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4024B" w14:textId="2F87D87D" w:rsidR="00014DB0" w:rsidRPr="00A14BC5" w:rsidRDefault="00C94FBB" w:rsidP="00400231">
      <w:pPr>
        <w:widowControl/>
        <w:wordWrap/>
        <w:autoSpaceDE/>
        <w:autoSpaceDN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92614862"/>
      <w:bookmarkStart w:id="1" w:name="_GoBack"/>
      <w:r w:rsidRPr="00A14BC5">
        <w:rPr>
          <w:rFonts w:ascii="Times New Roman" w:hAnsi="Times New Roman" w:cs="Times New Roman"/>
          <w:b/>
          <w:sz w:val="24"/>
          <w:szCs w:val="24"/>
        </w:rPr>
        <w:t>Supplementary</w:t>
      </w:r>
      <w:r w:rsidR="004C3B3A" w:rsidRPr="00A14BC5">
        <w:rPr>
          <w:rFonts w:ascii="Times New Roman" w:hAnsi="Times New Roman" w:cs="Times New Roman"/>
          <w:b/>
          <w:sz w:val="24"/>
          <w:szCs w:val="24"/>
        </w:rPr>
        <w:t xml:space="preserve"> Information (SI)</w:t>
      </w:r>
    </w:p>
    <w:p w14:paraId="3CD8C4B9" w14:textId="77777777" w:rsidR="00014DB0" w:rsidRPr="00A14BC5" w:rsidRDefault="00014DB0" w:rsidP="00400231">
      <w:pPr>
        <w:ind w:firstLine="170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A14BC5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Pr="00A14BC5">
        <w:rPr>
          <w:rFonts w:ascii="Times New Roman" w:hAnsi="Times New Roman" w:cs="Times New Roman"/>
          <w:bCs/>
          <w:sz w:val="24"/>
          <w:szCs w:val="28"/>
        </w:rPr>
        <w:t>Physical properties of the tested photocatalysts.</w:t>
      </w:r>
    </w:p>
    <w:tbl>
      <w:tblPr>
        <w:tblW w:w="144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2"/>
        <w:gridCol w:w="2164"/>
        <w:gridCol w:w="2117"/>
        <w:gridCol w:w="2213"/>
        <w:gridCol w:w="2164"/>
        <w:gridCol w:w="2164"/>
        <w:gridCol w:w="2835"/>
      </w:tblGrid>
      <w:tr w:rsidR="00A14BC5" w:rsidRPr="00A14BC5" w14:paraId="36E8D013" w14:textId="77777777" w:rsidTr="009729CF">
        <w:trPr>
          <w:trHeight w:val="308"/>
        </w:trPr>
        <w:tc>
          <w:tcPr>
            <w:tcW w:w="822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FFC000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Order</w:t>
            </w:r>
          </w:p>
        </w:tc>
        <w:tc>
          <w:tcPr>
            <w:tcW w:w="2164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75B531" w14:textId="3949A972" w:rsidR="00014DB0" w:rsidRPr="00A14BC5" w:rsidRDefault="001C561C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Photoc</w:t>
            </w:r>
            <w:r w:rsidR="00014DB0"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atalyst</w:t>
            </w:r>
          </w:p>
        </w:tc>
        <w:tc>
          <w:tcPr>
            <w:tcW w:w="43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CF93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Average crystallite size (nm)</w:t>
            </w:r>
          </w:p>
        </w:tc>
        <w:tc>
          <w:tcPr>
            <w:tcW w:w="2164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8C0BC7" w14:textId="0EE393AC" w:rsidR="00014DB0" w:rsidRPr="00A14BC5" w:rsidRDefault="00E97976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BET surface area</w:t>
            </w:r>
          </w:p>
          <w:p w14:paraId="74AC8ECE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(m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  <w:vertAlign w:val="superscript"/>
              </w:rPr>
              <w:t>2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 xml:space="preserve"> g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  <w:vertAlign w:val="superscript"/>
              </w:rPr>
              <w:t>-1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)</w:t>
            </w:r>
          </w:p>
        </w:tc>
        <w:tc>
          <w:tcPr>
            <w:tcW w:w="2164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EF79EA" w14:textId="4BA4E3F5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Pore volume</w:t>
            </w:r>
          </w:p>
          <w:p w14:paraId="7024B56F" w14:textId="0FCA09DF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(cm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  <w:vertAlign w:val="superscript"/>
              </w:rPr>
              <w:t>3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 xml:space="preserve"> g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  <w:vertAlign w:val="superscript"/>
              </w:rPr>
              <w:t>-1</w:t>
            </w: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5162B4" w14:textId="54E957A6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Average pore diameter</w:t>
            </w:r>
          </w:p>
          <w:p w14:paraId="0C446524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(nm)</w:t>
            </w:r>
          </w:p>
        </w:tc>
      </w:tr>
      <w:tr w:rsidR="00A14BC5" w:rsidRPr="00A14BC5" w14:paraId="73124682" w14:textId="77777777" w:rsidTr="009729CF">
        <w:trPr>
          <w:trHeight w:val="297"/>
        </w:trPr>
        <w:tc>
          <w:tcPr>
            <w:tcW w:w="822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833302" w14:textId="77777777" w:rsidR="00014DB0" w:rsidRPr="00A14BC5" w:rsidRDefault="00014DB0" w:rsidP="0040023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2164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489FDA" w14:textId="77777777" w:rsidR="00014DB0" w:rsidRPr="00A14BC5" w:rsidRDefault="00014DB0" w:rsidP="0040023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95D04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Anatase</w:t>
            </w:r>
          </w:p>
        </w:tc>
        <w:tc>
          <w:tcPr>
            <w:tcW w:w="2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22ECF" w14:textId="77777777" w:rsidR="00014DB0" w:rsidRPr="00A14BC5" w:rsidRDefault="00014DB0" w:rsidP="00CF41A8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  <w:t>Rutile</w:t>
            </w:r>
          </w:p>
        </w:tc>
        <w:tc>
          <w:tcPr>
            <w:tcW w:w="2164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2A7232" w14:textId="77777777" w:rsidR="00014DB0" w:rsidRPr="00A14BC5" w:rsidRDefault="00014DB0" w:rsidP="0040023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2164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6BCE71" w14:textId="77777777" w:rsidR="00014DB0" w:rsidRPr="00A14BC5" w:rsidRDefault="00014DB0" w:rsidP="0040023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DB9C91" w14:textId="77777777" w:rsidR="00014DB0" w:rsidRPr="00A14BC5" w:rsidRDefault="00014DB0" w:rsidP="0040023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</w:tr>
      <w:tr w:rsidR="00A14BC5" w:rsidRPr="00A14BC5" w14:paraId="300A07BA" w14:textId="77777777" w:rsidTr="009729CF">
        <w:trPr>
          <w:trHeight w:val="319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CF48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BFEB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TiO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  <w:vertAlign w:val="subscript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6E24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2.4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37C5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31.1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2821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50.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503A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0.0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C3E5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4.44</w:t>
            </w:r>
          </w:p>
        </w:tc>
      </w:tr>
      <w:tr w:rsidR="00A14BC5" w:rsidRPr="00A14BC5" w14:paraId="7E690416" w14:textId="77777777" w:rsidTr="009729CF">
        <w:trPr>
          <w:trHeight w:val="285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34C1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7CD8" w14:textId="281C042C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K</w:t>
            </w:r>
            <w:r w:rsidR="00232C12"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T-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552B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2.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1F45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30.3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934E" w14:textId="60D63C9F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5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0.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C6C3" w14:textId="15E096AD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2637" w14:textId="237C7C4B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99</w:t>
            </w:r>
          </w:p>
        </w:tc>
      </w:tr>
      <w:tr w:rsidR="00A14BC5" w:rsidRPr="00A14BC5" w14:paraId="7CAD90E4" w14:textId="77777777" w:rsidTr="009729CF">
        <w:trPr>
          <w:trHeight w:val="285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C6CA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0488" w14:textId="78D6B0C9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K</w:t>
            </w:r>
            <w:r w:rsidR="00232C12"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T-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A462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1.8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0850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9.8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AE31" w14:textId="64012870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9.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726F" w14:textId="1B79365E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0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BDA0" w14:textId="431E1E9F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84</w:t>
            </w:r>
          </w:p>
        </w:tc>
      </w:tr>
      <w:tr w:rsidR="00A14BC5" w:rsidRPr="00A14BC5" w14:paraId="713E38B9" w14:textId="77777777" w:rsidTr="009729CF">
        <w:trPr>
          <w:trHeight w:val="285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7F01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0CB9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KT-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FA5C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1.5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7DA7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8.9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4E88" w14:textId="14277A49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9.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693C" w14:textId="498AF698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0</w:t>
            </w:r>
            <w:r w:rsidR="002B16CD"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F49F" w14:textId="0F36577D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72</w:t>
            </w:r>
          </w:p>
        </w:tc>
      </w:tr>
      <w:tr w:rsidR="00A14BC5" w:rsidRPr="00A14BC5" w14:paraId="6C4E6517" w14:textId="77777777" w:rsidTr="009729CF">
        <w:trPr>
          <w:trHeight w:val="297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2FD8D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5FD3D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KT-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0E01A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1.4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24892" w14:textId="77777777" w:rsidR="00014DB0" w:rsidRPr="00A14BC5" w:rsidRDefault="00014DB0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28.8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6DE16" w14:textId="73230845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3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8.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2ABAF" w14:textId="22014437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0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0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15387" w14:textId="65A0E0AB" w:rsidR="00014DB0" w:rsidRPr="00A14BC5" w:rsidRDefault="00A6199D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</w:pPr>
            <w:r w:rsidRPr="00A14BC5">
              <w:rPr>
                <w:rFonts w:ascii="Times New Roman" w:eastAsia="Malgun Gothic" w:hAnsi="Times New Roman" w:cs="Times New Roman" w:hint="eastAsia"/>
                <w:kern w:val="0"/>
                <w:sz w:val="22"/>
                <w:szCs w:val="28"/>
              </w:rPr>
              <w:t>4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szCs w:val="28"/>
              </w:rPr>
              <w:t>.31</w:t>
            </w:r>
          </w:p>
        </w:tc>
      </w:tr>
    </w:tbl>
    <w:p w14:paraId="168917B9" w14:textId="1AE477C1" w:rsidR="00014DB0" w:rsidRPr="00A14BC5" w:rsidRDefault="00014DB0" w:rsidP="00400231">
      <w:pPr>
        <w:ind w:firstLine="142"/>
        <w:jc w:val="left"/>
        <w:rPr>
          <w:rFonts w:ascii="Times New Roman" w:hAnsi="Times New Roman" w:cs="Times New Roman"/>
          <w:bCs/>
          <w:szCs w:val="28"/>
        </w:rPr>
      </w:pPr>
      <w:r w:rsidRPr="00A14BC5" w:rsidDel="00E14221">
        <w:rPr>
          <w:rFonts w:ascii="Times New Roman" w:hAnsi="Times New Roman" w:cs="Times New Roman"/>
          <w:bCs/>
          <w:szCs w:val="28"/>
        </w:rPr>
        <w:t xml:space="preserve"> </w:t>
      </w:r>
    </w:p>
    <w:p w14:paraId="49D2ED9F" w14:textId="14958985" w:rsidR="00D22A8C" w:rsidRPr="00A14BC5" w:rsidRDefault="00D22A8C" w:rsidP="00400231">
      <w:pPr>
        <w:ind w:firstLine="142"/>
        <w:jc w:val="left"/>
        <w:rPr>
          <w:rFonts w:ascii="Times New Roman" w:hAnsi="Times New Roman" w:cs="Times New Roman"/>
          <w:bCs/>
          <w:szCs w:val="28"/>
        </w:rPr>
      </w:pPr>
    </w:p>
    <w:p w14:paraId="47C96598" w14:textId="19D24327" w:rsidR="00D22A8C" w:rsidRPr="00A14BC5" w:rsidRDefault="00D22A8C" w:rsidP="00400231">
      <w:pPr>
        <w:widowControl/>
        <w:wordWrap/>
        <w:autoSpaceDE/>
        <w:autoSpaceDN/>
        <w:ind w:firstLineChars="0" w:firstLine="0"/>
        <w:jc w:val="left"/>
        <w:rPr>
          <w:rFonts w:ascii="Times New Roman" w:hAnsi="Times New Roman" w:cs="Times New Roman"/>
          <w:bCs/>
          <w:szCs w:val="28"/>
        </w:rPr>
      </w:pPr>
      <w:r w:rsidRPr="00A14BC5">
        <w:rPr>
          <w:rFonts w:ascii="Times New Roman" w:hAnsi="Times New Roman" w:cs="Times New Roman"/>
          <w:bCs/>
          <w:szCs w:val="28"/>
        </w:rPr>
        <w:br w:type="page"/>
      </w:r>
    </w:p>
    <w:p w14:paraId="2503D7A7" w14:textId="786A07F3" w:rsidR="00C342FE" w:rsidRPr="00A14BC5" w:rsidRDefault="00C342FE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r w:rsidRPr="00A14BC5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.</w:t>
      </w:r>
      <w:r w:rsidR="000C231D" w:rsidRPr="00A14BC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21709" w:rsidRPr="00A14BC5">
        <w:rPr>
          <w:rFonts w:ascii="Times New Roman" w:hAnsi="Times New Roman" w:cs="Times New Roman"/>
          <w:bCs/>
          <w:sz w:val="24"/>
          <w:szCs w:val="24"/>
        </w:rPr>
        <w:t>XPS analysis of KT-x and TiO</w:t>
      </w:r>
      <w:r w:rsidR="00921709" w:rsidRPr="00A14BC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921709" w:rsidRPr="00A14BC5">
        <w:rPr>
          <w:rFonts w:ascii="Times New Roman" w:hAnsi="Times New Roman" w:cs="Times New Roman"/>
          <w:bCs/>
          <w:sz w:val="24"/>
          <w:szCs w:val="24"/>
        </w:rPr>
        <w:t xml:space="preserve"> based on survey spectra.</w:t>
      </w:r>
    </w:p>
    <w:tbl>
      <w:tblPr>
        <w:tblW w:w="76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6"/>
        <w:gridCol w:w="1566"/>
        <w:gridCol w:w="1399"/>
        <w:gridCol w:w="1692"/>
        <w:gridCol w:w="1440"/>
      </w:tblGrid>
      <w:tr w:rsidR="00A14BC5" w:rsidRPr="00A14BC5" w14:paraId="00CABD53" w14:textId="77777777" w:rsidTr="00C342FE">
        <w:trPr>
          <w:trHeight w:val="330"/>
        </w:trPr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FE276B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609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3E1D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lement</w:t>
            </w:r>
          </w:p>
        </w:tc>
      </w:tr>
      <w:tr w:rsidR="00A14BC5" w:rsidRPr="00A14BC5" w14:paraId="0AFA8E7A" w14:textId="77777777" w:rsidTr="00C342FE">
        <w:trPr>
          <w:trHeight w:val="330"/>
        </w:trPr>
        <w:tc>
          <w:tcPr>
            <w:tcW w:w="153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CDC402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0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57D08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(atomic %)</w:t>
            </w:r>
          </w:p>
        </w:tc>
      </w:tr>
      <w:tr w:rsidR="00A14BC5" w:rsidRPr="00A14BC5" w14:paraId="0F54ADC7" w14:textId="77777777" w:rsidTr="00C342FE">
        <w:trPr>
          <w:trHeight w:val="345"/>
        </w:trPr>
        <w:tc>
          <w:tcPr>
            <w:tcW w:w="153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9388775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162A2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K 2p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18D22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 1s</w:t>
            </w:r>
          </w:p>
        </w:tc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0389A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i</w:t>
            </w:r>
            <w:proofErr w:type="spellEnd"/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2p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85152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 1s</w:t>
            </w:r>
          </w:p>
        </w:tc>
      </w:tr>
      <w:tr w:rsidR="00A14BC5" w:rsidRPr="00A14BC5" w14:paraId="450E3DD0" w14:textId="77777777" w:rsidTr="00C342FE">
        <w:trPr>
          <w:trHeight w:val="34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6FDA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KT-0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EDFC0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B59E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6.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6BC1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1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A09B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38.5</w:t>
            </w:r>
          </w:p>
        </w:tc>
      </w:tr>
      <w:tr w:rsidR="00A14BC5" w:rsidRPr="00A14BC5" w14:paraId="59C7D3E1" w14:textId="77777777" w:rsidTr="00C342FE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636CB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KT-0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E89B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3.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5A80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3.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B253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1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DB1D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39.6</w:t>
            </w:r>
          </w:p>
        </w:tc>
      </w:tr>
      <w:tr w:rsidR="00A14BC5" w:rsidRPr="00A14BC5" w14:paraId="755850C5" w14:textId="77777777" w:rsidTr="00C342FE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519A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KT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6C3E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6.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648F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38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9A38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1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08C5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2.6</w:t>
            </w:r>
          </w:p>
        </w:tc>
      </w:tr>
      <w:tr w:rsidR="00A14BC5" w:rsidRPr="00A14BC5" w14:paraId="74440C05" w14:textId="77777777" w:rsidTr="00C342FE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8249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KT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19F0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9.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E9D8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2.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059E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6BDF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39.7</w:t>
            </w:r>
          </w:p>
        </w:tc>
      </w:tr>
      <w:tr w:rsidR="00A14BC5" w:rsidRPr="00A14BC5" w14:paraId="49A9B183" w14:textId="77777777" w:rsidTr="00C342FE">
        <w:trPr>
          <w:trHeight w:val="345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E1CFD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TiO</w:t>
            </w:r>
            <w:r w:rsidRPr="00A14BC5">
              <w:rPr>
                <w:rFonts w:ascii="Times New Roman" w:eastAsia="Malgun Gothic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B1BCE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69E75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0.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9A248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1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36B57" w14:textId="77777777" w:rsidR="00C342FE" w:rsidRPr="00A14BC5" w:rsidRDefault="00C342FE" w:rsidP="00C342FE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A14BC5">
              <w:rPr>
                <w:rFonts w:ascii="Times New Roman" w:eastAsia="Malgun Gothic" w:hAnsi="Times New Roman" w:cs="Times New Roman"/>
                <w:kern w:val="0"/>
                <w:sz w:val="22"/>
              </w:rPr>
              <w:t>43.0</w:t>
            </w:r>
          </w:p>
        </w:tc>
      </w:tr>
    </w:tbl>
    <w:p w14:paraId="2F931B6B" w14:textId="77777777" w:rsidR="00C342FE" w:rsidRPr="00A14BC5" w:rsidRDefault="00C342FE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bCs/>
          <w:szCs w:val="28"/>
        </w:rPr>
      </w:pPr>
    </w:p>
    <w:p w14:paraId="3C368666" w14:textId="3A032088" w:rsidR="00C342FE" w:rsidRPr="00A14BC5" w:rsidRDefault="00C342FE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bCs/>
          <w:szCs w:val="28"/>
        </w:rPr>
      </w:pPr>
      <w:r w:rsidRPr="00A14BC5">
        <w:rPr>
          <w:rFonts w:ascii="Times New Roman" w:hAnsi="Times New Roman" w:cs="Times New Roman"/>
          <w:bCs/>
          <w:szCs w:val="28"/>
        </w:rPr>
        <w:br w:type="page"/>
      </w:r>
    </w:p>
    <w:p w14:paraId="2247DD57" w14:textId="77777777" w:rsidR="00C342FE" w:rsidRPr="00A14BC5" w:rsidRDefault="00C342FE" w:rsidP="00400231">
      <w:pPr>
        <w:widowControl/>
        <w:wordWrap/>
        <w:autoSpaceDE/>
        <w:autoSpaceDN/>
        <w:ind w:firstLineChars="0" w:firstLine="0"/>
        <w:jc w:val="left"/>
        <w:rPr>
          <w:rFonts w:ascii="Times New Roman" w:hAnsi="Times New Roman" w:cs="Times New Roman"/>
          <w:bCs/>
          <w:szCs w:val="28"/>
        </w:rPr>
      </w:pPr>
    </w:p>
    <w:p w14:paraId="3266E425" w14:textId="364DA739" w:rsidR="00D22A8C" w:rsidRPr="00A14BC5" w:rsidRDefault="00187750" w:rsidP="00400231">
      <w:pPr>
        <w:ind w:firstLine="156"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A14BC5">
        <w:rPr>
          <w:rFonts w:ascii="Times New Roman" w:hAnsi="Times New Roman" w:cs="Times New Roman"/>
          <w:b/>
          <w:bCs/>
          <w:noProof/>
          <w:sz w:val="22"/>
          <w:szCs w:val="28"/>
        </w:rPr>
        <w:drawing>
          <wp:inline distT="0" distB="0" distL="0" distR="0" wp14:anchorId="24D262A5" wp14:editId="03FD93B5">
            <wp:extent cx="8419465" cy="3352800"/>
            <wp:effectExtent l="0" t="0" r="635" b="0"/>
            <wp:docPr id="53" name="그림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946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E9960F" w14:textId="218DEACE" w:rsidR="00D22A8C" w:rsidRPr="00A14BC5" w:rsidRDefault="00D22A8C" w:rsidP="00400231">
      <w:pPr>
        <w:ind w:firstLine="17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14BC5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Pr="00A14BC5">
        <w:rPr>
          <w:rFonts w:ascii="Times New Roman" w:hAnsi="Times New Roman" w:cs="Times New Roman"/>
          <w:bCs/>
          <w:sz w:val="24"/>
          <w:szCs w:val="28"/>
        </w:rPr>
        <w:t xml:space="preserve">Schematic of the </w:t>
      </w:r>
      <w:r w:rsidR="009A7473" w:rsidRPr="00A14BC5">
        <w:rPr>
          <w:rFonts w:ascii="Times New Roman" w:hAnsi="Times New Roman" w:cs="Times New Roman"/>
          <w:bCs/>
          <w:sz w:val="24"/>
          <w:szCs w:val="28"/>
        </w:rPr>
        <w:t xml:space="preserve">FA PCO </w:t>
      </w:r>
      <w:r w:rsidRPr="00A14BC5">
        <w:rPr>
          <w:rFonts w:ascii="Times New Roman" w:hAnsi="Times New Roman" w:cs="Times New Roman"/>
          <w:bCs/>
          <w:sz w:val="24"/>
          <w:szCs w:val="28"/>
        </w:rPr>
        <w:t>experimental system.</w:t>
      </w:r>
      <w:r w:rsidRPr="00A14BC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1F558EF7" w14:textId="77777777" w:rsidR="00D22A8C" w:rsidRPr="00A14BC5" w:rsidRDefault="00D22A8C" w:rsidP="00400231">
      <w:pPr>
        <w:ind w:firstLineChars="32" w:firstLine="70"/>
        <w:jc w:val="left"/>
        <w:rPr>
          <w:rFonts w:ascii="Times New Roman" w:hAnsi="Times New Roman" w:cs="Times New Roman"/>
          <w:b/>
          <w:bCs/>
          <w:sz w:val="22"/>
          <w:szCs w:val="28"/>
        </w:rPr>
      </w:pPr>
    </w:p>
    <w:p w14:paraId="32241F98" w14:textId="176CCC98" w:rsidR="00070599" w:rsidRPr="00A14BC5" w:rsidRDefault="00070599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b/>
          <w:bCs/>
          <w:sz w:val="22"/>
          <w:szCs w:val="28"/>
        </w:rPr>
      </w:pPr>
      <w:r w:rsidRPr="00A14BC5"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p w14:paraId="619CE062" w14:textId="77777777" w:rsidR="00070599" w:rsidRPr="00A14BC5" w:rsidRDefault="00070599" w:rsidP="00400231">
      <w:pPr>
        <w:ind w:firstLineChars="32" w:firstLine="70"/>
        <w:jc w:val="left"/>
        <w:rPr>
          <w:rFonts w:ascii="Times New Roman" w:hAnsi="Times New Roman" w:cs="Times New Roman"/>
          <w:b/>
          <w:bCs/>
          <w:sz w:val="22"/>
          <w:szCs w:val="28"/>
        </w:rPr>
        <w:sectPr w:rsidR="00070599" w:rsidRPr="00A14BC5" w:rsidSect="00826E7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440" w:right="1440" w:bottom="1440" w:left="1701" w:header="851" w:footer="992" w:gutter="0"/>
          <w:cols w:space="425"/>
          <w:docGrid w:linePitch="360"/>
        </w:sectPr>
      </w:pPr>
    </w:p>
    <w:p w14:paraId="66DC5153" w14:textId="03E335C8" w:rsidR="00A30E72" w:rsidRPr="00A14BC5" w:rsidRDefault="00A14BC5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sz w:val="24"/>
          <w:szCs w:val="24"/>
          <w:vertAlign w:val="subscript"/>
        </w:rPr>
      </w:pPr>
      <w:r w:rsidRPr="00A14BC5">
        <w:rPr>
          <w:rFonts w:ascii="Times New Roman" w:hAnsi="Times New Roman" w:cs="Times New Roman"/>
          <w:sz w:val="24"/>
          <w:szCs w:val="24"/>
          <w:vertAlign w:val="subscript"/>
        </w:rPr>
        <w:lastRenderedPageBreak/>
        <w:pict w14:anchorId="251078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37.75pt;height:334.65pt">
            <v:imagedata r:id="rId15" o:title=""/>
          </v:shape>
        </w:pict>
      </w:r>
    </w:p>
    <w:p w14:paraId="04E6C95D" w14:textId="6F95E56D" w:rsidR="00A30E72" w:rsidRPr="00A14BC5" w:rsidRDefault="00A30E72">
      <w:pPr>
        <w:widowControl/>
        <w:wordWrap/>
        <w:autoSpaceDE/>
        <w:autoSpaceDN/>
        <w:ind w:firstLineChars="0" w:firstLine="0"/>
        <w:rPr>
          <w:rFonts w:ascii="Times New Roman" w:hAnsi="Times New Roman" w:cs="Times New Roman"/>
          <w:sz w:val="24"/>
          <w:szCs w:val="24"/>
          <w:vertAlign w:val="subscript"/>
        </w:rPr>
      </w:pPr>
      <w:r w:rsidRPr="00A14B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r w:rsidR="00036682" w:rsidRPr="00A14BC5">
        <w:rPr>
          <w:rFonts w:ascii="Times New Roman" w:hAnsi="Times New Roman" w:cs="Times New Roman"/>
          <w:sz w:val="24"/>
          <w:szCs w:val="24"/>
        </w:rPr>
        <w:t>FA removal performance of KT-3 and KT-5 as a function of time-on-stream ([</w:t>
      </w:r>
      <w:proofErr w:type="spellStart"/>
      <w:r w:rsidR="00036682" w:rsidRPr="00A14BC5">
        <w:rPr>
          <w:rFonts w:ascii="Times New Roman" w:hAnsi="Times New Roman" w:cs="Times New Roman"/>
          <w:sz w:val="24"/>
          <w:szCs w:val="24"/>
        </w:rPr>
        <w:t>FA</w:t>
      </w:r>
      <w:r w:rsidR="00036682" w:rsidRPr="00A14BC5">
        <w:rPr>
          <w:rFonts w:ascii="Times New Roman" w:hAnsi="Times New Roman" w:cs="Times New Roman"/>
          <w:sz w:val="24"/>
          <w:szCs w:val="24"/>
          <w:vertAlign w:val="subscript"/>
        </w:rPr>
        <w:t>in</w:t>
      </w:r>
      <w:proofErr w:type="spellEnd"/>
      <w:r w:rsidR="00036682" w:rsidRPr="00A14BC5">
        <w:rPr>
          <w:rFonts w:ascii="Times New Roman" w:hAnsi="Times New Roman" w:cs="Times New Roman"/>
          <w:sz w:val="24"/>
          <w:szCs w:val="24"/>
        </w:rPr>
        <w:t>]: 100 ppm in air, Q: 100 mL min</w:t>
      </w:r>
      <w:r w:rsidR="00036682" w:rsidRPr="00A14BC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36682" w:rsidRPr="00A14BC5">
        <w:rPr>
          <w:rFonts w:ascii="Times New Roman" w:hAnsi="Times New Roman" w:cs="Times New Roman"/>
          <w:sz w:val="24"/>
          <w:szCs w:val="24"/>
        </w:rPr>
        <w:t xml:space="preserve">, RH: 0%, </w:t>
      </w:r>
      <w:proofErr w:type="spellStart"/>
      <w:r w:rsidR="00036682" w:rsidRPr="00A14BC5">
        <w:rPr>
          <w:rFonts w:ascii="Times New Roman" w:hAnsi="Times New Roman" w:cs="Times New Roman"/>
          <w:sz w:val="24"/>
          <w:szCs w:val="24"/>
        </w:rPr>
        <w:t>m</w:t>
      </w:r>
      <w:r w:rsidR="00036682" w:rsidRPr="00A14BC5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="00036682" w:rsidRPr="00A14BC5">
        <w:rPr>
          <w:rFonts w:ascii="Times New Roman" w:hAnsi="Times New Roman" w:cs="Times New Roman"/>
          <w:sz w:val="24"/>
          <w:szCs w:val="24"/>
        </w:rPr>
        <w:t>: 10 mg, and light source: UV-A).</w:t>
      </w:r>
      <w:r w:rsidRPr="00A14BC5"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14:paraId="13E9EA4F" w14:textId="77777777" w:rsidR="00A30E72" w:rsidRPr="00A14BC5" w:rsidRDefault="00A30E72" w:rsidP="00400231">
      <w:pPr>
        <w:ind w:firstLineChars="32" w:firstLine="77"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02A7D831" w14:textId="5B9FEF43" w:rsidR="00070599" w:rsidRPr="00A14BC5" w:rsidRDefault="00A14BC5" w:rsidP="00400231">
      <w:pPr>
        <w:ind w:firstLineChars="32" w:firstLine="77"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A14BC5">
        <w:rPr>
          <w:rFonts w:ascii="Times New Roman" w:hAnsi="Times New Roman" w:cs="Times New Roman"/>
          <w:noProof/>
          <w:sz w:val="24"/>
          <w:szCs w:val="24"/>
          <w:vertAlign w:val="subscript"/>
        </w:rPr>
        <w:pict w14:anchorId="08C07D9F">
          <v:shape id="_x0000_i1029" type="#_x0000_t75" style="width:440.65pt;height:335.8pt">
            <v:imagedata r:id="rId16" o:title=""/>
          </v:shape>
        </w:pict>
      </w:r>
    </w:p>
    <w:p w14:paraId="43F1B078" w14:textId="5CA3330A" w:rsidR="00070599" w:rsidRPr="00A14BC5" w:rsidRDefault="00070599" w:rsidP="00400231">
      <w:pPr>
        <w:ind w:firstLineChars="32" w:firstLine="77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70599" w:rsidRPr="00A14BC5" w:rsidSect="00070599"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  <w:r w:rsidRPr="00A14BC5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A30E72" w:rsidRPr="00A14BC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14B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036682" w:rsidRPr="00A14BC5">
        <w:rPr>
          <w:rFonts w:ascii="Times New Roman" w:hAnsi="Times New Roman" w:cs="Times New Roman"/>
          <w:sz w:val="24"/>
          <w:szCs w:val="24"/>
        </w:rPr>
        <w:t>Comparison of photocatalytic performance of KT-x and TiO</w:t>
      </w:r>
      <w:r w:rsidR="00036682" w:rsidRPr="00A14B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36682" w:rsidRPr="00A14BC5">
        <w:rPr>
          <w:rFonts w:ascii="Times New Roman" w:hAnsi="Times New Roman" w:cs="Times New Roman"/>
          <w:sz w:val="24"/>
          <w:szCs w:val="24"/>
        </w:rPr>
        <w:t xml:space="preserve"> under UV and visible light illumination ([</w:t>
      </w:r>
      <w:proofErr w:type="spellStart"/>
      <w:r w:rsidR="00036682" w:rsidRPr="00A14BC5">
        <w:rPr>
          <w:rFonts w:ascii="Times New Roman" w:hAnsi="Times New Roman" w:cs="Times New Roman"/>
          <w:sz w:val="24"/>
          <w:szCs w:val="24"/>
        </w:rPr>
        <w:t>FA</w:t>
      </w:r>
      <w:r w:rsidR="00036682" w:rsidRPr="00A14BC5">
        <w:rPr>
          <w:rFonts w:ascii="Times New Roman" w:hAnsi="Times New Roman" w:cs="Times New Roman"/>
          <w:sz w:val="24"/>
          <w:szCs w:val="24"/>
          <w:vertAlign w:val="subscript"/>
        </w:rPr>
        <w:t>in</w:t>
      </w:r>
      <w:proofErr w:type="spellEnd"/>
      <w:r w:rsidR="00036682" w:rsidRPr="00A14BC5">
        <w:rPr>
          <w:rFonts w:ascii="Times New Roman" w:hAnsi="Times New Roman" w:cs="Times New Roman"/>
          <w:sz w:val="24"/>
          <w:szCs w:val="24"/>
        </w:rPr>
        <w:t>]: 100 ppm in air, Q: 100 mL min</w:t>
      </w:r>
      <w:r w:rsidR="00036682" w:rsidRPr="00A14BC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36682" w:rsidRPr="00A14BC5">
        <w:rPr>
          <w:rFonts w:ascii="Times New Roman" w:hAnsi="Times New Roman" w:cs="Times New Roman"/>
          <w:sz w:val="24"/>
          <w:szCs w:val="24"/>
        </w:rPr>
        <w:t xml:space="preserve">, RH: 0%, and </w:t>
      </w:r>
      <w:proofErr w:type="spellStart"/>
      <w:r w:rsidR="00036682" w:rsidRPr="00A14BC5">
        <w:rPr>
          <w:rFonts w:ascii="Times New Roman" w:hAnsi="Times New Roman" w:cs="Times New Roman"/>
          <w:sz w:val="24"/>
          <w:szCs w:val="24"/>
        </w:rPr>
        <w:t>m</w:t>
      </w:r>
      <w:r w:rsidR="00036682" w:rsidRPr="00A14BC5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="00036682" w:rsidRPr="00A14BC5">
        <w:rPr>
          <w:rFonts w:ascii="Times New Roman" w:hAnsi="Times New Roman" w:cs="Times New Roman"/>
          <w:sz w:val="24"/>
          <w:szCs w:val="24"/>
        </w:rPr>
        <w:t>: 10 mg).</w:t>
      </w:r>
    </w:p>
    <w:p w14:paraId="7786B464" w14:textId="4EC27795" w:rsidR="00A41BE6" w:rsidRPr="00A14BC5" w:rsidRDefault="00A41BE6" w:rsidP="00400231">
      <w:pPr>
        <w:ind w:firstLine="17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14BC5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4D67B488" wp14:editId="6CB37B3B">
                <wp:extent cx="10029825" cy="3012242"/>
                <wp:effectExtent l="0" t="0" r="0" b="0"/>
                <wp:docPr id="8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29825" cy="3012242"/>
                          <a:chOff x="0" y="0"/>
                          <a:chExt cx="11986470" cy="3600000"/>
                        </a:xfrm>
                      </wpg:grpSpPr>
                      <pic:pic xmlns:pic="http://schemas.openxmlformats.org/drawingml/2006/picture">
                        <pic:nvPicPr>
                          <pic:cNvPr id="18" name="그림 18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3640854" y="0"/>
                            <a:ext cx="4704762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그림 19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4762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그림 20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7281708" y="0"/>
                            <a:ext cx="4704762" cy="360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2DFBA67D" id="그룹 5" o:spid="_x0000_s1026" style="width:789.75pt;height:237.2pt;mso-position-horizontal-relative:char;mso-position-vertical-relative:line" coordsize="119864,36000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">
                <v:shape id="그림 18" o:spid="_x0000_s1027" type="#_x0000_t75" style="position:absolute;left:36408;width:47048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">
                  <v:imagedata r:id="rId101" o:title=""/>
                </v:shape>
                <v:shape id="그림 19" o:spid="_x0000_s1028" type="#_x0000_t75" style="position:absolute;width:47047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">
                  <v:imagedata r:id="rId102" o:title=""/>
                </v:shape>
                <v:shape id="그림 20" o:spid="_x0000_s1029" type="#_x0000_t75" style="position:absolute;left:72817;width:47047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">
                  <v:imagedata r:id="rId103" o:title=""/>
                </v:shape>
                <w10:anchorlock/>
              </v:group>
            </w:pict>
          </mc:Fallback>
        </mc:AlternateContent>
      </w:r>
    </w:p>
    <w:p w14:paraId="0067ADAF" w14:textId="678BF0AA" w:rsidR="00B26BD6" w:rsidRPr="00A14BC5" w:rsidRDefault="00A41BE6" w:rsidP="00400231">
      <w:pPr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14BC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14BC5">
        <w:rPr>
          <w:rFonts w:ascii="Times New Roman" w:hAnsi="Times New Roman" w:cs="Times New Roman"/>
          <w:b/>
          <w:sz w:val="24"/>
          <w:szCs w:val="24"/>
        </w:rPr>
        <w:t>igure S</w:t>
      </w:r>
      <w:r w:rsidR="00A30E72" w:rsidRPr="00A14BC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14B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14BC5">
        <w:rPr>
          <w:rFonts w:ascii="Times New Roman" w:hAnsi="Times New Roman" w:cs="Times New Roman"/>
          <w:sz w:val="24"/>
          <w:szCs w:val="24"/>
        </w:rPr>
        <w:t xml:space="preserve">Relative change in intensity of </w:t>
      </w:r>
      <w:r w:rsidR="00C633BE" w:rsidRPr="00A14BC5">
        <w:rPr>
          <w:rFonts w:ascii="Times New Roman" w:hAnsi="Times New Roman" w:cs="Times New Roman"/>
          <w:sz w:val="24"/>
          <w:szCs w:val="24"/>
        </w:rPr>
        <w:t xml:space="preserve">the primary </w:t>
      </w:r>
      <w:r w:rsidRPr="00A14BC5">
        <w:rPr>
          <w:rFonts w:ascii="Times New Roman" w:hAnsi="Times New Roman" w:cs="Times New Roman"/>
          <w:i/>
          <w:iCs/>
          <w:sz w:val="24"/>
          <w:szCs w:val="24"/>
        </w:rPr>
        <w:t>in</w:t>
      </w:r>
      <w:r w:rsidR="00FF6C4C" w:rsidRPr="00A14BC5">
        <w:rPr>
          <w:rFonts w:ascii="Times New Roman" w:hAnsi="Times New Roman" w:cs="Times New Roman"/>
          <w:sz w:val="24"/>
          <w:szCs w:val="24"/>
        </w:rPr>
        <w:t xml:space="preserve"> </w:t>
      </w:r>
      <w:r w:rsidRPr="00A14BC5">
        <w:rPr>
          <w:rFonts w:ascii="Times New Roman" w:hAnsi="Times New Roman" w:cs="Times New Roman"/>
          <w:i/>
          <w:iCs/>
          <w:sz w:val="24"/>
          <w:szCs w:val="24"/>
        </w:rPr>
        <w:t>situ</w:t>
      </w:r>
      <w:r w:rsidRPr="00A14BC5">
        <w:rPr>
          <w:rFonts w:ascii="Times New Roman" w:hAnsi="Times New Roman" w:cs="Times New Roman"/>
          <w:sz w:val="24"/>
          <w:szCs w:val="24"/>
        </w:rPr>
        <w:t xml:space="preserve"> DRIFTS </w:t>
      </w:r>
      <w:r w:rsidR="001552E0" w:rsidRPr="00A14BC5">
        <w:rPr>
          <w:rFonts w:ascii="Times New Roman" w:hAnsi="Times New Roman" w:cs="Times New Roman"/>
          <w:sz w:val="24"/>
          <w:szCs w:val="24"/>
        </w:rPr>
        <w:t>bands</w:t>
      </w:r>
      <w:r w:rsidRPr="00A14BC5">
        <w:rPr>
          <w:rFonts w:ascii="Times New Roman" w:hAnsi="Times New Roman" w:cs="Times New Roman"/>
          <w:sz w:val="24"/>
          <w:szCs w:val="24"/>
        </w:rPr>
        <w:t xml:space="preserve"> over time</w:t>
      </w:r>
      <w:r w:rsidR="00A0365D" w:rsidRPr="00A14BC5">
        <w:rPr>
          <w:rFonts w:ascii="Times New Roman" w:hAnsi="Times New Roman" w:cs="Times New Roman"/>
          <w:sz w:val="24"/>
          <w:szCs w:val="24"/>
        </w:rPr>
        <w:t xml:space="preserve"> under UV irradiation for FA </w:t>
      </w:r>
      <w:r w:rsidR="00C633BE" w:rsidRPr="00A14BC5">
        <w:rPr>
          <w:rFonts w:ascii="Times New Roman" w:hAnsi="Times New Roman" w:cs="Times New Roman"/>
          <w:sz w:val="24"/>
          <w:szCs w:val="24"/>
        </w:rPr>
        <w:t xml:space="preserve">oxidation </w:t>
      </w:r>
      <w:r w:rsidR="00A0365D" w:rsidRPr="00A14BC5">
        <w:rPr>
          <w:rFonts w:ascii="Times New Roman" w:hAnsi="Times New Roman" w:cs="Times New Roman"/>
          <w:sz w:val="24"/>
          <w:szCs w:val="24"/>
        </w:rPr>
        <w:t>on</w:t>
      </w:r>
      <w:r w:rsidRPr="00A14BC5">
        <w:rPr>
          <w:rFonts w:ascii="Times New Roman" w:hAnsi="Times New Roman" w:cs="Times New Roman"/>
          <w:sz w:val="24"/>
          <w:szCs w:val="24"/>
        </w:rPr>
        <w:t xml:space="preserve"> </w:t>
      </w:r>
      <w:r w:rsidR="00C633BE" w:rsidRPr="00A14BC5">
        <w:rPr>
          <w:rFonts w:ascii="Times New Roman" w:hAnsi="Times New Roman" w:cs="Times New Roman"/>
          <w:sz w:val="24"/>
          <w:szCs w:val="24"/>
        </w:rPr>
        <w:t xml:space="preserve">the </w:t>
      </w:r>
      <w:r w:rsidRPr="00A14BC5">
        <w:rPr>
          <w:rFonts w:ascii="Times New Roman" w:hAnsi="Times New Roman" w:cs="Times New Roman"/>
          <w:sz w:val="24"/>
          <w:szCs w:val="24"/>
        </w:rPr>
        <w:t>K</w:t>
      </w:r>
      <w:r w:rsidR="00232C12" w:rsidRPr="00A14BC5">
        <w:rPr>
          <w:rFonts w:ascii="Times New Roman" w:hAnsi="Times New Roman" w:cs="Times New Roman"/>
          <w:sz w:val="24"/>
          <w:szCs w:val="24"/>
        </w:rPr>
        <w:t>T-0</w:t>
      </w:r>
      <w:r w:rsidRPr="00A14BC5">
        <w:rPr>
          <w:rFonts w:ascii="Times New Roman" w:hAnsi="Times New Roman" w:cs="Times New Roman"/>
          <w:sz w:val="24"/>
          <w:szCs w:val="24"/>
        </w:rPr>
        <w:t>.1 and TiO</w:t>
      </w:r>
      <w:r w:rsidRPr="00A14B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14BC5">
        <w:rPr>
          <w:rFonts w:ascii="Times New Roman" w:hAnsi="Times New Roman" w:cs="Times New Roman"/>
          <w:sz w:val="24"/>
          <w:szCs w:val="24"/>
        </w:rPr>
        <w:t xml:space="preserve"> </w:t>
      </w:r>
      <w:r w:rsidR="00C633BE" w:rsidRPr="00A14BC5">
        <w:rPr>
          <w:rFonts w:ascii="Times New Roman" w:hAnsi="Times New Roman" w:cs="Times New Roman"/>
          <w:sz w:val="24"/>
          <w:szCs w:val="24"/>
        </w:rPr>
        <w:t>surfaces</w:t>
      </w:r>
      <w:r w:rsidR="00FF6C4C" w:rsidRPr="00A14BC5">
        <w:rPr>
          <w:rFonts w:ascii="Times New Roman" w:hAnsi="Times New Roman" w:cs="Times New Roman"/>
          <w:sz w:val="24"/>
          <w:szCs w:val="24"/>
        </w:rPr>
        <w:t>:</w:t>
      </w:r>
      <w:r w:rsidRPr="00A14BC5">
        <w:rPr>
          <w:rFonts w:ascii="Times New Roman" w:hAnsi="Times New Roman" w:cs="Times New Roman"/>
          <w:sz w:val="24"/>
          <w:szCs w:val="24"/>
        </w:rPr>
        <w:t xml:space="preserve"> (a) OH</w:t>
      </w:r>
      <w:r w:rsidR="00FF6C4C" w:rsidRPr="00A14BC5">
        <w:rPr>
          <w:rFonts w:ascii="Times New Roman" w:hAnsi="Times New Roman" w:cs="Times New Roman"/>
          <w:sz w:val="24"/>
          <w:szCs w:val="24"/>
        </w:rPr>
        <w:t xml:space="preserve">, </w:t>
      </w:r>
      <w:r w:rsidRPr="00A14BC5">
        <w:rPr>
          <w:rFonts w:ascii="Times New Roman" w:hAnsi="Times New Roman" w:cs="Times New Roman"/>
          <w:sz w:val="24"/>
          <w:szCs w:val="24"/>
        </w:rPr>
        <w:t>(b) DOM</w:t>
      </w:r>
      <w:r w:rsidR="00FF6C4C" w:rsidRPr="00A14BC5">
        <w:rPr>
          <w:rFonts w:ascii="Times New Roman" w:hAnsi="Times New Roman" w:cs="Times New Roman"/>
          <w:sz w:val="24"/>
          <w:szCs w:val="24"/>
        </w:rPr>
        <w:t xml:space="preserve">, and </w:t>
      </w:r>
      <w:r w:rsidRPr="00A14BC5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="00FF6C4C" w:rsidRPr="00A14BC5">
        <w:rPr>
          <w:rFonts w:ascii="Times New Roman" w:hAnsi="Times New Roman" w:cs="Times New Roman"/>
          <w:sz w:val="24"/>
          <w:szCs w:val="24"/>
        </w:rPr>
        <w:t>f</w:t>
      </w:r>
      <w:r w:rsidRPr="00A14BC5">
        <w:rPr>
          <w:rFonts w:ascii="Times New Roman" w:hAnsi="Times New Roman" w:cs="Times New Roman"/>
          <w:sz w:val="24"/>
          <w:szCs w:val="24"/>
        </w:rPr>
        <w:t>ormate</w:t>
      </w:r>
      <w:proofErr w:type="spellEnd"/>
      <w:r w:rsidRPr="00A14BC5">
        <w:rPr>
          <w:rFonts w:ascii="Times New Roman" w:hAnsi="Times New Roman" w:cs="Times New Roman"/>
          <w:sz w:val="24"/>
          <w:szCs w:val="24"/>
        </w:rPr>
        <w:t>.</w:t>
      </w:r>
    </w:p>
    <w:p w14:paraId="6D7F927B" w14:textId="77777777" w:rsidR="00B26BD6" w:rsidRPr="00A14BC5" w:rsidRDefault="00B26BD6" w:rsidP="00400231">
      <w:pPr>
        <w:widowControl/>
        <w:wordWrap/>
        <w:autoSpaceDE/>
        <w:autoSpaceDN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A14BC5">
        <w:rPr>
          <w:rFonts w:ascii="Times New Roman" w:hAnsi="Times New Roman" w:cs="Times New Roman"/>
          <w:sz w:val="24"/>
          <w:szCs w:val="24"/>
        </w:rPr>
        <w:br w:type="page"/>
      </w:r>
    </w:p>
    <w:p w14:paraId="23E7383F" w14:textId="5E8078BC" w:rsidR="00C10B6A" w:rsidRPr="00A14BC5" w:rsidRDefault="00B26BD6" w:rsidP="00400231">
      <w:pPr>
        <w:ind w:firstLine="14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14BC5">
        <w:rPr>
          <w:noProof/>
        </w:rPr>
        <w:lastRenderedPageBreak/>
        <w:drawing>
          <wp:inline distT="0" distB="0" distL="0" distR="0" wp14:anchorId="01A4B96A" wp14:editId="07AF82EB">
            <wp:extent cx="5727700" cy="2741930"/>
            <wp:effectExtent l="0" t="0" r="6350" b="1270"/>
            <wp:docPr id="132632018" name="officeArt object" descr="만화 영화, 예술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277E884-242D-42E9-8B75-393C410792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32018" name="officeArt object" descr="만화 영화, 예술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277E884-242D-42E9-8B75-393C41079299}"/>
                        </a:ext>
                      </a:extLst>
                    </pic:cNvPr>
                    <pic:cNvPicPr/>
                  </pic:nvPicPr>
                  <pic:blipFill>
                    <a:blip r:embed="rId10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419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9840152" w14:textId="33F18F23" w:rsidR="00B26BD6" w:rsidRPr="00A14BC5" w:rsidRDefault="00B26BD6" w:rsidP="00400231">
      <w:pPr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14BC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A30E72" w:rsidRPr="00A14BC5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14BC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 xml:space="preserve">Optimized atomic structure </w:t>
      </w:r>
      <w:r w:rsidR="000F0AC8" w:rsidRPr="00A14BC5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="000F0AC8" w:rsidRPr="00A14B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>the final step of FA conversion over the (101) surface of TiO</w:t>
      </w:r>
      <w:r w:rsidR="00795D3E" w:rsidRPr="00A14BC5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F6C4C" w:rsidRPr="00A14BC5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FF6C4C" w:rsidRPr="00A14BC5">
        <w:rPr>
          <w:rFonts w:ascii="Times New Roman" w:hAnsi="Times New Roman" w:cs="Times New Roman"/>
          <w:bCs/>
          <w:sz w:val="24"/>
          <w:szCs w:val="24"/>
        </w:rPr>
        <w:t>p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>otassium atom near an OV</w:t>
      </w:r>
      <w:r w:rsidR="00FF6C4C" w:rsidRPr="00A14BC5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043926" w:rsidRPr="00A14B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>(b) K</w:t>
      </w:r>
      <w:r w:rsidR="00FF6C4C" w:rsidRPr="00A14BC5">
        <w:rPr>
          <w:rFonts w:ascii="Times New Roman" w:hAnsi="Times New Roman" w:cs="Times New Roman"/>
          <w:bCs/>
          <w:sz w:val="24"/>
          <w:szCs w:val="24"/>
        </w:rPr>
        <w:t>-</w:t>
      </w:r>
      <w:r w:rsidR="00795D3E" w:rsidRPr="00A14BC5">
        <w:rPr>
          <w:rFonts w:ascii="Times New Roman" w:hAnsi="Times New Roman" w:cs="Times New Roman"/>
          <w:bCs/>
          <w:sz w:val="24"/>
          <w:szCs w:val="24"/>
        </w:rPr>
        <w:t>OH near an OV.</w:t>
      </w:r>
      <w:bookmarkEnd w:id="0"/>
      <w:bookmarkEnd w:id="1"/>
    </w:p>
    <w:sectPr w:rsidR="00B26BD6" w:rsidRPr="00A14BC5" w:rsidSect="00826E7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61573" w14:textId="77777777" w:rsidR="00D673E4" w:rsidRDefault="00D673E4" w:rsidP="00B35243">
      <w:pPr>
        <w:spacing w:after="0" w:line="240" w:lineRule="auto"/>
        <w:ind w:firstLine="142"/>
      </w:pPr>
      <w:r>
        <w:separator/>
      </w:r>
    </w:p>
  </w:endnote>
  <w:endnote w:type="continuationSeparator" w:id="0">
    <w:p w14:paraId="4DAA61FC" w14:textId="77777777" w:rsidR="00D673E4" w:rsidRDefault="00D673E4" w:rsidP="00B35243">
      <w:pPr>
        <w:spacing w:after="0" w:line="240" w:lineRule="auto"/>
        <w:ind w:firstLine="14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FE37A" w14:textId="77777777" w:rsidR="00F25EC5" w:rsidRDefault="00F25EC5">
    <w:pPr>
      <w:pStyle w:val="Footer"/>
      <w:ind w:firstLine="14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7239085"/>
      <w:docPartObj>
        <w:docPartGallery w:val="Page Numbers (Bottom of Page)"/>
        <w:docPartUnique/>
      </w:docPartObj>
    </w:sdtPr>
    <w:sdtEndPr/>
    <w:sdtContent>
      <w:p w14:paraId="473D30E5" w14:textId="287DD9E6" w:rsidR="00F25EC5" w:rsidRDefault="00F25EC5">
        <w:pPr>
          <w:pStyle w:val="Footer"/>
          <w:ind w:firstLine="142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461">
          <w:rPr>
            <w:noProof/>
          </w:rPr>
          <w:t>21</w:t>
        </w:r>
        <w:r>
          <w:rPr>
            <w:noProof/>
          </w:rPr>
          <w:fldChar w:fldCharType="end"/>
        </w:r>
        <w:r>
          <w:t>]</w:t>
        </w:r>
      </w:p>
    </w:sdtContent>
  </w:sdt>
  <w:p w14:paraId="7A3E702D" w14:textId="77777777" w:rsidR="00F25EC5" w:rsidRDefault="00F25EC5">
    <w:pPr>
      <w:pStyle w:val="Footer"/>
      <w:ind w:firstLine="14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85A73" w14:textId="77777777" w:rsidR="00F25EC5" w:rsidRDefault="00F25EC5">
    <w:pPr>
      <w:pStyle w:val="Footer"/>
      <w:ind w:firstLine="14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D23A3" w14:textId="77777777" w:rsidR="00D673E4" w:rsidRDefault="00D673E4" w:rsidP="00B35243">
      <w:pPr>
        <w:spacing w:after="0" w:line="240" w:lineRule="auto"/>
        <w:ind w:firstLine="142"/>
      </w:pPr>
      <w:r>
        <w:separator/>
      </w:r>
    </w:p>
  </w:footnote>
  <w:footnote w:type="continuationSeparator" w:id="0">
    <w:p w14:paraId="175EB885" w14:textId="77777777" w:rsidR="00D673E4" w:rsidRDefault="00D673E4" w:rsidP="00B35243">
      <w:pPr>
        <w:spacing w:after="0" w:line="240" w:lineRule="auto"/>
        <w:ind w:firstLine="14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400095" w14:textId="77777777" w:rsidR="00F25EC5" w:rsidRDefault="00F25EC5">
    <w:pPr>
      <w:pStyle w:val="Header"/>
      <w:ind w:firstLine="14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9CD37" w14:textId="77777777" w:rsidR="00F25EC5" w:rsidRDefault="00F25EC5">
    <w:pPr>
      <w:pStyle w:val="Header"/>
      <w:ind w:firstLine="14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38E9E" w14:textId="77777777" w:rsidR="00F25EC5" w:rsidRDefault="00F25EC5">
    <w:pPr>
      <w:pStyle w:val="Header"/>
      <w:ind w:firstLine="14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599"/>
    <w:multiLevelType w:val="hybridMultilevel"/>
    <w:tmpl w:val="FEC6A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9370C"/>
    <w:multiLevelType w:val="hybridMultilevel"/>
    <w:tmpl w:val="3C9CB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26065"/>
    <w:multiLevelType w:val="hybridMultilevel"/>
    <w:tmpl w:val="FEC6A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416EA"/>
    <w:multiLevelType w:val="hybridMultilevel"/>
    <w:tmpl w:val="8C5061B0"/>
    <w:lvl w:ilvl="0" w:tplc="F356D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0D1B8B"/>
    <w:multiLevelType w:val="hybridMultilevel"/>
    <w:tmpl w:val="B562F3FC"/>
    <w:lvl w:ilvl="0" w:tplc="287224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5008D"/>
    <w:multiLevelType w:val="hybridMultilevel"/>
    <w:tmpl w:val="B43CD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E7388"/>
    <w:multiLevelType w:val="multilevel"/>
    <w:tmpl w:val="E6E47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E60FD5"/>
    <w:multiLevelType w:val="hybridMultilevel"/>
    <w:tmpl w:val="340E8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352DEC"/>
    <w:multiLevelType w:val="hybridMultilevel"/>
    <w:tmpl w:val="7984212C"/>
    <w:lvl w:ilvl="0" w:tplc="A64A162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61A30C3"/>
    <w:multiLevelType w:val="hybridMultilevel"/>
    <w:tmpl w:val="D736A9F4"/>
    <w:lvl w:ilvl="0" w:tplc="5F1E66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40B96"/>
    <w:multiLevelType w:val="multilevel"/>
    <w:tmpl w:val="1BD0592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1" w15:restartNumberingAfterBreak="0">
    <w:nsid w:val="377C6041"/>
    <w:multiLevelType w:val="hybridMultilevel"/>
    <w:tmpl w:val="37700BEE"/>
    <w:lvl w:ilvl="0" w:tplc="2C8C71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984594"/>
    <w:multiLevelType w:val="multilevel"/>
    <w:tmpl w:val="F35CD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9E0388"/>
    <w:multiLevelType w:val="hybridMultilevel"/>
    <w:tmpl w:val="ED708A8C"/>
    <w:lvl w:ilvl="0" w:tplc="D1702E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7BD352F"/>
    <w:multiLevelType w:val="multilevel"/>
    <w:tmpl w:val="36B05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851D96"/>
    <w:multiLevelType w:val="hybridMultilevel"/>
    <w:tmpl w:val="8C5061B0"/>
    <w:lvl w:ilvl="0" w:tplc="F356D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D346E80"/>
    <w:multiLevelType w:val="hybridMultilevel"/>
    <w:tmpl w:val="828A8888"/>
    <w:lvl w:ilvl="0" w:tplc="D65AE3FA">
      <w:start w:val="3"/>
      <w:numFmt w:val="decimal"/>
      <w:lvlText w:val="%1."/>
      <w:lvlJc w:val="left"/>
      <w:pPr>
        <w:ind w:left="112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7" w15:restartNumberingAfterBreak="0">
    <w:nsid w:val="6638516D"/>
    <w:multiLevelType w:val="hybridMultilevel"/>
    <w:tmpl w:val="4A90022C"/>
    <w:lvl w:ilvl="0" w:tplc="7E7604F4">
      <w:numFmt w:val="bullet"/>
      <w:lvlText w:val="-"/>
      <w:lvlJc w:val="left"/>
      <w:pPr>
        <w:ind w:left="5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8" w15:restartNumberingAfterBreak="0">
    <w:nsid w:val="700136DD"/>
    <w:multiLevelType w:val="hybridMultilevel"/>
    <w:tmpl w:val="5BFE835A"/>
    <w:lvl w:ilvl="0" w:tplc="115670A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D7C41"/>
    <w:multiLevelType w:val="hybridMultilevel"/>
    <w:tmpl w:val="38C8E470"/>
    <w:lvl w:ilvl="0" w:tplc="306896D4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0" w15:restartNumberingAfterBreak="0">
    <w:nsid w:val="7F7D3F0B"/>
    <w:multiLevelType w:val="hybridMultilevel"/>
    <w:tmpl w:val="35CC2E70"/>
    <w:lvl w:ilvl="0" w:tplc="0D54AD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3"/>
  </w:num>
  <w:num w:numId="4">
    <w:abstractNumId w:val="16"/>
  </w:num>
  <w:num w:numId="5">
    <w:abstractNumId w:val="18"/>
  </w:num>
  <w:num w:numId="6">
    <w:abstractNumId w:val="11"/>
  </w:num>
  <w:num w:numId="7">
    <w:abstractNumId w:val="9"/>
  </w:num>
  <w:num w:numId="8">
    <w:abstractNumId w:val="12"/>
  </w:num>
  <w:num w:numId="9">
    <w:abstractNumId w:val="2"/>
  </w:num>
  <w:num w:numId="10">
    <w:abstractNumId w:val="0"/>
  </w:num>
  <w:num w:numId="11">
    <w:abstractNumId w:val="1"/>
  </w:num>
  <w:num w:numId="12">
    <w:abstractNumId w:val="14"/>
  </w:num>
  <w:num w:numId="13">
    <w:abstractNumId w:val="5"/>
  </w:num>
  <w:num w:numId="14">
    <w:abstractNumId w:val="20"/>
  </w:num>
  <w:num w:numId="15">
    <w:abstractNumId w:val="4"/>
  </w:num>
  <w:num w:numId="16">
    <w:abstractNumId w:val="7"/>
  </w:num>
  <w:num w:numId="17">
    <w:abstractNumId w:val="8"/>
  </w:num>
  <w:num w:numId="18">
    <w:abstractNumId w:val="13"/>
  </w:num>
  <w:num w:numId="19">
    <w:abstractNumId w:val="19"/>
  </w:num>
  <w:num w:numId="20">
    <w:abstractNumId w:val="17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IN" w:vendorID="64" w:dllVersion="6" w:nlCheck="1" w:checkStyle="0"/>
  <w:activeWritingStyle w:appName="MSWord" w:lang="ko-KR" w:vendorID="64" w:dllVersion="0" w:nlCheck="1" w:checkStyle="0"/>
  <w:activeWritingStyle w:appName="MSWord" w:lang="en-IN" w:vendorID="64" w:dllVersion="4096" w:nlCheck="1" w:checkStyle="0"/>
  <w:proofState w:spelling="clean" w:grammar="clean"/>
  <w:defaultTabStop w:val="7200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MDIzNjQ1MzU1MTBV0lEKTi0uzszPAykwNK4FAEBmCX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ma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a9x0vi29dv2e50ddx50rq5eaa0txvw55t&quot;&gt;P2 - F TiO2&lt;record-ids&gt;&lt;item&gt;5&lt;/item&gt;&lt;item&gt;20&lt;/item&gt;&lt;/record-ids&gt;&lt;/item&gt;&lt;/Libraries&gt;"/>
  </w:docVars>
  <w:rsids>
    <w:rsidRoot w:val="00D25A96"/>
    <w:rsid w:val="000000C8"/>
    <w:rsid w:val="000003B8"/>
    <w:rsid w:val="000006D9"/>
    <w:rsid w:val="0000085D"/>
    <w:rsid w:val="00000A61"/>
    <w:rsid w:val="00000E33"/>
    <w:rsid w:val="0000107C"/>
    <w:rsid w:val="00001221"/>
    <w:rsid w:val="00001650"/>
    <w:rsid w:val="0000198F"/>
    <w:rsid w:val="00001AA3"/>
    <w:rsid w:val="00001DC2"/>
    <w:rsid w:val="000022CA"/>
    <w:rsid w:val="00002A69"/>
    <w:rsid w:val="00002CEF"/>
    <w:rsid w:val="000036C8"/>
    <w:rsid w:val="00003A0D"/>
    <w:rsid w:val="00003B42"/>
    <w:rsid w:val="00003D63"/>
    <w:rsid w:val="000040D7"/>
    <w:rsid w:val="0000439E"/>
    <w:rsid w:val="00004E09"/>
    <w:rsid w:val="00004E0C"/>
    <w:rsid w:val="0000589C"/>
    <w:rsid w:val="00005FD2"/>
    <w:rsid w:val="00006528"/>
    <w:rsid w:val="000067AF"/>
    <w:rsid w:val="0000689B"/>
    <w:rsid w:val="00006C1A"/>
    <w:rsid w:val="00007045"/>
    <w:rsid w:val="000071EF"/>
    <w:rsid w:val="000075AE"/>
    <w:rsid w:val="00007698"/>
    <w:rsid w:val="00007896"/>
    <w:rsid w:val="00007DCD"/>
    <w:rsid w:val="00007DDD"/>
    <w:rsid w:val="00007FC4"/>
    <w:rsid w:val="0001053D"/>
    <w:rsid w:val="000108E3"/>
    <w:rsid w:val="00010996"/>
    <w:rsid w:val="00010A90"/>
    <w:rsid w:val="00010A9A"/>
    <w:rsid w:val="00010AFC"/>
    <w:rsid w:val="000110BF"/>
    <w:rsid w:val="0001123F"/>
    <w:rsid w:val="00011DF2"/>
    <w:rsid w:val="00011E58"/>
    <w:rsid w:val="0001214B"/>
    <w:rsid w:val="000121FF"/>
    <w:rsid w:val="000124CE"/>
    <w:rsid w:val="000129DD"/>
    <w:rsid w:val="000129E5"/>
    <w:rsid w:val="00012DDA"/>
    <w:rsid w:val="00012F80"/>
    <w:rsid w:val="000131AA"/>
    <w:rsid w:val="0001321E"/>
    <w:rsid w:val="00013727"/>
    <w:rsid w:val="0001373E"/>
    <w:rsid w:val="00013794"/>
    <w:rsid w:val="00013B2D"/>
    <w:rsid w:val="00013B3D"/>
    <w:rsid w:val="00013DE6"/>
    <w:rsid w:val="00014183"/>
    <w:rsid w:val="000141A8"/>
    <w:rsid w:val="00014AE4"/>
    <w:rsid w:val="00014DB0"/>
    <w:rsid w:val="000151F5"/>
    <w:rsid w:val="000157AE"/>
    <w:rsid w:val="0001581C"/>
    <w:rsid w:val="00015AC7"/>
    <w:rsid w:val="00016517"/>
    <w:rsid w:val="00016609"/>
    <w:rsid w:val="00017743"/>
    <w:rsid w:val="000200C5"/>
    <w:rsid w:val="00020394"/>
    <w:rsid w:val="00020497"/>
    <w:rsid w:val="000205B0"/>
    <w:rsid w:val="00020D63"/>
    <w:rsid w:val="000215EC"/>
    <w:rsid w:val="00021E98"/>
    <w:rsid w:val="00022123"/>
    <w:rsid w:val="00022D1E"/>
    <w:rsid w:val="00022D29"/>
    <w:rsid w:val="00022EA7"/>
    <w:rsid w:val="0002310F"/>
    <w:rsid w:val="000234B2"/>
    <w:rsid w:val="000235C3"/>
    <w:rsid w:val="00023825"/>
    <w:rsid w:val="00023A72"/>
    <w:rsid w:val="00023A7B"/>
    <w:rsid w:val="0002497B"/>
    <w:rsid w:val="000249E3"/>
    <w:rsid w:val="000253D2"/>
    <w:rsid w:val="000253DC"/>
    <w:rsid w:val="00026208"/>
    <w:rsid w:val="00026517"/>
    <w:rsid w:val="00026FCD"/>
    <w:rsid w:val="000273C5"/>
    <w:rsid w:val="00027975"/>
    <w:rsid w:val="00027C1D"/>
    <w:rsid w:val="00027EEF"/>
    <w:rsid w:val="0003006D"/>
    <w:rsid w:val="000301BE"/>
    <w:rsid w:val="000301DC"/>
    <w:rsid w:val="00030347"/>
    <w:rsid w:val="00030587"/>
    <w:rsid w:val="000308E3"/>
    <w:rsid w:val="000312AB"/>
    <w:rsid w:val="00031531"/>
    <w:rsid w:val="0003191F"/>
    <w:rsid w:val="00031B49"/>
    <w:rsid w:val="0003210D"/>
    <w:rsid w:val="0003227F"/>
    <w:rsid w:val="00032343"/>
    <w:rsid w:val="000323BC"/>
    <w:rsid w:val="00033231"/>
    <w:rsid w:val="00033361"/>
    <w:rsid w:val="00033663"/>
    <w:rsid w:val="00033C66"/>
    <w:rsid w:val="00033FFC"/>
    <w:rsid w:val="000340F7"/>
    <w:rsid w:val="000343C7"/>
    <w:rsid w:val="00034BCC"/>
    <w:rsid w:val="00034D3B"/>
    <w:rsid w:val="00034FFA"/>
    <w:rsid w:val="00035A88"/>
    <w:rsid w:val="00035F05"/>
    <w:rsid w:val="0003604B"/>
    <w:rsid w:val="000362F9"/>
    <w:rsid w:val="00036595"/>
    <w:rsid w:val="00036682"/>
    <w:rsid w:val="000366C8"/>
    <w:rsid w:val="000369BA"/>
    <w:rsid w:val="00036A43"/>
    <w:rsid w:val="00036B71"/>
    <w:rsid w:val="00036E5F"/>
    <w:rsid w:val="0003721C"/>
    <w:rsid w:val="00037409"/>
    <w:rsid w:val="0003760A"/>
    <w:rsid w:val="00037B7D"/>
    <w:rsid w:val="0004002D"/>
    <w:rsid w:val="000401EB"/>
    <w:rsid w:val="00040818"/>
    <w:rsid w:val="00040BCE"/>
    <w:rsid w:val="00040D5C"/>
    <w:rsid w:val="00041058"/>
    <w:rsid w:val="000411F6"/>
    <w:rsid w:val="00041461"/>
    <w:rsid w:val="00041490"/>
    <w:rsid w:val="000414BF"/>
    <w:rsid w:val="00041876"/>
    <w:rsid w:val="00041C61"/>
    <w:rsid w:val="00041DD9"/>
    <w:rsid w:val="000420A2"/>
    <w:rsid w:val="000424AB"/>
    <w:rsid w:val="000424B9"/>
    <w:rsid w:val="00042CC0"/>
    <w:rsid w:val="00043172"/>
    <w:rsid w:val="00043180"/>
    <w:rsid w:val="00043646"/>
    <w:rsid w:val="000438BA"/>
    <w:rsid w:val="00043926"/>
    <w:rsid w:val="00043AAF"/>
    <w:rsid w:val="00043AB7"/>
    <w:rsid w:val="00043D35"/>
    <w:rsid w:val="00043FFF"/>
    <w:rsid w:val="0004400A"/>
    <w:rsid w:val="00044BAE"/>
    <w:rsid w:val="00044DF9"/>
    <w:rsid w:val="00044FC4"/>
    <w:rsid w:val="00045096"/>
    <w:rsid w:val="000450EA"/>
    <w:rsid w:val="0004520E"/>
    <w:rsid w:val="00045566"/>
    <w:rsid w:val="000457FE"/>
    <w:rsid w:val="00045889"/>
    <w:rsid w:val="00045BC5"/>
    <w:rsid w:val="00045BEB"/>
    <w:rsid w:val="00045C85"/>
    <w:rsid w:val="00045DBF"/>
    <w:rsid w:val="0004608A"/>
    <w:rsid w:val="000462AC"/>
    <w:rsid w:val="00046593"/>
    <w:rsid w:val="000471F8"/>
    <w:rsid w:val="0004780C"/>
    <w:rsid w:val="00047A08"/>
    <w:rsid w:val="00050168"/>
    <w:rsid w:val="00050231"/>
    <w:rsid w:val="00050D3F"/>
    <w:rsid w:val="00050E41"/>
    <w:rsid w:val="00051152"/>
    <w:rsid w:val="00051271"/>
    <w:rsid w:val="00051506"/>
    <w:rsid w:val="00051767"/>
    <w:rsid w:val="000518B4"/>
    <w:rsid w:val="000525A3"/>
    <w:rsid w:val="00052A42"/>
    <w:rsid w:val="00052B53"/>
    <w:rsid w:val="00052BB1"/>
    <w:rsid w:val="00052C15"/>
    <w:rsid w:val="00052C17"/>
    <w:rsid w:val="00052D6F"/>
    <w:rsid w:val="00052FC7"/>
    <w:rsid w:val="00053155"/>
    <w:rsid w:val="00053597"/>
    <w:rsid w:val="000536E6"/>
    <w:rsid w:val="00053AD4"/>
    <w:rsid w:val="000544A4"/>
    <w:rsid w:val="000549C8"/>
    <w:rsid w:val="00054BFC"/>
    <w:rsid w:val="00054EA9"/>
    <w:rsid w:val="00054EC2"/>
    <w:rsid w:val="00054FE8"/>
    <w:rsid w:val="000550E6"/>
    <w:rsid w:val="000554CA"/>
    <w:rsid w:val="000555AB"/>
    <w:rsid w:val="0005578F"/>
    <w:rsid w:val="00055A84"/>
    <w:rsid w:val="00055C8D"/>
    <w:rsid w:val="00055CFE"/>
    <w:rsid w:val="000560F8"/>
    <w:rsid w:val="00057051"/>
    <w:rsid w:val="00057CBB"/>
    <w:rsid w:val="00057CE3"/>
    <w:rsid w:val="00057D69"/>
    <w:rsid w:val="00057F36"/>
    <w:rsid w:val="00057F7C"/>
    <w:rsid w:val="00057FCD"/>
    <w:rsid w:val="00060154"/>
    <w:rsid w:val="000604CB"/>
    <w:rsid w:val="000605A3"/>
    <w:rsid w:val="000609F5"/>
    <w:rsid w:val="00060D79"/>
    <w:rsid w:val="00061CB9"/>
    <w:rsid w:val="0006234D"/>
    <w:rsid w:val="0006246C"/>
    <w:rsid w:val="00062698"/>
    <w:rsid w:val="00062907"/>
    <w:rsid w:val="00062B2D"/>
    <w:rsid w:val="00062DE7"/>
    <w:rsid w:val="000633F2"/>
    <w:rsid w:val="000634EF"/>
    <w:rsid w:val="0006362A"/>
    <w:rsid w:val="0006374E"/>
    <w:rsid w:val="00064A70"/>
    <w:rsid w:val="00064A81"/>
    <w:rsid w:val="00064B3E"/>
    <w:rsid w:val="000655E4"/>
    <w:rsid w:val="0006599A"/>
    <w:rsid w:val="00065C98"/>
    <w:rsid w:val="00066070"/>
    <w:rsid w:val="00066173"/>
    <w:rsid w:val="000667BD"/>
    <w:rsid w:val="0006738A"/>
    <w:rsid w:val="00067656"/>
    <w:rsid w:val="00067905"/>
    <w:rsid w:val="00067B35"/>
    <w:rsid w:val="00067D03"/>
    <w:rsid w:val="00070599"/>
    <w:rsid w:val="00070604"/>
    <w:rsid w:val="00070CF9"/>
    <w:rsid w:val="00070FB9"/>
    <w:rsid w:val="00071664"/>
    <w:rsid w:val="00071C50"/>
    <w:rsid w:val="000724D1"/>
    <w:rsid w:val="000725DF"/>
    <w:rsid w:val="00072622"/>
    <w:rsid w:val="00072779"/>
    <w:rsid w:val="00072CF5"/>
    <w:rsid w:val="000730A8"/>
    <w:rsid w:val="000730CD"/>
    <w:rsid w:val="000733C6"/>
    <w:rsid w:val="00073FEE"/>
    <w:rsid w:val="00074817"/>
    <w:rsid w:val="00074C00"/>
    <w:rsid w:val="00074C81"/>
    <w:rsid w:val="00075372"/>
    <w:rsid w:val="00075D6A"/>
    <w:rsid w:val="00075D7A"/>
    <w:rsid w:val="00075D9F"/>
    <w:rsid w:val="000761E4"/>
    <w:rsid w:val="0007634E"/>
    <w:rsid w:val="000764FF"/>
    <w:rsid w:val="000767D3"/>
    <w:rsid w:val="000777C2"/>
    <w:rsid w:val="000779DC"/>
    <w:rsid w:val="00077DAF"/>
    <w:rsid w:val="00077DCB"/>
    <w:rsid w:val="00080528"/>
    <w:rsid w:val="000806A5"/>
    <w:rsid w:val="00080718"/>
    <w:rsid w:val="00080735"/>
    <w:rsid w:val="00080951"/>
    <w:rsid w:val="00080DE6"/>
    <w:rsid w:val="00080ECA"/>
    <w:rsid w:val="00080FAE"/>
    <w:rsid w:val="00081187"/>
    <w:rsid w:val="0008135F"/>
    <w:rsid w:val="00081514"/>
    <w:rsid w:val="0008159E"/>
    <w:rsid w:val="000818E5"/>
    <w:rsid w:val="000826D6"/>
    <w:rsid w:val="0008372F"/>
    <w:rsid w:val="00083D35"/>
    <w:rsid w:val="00084466"/>
    <w:rsid w:val="00084504"/>
    <w:rsid w:val="00084D03"/>
    <w:rsid w:val="00084D71"/>
    <w:rsid w:val="000852A8"/>
    <w:rsid w:val="0008564C"/>
    <w:rsid w:val="00085879"/>
    <w:rsid w:val="00085F66"/>
    <w:rsid w:val="00086372"/>
    <w:rsid w:val="000863DF"/>
    <w:rsid w:val="00086739"/>
    <w:rsid w:val="00086B84"/>
    <w:rsid w:val="00086D90"/>
    <w:rsid w:val="00087450"/>
    <w:rsid w:val="000874FE"/>
    <w:rsid w:val="00087E22"/>
    <w:rsid w:val="00087E45"/>
    <w:rsid w:val="00087E51"/>
    <w:rsid w:val="00090017"/>
    <w:rsid w:val="00090504"/>
    <w:rsid w:val="000906CC"/>
    <w:rsid w:val="00090730"/>
    <w:rsid w:val="0009083F"/>
    <w:rsid w:val="00090CCD"/>
    <w:rsid w:val="00091564"/>
    <w:rsid w:val="0009159B"/>
    <w:rsid w:val="00091B12"/>
    <w:rsid w:val="00091D5E"/>
    <w:rsid w:val="00091E22"/>
    <w:rsid w:val="00091F5D"/>
    <w:rsid w:val="0009200C"/>
    <w:rsid w:val="0009207D"/>
    <w:rsid w:val="000927E7"/>
    <w:rsid w:val="0009284B"/>
    <w:rsid w:val="00092929"/>
    <w:rsid w:val="000931B6"/>
    <w:rsid w:val="0009320A"/>
    <w:rsid w:val="000934DC"/>
    <w:rsid w:val="00093653"/>
    <w:rsid w:val="00093F56"/>
    <w:rsid w:val="00094518"/>
    <w:rsid w:val="000945ED"/>
    <w:rsid w:val="0009464A"/>
    <w:rsid w:val="000946B4"/>
    <w:rsid w:val="00094AAE"/>
    <w:rsid w:val="00095385"/>
    <w:rsid w:val="000957C4"/>
    <w:rsid w:val="00096836"/>
    <w:rsid w:val="00096D09"/>
    <w:rsid w:val="00097020"/>
    <w:rsid w:val="000973FB"/>
    <w:rsid w:val="00097E2E"/>
    <w:rsid w:val="000A00D4"/>
    <w:rsid w:val="000A0F73"/>
    <w:rsid w:val="000A11DD"/>
    <w:rsid w:val="000A176D"/>
    <w:rsid w:val="000A190C"/>
    <w:rsid w:val="000A1DE7"/>
    <w:rsid w:val="000A1EC0"/>
    <w:rsid w:val="000A1FDC"/>
    <w:rsid w:val="000A1FFA"/>
    <w:rsid w:val="000A27C3"/>
    <w:rsid w:val="000A297E"/>
    <w:rsid w:val="000A2C93"/>
    <w:rsid w:val="000A2D03"/>
    <w:rsid w:val="000A2FA1"/>
    <w:rsid w:val="000A3292"/>
    <w:rsid w:val="000A39DA"/>
    <w:rsid w:val="000A39E0"/>
    <w:rsid w:val="000A3BBA"/>
    <w:rsid w:val="000A3DC5"/>
    <w:rsid w:val="000A3FE1"/>
    <w:rsid w:val="000A409B"/>
    <w:rsid w:val="000A41EB"/>
    <w:rsid w:val="000A52CC"/>
    <w:rsid w:val="000A56CA"/>
    <w:rsid w:val="000A5A33"/>
    <w:rsid w:val="000A5C8B"/>
    <w:rsid w:val="000A5CFB"/>
    <w:rsid w:val="000A61EF"/>
    <w:rsid w:val="000A633E"/>
    <w:rsid w:val="000A63AC"/>
    <w:rsid w:val="000A6682"/>
    <w:rsid w:val="000A69BA"/>
    <w:rsid w:val="000A6DCA"/>
    <w:rsid w:val="000A6FD8"/>
    <w:rsid w:val="000A7B32"/>
    <w:rsid w:val="000A7D02"/>
    <w:rsid w:val="000A7DB9"/>
    <w:rsid w:val="000B0906"/>
    <w:rsid w:val="000B0AB3"/>
    <w:rsid w:val="000B13E6"/>
    <w:rsid w:val="000B3386"/>
    <w:rsid w:val="000B37E4"/>
    <w:rsid w:val="000B3900"/>
    <w:rsid w:val="000B3D07"/>
    <w:rsid w:val="000B3D39"/>
    <w:rsid w:val="000B4164"/>
    <w:rsid w:val="000B441F"/>
    <w:rsid w:val="000B4B84"/>
    <w:rsid w:val="000B50E6"/>
    <w:rsid w:val="000B5485"/>
    <w:rsid w:val="000B54DD"/>
    <w:rsid w:val="000B5ABD"/>
    <w:rsid w:val="000B5DE7"/>
    <w:rsid w:val="000B5E48"/>
    <w:rsid w:val="000B62E4"/>
    <w:rsid w:val="000B64E7"/>
    <w:rsid w:val="000B6503"/>
    <w:rsid w:val="000B6524"/>
    <w:rsid w:val="000B6A97"/>
    <w:rsid w:val="000B6E2F"/>
    <w:rsid w:val="000B6EB7"/>
    <w:rsid w:val="000B708D"/>
    <w:rsid w:val="000B71D2"/>
    <w:rsid w:val="000B7383"/>
    <w:rsid w:val="000B769F"/>
    <w:rsid w:val="000B78AB"/>
    <w:rsid w:val="000C06F5"/>
    <w:rsid w:val="000C0CCC"/>
    <w:rsid w:val="000C0DE0"/>
    <w:rsid w:val="000C17C4"/>
    <w:rsid w:val="000C231D"/>
    <w:rsid w:val="000C284D"/>
    <w:rsid w:val="000C2A2A"/>
    <w:rsid w:val="000C2DFD"/>
    <w:rsid w:val="000C3490"/>
    <w:rsid w:val="000C3496"/>
    <w:rsid w:val="000C3796"/>
    <w:rsid w:val="000C3DA7"/>
    <w:rsid w:val="000C3DD8"/>
    <w:rsid w:val="000C4446"/>
    <w:rsid w:val="000C48B1"/>
    <w:rsid w:val="000C4FAE"/>
    <w:rsid w:val="000C50EB"/>
    <w:rsid w:val="000C51BD"/>
    <w:rsid w:val="000C51FE"/>
    <w:rsid w:val="000C54FD"/>
    <w:rsid w:val="000C5AEC"/>
    <w:rsid w:val="000C5CDD"/>
    <w:rsid w:val="000C61D9"/>
    <w:rsid w:val="000C6E2F"/>
    <w:rsid w:val="000C6F53"/>
    <w:rsid w:val="000C700A"/>
    <w:rsid w:val="000C776F"/>
    <w:rsid w:val="000C7B34"/>
    <w:rsid w:val="000D008B"/>
    <w:rsid w:val="000D0592"/>
    <w:rsid w:val="000D060E"/>
    <w:rsid w:val="000D0AAE"/>
    <w:rsid w:val="000D1FC7"/>
    <w:rsid w:val="000D2375"/>
    <w:rsid w:val="000D2E58"/>
    <w:rsid w:val="000D3025"/>
    <w:rsid w:val="000D312A"/>
    <w:rsid w:val="000D3601"/>
    <w:rsid w:val="000D396A"/>
    <w:rsid w:val="000D420A"/>
    <w:rsid w:val="000D4942"/>
    <w:rsid w:val="000D49C2"/>
    <w:rsid w:val="000D4C7E"/>
    <w:rsid w:val="000D4DB8"/>
    <w:rsid w:val="000D5B1E"/>
    <w:rsid w:val="000D5B4A"/>
    <w:rsid w:val="000D5BAE"/>
    <w:rsid w:val="000D5F5F"/>
    <w:rsid w:val="000D625C"/>
    <w:rsid w:val="000D629A"/>
    <w:rsid w:val="000D6365"/>
    <w:rsid w:val="000D63AD"/>
    <w:rsid w:val="000D63CD"/>
    <w:rsid w:val="000D74AF"/>
    <w:rsid w:val="000D7967"/>
    <w:rsid w:val="000E0021"/>
    <w:rsid w:val="000E0130"/>
    <w:rsid w:val="000E023A"/>
    <w:rsid w:val="000E0968"/>
    <w:rsid w:val="000E0B15"/>
    <w:rsid w:val="000E1930"/>
    <w:rsid w:val="000E1C7C"/>
    <w:rsid w:val="000E1C8D"/>
    <w:rsid w:val="000E1E6F"/>
    <w:rsid w:val="000E2391"/>
    <w:rsid w:val="000E2500"/>
    <w:rsid w:val="000E290A"/>
    <w:rsid w:val="000E2D74"/>
    <w:rsid w:val="000E3108"/>
    <w:rsid w:val="000E314D"/>
    <w:rsid w:val="000E4169"/>
    <w:rsid w:val="000E48DE"/>
    <w:rsid w:val="000E4992"/>
    <w:rsid w:val="000E49DA"/>
    <w:rsid w:val="000E4A29"/>
    <w:rsid w:val="000E4D27"/>
    <w:rsid w:val="000E5188"/>
    <w:rsid w:val="000E51DC"/>
    <w:rsid w:val="000E52ED"/>
    <w:rsid w:val="000E5A77"/>
    <w:rsid w:val="000E5DF0"/>
    <w:rsid w:val="000E5F9C"/>
    <w:rsid w:val="000E7602"/>
    <w:rsid w:val="000E774A"/>
    <w:rsid w:val="000E7CB3"/>
    <w:rsid w:val="000E7DF7"/>
    <w:rsid w:val="000E7F14"/>
    <w:rsid w:val="000E7FD8"/>
    <w:rsid w:val="000F031E"/>
    <w:rsid w:val="000F0335"/>
    <w:rsid w:val="000F058A"/>
    <w:rsid w:val="000F073C"/>
    <w:rsid w:val="000F0AC8"/>
    <w:rsid w:val="000F0F31"/>
    <w:rsid w:val="000F1C84"/>
    <w:rsid w:val="000F1FD2"/>
    <w:rsid w:val="000F2063"/>
    <w:rsid w:val="000F2147"/>
    <w:rsid w:val="000F21AD"/>
    <w:rsid w:val="000F2AE1"/>
    <w:rsid w:val="000F2B89"/>
    <w:rsid w:val="000F2BDA"/>
    <w:rsid w:val="000F318B"/>
    <w:rsid w:val="000F34FD"/>
    <w:rsid w:val="000F3966"/>
    <w:rsid w:val="000F404F"/>
    <w:rsid w:val="000F4586"/>
    <w:rsid w:val="000F4DE3"/>
    <w:rsid w:val="000F5185"/>
    <w:rsid w:val="000F5321"/>
    <w:rsid w:val="000F57E3"/>
    <w:rsid w:val="000F5F24"/>
    <w:rsid w:val="000F61DD"/>
    <w:rsid w:val="000F636C"/>
    <w:rsid w:val="000F64EA"/>
    <w:rsid w:val="000F6C04"/>
    <w:rsid w:val="000F700F"/>
    <w:rsid w:val="000F7334"/>
    <w:rsid w:val="000F774F"/>
    <w:rsid w:val="000F7D09"/>
    <w:rsid w:val="000F7DA7"/>
    <w:rsid w:val="001003E0"/>
    <w:rsid w:val="00100439"/>
    <w:rsid w:val="001008CE"/>
    <w:rsid w:val="00100E5E"/>
    <w:rsid w:val="00101A1D"/>
    <w:rsid w:val="00101AE1"/>
    <w:rsid w:val="00102B0C"/>
    <w:rsid w:val="00103173"/>
    <w:rsid w:val="001035F8"/>
    <w:rsid w:val="001039BE"/>
    <w:rsid w:val="00103F49"/>
    <w:rsid w:val="001045CD"/>
    <w:rsid w:val="00104675"/>
    <w:rsid w:val="0010488F"/>
    <w:rsid w:val="00104942"/>
    <w:rsid w:val="001049BD"/>
    <w:rsid w:val="00104DB4"/>
    <w:rsid w:val="00104E72"/>
    <w:rsid w:val="00104EF2"/>
    <w:rsid w:val="001056D0"/>
    <w:rsid w:val="0010596B"/>
    <w:rsid w:val="00105C53"/>
    <w:rsid w:val="00105ECD"/>
    <w:rsid w:val="00106004"/>
    <w:rsid w:val="0010654E"/>
    <w:rsid w:val="001068C5"/>
    <w:rsid w:val="001068FF"/>
    <w:rsid w:val="0010693F"/>
    <w:rsid w:val="00106AEE"/>
    <w:rsid w:val="001070CE"/>
    <w:rsid w:val="0010725D"/>
    <w:rsid w:val="001103B4"/>
    <w:rsid w:val="00110A32"/>
    <w:rsid w:val="00110AB1"/>
    <w:rsid w:val="00110E47"/>
    <w:rsid w:val="00111008"/>
    <w:rsid w:val="0011127C"/>
    <w:rsid w:val="001122F3"/>
    <w:rsid w:val="00113024"/>
    <w:rsid w:val="001130C8"/>
    <w:rsid w:val="00113403"/>
    <w:rsid w:val="0011369A"/>
    <w:rsid w:val="00113BE8"/>
    <w:rsid w:val="00114081"/>
    <w:rsid w:val="001140B1"/>
    <w:rsid w:val="00114449"/>
    <w:rsid w:val="00114A28"/>
    <w:rsid w:val="00114B9F"/>
    <w:rsid w:val="00115708"/>
    <w:rsid w:val="00115859"/>
    <w:rsid w:val="00115B05"/>
    <w:rsid w:val="001164DD"/>
    <w:rsid w:val="001167AD"/>
    <w:rsid w:val="001168A2"/>
    <w:rsid w:val="00117457"/>
    <w:rsid w:val="00117C27"/>
    <w:rsid w:val="00120248"/>
    <w:rsid w:val="001206EF"/>
    <w:rsid w:val="001207BA"/>
    <w:rsid w:val="00120AFD"/>
    <w:rsid w:val="00121704"/>
    <w:rsid w:val="00121832"/>
    <w:rsid w:val="00121E24"/>
    <w:rsid w:val="001220ED"/>
    <w:rsid w:val="00122267"/>
    <w:rsid w:val="0012232A"/>
    <w:rsid w:val="00122639"/>
    <w:rsid w:val="00122838"/>
    <w:rsid w:val="001228BD"/>
    <w:rsid w:val="00122935"/>
    <w:rsid w:val="001232D4"/>
    <w:rsid w:val="00123306"/>
    <w:rsid w:val="001237F8"/>
    <w:rsid w:val="00123836"/>
    <w:rsid w:val="001238F6"/>
    <w:rsid w:val="001239EA"/>
    <w:rsid w:val="00123F92"/>
    <w:rsid w:val="00124235"/>
    <w:rsid w:val="001242C1"/>
    <w:rsid w:val="00124FAB"/>
    <w:rsid w:val="001254B4"/>
    <w:rsid w:val="00125CAD"/>
    <w:rsid w:val="001260D2"/>
    <w:rsid w:val="0012639E"/>
    <w:rsid w:val="00126469"/>
    <w:rsid w:val="001265CA"/>
    <w:rsid w:val="00126EBE"/>
    <w:rsid w:val="0012729F"/>
    <w:rsid w:val="0012782B"/>
    <w:rsid w:val="0013040B"/>
    <w:rsid w:val="00130916"/>
    <w:rsid w:val="00130B1B"/>
    <w:rsid w:val="00130F20"/>
    <w:rsid w:val="0013100E"/>
    <w:rsid w:val="001320F1"/>
    <w:rsid w:val="001326EB"/>
    <w:rsid w:val="00132CBC"/>
    <w:rsid w:val="00133137"/>
    <w:rsid w:val="00133FB1"/>
    <w:rsid w:val="001341BB"/>
    <w:rsid w:val="001342BC"/>
    <w:rsid w:val="00134314"/>
    <w:rsid w:val="00134491"/>
    <w:rsid w:val="00134EFB"/>
    <w:rsid w:val="001350EE"/>
    <w:rsid w:val="00135526"/>
    <w:rsid w:val="00135677"/>
    <w:rsid w:val="001359E9"/>
    <w:rsid w:val="00135ADC"/>
    <w:rsid w:val="00136186"/>
    <w:rsid w:val="0013643D"/>
    <w:rsid w:val="001368DC"/>
    <w:rsid w:val="00136AD3"/>
    <w:rsid w:val="00136F6B"/>
    <w:rsid w:val="001373B3"/>
    <w:rsid w:val="0013791F"/>
    <w:rsid w:val="0013792A"/>
    <w:rsid w:val="00137BA3"/>
    <w:rsid w:val="00137E04"/>
    <w:rsid w:val="0014019E"/>
    <w:rsid w:val="00140566"/>
    <w:rsid w:val="0014099D"/>
    <w:rsid w:val="00140DA7"/>
    <w:rsid w:val="00141461"/>
    <w:rsid w:val="00141A79"/>
    <w:rsid w:val="00141B21"/>
    <w:rsid w:val="00141EF9"/>
    <w:rsid w:val="00141F75"/>
    <w:rsid w:val="0014235B"/>
    <w:rsid w:val="00143001"/>
    <w:rsid w:val="001433F0"/>
    <w:rsid w:val="00143DA6"/>
    <w:rsid w:val="00144359"/>
    <w:rsid w:val="001446E9"/>
    <w:rsid w:val="00144F90"/>
    <w:rsid w:val="001456B4"/>
    <w:rsid w:val="0014634B"/>
    <w:rsid w:val="001463A7"/>
    <w:rsid w:val="0014680E"/>
    <w:rsid w:val="001468DE"/>
    <w:rsid w:val="00146999"/>
    <w:rsid w:val="00146E83"/>
    <w:rsid w:val="00147825"/>
    <w:rsid w:val="00147882"/>
    <w:rsid w:val="00147B4C"/>
    <w:rsid w:val="00147E8A"/>
    <w:rsid w:val="00147ECF"/>
    <w:rsid w:val="00147F1F"/>
    <w:rsid w:val="001505CC"/>
    <w:rsid w:val="001506B6"/>
    <w:rsid w:val="00150FDE"/>
    <w:rsid w:val="001510ED"/>
    <w:rsid w:val="001512FB"/>
    <w:rsid w:val="00151E5E"/>
    <w:rsid w:val="00151EF9"/>
    <w:rsid w:val="001523FA"/>
    <w:rsid w:val="00152E8D"/>
    <w:rsid w:val="00152EED"/>
    <w:rsid w:val="00153A9F"/>
    <w:rsid w:val="00153F1A"/>
    <w:rsid w:val="00154250"/>
    <w:rsid w:val="001545C9"/>
    <w:rsid w:val="001545DF"/>
    <w:rsid w:val="00154922"/>
    <w:rsid w:val="0015510A"/>
    <w:rsid w:val="0015521B"/>
    <w:rsid w:val="001552E0"/>
    <w:rsid w:val="0015550F"/>
    <w:rsid w:val="00155775"/>
    <w:rsid w:val="00155A6D"/>
    <w:rsid w:val="00155E01"/>
    <w:rsid w:val="00156227"/>
    <w:rsid w:val="0015643E"/>
    <w:rsid w:val="00156773"/>
    <w:rsid w:val="001569D5"/>
    <w:rsid w:val="00156B61"/>
    <w:rsid w:val="00156CE5"/>
    <w:rsid w:val="00156E83"/>
    <w:rsid w:val="00156EE5"/>
    <w:rsid w:val="001571E4"/>
    <w:rsid w:val="001575EE"/>
    <w:rsid w:val="00157689"/>
    <w:rsid w:val="00157953"/>
    <w:rsid w:val="00157C4A"/>
    <w:rsid w:val="00157DF4"/>
    <w:rsid w:val="00157E93"/>
    <w:rsid w:val="00157F71"/>
    <w:rsid w:val="00160312"/>
    <w:rsid w:val="001608C6"/>
    <w:rsid w:val="00160A94"/>
    <w:rsid w:val="00160A95"/>
    <w:rsid w:val="00160C91"/>
    <w:rsid w:val="00161244"/>
    <w:rsid w:val="00161F31"/>
    <w:rsid w:val="00161FE8"/>
    <w:rsid w:val="00162100"/>
    <w:rsid w:val="00162193"/>
    <w:rsid w:val="00162626"/>
    <w:rsid w:val="00162A3F"/>
    <w:rsid w:val="001630A6"/>
    <w:rsid w:val="0016311A"/>
    <w:rsid w:val="0016335E"/>
    <w:rsid w:val="001639A8"/>
    <w:rsid w:val="00163AF4"/>
    <w:rsid w:val="00163B63"/>
    <w:rsid w:val="00163D81"/>
    <w:rsid w:val="00163E66"/>
    <w:rsid w:val="00163EA5"/>
    <w:rsid w:val="001642B7"/>
    <w:rsid w:val="0016441E"/>
    <w:rsid w:val="00164561"/>
    <w:rsid w:val="0016467F"/>
    <w:rsid w:val="00164C48"/>
    <w:rsid w:val="00164F2D"/>
    <w:rsid w:val="001655EF"/>
    <w:rsid w:val="00165870"/>
    <w:rsid w:val="00165DC6"/>
    <w:rsid w:val="00165DFA"/>
    <w:rsid w:val="001661A6"/>
    <w:rsid w:val="001661D9"/>
    <w:rsid w:val="00166302"/>
    <w:rsid w:val="00166A13"/>
    <w:rsid w:val="00166B2A"/>
    <w:rsid w:val="00166E32"/>
    <w:rsid w:val="0016716E"/>
    <w:rsid w:val="00167422"/>
    <w:rsid w:val="00167C9A"/>
    <w:rsid w:val="00167D8C"/>
    <w:rsid w:val="00171BE6"/>
    <w:rsid w:val="001724C4"/>
    <w:rsid w:val="00172656"/>
    <w:rsid w:val="0017277E"/>
    <w:rsid w:val="00172B6F"/>
    <w:rsid w:val="0017301B"/>
    <w:rsid w:val="00173C70"/>
    <w:rsid w:val="00173D0F"/>
    <w:rsid w:val="00174082"/>
    <w:rsid w:val="001741F3"/>
    <w:rsid w:val="00174256"/>
    <w:rsid w:val="00174500"/>
    <w:rsid w:val="00174556"/>
    <w:rsid w:val="00174902"/>
    <w:rsid w:val="00175412"/>
    <w:rsid w:val="00175624"/>
    <w:rsid w:val="00175983"/>
    <w:rsid w:val="00175CA9"/>
    <w:rsid w:val="0017628F"/>
    <w:rsid w:val="0017668A"/>
    <w:rsid w:val="00176879"/>
    <w:rsid w:val="00176BD0"/>
    <w:rsid w:val="0017746D"/>
    <w:rsid w:val="00177851"/>
    <w:rsid w:val="0018027C"/>
    <w:rsid w:val="00180977"/>
    <w:rsid w:val="00180E07"/>
    <w:rsid w:val="001810C0"/>
    <w:rsid w:val="00181887"/>
    <w:rsid w:val="00181AAB"/>
    <w:rsid w:val="00181CF9"/>
    <w:rsid w:val="00182A27"/>
    <w:rsid w:val="00182F2E"/>
    <w:rsid w:val="001835CB"/>
    <w:rsid w:val="00183654"/>
    <w:rsid w:val="00183728"/>
    <w:rsid w:val="00183F81"/>
    <w:rsid w:val="0018425F"/>
    <w:rsid w:val="00184DC3"/>
    <w:rsid w:val="00185010"/>
    <w:rsid w:val="0018549B"/>
    <w:rsid w:val="00185650"/>
    <w:rsid w:val="00185F9A"/>
    <w:rsid w:val="00186318"/>
    <w:rsid w:val="00186F2C"/>
    <w:rsid w:val="0018701B"/>
    <w:rsid w:val="00187750"/>
    <w:rsid w:val="001878D3"/>
    <w:rsid w:val="001879AF"/>
    <w:rsid w:val="00187D79"/>
    <w:rsid w:val="00187E84"/>
    <w:rsid w:val="00187F40"/>
    <w:rsid w:val="00190235"/>
    <w:rsid w:val="00190690"/>
    <w:rsid w:val="00190B4D"/>
    <w:rsid w:val="00190E9D"/>
    <w:rsid w:val="001916BF"/>
    <w:rsid w:val="00191782"/>
    <w:rsid w:val="00191820"/>
    <w:rsid w:val="00192027"/>
    <w:rsid w:val="001926B6"/>
    <w:rsid w:val="00192A5A"/>
    <w:rsid w:val="0019306E"/>
    <w:rsid w:val="00193FE5"/>
    <w:rsid w:val="0019409C"/>
    <w:rsid w:val="001940DA"/>
    <w:rsid w:val="001943AC"/>
    <w:rsid w:val="00194724"/>
    <w:rsid w:val="0019493B"/>
    <w:rsid w:val="00194BCE"/>
    <w:rsid w:val="00194F28"/>
    <w:rsid w:val="00194F4E"/>
    <w:rsid w:val="001951C3"/>
    <w:rsid w:val="001952C6"/>
    <w:rsid w:val="001958ED"/>
    <w:rsid w:val="0019591E"/>
    <w:rsid w:val="001960BE"/>
    <w:rsid w:val="0019657C"/>
    <w:rsid w:val="001966E4"/>
    <w:rsid w:val="00196918"/>
    <w:rsid w:val="00196D8A"/>
    <w:rsid w:val="00197222"/>
    <w:rsid w:val="0019729E"/>
    <w:rsid w:val="0019778A"/>
    <w:rsid w:val="001977B9"/>
    <w:rsid w:val="001978E9"/>
    <w:rsid w:val="001A0355"/>
    <w:rsid w:val="001A069F"/>
    <w:rsid w:val="001A084A"/>
    <w:rsid w:val="001A0BC5"/>
    <w:rsid w:val="001A0E88"/>
    <w:rsid w:val="001A1121"/>
    <w:rsid w:val="001A1319"/>
    <w:rsid w:val="001A135F"/>
    <w:rsid w:val="001A13FD"/>
    <w:rsid w:val="001A1698"/>
    <w:rsid w:val="001A1A22"/>
    <w:rsid w:val="001A1B82"/>
    <w:rsid w:val="001A1E6D"/>
    <w:rsid w:val="001A1F09"/>
    <w:rsid w:val="001A2519"/>
    <w:rsid w:val="001A2960"/>
    <w:rsid w:val="001A2B9D"/>
    <w:rsid w:val="001A2CBA"/>
    <w:rsid w:val="001A3395"/>
    <w:rsid w:val="001A347B"/>
    <w:rsid w:val="001A3623"/>
    <w:rsid w:val="001A371E"/>
    <w:rsid w:val="001A3726"/>
    <w:rsid w:val="001A382E"/>
    <w:rsid w:val="001A38CC"/>
    <w:rsid w:val="001A3A80"/>
    <w:rsid w:val="001A41A5"/>
    <w:rsid w:val="001A4254"/>
    <w:rsid w:val="001A4700"/>
    <w:rsid w:val="001A5963"/>
    <w:rsid w:val="001A59DA"/>
    <w:rsid w:val="001A5A72"/>
    <w:rsid w:val="001A5D0D"/>
    <w:rsid w:val="001A61BB"/>
    <w:rsid w:val="001A6817"/>
    <w:rsid w:val="001A6BC3"/>
    <w:rsid w:val="001A6C7A"/>
    <w:rsid w:val="001A6F63"/>
    <w:rsid w:val="001A74D9"/>
    <w:rsid w:val="001A77FB"/>
    <w:rsid w:val="001A7B6B"/>
    <w:rsid w:val="001A7D1E"/>
    <w:rsid w:val="001A7D4D"/>
    <w:rsid w:val="001A7E8E"/>
    <w:rsid w:val="001B0D4C"/>
    <w:rsid w:val="001B0ED8"/>
    <w:rsid w:val="001B0F1D"/>
    <w:rsid w:val="001B0F39"/>
    <w:rsid w:val="001B1313"/>
    <w:rsid w:val="001B1A59"/>
    <w:rsid w:val="001B1F46"/>
    <w:rsid w:val="001B237D"/>
    <w:rsid w:val="001B2A78"/>
    <w:rsid w:val="001B343D"/>
    <w:rsid w:val="001B35AC"/>
    <w:rsid w:val="001B388C"/>
    <w:rsid w:val="001B4AAE"/>
    <w:rsid w:val="001B5199"/>
    <w:rsid w:val="001B5778"/>
    <w:rsid w:val="001B59A1"/>
    <w:rsid w:val="001B600D"/>
    <w:rsid w:val="001B609E"/>
    <w:rsid w:val="001B6108"/>
    <w:rsid w:val="001B6550"/>
    <w:rsid w:val="001B66F4"/>
    <w:rsid w:val="001B697B"/>
    <w:rsid w:val="001B6B01"/>
    <w:rsid w:val="001B70DE"/>
    <w:rsid w:val="001B7760"/>
    <w:rsid w:val="001B780C"/>
    <w:rsid w:val="001B79C7"/>
    <w:rsid w:val="001B7AAC"/>
    <w:rsid w:val="001B7E63"/>
    <w:rsid w:val="001B7F98"/>
    <w:rsid w:val="001C027F"/>
    <w:rsid w:val="001C0402"/>
    <w:rsid w:val="001C0578"/>
    <w:rsid w:val="001C0A28"/>
    <w:rsid w:val="001C0AF6"/>
    <w:rsid w:val="001C1419"/>
    <w:rsid w:val="001C150E"/>
    <w:rsid w:val="001C1B60"/>
    <w:rsid w:val="001C234E"/>
    <w:rsid w:val="001C2819"/>
    <w:rsid w:val="001C2E21"/>
    <w:rsid w:val="001C31AB"/>
    <w:rsid w:val="001C322A"/>
    <w:rsid w:val="001C3C6E"/>
    <w:rsid w:val="001C3C83"/>
    <w:rsid w:val="001C3DA3"/>
    <w:rsid w:val="001C3F50"/>
    <w:rsid w:val="001C42C2"/>
    <w:rsid w:val="001C47CD"/>
    <w:rsid w:val="001C548F"/>
    <w:rsid w:val="001C561C"/>
    <w:rsid w:val="001C5644"/>
    <w:rsid w:val="001C5B62"/>
    <w:rsid w:val="001C6067"/>
    <w:rsid w:val="001C65D4"/>
    <w:rsid w:val="001C6831"/>
    <w:rsid w:val="001C6D46"/>
    <w:rsid w:val="001C72CC"/>
    <w:rsid w:val="001C7413"/>
    <w:rsid w:val="001C7510"/>
    <w:rsid w:val="001C7A73"/>
    <w:rsid w:val="001C7F3F"/>
    <w:rsid w:val="001C7F5D"/>
    <w:rsid w:val="001D0046"/>
    <w:rsid w:val="001D01EC"/>
    <w:rsid w:val="001D02FC"/>
    <w:rsid w:val="001D03E6"/>
    <w:rsid w:val="001D0F30"/>
    <w:rsid w:val="001D13B8"/>
    <w:rsid w:val="001D15ED"/>
    <w:rsid w:val="001D1CB1"/>
    <w:rsid w:val="001D1DB5"/>
    <w:rsid w:val="001D212C"/>
    <w:rsid w:val="001D21BC"/>
    <w:rsid w:val="001D22E8"/>
    <w:rsid w:val="001D28F9"/>
    <w:rsid w:val="001D29D5"/>
    <w:rsid w:val="001D2BAB"/>
    <w:rsid w:val="001D2E16"/>
    <w:rsid w:val="001D35BF"/>
    <w:rsid w:val="001D370B"/>
    <w:rsid w:val="001D3C62"/>
    <w:rsid w:val="001D4626"/>
    <w:rsid w:val="001D4886"/>
    <w:rsid w:val="001D4C89"/>
    <w:rsid w:val="001D4FA9"/>
    <w:rsid w:val="001D5290"/>
    <w:rsid w:val="001D5644"/>
    <w:rsid w:val="001D56B0"/>
    <w:rsid w:val="001D5B93"/>
    <w:rsid w:val="001D5D6E"/>
    <w:rsid w:val="001D60CF"/>
    <w:rsid w:val="001D63CB"/>
    <w:rsid w:val="001D64F1"/>
    <w:rsid w:val="001D66CC"/>
    <w:rsid w:val="001D66F8"/>
    <w:rsid w:val="001D704F"/>
    <w:rsid w:val="001D787F"/>
    <w:rsid w:val="001D7D53"/>
    <w:rsid w:val="001D7D59"/>
    <w:rsid w:val="001E0531"/>
    <w:rsid w:val="001E073F"/>
    <w:rsid w:val="001E07A4"/>
    <w:rsid w:val="001E0D86"/>
    <w:rsid w:val="001E0E90"/>
    <w:rsid w:val="001E10D7"/>
    <w:rsid w:val="001E1A1A"/>
    <w:rsid w:val="001E1A21"/>
    <w:rsid w:val="001E1CC7"/>
    <w:rsid w:val="001E2207"/>
    <w:rsid w:val="001E26F2"/>
    <w:rsid w:val="001E2991"/>
    <w:rsid w:val="001E2C6D"/>
    <w:rsid w:val="001E2DD2"/>
    <w:rsid w:val="001E3A25"/>
    <w:rsid w:val="001E3D80"/>
    <w:rsid w:val="001E46CB"/>
    <w:rsid w:val="001E4800"/>
    <w:rsid w:val="001E532E"/>
    <w:rsid w:val="001E5588"/>
    <w:rsid w:val="001E57B7"/>
    <w:rsid w:val="001E59D6"/>
    <w:rsid w:val="001E639D"/>
    <w:rsid w:val="001E6639"/>
    <w:rsid w:val="001E6DBC"/>
    <w:rsid w:val="001E7207"/>
    <w:rsid w:val="001E75FC"/>
    <w:rsid w:val="001E7B56"/>
    <w:rsid w:val="001E7E36"/>
    <w:rsid w:val="001E7F09"/>
    <w:rsid w:val="001F019D"/>
    <w:rsid w:val="001F032F"/>
    <w:rsid w:val="001F0D62"/>
    <w:rsid w:val="001F0FF9"/>
    <w:rsid w:val="001F1091"/>
    <w:rsid w:val="001F1174"/>
    <w:rsid w:val="001F13C3"/>
    <w:rsid w:val="001F1507"/>
    <w:rsid w:val="001F17EB"/>
    <w:rsid w:val="001F1D1D"/>
    <w:rsid w:val="001F1DDD"/>
    <w:rsid w:val="001F1E92"/>
    <w:rsid w:val="001F2B5A"/>
    <w:rsid w:val="001F2DE7"/>
    <w:rsid w:val="001F2FEA"/>
    <w:rsid w:val="001F314A"/>
    <w:rsid w:val="001F3371"/>
    <w:rsid w:val="001F36C8"/>
    <w:rsid w:val="001F3FFA"/>
    <w:rsid w:val="001F4135"/>
    <w:rsid w:val="001F41E1"/>
    <w:rsid w:val="001F438E"/>
    <w:rsid w:val="001F481C"/>
    <w:rsid w:val="001F501F"/>
    <w:rsid w:val="001F529C"/>
    <w:rsid w:val="001F5533"/>
    <w:rsid w:val="001F5BA7"/>
    <w:rsid w:val="001F5F58"/>
    <w:rsid w:val="001F6970"/>
    <w:rsid w:val="001F6BDD"/>
    <w:rsid w:val="001F6C0F"/>
    <w:rsid w:val="001F6CB0"/>
    <w:rsid w:val="001F7D5E"/>
    <w:rsid w:val="001F7F0D"/>
    <w:rsid w:val="002004ED"/>
    <w:rsid w:val="00200745"/>
    <w:rsid w:val="00200E08"/>
    <w:rsid w:val="0020104C"/>
    <w:rsid w:val="00201257"/>
    <w:rsid w:val="00201DDC"/>
    <w:rsid w:val="00201E07"/>
    <w:rsid w:val="00201F42"/>
    <w:rsid w:val="002026B5"/>
    <w:rsid w:val="002027D9"/>
    <w:rsid w:val="00202A5A"/>
    <w:rsid w:val="00202BAC"/>
    <w:rsid w:val="00202D0F"/>
    <w:rsid w:val="00202D86"/>
    <w:rsid w:val="00202F7C"/>
    <w:rsid w:val="002031DF"/>
    <w:rsid w:val="00203CDB"/>
    <w:rsid w:val="00203F95"/>
    <w:rsid w:val="002042EA"/>
    <w:rsid w:val="00204354"/>
    <w:rsid w:val="00204F59"/>
    <w:rsid w:val="0020594B"/>
    <w:rsid w:val="00205E90"/>
    <w:rsid w:val="0020634A"/>
    <w:rsid w:val="00206539"/>
    <w:rsid w:val="002068A5"/>
    <w:rsid w:val="0020707C"/>
    <w:rsid w:val="002070B5"/>
    <w:rsid w:val="00207518"/>
    <w:rsid w:val="00207906"/>
    <w:rsid w:val="002079DE"/>
    <w:rsid w:val="00207C51"/>
    <w:rsid w:val="00207DB6"/>
    <w:rsid w:val="00207E33"/>
    <w:rsid w:val="00210004"/>
    <w:rsid w:val="00211326"/>
    <w:rsid w:val="002116FC"/>
    <w:rsid w:val="00211834"/>
    <w:rsid w:val="00211A3B"/>
    <w:rsid w:val="00211B34"/>
    <w:rsid w:val="00211D2F"/>
    <w:rsid w:val="00212453"/>
    <w:rsid w:val="00212ECD"/>
    <w:rsid w:val="00213395"/>
    <w:rsid w:val="002138EB"/>
    <w:rsid w:val="00213FD8"/>
    <w:rsid w:val="00214FBE"/>
    <w:rsid w:val="002150CB"/>
    <w:rsid w:val="002156C0"/>
    <w:rsid w:val="00215802"/>
    <w:rsid w:val="0021589C"/>
    <w:rsid w:val="00215FB6"/>
    <w:rsid w:val="002160A4"/>
    <w:rsid w:val="002162D8"/>
    <w:rsid w:val="0021665E"/>
    <w:rsid w:val="002167FB"/>
    <w:rsid w:val="0021682E"/>
    <w:rsid w:val="00216AE9"/>
    <w:rsid w:val="00216B06"/>
    <w:rsid w:val="00216DA5"/>
    <w:rsid w:val="00216DC5"/>
    <w:rsid w:val="00217A59"/>
    <w:rsid w:val="00220195"/>
    <w:rsid w:val="0022064A"/>
    <w:rsid w:val="002206C1"/>
    <w:rsid w:val="00220C4D"/>
    <w:rsid w:val="00220F18"/>
    <w:rsid w:val="00220FDF"/>
    <w:rsid w:val="00221068"/>
    <w:rsid w:val="002211E9"/>
    <w:rsid w:val="00221203"/>
    <w:rsid w:val="00221216"/>
    <w:rsid w:val="00221407"/>
    <w:rsid w:val="0022147F"/>
    <w:rsid w:val="00221D90"/>
    <w:rsid w:val="00222349"/>
    <w:rsid w:val="00222FD4"/>
    <w:rsid w:val="002233C9"/>
    <w:rsid w:val="0022363E"/>
    <w:rsid w:val="002236AE"/>
    <w:rsid w:val="00223EDF"/>
    <w:rsid w:val="0022425D"/>
    <w:rsid w:val="00224711"/>
    <w:rsid w:val="00224EBA"/>
    <w:rsid w:val="0022560D"/>
    <w:rsid w:val="0022577C"/>
    <w:rsid w:val="0022604A"/>
    <w:rsid w:val="0022668B"/>
    <w:rsid w:val="00226745"/>
    <w:rsid w:val="00226822"/>
    <w:rsid w:val="002268D5"/>
    <w:rsid w:val="0022698C"/>
    <w:rsid w:val="00226C8B"/>
    <w:rsid w:val="00226EBC"/>
    <w:rsid w:val="002272AA"/>
    <w:rsid w:val="002276B2"/>
    <w:rsid w:val="00227916"/>
    <w:rsid w:val="0022795D"/>
    <w:rsid w:val="00227A43"/>
    <w:rsid w:val="00227AA5"/>
    <w:rsid w:val="00227F77"/>
    <w:rsid w:val="0023066A"/>
    <w:rsid w:val="00230C49"/>
    <w:rsid w:val="00230F91"/>
    <w:rsid w:val="0023190B"/>
    <w:rsid w:val="00231C5A"/>
    <w:rsid w:val="00232111"/>
    <w:rsid w:val="002322B2"/>
    <w:rsid w:val="0023242B"/>
    <w:rsid w:val="00232C12"/>
    <w:rsid w:val="002336F8"/>
    <w:rsid w:val="002342A0"/>
    <w:rsid w:val="00234484"/>
    <w:rsid w:val="002347CF"/>
    <w:rsid w:val="0023483B"/>
    <w:rsid w:val="002348C6"/>
    <w:rsid w:val="00234AD3"/>
    <w:rsid w:val="00234FA4"/>
    <w:rsid w:val="00235B7D"/>
    <w:rsid w:val="00235DA6"/>
    <w:rsid w:val="00235DAA"/>
    <w:rsid w:val="00235F1B"/>
    <w:rsid w:val="0023615E"/>
    <w:rsid w:val="002365D6"/>
    <w:rsid w:val="0023673E"/>
    <w:rsid w:val="00236A74"/>
    <w:rsid w:val="00236AB5"/>
    <w:rsid w:val="00237078"/>
    <w:rsid w:val="002370BA"/>
    <w:rsid w:val="002370BC"/>
    <w:rsid w:val="0023745F"/>
    <w:rsid w:val="002377B6"/>
    <w:rsid w:val="002377E6"/>
    <w:rsid w:val="002378A1"/>
    <w:rsid w:val="00237DF2"/>
    <w:rsid w:val="00237EDB"/>
    <w:rsid w:val="002403CB"/>
    <w:rsid w:val="00241715"/>
    <w:rsid w:val="00241795"/>
    <w:rsid w:val="0024191C"/>
    <w:rsid w:val="00241E13"/>
    <w:rsid w:val="0024211C"/>
    <w:rsid w:val="0024237F"/>
    <w:rsid w:val="0024274D"/>
    <w:rsid w:val="00242AC3"/>
    <w:rsid w:val="002435E9"/>
    <w:rsid w:val="00243AF5"/>
    <w:rsid w:val="00243E12"/>
    <w:rsid w:val="00243EAC"/>
    <w:rsid w:val="0024474D"/>
    <w:rsid w:val="00244A24"/>
    <w:rsid w:val="00244BD7"/>
    <w:rsid w:val="0024544F"/>
    <w:rsid w:val="002455CD"/>
    <w:rsid w:val="002458BD"/>
    <w:rsid w:val="002465A4"/>
    <w:rsid w:val="00246663"/>
    <w:rsid w:val="0024681C"/>
    <w:rsid w:val="00246A7E"/>
    <w:rsid w:val="00246B08"/>
    <w:rsid w:val="00246C50"/>
    <w:rsid w:val="00246F8E"/>
    <w:rsid w:val="0024701E"/>
    <w:rsid w:val="00247140"/>
    <w:rsid w:val="002471CD"/>
    <w:rsid w:val="002478D9"/>
    <w:rsid w:val="00247C01"/>
    <w:rsid w:val="00247C5A"/>
    <w:rsid w:val="00247CFF"/>
    <w:rsid w:val="00247E15"/>
    <w:rsid w:val="00250474"/>
    <w:rsid w:val="002506BC"/>
    <w:rsid w:val="00250E58"/>
    <w:rsid w:val="00250F96"/>
    <w:rsid w:val="00251197"/>
    <w:rsid w:val="002511B5"/>
    <w:rsid w:val="00251C96"/>
    <w:rsid w:val="00251E58"/>
    <w:rsid w:val="00251F7A"/>
    <w:rsid w:val="00252100"/>
    <w:rsid w:val="0025238D"/>
    <w:rsid w:val="00252744"/>
    <w:rsid w:val="00252D67"/>
    <w:rsid w:val="00252E9C"/>
    <w:rsid w:val="00253348"/>
    <w:rsid w:val="0025369A"/>
    <w:rsid w:val="002537B1"/>
    <w:rsid w:val="002537DE"/>
    <w:rsid w:val="002539BD"/>
    <w:rsid w:val="00253B57"/>
    <w:rsid w:val="00254119"/>
    <w:rsid w:val="00254188"/>
    <w:rsid w:val="00254446"/>
    <w:rsid w:val="002547C8"/>
    <w:rsid w:val="0025492A"/>
    <w:rsid w:val="00254976"/>
    <w:rsid w:val="00254B27"/>
    <w:rsid w:val="0025513F"/>
    <w:rsid w:val="002552A3"/>
    <w:rsid w:val="00255475"/>
    <w:rsid w:val="00255835"/>
    <w:rsid w:val="00255934"/>
    <w:rsid w:val="00255DA4"/>
    <w:rsid w:val="00256B00"/>
    <w:rsid w:val="00256EB9"/>
    <w:rsid w:val="002602E3"/>
    <w:rsid w:val="00260599"/>
    <w:rsid w:val="00260932"/>
    <w:rsid w:val="00260A8E"/>
    <w:rsid w:val="002610CF"/>
    <w:rsid w:val="0026112D"/>
    <w:rsid w:val="0026121D"/>
    <w:rsid w:val="00261C04"/>
    <w:rsid w:val="00261DC7"/>
    <w:rsid w:val="00261F74"/>
    <w:rsid w:val="0026348E"/>
    <w:rsid w:val="00263C82"/>
    <w:rsid w:val="00264306"/>
    <w:rsid w:val="00264496"/>
    <w:rsid w:val="002647CF"/>
    <w:rsid w:val="00264A90"/>
    <w:rsid w:val="00264BEC"/>
    <w:rsid w:val="00264E83"/>
    <w:rsid w:val="00265121"/>
    <w:rsid w:val="00265196"/>
    <w:rsid w:val="002652C4"/>
    <w:rsid w:val="00265734"/>
    <w:rsid w:val="00265803"/>
    <w:rsid w:val="002658E5"/>
    <w:rsid w:val="002666CE"/>
    <w:rsid w:val="0026694F"/>
    <w:rsid w:val="00266A9F"/>
    <w:rsid w:val="00266BC3"/>
    <w:rsid w:val="00267654"/>
    <w:rsid w:val="00267715"/>
    <w:rsid w:val="0026795D"/>
    <w:rsid w:val="00267F43"/>
    <w:rsid w:val="00270B1A"/>
    <w:rsid w:val="00270B99"/>
    <w:rsid w:val="002710FE"/>
    <w:rsid w:val="0027147D"/>
    <w:rsid w:val="00271CFC"/>
    <w:rsid w:val="002725B3"/>
    <w:rsid w:val="00272996"/>
    <w:rsid w:val="00272D22"/>
    <w:rsid w:val="00273024"/>
    <w:rsid w:val="00273120"/>
    <w:rsid w:val="00273A74"/>
    <w:rsid w:val="00273B3D"/>
    <w:rsid w:val="00273CCC"/>
    <w:rsid w:val="00273DEF"/>
    <w:rsid w:val="0027413F"/>
    <w:rsid w:val="00274A55"/>
    <w:rsid w:val="00274C8E"/>
    <w:rsid w:val="00274D1E"/>
    <w:rsid w:val="00274D61"/>
    <w:rsid w:val="00274FCE"/>
    <w:rsid w:val="0027541E"/>
    <w:rsid w:val="002756EB"/>
    <w:rsid w:val="0027583C"/>
    <w:rsid w:val="00275BBC"/>
    <w:rsid w:val="00275DFE"/>
    <w:rsid w:val="00275E5A"/>
    <w:rsid w:val="002761EA"/>
    <w:rsid w:val="002768FB"/>
    <w:rsid w:val="00276D3D"/>
    <w:rsid w:val="00277626"/>
    <w:rsid w:val="00277745"/>
    <w:rsid w:val="00277C6F"/>
    <w:rsid w:val="002804A5"/>
    <w:rsid w:val="00280588"/>
    <w:rsid w:val="0028081D"/>
    <w:rsid w:val="00280835"/>
    <w:rsid w:val="00280CAE"/>
    <w:rsid w:val="00280D9C"/>
    <w:rsid w:val="00281152"/>
    <w:rsid w:val="002812F4"/>
    <w:rsid w:val="002816EA"/>
    <w:rsid w:val="0028190F"/>
    <w:rsid w:val="00282188"/>
    <w:rsid w:val="002821FE"/>
    <w:rsid w:val="00282A7A"/>
    <w:rsid w:val="00282DF1"/>
    <w:rsid w:val="00282E9B"/>
    <w:rsid w:val="00283439"/>
    <w:rsid w:val="002837F5"/>
    <w:rsid w:val="002839D4"/>
    <w:rsid w:val="002842ED"/>
    <w:rsid w:val="002847CF"/>
    <w:rsid w:val="00284A67"/>
    <w:rsid w:val="00284C8A"/>
    <w:rsid w:val="00284CFE"/>
    <w:rsid w:val="00284EDD"/>
    <w:rsid w:val="00285C90"/>
    <w:rsid w:val="00285CBC"/>
    <w:rsid w:val="002863E9"/>
    <w:rsid w:val="00286911"/>
    <w:rsid w:val="00286F5E"/>
    <w:rsid w:val="0028707C"/>
    <w:rsid w:val="002871AB"/>
    <w:rsid w:val="00287224"/>
    <w:rsid w:val="00287ACB"/>
    <w:rsid w:val="00287ADA"/>
    <w:rsid w:val="002900AB"/>
    <w:rsid w:val="002901B9"/>
    <w:rsid w:val="002905AC"/>
    <w:rsid w:val="00290752"/>
    <w:rsid w:val="00290AF1"/>
    <w:rsid w:val="00290BA5"/>
    <w:rsid w:val="00290EAE"/>
    <w:rsid w:val="00291183"/>
    <w:rsid w:val="00291345"/>
    <w:rsid w:val="00291436"/>
    <w:rsid w:val="00291448"/>
    <w:rsid w:val="00291A19"/>
    <w:rsid w:val="00291B1D"/>
    <w:rsid w:val="00292B3C"/>
    <w:rsid w:val="002934FD"/>
    <w:rsid w:val="002936D1"/>
    <w:rsid w:val="00293BF5"/>
    <w:rsid w:val="00293C21"/>
    <w:rsid w:val="00293C50"/>
    <w:rsid w:val="0029430C"/>
    <w:rsid w:val="0029444F"/>
    <w:rsid w:val="00294872"/>
    <w:rsid w:val="002949AA"/>
    <w:rsid w:val="00294C86"/>
    <w:rsid w:val="0029507E"/>
    <w:rsid w:val="0029554F"/>
    <w:rsid w:val="002956A2"/>
    <w:rsid w:val="00295725"/>
    <w:rsid w:val="002958E6"/>
    <w:rsid w:val="002958EF"/>
    <w:rsid w:val="00295AA1"/>
    <w:rsid w:val="00296AD1"/>
    <w:rsid w:val="00297364"/>
    <w:rsid w:val="00297526"/>
    <w:rsid w:val="00297CF7"/>
    <w:rsid w:val="00297F7C"/>
    <w:rsid w:val="002A008B"/>
    <w:rsid w:val="002A0971"/>
    <w:rsid w:val="002A0AD8"/>
    <w:rsid w:val="002A0B7E"/>
    <w:rsid w:val="002A1398"/>
    <w:rsid w:val="002A19A3"/>
    <w:rsid w:val="002A1A0F"/>
    <w:rsid w:val="002A2953"/>
    <w:rsid w:val="002A2D3A"/>
    <w:rsid w:val="002A2EFA"/>
    <w:rsid w:val="002A315A"/>
    <w:rsid w:val="002A3DBD"/>
    <w:rsid w:val="002A3FC9"/>
    <w:rsid w:val="002A4055"/>
    <w:rsid w:val="002A40CB"/>
    <w:rsid w:val="002A4508"/>
    <w:rsid w:val="002A47D7"/>
    <w:rsid w:val="002A47FD"/>
    <w:rsid w:val="002A4FC8"/>
    <w:rsid w:val="002A5257"/>
    <w:rsid w:val="002A54F7"/>
    <w:rsid w:val="002A6225"/>
    <w:rsid w:val="002A682B"/>
    <w:rsid w:val="002A6A45"/>
    <w:rsid w:val="002A6B00"/>
    <w:rsid w:val="002A6B54"/>
    <w:rsid w:val="002A6C0A"/>
    <w:rsid w:val="002A7CA0"/>
    <w:rsid w:val="002B00EA"/>
    <w:rsid w:val="002B045A"/>
    <w:rsid w:val="002B0C42"/>
    <w:rsid w:val="002B1145"/>
    <w:rsid w:val="002B145F"/>
    <w:rsid w:val="002B149E"/>
    <w:rsid w:val="002B16CD"/>
    <w:rsid w:val="002B16F4"/>
    <w:rsid w:val="002B1BE7"/>
    <w:rsid w:val="002B1DBC"/>
    <w:rsid w:val="002B1ED0"/>
    <w:rsid w:val="002B20D1"/>
    <w:rsid w:val="002B23FF"/>
    <w:rsid w:val="002B24AB"/>
    <w:rsid w:val="002B2ADA"/>
    <w:rsid w:val="002B2B46"/>
    <w:rsid w:val="002B2F1A"/>
    <w:rsid w:val="002B331D"/>
    <w:rsid w:val="002B3410"/>
    <w:rsid w:val="002B365C"/>
    <w:rsid w:val="002B378E"/>
    <w:rsid w:val="002B4158"/>
    <w:rsid w:val="002B474D"/>
    <w:rsid w:val="002B4C20"/>
    <w:rsid w:val="002B4EBC"/>
    <w:rsid w:val="002B5198"/>
    <w:rsid w:val="002B51F3"/>
    <w:rsid w:val="002B551C"/>
    <w:rsid w:val="002B565B"/>
    <w:rsid w:val="002B583F"/>
    <w:rsid w:val="002B5E75"/>
    <w:rsid w:val="002B5E79"/>
    <w:rsid w:val="002B62F6"/>
    <w:rsid w:val="002B64F3"/>
    <w:rsid w:val="002B6629"/>
    <w:rsid w:val="002B69A4"/>
    <w:rsid w:val="002B6DBF"/>
    <w:rsid w:val="002B702F"/>
    <w:rsid w:val="002B729C"/>
    <w:rsid w:val="002B74DE"/>
    <w:rsid w:val="002C0AC3"/>
    <w:rsid w:val="002C0B4B"/>
    <w:rsid w:val="002C14D1"/>
    <w:rsid w:val="002C1A4C"/>
    <w:rsid w:val="002C1C95"/>
    <w:rsid w:val="002C22A6"/>
    <w:rsid w:val="002C2807"/>
    <w:rsid w:val="002C28E2"/>
    <w:rsid w:val="002C2A03"/>
    <w:rsid w:val="002C2BDF"/>
    <w:rsid w:val="002C3BE3"/>
    <w:rsid w:val="002C40E0"/>
    <w:rsid w:val="002C426A"/>
    <w:rsid w:val="002C4302"/>
    <w:rsid w:val="002C4D1F"/>
    <w:rsid w:val="002C5215"/>
    <w:rsid w:val="002C5606"/>
    <w:rsid w:val="002C5707"/>
    <w:rsid w:val="002C5E6D"/>
    <w:rsid w:val="002C6EAA"/>
    <w:rsid w:val="002C75EB"/>
    <w:rsid w:val="002C75F2"/>
    <w:rsid w:val="002C78BF"/>
    <w:rsid w:val="002C7A3E"/>
    <w:rsid w:val="002D05AA"/>
    <w:rsid w:val="002D0731"/>
    <w:rsid w:val="002D09F6"/>
    <w:rsid w:val="002D0B1F"/>
    <w:rsid w:val="002D0BBF"/>
    <w:rsid w:val="002D0C59"/>
    <w:rsid w:val="002D0F0D"/>
    <w:rsid w:val="002D107E"/>
    <w:rsid w:val="002D12F8"/>
    <w:rsid w:val="002D1580"/>
    <w:rsid w:val="002D267B"/>
    <w:rsid w:val="002D2783"/>
    <w:rsid w:val="002D2939"/>
    <w:rsid w:val="002D2A64"/>
    <w:rsid w:val="002D31CB"/>
    <w:rsid w:val="002D362F"/>
    <w:rsid w:val="002D4138"/>
    <w:rsid w:val="002D492A"/>
    <w:rsid w:val="002D4A12"/>
    <w:rsid w:val="002D5197"/>
    <w:rsid w:val="002D5632"/>
    <w:rsid w:val="002D5D87"/>
    <w:rsid w:val="002D622A"/>
    <w:rsid w:val="002D651C"/>
    <w:rsid w:val="002D6616"/>
    <w:rsid w:val="002D6725"/>
    <w:rsid w:val="002D7138"/>
    <w:rsid w:val="002D75C9"/>
    <w:rsid w:val="002D77D4"/>
    <w:rsid w:val="002E0711"/>
    <w:rsid w:val="002E0AA7"/>
    <w:rsid w:val="002E0F52"/>
    <w:rsid w:val="002E192A"/>
    <w:rsid w:val="002E237A"/>
    <w:rsid w:val="002E2BFD"/>
    <w:rsid w:val="002E31CE"/>
    <w:rsid w:val="002E3214"/>
    <w:rsid w:val="002E376F"/>
    <w:rsid w:val="002E396E"/>
    <w:rsid w:val="002E40AE"/>
    <w:rsid w:val="002E4348"/>
    <w:rsid w:val="002E4492"/>
    <w:rsid w:val="002E4815"/>
    <w:rsid w:val="002E5ABA"/>
    <w:rsid w:val="002E5C23"/>
    <w:rsid w:val="002E5CC3"/>
    <w:rsid w:val="002E5D3F"/>
    <w:rsid w:val="002E5E04"/>
    <w:rsid w:val="002E675F"/>
    <w:rsid w:val="002E6842"/>
    <w:rsid w:val="002E71CC"/>
    <w:rsid w:val="002E726A"/>
    <w:rsid w:val="002E7294"/>
    <w:rsid w:val="002E765D"/>
    <w:rsid w:val="002E7B9F"/>
    <w:rsid w:val="002F0160"/>
    <w:rsid w:val="002F0178"/>
    <w:rsid w:val="002F0259"/>
    <w:rsid w:val="002F02E8"/>
    <w:rsid w:val="002F03E8"/>
    <w:rsid w:val="002F0725"/>
    <w:rsid w:val="002F0D1F"/>
    <w:rsid w:val="002F1140"/>
    <w:rsid w:val="002F1214"/>
    <w:rsid w:val="002F167E"/>
    <w:rsid w:val="002F2950"/>
    <w:rsid w:val="002F3228"/>
    <w:rsid w:val="002F3B29"/>
    <w:rsid w:val="002F3EC4"/>
    <w:rsid w:val="002F3FFA"/>
    <w:rsid w:val="002F4257"/>
    <w:rsid w:val="002F4390"/>
    <w:rsid w:val="002F4643"/>
    <w:rsid w:val="002F46A0"/>
    <w:rsid w:val="002F4812"/>
    <w:rsid w:val="002F4DF7"/>
    <w:rsid w:val="002F577D"/>
    <w:rsid w:val="002F61E8"/>
    <w:rsid w:val="002F63D1"/>
    <w:rsid w:val="002F7610"/>
    <w:rsid w:val="002F79C1"/>
    <w:rsid w:val="0030008D"/>
    <w:rsid w:val="00300330"/>
    <w:rsid w:val="00300A37"/>
    <w:rsid w:val="00300D37"/>
    <w:rsid w:val="00300EE7"/>
    <w:rsid w:val="0030153F"/>
    <w:rsid w:val="00301A35"/>
    <w:rsid w:val="00301A54"/>
    <w:rsid w:val="00301C51"/>
    <w:rsid w:val="0030221E"/>
    <w:rsid w:val="00302279"/>
    <w:rsid w:val="003022B5"/>
    <w:rsid w:val="00302617"/>
    <w:rsid w:val="0030265A"/>
    <w:rsid w:val="00302A0E"/>
    <w:rsid w:val="0030314E"/>
    <w:rsid w:val="003034A7"/>
    <w:rsid w:val="00303FBE"/>
    <w:rsid w:val="003048A8"/>
    <w:rsid w:val="00305086"/>
    <w:rsid w:val="00305330"/>
    <w:rsid w:val="00305386"/>
    <w:rsid w:val="00305467"/>
    <w:rsid w:val="00305B5D"/>
    <w:rsid w:val="00305C46"/>
    <w:rsid w:val="00305E6E"/>
    <w:rsid w:val="003068DD"/>
    <w:rsid w:val="00306BA8"/>
    <w:rsid w:val="00306BCD"/>
    <w:rsid w:val="00306BF4"/>
    <w:rsid w:val="00306CCD"/>
    <w:rsid w:val="00307503"/>
    <w:rsid w:val="00307819"/>
    <w:rsid w:val="00307D73"/>
    <w:rsid w:val="00307D7B"/>
    <w:rsid w:val="00307F18"/>
    <w:rsid w:val="00310809"/>
    <w:rsid w:val="00310BD3"/>
    <w:rsid w:val="00311040"/>
    <w:rsid w:val="003118A2"/>
    <w:rsid w:val="00311B57"/>
    <w:rsid w:val="00311B80"/>
    <w:rsid w:val="00311CC5"/>
    <w:rsid w:val="00311D27"/>
    <w:rsid w:val="00312355"/>
    <w:rsid w:val="003128D2"/>
    <w:rsid w:val="00312C47"/>
    <w:rsid w:val="00312C50"/>
    <w:rsid w:val="00312F70"/>
    <w:rsid w:val="00313286"/>
    <w:rsid w:val="00313395"/>
    <w:rsid w:val="003139ED"/>
    <w:rsid w:val="00313A51"/>
    <w:rsid w:val="00313B90"/>
    <w:rsid w:val="00313D3A"/>
    <w:rsid w:val="00313DDF"/>
    <w:rsid w:val="00314056"/>
    <w:rsid w:val="00314640"/>
    <w:rsid w:val="00314728"/>
    <w:rsid w:val="00314B8E"/>
    <w:rsid w:val="00314D47"/>
    <w:rsid w:val="003152A9"/>
    <w:rsid w:val="00315666"/>
    <w:rsid w:val="0031570C"/>
    <w:rsid w:val="00315767"/>
    <w:rsid w:val="00315BD3"/>
    <w:rsid w:val="00315C78"/>
    <w:rsid w:val="00315E35"/>
    <w:rsid w:val="00317560"/>
    <w:rsid w:val="00317D47"/>
    <w:rsid w:val="00317DC8"/>
    <w:rsid w:val="00317F29"/>
    <w:rsid w:val="003200BF"/>
    <w:rsid w:val="00320BCC"/>
    <w:rsid w:val="003213FF"/>
    <w:rsid w:val="00321FA1"/>
    <w:rsid w:val="00322877"/>
    <w:rsid w:val="00322A94"/>
    <w:rsid w:val="00323070"/>
    <w:rsid w:val="003232F5"/>
    <w:rsid w:val="003233A7"/>
    <w:rsid w:val="003234DE"/>
    <w:rsid w:val="003236F2"/>
    <w:rsid w:val="0032382F"/>
    <w:rsid w:val="00323A03"/>
    <w:rsid w:val="00323C64"/>
    <w:rsid w:val="00323C98"/>
    <w:rsid w:val="00324317"/>
    <w:rsid w:val="00324AA3"/>
    <w:rsid w:val="00324C38"/>
    <w:rsid w:val="00324D85"/>
    <w:rsid w:val="003250AD"/>
    <w:rsid w:val="0032535E"/>
    <w:rsid w:val="00325D19"/>
    <w:rsid w:val="0032607A"/>
    <w:rsid w:val="00326F4E"/>
    <w:rsid w:val="00327051"/>
    <w:rsid w:val="0033015D"/>
    <w:rsid w:val="003303DC"/>
    <w:rsid w:val="0033058B"/>
    <w:rsid w:val="003305D8"/>
    <w:rsid w:val="003307DB"/>
    <w:rsid w:val="00330D0D"/>
    <w:rsid w:val="00330E89"/>
    <w:rsid w:val="0033111C"/>
    <w:rsid w:val="0033111D"/>
    <w:rsid w:val="003317D3"/>
    <w:rsid w:val="00331C4E"/>
    <w:rsid w:val="00331E90"/>
    <w:rsid w:val="003322A0"/>
    <w:rsid w:val="003326C8"/>
    <w:rsid w:val="003329EE"/>
    <w:rsid w:val="00332D27"/>
    <w:rsid w:val="00332FDD"/>
    <w:rsid w:val="003331CD"/>
    <w:rsid w:val="003333C5"/>
    <w:rsid w:val="00333DBA"/>
    <w:rsid w:val="003340BD"/>
    <w:rsid w:val="003341D3"/>
    <w:rsid w:val="003342D7"/>
    <w:rsid w:val="0033474F"/>
    <w:rsid w:val="003348EB"/>
    <w:rsid w:val="00334DFD"/>
    <w:rsid w:val="0033545E"/>
    <w:rsid w:val="003356EE"/>
    <w:rsid w:val="0033590E"/>
    <w:rsid w:val="0033598F"/>
    <w:rsid w:val="00335AAD"/>
    <w:rsid w:val="00335F2B"/>
    <w:rsid w:val="00335FDD"/>
    <w:rsid w:val="00336AE8"/>
    <w:rsid w:val="00337275"/>
    <w:rsid w:val="0033744A"/>
    <w:rsid w:val="00337526"/>
    <w:rsid w:val="0033792F"/>
    <w:rsid w:val="0033799B"/>
    <w:rsid w:val="00337DC5"/>
    <w:rsid w:val="00337FF0"/>
    <w:rsid w:val="00340153"/>
    <w:rsid w:val="0034044D"/>
    <w:rsid w:val="00340769"/>
    <w:rsid w:val="00340775"/>
    <w:rsid w:val="00340D78"/>
    <w:rsid w:val="00341946"/>
    <w:rsid w:val="00342D23"/>
    <w:rsid w:val="00342E16"/>
    <w:rsid w:val="003431BE"/>
    <w:rsid w:val="003432AB"/>
    <w:rsid w:val="0034369A"/>
    <w:rsid w:val="0034389A"/>
    <w:rsid w:val="00344074"/>
    <w:rsid w:val="003440F7"/>
    <w:rsid w:val="00344100"/>
    <w:rsid w:val="00344261"/>
    <w:rsid w:val="0034465D"/>
    <w:rsid w:val="00344BCE"/>
    <w:rsid w:val="00344C4F"/>
    <w:rsid w:val="00344FBA"/>
    <w:rsid w:val="0034534F"/>
    <w:rsid w:val="003453A8"/>
    <w:rsid w:val="00345F02"/>
    <w:rsid w:val="00345F91"/>
    <w:rsid w:val="00346950"/>
    <w:rsid w:val="00346FDE"/>
    <w:rsid w:val="0034713B"/>
    <w:rsid w:val="00347CC5"/>
    <w:rsid w:val="00347EE5"/>
    <w:rsid w:val="00347F6B"/>
    <w:rsid w:val="00350273"/>
    <w:rsid w:val="00350457"/>
    <w:rsid w:val="00350A73"/>
    <w:rsid w:val="00350D6C"/>
    <w:rsid w:val="00351712"/>
    <w:rsid w:val="0035178D"/>
    <w:rsid w:val="0035181E"/>
    <w:rsid w:val="00351A57"/>
    <w:rsid w:val="00351AAF"/>
    <w:rsid w:val="00351CEE"/>
    <w:rsid w:val="00351F90"/>
    <w:rsid w:val="003529A7"/>
    <w:rsid w:val="00352EEB"/>
    <w:rsid w:val="00353509"/>
    <w:rsid w:val="00353ABE"/>
    <w:rsid w:val="00353E6D"/>
    <w:rsid w:val="00353FED"/>
    <w:rsid w:val="00354511"/>
    <w:rsid w:val="00354514"/>
    <w:rsid w:val="00354637"/>
    <w:rsid w:val="003547DD"/>
    <w:rsid w:val="003547F0"/>
    <w:rsid w:val="00354AA1"/>
    <w:rsid w:val="00354CB0"/>
    <w:rsid w:val="00354D6C"/>
    <w:rsid w:val="00355359"/>
    <w:rsid w:val="0035565C"/>
    <w:rsid w:val="00355D4E"/>
    <w:rsid w:val="00355E50"/>
    <w:rsid w:val="0035676D"/>
    <w:rsid w:val="00356E0A"/>
    <w:rsid w:val="00356F04"/>
    <w:rsid w:val="003570AE"/>
    <w:rsid w:val="003578EC"/>
    <w:rsid w:val="00357991"/>
    <w:rsid w:val="00357B93"/>
    <w:rsid w:val="00357BA9"/>
    <w:rsid w:val="00357EEE"/>
    <w:rsid w:val="00360215"/>
    <w:rsid w:val="003602DF"/>
    <w:rsid w:val="003603F8"/>
    <w:rsid w:val="003605BE"/>
    <w:rsid w:val="00360967"/>
    <w:rsid w:val="00361377"/>
    <w:rsid w:val="00361E27"/>
    <w:rsid w:val="003622E4"/>
    <w:rsid w:val="00362965"/>
    <w:rsid w:val="00362C14"/>
    <w:rsid w:val="00363019"/>
    <w:rsid w:val="0036373D"/>
    <w:rsid w:val="003637B6"/>
    <w:rsid w:val="003639EB"/>
    <w:rsid w:val="00363F9E"/>
    <w:rsid w:val="003643DC"/>
    <w:rsid w:val="00364B61"/>
    <w:rsid w:val="00364B78"/>
    <w:rsid w:val="00364F13"/>
    <w:rsid w:val="0036526E"/>
    <w:rsid w:val="0036533E"/>
    <w:rsid w:val="0036561B"/>
    <w:rsid w:val="00365A82"/>
    <w:rsid w:val="00365C3A"/>
    <w:rsid w:val="003666E9"/>
    <w:rsid w:val="003668C6"/>
    <w:rsid w:val="00366BCB"/>
    <w:rsid w:val="0036767C"/>
    <w:rsid w:val="00367F10"/>
    <w:rsid w:val="00370054"/>
    <w:rsid w:val="0037025C"/>
    <w:rsid w:val="00370997"/>
    <w:rsid w:val="00370C52"/>
    <w:rsid w:val="00370C6A"/>
    <w:rsid w:val="00370EEB"/>
    <w:rsid w:val="00370FC4"/>
    <w:rsid w:val="0037102D"/>
    <w:rsid w:val="00371062"/>
    <w:rsid w:val="003711A6"/>
    <w:rsid w:val="00371971"/>
    <w:rsid w:val="00371B6E"/>
    <w:rsid w:val="00372004"/>
    <w:rsid w:val="00372304"/>
    <w:rsid w:val="00373433"/>
    <w:rsid w:val="00373A0F"/>
    <w:rsid w:val="00373B8E"/>
    <w:rsid w:val="00373E05"/>
    <w:rsid w:val="0037455F"/>
    <w:rsid w:val="0037467C"/>
    <w:rsid w:val="003747A1"/>
    <w:rsid w:val="00374844"/>
    <w:rsid w:val="00374C50"/>
    <w:rsid w:val="00375DEA"/>
    <w:rsid w:val="00375E5A"/>
    <w:rsid w:val="00375F15"/>
    <w:rsid w:val="00376065"/>
    <w:rsid w:val="00376404"/>
    <w:rsid w:val="003766D6"/>
    <w:rsid w:val="003767E6"/>
    <w:rsid w:val="0037689F"/>
    <w:rsid w:val="00376A50"/>
    <w:rsid w:val="00376B0E"/>
    <w:rsid w:val="003771D1"/>
    <w:rsid w:val="00377B37"/>
    <w:rsid w:val="003800F8"/>
    <w:rsid w:val="003801F7"/>
    <w:rsid w:val="003805AC"/>
    <w:rsid w:val="00380ABD"/>
    <w:rsid w:val="00380F7D"/>
    <w:rsid w:val="00381135"/>
    <w:rsid w:val="00381148"/>
    <w:rsid w:val="00381201"/>
    <w:rsid w:val="00381509"/>
    <w:rsid w:val="00381C3C"/>
    <w:rsid w:val="00382319"/>
    <w:rsid w:val="0038278C"/>
    <w:rsid w:val="003827A1"/>
    <w:rsid w:val="003829BA"/>
    <w:rsid w:val="00382E78"/>
    <w:rsid w:val="0038307B"/>
    <w:rsid w:val="003830E7"/>
    <w:rsid w:val="00383620"/>
    <w:rsid w:val="00383711"/>
    <w:rsid w:val="003838C4"/>
    <w:rsid w:val="00383968"/>
    <w:rsid w:val="00383D9E"/>
    <w:rsid w:val="00383F6B"/>
    <w:rsid w:val="0038496B"/>
    <w:rsid w:val="00384ADD"/>
    <w:rsid w:val="0038554F"/>
    <w:rsid w:val="003855CF"/>
    <w:rsid w:val="003859DE"/>
    <w:rsid w:val="0038648E"/>
    <w:rsid w:val="00386693"/>
    <w:rsid w:val="003869E0"/>
    <w:rsid w:val="00386B13"/>
    <w:rsid w:val="00386BC8"/>
    <w:rsid w:val="00386E31"/>
    <w:rsid w:val="00387685"/>
    <w:rsid w:val="00387E4C"/>
    <w:rsid w:val="00390101"/>
    <w:rsid w:val="003901AE"/>
    <w:rsid w:val="0039028F"/>
    <w:rsid w:val="0039038E"/>
    <w:rsid w:val="00390390"/>
    <w:rsid w:val="00390779"/>
    <w:rsid w:val="003909CC"/>
    <w:rsid w:val="00390CAD"/>
    <w:rsid w:val="00390D12"/>
    <w:rsid w:val="00391099"/>
    <w:rsid w:val="003910BC"/>
    <w:rsid w:val="00391570"/>
    <w:rsid w:val="00391C7A"/>
    <w:rsid w:val="003921EE"/>
    <w:rsid w:val="003922CC"/>
    <w:rsid w:val="00392367"/>
    <w:rsid w:val="003924C7"/>
    <w:rsid w:val="00392612"/>
    <w:rsid w:val="0039285C"/>
    <w:rsid w:val="0039286A"/>
    <w:rsid w:val="00392957"/>
    <w:rsid w:val="00392DB1"/>
    <w:rsid w:val="00393325"/>
    <w:rsid w:val="003934EF"/>
    <w:rsid w:val="00393525"/>
    <w:rsid w:val="003938B3"/>
    <w:rsid w:val="003938D0"/>
    <w:rsid w:val="003939F3"/>
    <w:rsid w:val="003944B8"/>
    <w:rsid w:val="00394765"/>
    <w:rsid w:val="003953A7"/>
    <w:rsid w:val="00395F03"/>
    <w:rsid w:val="003963B1"/>
    <w:rsid w:val="003965B3"/>
    <w:rsid w:val="00396A7F"/>
    <w:rsid w:val="00396D13"/>
    <w:rsid w:val="00397A44"/>
    <w:rsid w:val="00397E0E"/>
    <w:rsid w:val="003A0249"/>
    <w:rsid w:val="003A02BE"/>
    <w:rsid w:val="003A0649"/>
    <w:rsid w:val="003A0AB4"/>
    <w:rsid w:val="003A0BAC"/>
    <w:rsid w:val="003A1374"/>
    <w:rsid w:val="003A139F"/>
    <w:rsid w:val="003A13A2"/>
    <w:rsid w:val="003A1738"/>
    <w:rsid w:val="003A221C"/>
    <w:rsid w:val="003A2282"/>
    <w:rsid w:val="003A243E"/>
    <w:rsid w:val="003A2784"/>
    <w:rsid w:val="003A29C5"/>
    <w:rsid w:val="003A2A44"/>
    <w:rsid w:val="003A2CBC"/>
    <w:rsid w:val="003A2E60"/>
    <w:rsid w:val="003A304C"/>
    <w:rsid w:val="003A30C5"/>
    <w:rsid w:val="003A30DA"/>
    <w:rsid w:val="003A3525"/>
    <w:rsid w:val="003A3A36"/>
    <w:rsid w:val="003A426B"/>
    <w:rsid w:val="003A476D"/>
    <w:rsid w:val="003A47F5"/>
    <w:rsid w:val="003A4841"/>
    <w:rsid w:val="003A4A08"/>
    <w:rsid w:val="003A4A43"/>
    <w:rsid w:val="003A4ADE"/>
    <w:rsid w:val="003A4C95"/>
    <w:rsid w:val="003A5037"/>
    <w:rsid w:val="003A59E4"/>
    <w:rsid w:val="003A5A42"/>
    <w:rsid w:val="003A5FC5"/>
    <w:rsid w:val="003A602A"/>
    <w:rsid w:val="003A6165"/>
    <w:rsid w:val="003A624F"/>
    <w:rsid w:val="003A6559"/>
    <w:rsid w:val="003A6732"/>
    <w:rsid w:val="003A6877"/>
    <w:rsid w:val="003A6A4A"/>
    <w:rsid w:val="003A6EC4"/>
    <w:rsid w:val="003A7C08"/>
    <w:rsid w:val="003B0563"/>
    <w:rsid w:val="003B07FA"/>
    <w:rsid w:val="003B0AF6"/>
    <w:rsid w:val="003B0CF7"/>
    <w:rsid w:val="003B0E83"/>
    <w:rsid w:val="003B0EC9"/>
    <w:rsid w:val="003B2528"/>
    <w:rsid w:val="003B25D5"/>
    <w:rsid w:val="003B2B8E"/>
    <w:rsid w:val="003B3DFB"/>
    <w:rsid w:val="003B461B"/>
    <w:rsid w:val="003B46B0"/>
    <w:rsid w:val="003B5432"/>
    <w:rsid w:val="003B6124"/>
    <w:rsid w:val="003B6180"/>
    <w:rsid w:val="003B63F5"/>
    <w:rsid w:val="003B65C1"/>
    <w:rsid w:val="003B66C9"/>
    <w:rsid w:val="003B6C19"/>
    <w:rsid w:val="003B6E79"/>
    <w:rsid w:val="003B760A"/>
    <w:rsid w:val="003B7668"/>
    <w:rsid w:val="003B781D"/>
    <w:rsid w:val="003B7B34"/>
    <w:rsid w:val="003B7CBC"/>
    <w:rsid w:val="003B7E74"/>
    <w:rsid w:val="003B7FE6"/>
    <w:rsid w:val="003C06C9"/>
    <w:rsid w:val="003C0D47"/>
    <w:rsid w:val="003C115B"/>
    <w:rsid w:val="003C133A"/>
    <w:rsid w:val="003C17BE"/>
    <w:rsid w:val="003C19E6"/>
    <w:rsid w:val="003C1A7F"/>
    <w:rsid w:val="003C280F"/>
    <w:rsid w:val="003C28DB"/>
    <w:rsid w:val="003C293F"/>
    <w:rsid w:val="003C29C2"/>
    <w:rsid w:val="003C2A10"/>
    <w:rsid w:val="003C2C09"/>
    <w:rsid w:val="003C2DE2"/>
    <w:rsid w:val="003C2F04"/>
    <w:rsid w:val="003C389F"/>
    <w:rsid w:val="003C3B1D"/>
    <w:rsid w:val="003C3DBF"/>
    <w:rsid w:val="003C3F02"/>
    <w:rsid w:val="003C3FF6"/>
    <w:rsid w:val="003C47BA"/>
    <w:rsid w:val="003C48F1"/>
    <w:rsid w:val="003C4BAD"/>
    <w:rsid w:val="003C4F6C"/>
    <w:rsid w:val="003C5114"/>
    <w:rsid w:val="003C529B"/>
    <w:rsid w:val="003C5533"/>
    <w:rsid w:val="003C59C6"/>
    <w:rsid w:val="003C59D0"/>
    <w:rsid w:val="003C5B59"/>
    <w:rsid w:val="003C5D6B"/>
    <w:rsid w:val="003C625B"/>
    <w:rsid w:val="003C66B2"/>
    <w:rsid w:val="003C6A09"/>
    <w:rsid w:val="003C6DE7"/>
    <w:rsid w:val="003C73BA"/>
    <w:rsid w:val="003C75C5"/>
    <w:rsid w:val="003C7C6F"/>
    <w:rsid w:val="003D009A"/>
    <w:rsid w:val="003D0288"/>
    <w:rsid w:val="003D0693"/>
    <w:rsid w:val="003D0B3F"/>
    <w:rsid w:val="003D139F"/>
    <w:rsid w:val="003D193E"/>
    <w:rsid w:val="003D1A36"/>
    <w:rsid w:val="003D1B81"/>
    <w:rsid w:val="003D1BA4"/>
    <w:rsid w:val="003D1BC0"/>
    <w:rsid w:val="003D200F"/>
    <w:rsid w:val="003D23E8"/>
    <w:rsid w:val="003D2530"/>
    <w:rsid w:val="003D27D4"/>
    <w:rsid w:val="003D2ACD"/>
    <w:rsid w:val="003D2B8C"/>
    <w:rsid w:val="003D2DD3"/>
    <w:rsid w:val="003D320B"/>
    <w:rsid w:val="003D3276"/>
    <w:rsid w:val="003D379B"/>
    <w:rsid w:val="003D37B3"/>
    <w:rsid w:val="003D3E69"/>
    <w:rsid w:val="003D3F47"/>
    <w:rsid w:val="003D409F"/>
    <w:rsid w:val="003D4246"/>
    <w:rsid w:val="003D4915"/>
    <w:rsid w:val="003D4D06"/>
    <w:rsid w:val="003D5A89"/>
    <w:rsid w:val="003D5DCA"/>
    <w:rsid w:val="003D6526"/>
    <w:rsid w:val="003D6830"/>
    <w:rsid w:val="003D6F3A"/>
    <w:rsid w:val="003D773E"/>
    <w:rsid w:val="003E03CE"/>
    <w:rsid w:val="003E0558"/>
    <w:rsid w:val="003E0A4B"/>
    <w:rsid w:val="003E0F50"/>
    <w:rsid w:val="003E1623"/>
    <w:rsid w:val="003E1903"/>
    <w:rsid w:val="003E1A5F"/>
    <w:rsid w:val="003E1AB5"/>
    <w:rsid w:val="003E2EAB"/>
    <w:rsid w:val="003E2EE1"/>
    <w:rsid w:val="003E3774"/>
    <w:rsid w:val="003E3C77"/>
    <w:rsid w:val="003E3E17"/>
    <w:rsid w:val="003E455E"/>
    <w:rsid w:val="003E468E"/>
    <w:rsid w:val="003E4697"/>
    <w:rsid w:val="003E4DFD"/>
    <w:rsid w:val="003E4E86"/>
    <w:rsid w:val="003E5415"/>
    <w:rsid w:val="003E5927"/>
    <w:rsid w:val="003E5BA1"/>
    <w:rsid w:val="003E5EDB"/>
    <w:rsid w:val="003E6167"/>
    <w:rsid w:val="003E663C"/>
    <w:rsid w:val="003E73D9"/>
    <w:rsid w:val="003E7407"/>
    <w:rsid w:val="003E74B1"/>
    <w:rsid w:val="003E78AF"/>
    <w:rsid w:val="003E7C3F"/>
    <w:rsid w:val="003F06FA"/>
    <w:rsid w:val="003F0862"/>
    <w:rsid w:val="003F0E43"/>
    <w:rsid w:val="003F0F3E"/>
    <w:rsid w:val="003F18A9"/>
    <w:rsid w:val="003F1AE4"/>
    <w:rsid w:val="003F1BDA"/>
    <w:rsid w:val="003F233A"/>
    <w:rsid w:val="003F24C7"/>
    <w:rsid w:val="003F253E"/>
    <w:rsid w:val="003F2ABC"/>
    <w:rsid w:val="003F2E2C"/>
    <w:rsid w:val="003F32A0"/>
    <w:rsid w:val="003F356E"/>
    <w:rsid w:val="003F44E7"/>
    <w:rsid w:val="003F48E1"/>
    <w:rsid w:val="003F490E"/>
    <w:rsid w:val="003F5004"/>
    <w:rsid w:val="003F5052"/>
    <w:rsid w:val="003F53DB"/>
    <w:rsid w:val="003F59F8"/>
    <w:rsid w:val="003F6971"/>
    <w:rsid w:val="003F69C4"/>
    <w:rsid w:val="003F6ACD"/>
    <w:rsid w:val="003F7934"/>
    <w:rsid w:val="0040022E"/>
    <w:rsid w:val="00400231"/>
    <w:rsid w:val="0040036E"/>
    <w:rsid w:val="004009E7"/>
    <w:rsid w:val="0040101D"/>
    <w:rsid w:val="0040115B"/>
    <w:rsid w:val="004025B7"/>
    <w:rsid w:val="004029AA"/>
    <w:rsid w:val="004029D8"/>
    <w:rsid w:val="00402D00"/>
    <w:rsid w:val="00402E84"/>
    <w:rsid w:val="00402FC1"/>
    <w:rsid w:val="00403056"/>
    <w:rsid w:val="00403593"/>
    <w:rsid w:val="004035D8"/>
    <w:rsid w:val="00403669"/>
    <w:rsid w:val="00403717"/>
    <w:rsid w:val="00403E87"/>
    <w:rsid w:val="00403F10"/>
    <w:rsid w:val="004048BE"/>
    <w:rsid w:val="00404A69"/>
    <w:rsid w:val="004059FF"/>
    <w:rsid w:val="00405C1A"/>
    <w:rsid w:val="00405E1D"/>
    <w:rsid w:val="00405E70"/>
    <w:rsid w:val="004060E4"/>
    <w:rsid w:val="00406223"/>
    <w:rsid w:val="0040624E"/>
    <w:rsid w:val="00406759"/>
    <w:rsid w:val="00406879"/>
    <w:rsid w:val="00406AC0"/>
    <w:rsid w:val="00406E68"/>
    <w:rsid w:val="00407150"/>
    <w:rsid w:val="004071EB"/>
    <w:rsid w:val="004072A8"/>
    <w:rsid w:val="004078EA"/>
    <w:rsid w:val="00407A22"/>
    <w:rsid w:val="00407ABA"/>
    <w:rsid w:val="00410985"/>
    <w:rsid w:val="00410B2B"/>
    <w:rsid w:val="00410B63"/>
    <w:rsid w:val="00410E92"/>
    <w:rsid w:val="00410F06"/>
    <w:rsid w:val="00410F42"/>
    <w:rsid w:val="00410F71"/>
    <w:rsid w:val="00410FEA"/>
    <w:rsid w:val="0041146E"/>
    <w:rsid w:val="004116D9"/>
    <w:rsid w:val="00411761"/>
    <w:rsid w:val="004119F1"/>
    <w:rsid w:val="00411A42"/>
    <w:rsid w:val="00413417"/>
    <w:rsid w:val="00413FD8"/>
    <w:rsid w:val="004142F8"/>
    <w:rsid w:val="004147F6"/>
    <w:rsid w:val="0041537A"/>
    <w:rsid w:val="00415B47"/>
    <w:rsid w:val="00415F92"/>
    <w:rsid w:val="0041628A"/>
    <w:rsid w:val="00416603"/>
    <w:rsid w:val="00416629"/>
    <w:rsid w:val="00416C36"/>
    <w:rsid w:val="004175D2"/>
    <w:rsid w:val="004178DE"/>
    <w:rsid w:val="00417B37"/>
    <w:rsid w:val="0042083D"/>
    <w:rsid w:val="004208BA"/>
    <w:rsid w:val="00420D42"/>
    <w:rsid w:val="00420D5A"/>
    <w:rsid w:val="00420E75"/>
    <w:rsid w:val="00421035"/>
    <w:rsid w:val="004210A8"/>
    <w:rsid w:val="0042162B"/>
    <w:rsid w:val="00421813"/>
    <w:rsid w:val="00421984"/>
    <w:rsid w:val="0042244D"/>
    <w:rsid w:val="004224BD"/>
    <w:rsid w:val="004226B1"/>
    <w:rsid w:val="00422B55"/>
    <w:rsid w:val="0042334A"/>
    <w:rsid w:val="00423957"/>
    <w:rsid w:val="00423C18"/>
    <w:rsid w:val="00423D20"/>
    <w:rsid w:val="0042482F"/>
    <w:rsid w:val="004252E3"/>
    <w:rsid w:val="0042576C"/>
    <w:rsid w:val="00425C4B"/>
    <w:rsid w:val="00426401"/>
    <w:rsid w:val="004265AB"/>
    <w:rsid w:val="00426957"/>
    <w:rsid w:val="00427140"/>
    <w:rsid w:val="004271C6"/>
    <w:rsid w:val="0042760C"/>
    <w:rsid w:val="004278CA"/>
    <w:rsid w:val="00427F87"/>
    <w:rsid w:val="004302F3"/>
    <w:rsid w:val="004306EF"/>
    <w:rsid w:val="0043078E"/>
    <w:rsid w:val="00430960"/>
    <w:rsid w:val="00430C86"/>
    <w:rsid w:val="00430D1D"/>
    <w:rsid w:val="00430E16"/>
    <w:rsid w:val="00430E47"/>
    <w:rsid w:val="004310AD"/>
    <w:rsid w:val="004310D4"/>
    <w:rsid w:val="0043118F"/>
    <w:rsid w:val="0043119F"/>
    <w:rsid w:val="00431315"/>
    <w:rsid w:val="004315D5"/>
    <w:rsid w:val="004317A8"/>
    <w:rsid w:val="00431C81"/>
    <w:rsid w:val="00431E8F"/>
    <w:rsid w:val="0043294C"/>
    <w:rsid w:val="00432CE4"/>
    <w:rsid w:val="00432FCE"/>
    <w:rsid w:val="0043382F"/>
    <w:rsid w:val="00433A90"/>
    <w:rsid w:val="00433CAA"/>
    <w:rsid w:val="00433D6F"/>
    <w:rsid w:val="00434B55"/>
    <w:rsid w:val="00434BFB"/>
    <w:rsid w:val="00434E17"/>
    <w:rsid w:val="00434FC1"/>
    <w:rsid w:val="0043500B"/>
    <w:rsid w:val="004352C3"/>
    <w:rsid w:val="00435610"/>
    <w:rsid w:val="00435796"/>
    <w:rsid w:val="004360BF"/>
    <w:rsid w:val="00436900"/>
    <w:rsid w:val="00436965"/>
    <w:rsid w:val="00436D1F"/>
    <w:rsid w:val="00436E4B"/>
    <w:rsid w:val="00436FB7"/>
    <w:rsid w:val="00437042"/>
    <w:rsid w:val="004376BC"/>
    <w:rsid w:val="00437A94"/>
    <w:rsid w:val="00437C96"/>
    <w:rsid w:val="00437E8D"/>
    <w:rsid w:val="00440760"/>
    <w:rsid w:val="0044099E"/>
    <w:rsid w:val="00441068"/>
    <w:rsid w:val="0044131E"/>
    <w:rsid w:val="00441773"/>
    <w:rsid w:val="00441BB2"/>
    <w:rsid w:val="00441C2B"/>
    <w:rsid w:val="00441DFB"/>
    <w:rsid w:val="0044233C"/>
    <w:rsid w:val="00442A04"/>
    <w:rsid w:val="00442A1C"/>
    <w:rsid w:val="00442B35"/>
    <w:rsid w:val="0044306B"/>
    <w:rsid w:val="00443684"/>
    <w:rsid w:val="00443BE4"/>
    <w:rsid w:val="00443CD4"/>
    <w:rsid w:val="00444115"/>
    <w:rsid w:val="00444699"/>
    <w:rsid w:val="0044470F"/>
    <w:rsid w:val="00444863"/>
    <w:rsid w:val="004458FE"/>
    <w:rsid w:val="00445B35"/>
    <w:rsid w:val="00445CE6"/>
    <w:rsid w:val="00445EB4"/>
    <w:rsid w:val="004466AB"/>
    <w:rsid w:val="00446E47"/>
    <w:rsid w:val="00446FA7"/>
    <w:rsid w:val="00446FF8"/>
    <w:rsid w:val="00447622"/>
    <w:rsid w:val="004479B5"/>
    <w:rsid w:val="00447EFB"/>
    <w:rsid w:val="0045016A"/>
    <w:rsid w:val="004504B4"/>
    <w:rsid w:val="00450562"/>
    <w:rsid w:val="004505EE"/>
    <w:rsid w:val="00450801"/>
    <w:rsid w:val="00450C21"/>
    <w:rsid w:val="00450C2D"/>
    <w:rsid w:val="00450E5F"/>
    <w:rsid w:val="0045100E"/>
    <w:rsid w:val="0045107D"/>
    <w:rsid w:val="00451330"/>
    <w:rsid w:val="00451A0A"/>
    <w:rsid w:val="00451C13"/>
    <w:rsid w:val="00451C45"/>
    <w:rsid w:val="00451DE2"/>
    <w:rsid w:val="00451E3B"/>
    <w:rsid w:val="004521EA"/>
    <w:rsid w:val="0045227B"/>
    <w:rsid w:val="00452360"/>
    <w:rsid w:val="00452A67"/>
    <w:rsid w:val="00453CC0"/>
    <w:rsid w:val="00453DF8"/>
    <w:rsid w:val="00453F09"/>
    <w:rsid w:val="00453F6F"/>
    <w:rsid w:val="0045410C"/>
    <w:rsid w:val="00454789"/>
    <w:rsid w:val="00454BFB"/>
    <w:rsid w:val="00454F8B"/>
    <w:rsid w:val="00455059"/>
    <w:rsid w:val="00455613"/>
    <w:rsid w:val="00455B5E"/>
    <w:rsid w:val="00455CD2"/>
    <w:rsid w:val="00455EF4"/>
    <w:rsid w:val="004562D4"/>
    <w:rsid w:val="00456478"/>
    <w:rsid w:val="00456629"/>
    <w:rsid w:val="00456AF9"/>
    <w:rsid w:val="00456E08"/>
    <w:rsid w:val="00456E27"/>
    <w:rsid w:val="004570F0"/>
    <w:rsid w:val="00457CF4"/>
    <w:rsid w:val="0046012F"/>
    <w:rsid w:val="00460677"/>
    <w:rsid w:val="00460BCA"/>
    <w:rsid w:val="00460DCF"/>
    <w:rsid w:val="00460E21"/>
    <w:rsid w:val="00460F8C"/>
    <w:rsid w:val="00461280"/>
    <w:rsid w:val="0046152F"/>
    <w:rsid w:val="004615A0"/>
    <w:rsid w:val="00462A5F"/>
    <w:rsid w:val="0046383B"/>
    <w:rsid w:val="00463EB9"/>
    <w:rsid w:val="004644FF"/>
    <w:rsid w:val="00464835"/>
    <w:rsid w:val="00464B7C"/>
    <w:rsid w:val="004652C5"/>
    <w:rsid w:val="004655ED"/>
    <w:rsid w:val="00465D34"/>
    <w:rsid w:val="004662CF"/>
    <w:rsid w:val="00466A0B"/>
    <w:rsid w:val="004675BA"/>
    <w:rsid w:val="004700DA"/>
    <w:rsid w:val="0047021A"/>
    <w:rsid w:val="00470679"/>
    <w:rsid w:val="00470B01"/>
    <w:rsid w:val="00470E91"/>
    <w:rsid w:val="00471215"/>
    <w:rsid w:val="00471DA7"/>
    <w:rsid w:val="004721E5"/>
    <w:rsid w:val="00472266"/>
    <w:rsid w:val="0047230A"/>
    <w:rsid w:val="0047383B"/>
    <w:rsid w:val="00473D2E"/>
    <w:rsid w:val="004749AA"/>
    <w:rsid w:val="00474D6F"/>
    <w:rsid w:val="004752F3"/>
    <w:rsid w:val="0047597F"/>
    <w:rsid w:val="00475D22"/>
    <w:rsid w:val="004763E3"/>
    <w:rsid w:val="004768C1"/>
    <w:rsid w:val="00477096"/>
    <w:rsid w:val="0047721A"/>
    <w:rsid w:val="004774AE"/>
    <w:rsid w:val="00477726"/>
    <w:rsid w:val="00477AAA"/>
    <w:rsid w:val="00480155"/>
    <w:rsid w:val="004801BA"/>
    <w:rsid w:val="00480603"/>
    <w:rsid w:val="00480AA0"/>
    <w:rsid w:val="00480F05"/>
    <w:rsid w:val="004813AB"/>
    <w:rsid w:val="0048149F"/>
    <w:rsid w:val="00481701"/>
    <w:rsid w:val="00481E28"/>
    <w:rsid w:val="00481E37"/>
    <w:rsid w:val="004820F1"/>
    <w:rsid w:val="00482679"/>
    <w:rsid w:val="00482A3E"/>
    <w:rsid w:val="00482A6B"/>
    <w:rsid w:val="00482ED1"/>
    <w:rsid w:val="00483042"/>
    <w:rsid w:val="004831EA"/>
    <w:rsid w:val="00483232"/>
    <w:rsid w:val="004837B1"/>
    <w:rsid w:val="004837FD"/>
    <w:rsid w:val="004839AA"/>
    <w:rsid w:val="00483E46"/>
    <w:rsid w:val="004840F6"/>
    <w:rsid w:val="0048415A"/>
    <w:rsid w:val="004843CD"/>
    <w:rsid w:val="0048456A"/>
    <w:rsid w:val="0048494D"/>
    <w:rsid w:val="00484D46"/>
    <w:rsid w:val="0048521C"/>
    <w:rsid w:val="00485220"/>
    <w:rsid w:val="00485346"/>
    <w:rsid w:val="004858FF"/>
    <w:rsid w:val="00486281"/>
    <w:rsid w:val="00486406"/>
    <w:rsid w:val="004865F8"/>
    <w:rsid w:val="0048690E"/>
    <w:rsid w:val="00486BEA"/>
    <w:rsid w:val="00486D7D"/>
    <w:rsid w:val="00487127"/>
    <w:rsid w:val="00487B38"/>
    <w:rsid w:val="00487F57"/>
    <w:rsid w:val="004908BF"/>
    <w:rsid w:val="00490D6F"/>
    <w:rsid w:val="00490F56"/>
    <w:rsid w:val="00490F9F"/>
    <w:rsid w:val="00491023"/>
    <w:rsid w:val="00491303"/>
    <w:rsid w:val="004914BA"/>
    <w:rsid w:val="0049152F"/>
    <w:rsid w:val="00491900"/>
    <w:rsid w:val="00491C9F"/>
    <w:rsid w:val="00491F9B"/>
    <w:rsid w:val="004921E5"/>
    <w:rsid w:val="004921F4"/>
    <w:rsid w:val="00492BB0"/>
    <w:rsid w:val="00492D76"/>
    <w:rsid w:val="0049448C"/>
    <w:rsid w:val="00494D42"/>
    <w:rsid w:val="00495D23"/>
    <w:rsid w:val="0049621F"/>
    <w:rsid w:val="004963DB"/>
    <w:rsid w:val="0049644B"/>
    <w:rsid w:val="00496524"/>
    <w:rsid w:val="00496CFF"/>
    <w:rsid w:val="0049728A"/>
    <w:rsid w:val="00497622"/>
    <w:rsid w:val="00497820"/>
    <w:rsid w:val="00497DC8"/>
    <w:rsid w:val="004A01BA"/>
    <w:rsid w:val="004A038B"/>
    <w:rsid w:val="004A0647"/>
    <w:rsid w:val="004A0CC1"/>
    <w:rsid w:val="004A0DD5"/>
    <w:rsid w:val="004A108F"/>
    <w:rsid w:val="004A13F0"/>
    <w:rsid w:val="004A16E1"/>
    <w:rsid w:val="004A18D3"/>
    <w:rsid w:val="004A1A46"/>
    <w:rsid w:val="004A1BC8"/>
    <w:rsid w:val="004A1DC2"/>
    <w:rsid w:val="004A2657"/>
    <w:rsid w:val="004A2781"/>
    <w:rsid w:val="004A2F6A"/>
    <w:rsid w:val="004A3074"/>
    <w:rsid w:val="004A3178"/>
    <w:rsid w:val="004A321C"/>
    <w:rsid w:val="004A336B"/>
    <w:rsid w:val="004A34A6"/>
    <w:rsid w:val="004A41A8"/>
    <w:rsid w:val="004A4239"/>
    <w:rsid w:val="004A4B98"/>
    <w:rsid w:val="004A5702"/>
    <w:rsid w:val="004A5E64"/>
    <w:rsid w:val="004A5ED6"/>
    <w:rsid w:val="004A6D42"/>
    <w:rsid w:val="004A6DB9"/>
    <w:rsid w:val="004A6E15"/>
    <w:rsid w:val="004A7F55"/>
    <w:rsid w:val="004B0A90"/>
    <w:rsid w:val="004B0B96"/>
    <w:rsid w:val="004B0F4E"/>
    <w:rsid w:val="004B10E4"/>
    <w:rsid w:val="004B150A"/>
    <w:rsid w:val="004B1705"/>
    <w:rsid w:val="004B178C"/>
    <w:rsid w:val="004B1AA2"/>
    <w:rsid w:val="004B24B0"/>
    <w:rsid w:val="004B2C3A"/>
    <w:rsid w:val="004B3576"/>
    <w:rsid w:val="004B363C"/>
    <w:rsid w:val="004B37AF"/>
    <w:rsid w:val="004B3874"/>
    <w:rsid w:val="004B3F64"/>
    <w:rsid w:val="004B40F3"/>
    <w:rsid w:val="004B43FF"/>
    <w:rsid w:val="004B452E"/>
    <w:rsid w:val="004B48F5"/>
    <w:rsid w:val="004B4D34"/>
    <w:rsid w:val="004B530E"/>
    <w:rsid w:val="004B53C7"/>
    <w:rsid w:val="004B541C"/>
    <w:rsid w:val="004B685A"/>
    <w:rsid w:val="004B6D19"/>
    <w:rsid w:val="004B70B9"/>
    <w:rsid w:val="004B7154"/>
    <w:rsid w:val="004B7318"/>
    <w:rsid w:val="004B7841"/>
    <w:rsid w:val="004B78F1"/>
    <w:rsid w:val="004B7A6F"/>
    <w:rsid w:val="004B7BBB"/>
    <w:rsid w:val="004C0107"/>
    <w:rsid w:val="004C0D87"/>
    <w:rsid w:val="004C0E7B"/>
    <w:rsid w:val="004C1473"/>
    <w:rsid w:val="004C1747"/>
    <w:rsid w:val="004C18B1"/>
    <w:rsid w:val="004C2322"/>
    <w:rsid w:val="004C2340"/>
    <w:rsid w:val="004C27BE"/>
    <w:rsid w:val="004C297E"/>
    <w:rsid w:val="004C29A4"/>
    <w:rsid w:val="004C3A39"/>
    <w:rsid w:val="004C3B3A"/>
    <w:rsid w:val="004C4E8E"/>
    <w:rsid w:val="004C52D7"/>
    <w:rsid w:val="004C563C"/>
    <w:rsid w:val="004C67EE"/>
    <w:rsid w:val="004C6BC2"/>
    <w:rsid w:val="004C6FD8"/>
    <w:rsid w:val="004C7057"/>
    <w:rsid w:val="004C77E1"/>
    <w:rsid w:val="004C7F24"/>
    <w:rsid w:val="004C7F89"/>
    <w:rsid w:val="004D02D6"/>
    <w:rsid w:val="004D0409"/>
    <w:rsid w:val="004D053E"/>
    <w:rsid w:val="004D08E6"/>
    <w:rsid w:val="004D0EAD"/>
    <w:rsid w:val="004D1214"/>
    <w:rsid w:val="004D12AC"/>
    <w:rsid w:val="004D211E"/>
    <w:rsid w:val="004D25B5"/>
    <w:rsid w:val="004D2694"/>
    <w:rsid w:val="004D26E9"/>
    <w:rsid w:val="004D2FF8"/>
    <w:rsid w:val="004D3156"/>
    <w:rsid w:val="004D3887"/>
    <w:rsid w:val="004D3891"/>
    <w:rsid w:val="004D405D"/>
    <w:rsid w:val="004D449A"/>
    <w:rsid w:val="004D45B5"/>
    <w:rsid w:val="004D4D8D"/>
    <w:rsid w:val="004D4E21"/>
    <w:rsid w:val="004D60C9"/>
    <w:rsid w:val="004D63CB"/>
    <w:rsid w:val="004D6EEC"/>
    <w:rsid w:val="004D7022"/>
    <w:rsid w:val="004E00D8"/>
    <w:rsid w:val="004E0416"/>
    <w:rsid w:val="004E05B5"/>
    <w:rsid w:val="004E0801"/>
    <w:rsid w:val="004E1103"/>
    <w:rsid w:val="004E13D4"/>
    <w:rsid w:val="004E141B"/>
    <w:rsid w:val="004E14DB"/>
    <w:rsid w:val="004E155B"/>
    <w:rsid w:val="004E1647"/>
    <w:rsid w:val="004E240B"/>
    <w:rsid w:val="004E2517"/>
    <w:rsid w:val="004E2C89"/>
    <w:rsid w:val="004E2CE1"/>
    <w:rsid w:val="004E2F0B"/>
    <w:rsid w:val="004E300B"/>
    <w:rsid w:val="004E3615"/>
    <w:rsid w:val="004E39D0"/>
    <w:rsid w:val="004E41EC"/>
    <w:rsid w:val="004E4921"/>
    <w:rsid w:val="004E4D18"/>
    <w:rsid w:val="004E506C"/>
    <w:rsid w:val="004E513B"/>
    <w:rsid w:val="004E572C"/>
    <w:rsid w:val="004E5D0B"/>
    <w:rsid w:val="004E5E95"/>
    <w:rsid w:val="004E60B3"/>
    <w:rsid w:val="004E6582"/>
    <w:rsid w:val="004E67C8"/>
    <w:rsid w:val="004E699E"/>
    <w:rsid w:val="004E6ADC"/>
    <w:rsid w:val="004E6B94"/>
    <w:rsid w:val="004E6CB4"/>
    <w:rsid w:val="004E70FB"/>
    <w:rsid w:val="004E71CD"/>
    <w:rsid w:val="004E74B9"/>
    <w:rsid w:val="004E75D3"/>
    <w:rsid w:val="004E7A50"/>
    <w:rsid w:val="004F012C"/>
    <w:rsid w:val="004F02CA"/>
    <w:rsid w:val="004F02DD"/>
    <w:rsid w:val="004F088D"/>
    <w:rsid w:val="004F121C"/>
    <w:rsid w:val="004F14B9"/>
    <w:rsid w:val="004F1CEA"/>
    <w:rsid w:val="004F1FA4"/>
    <w:rsid w:val="004F2250"/>
    <w:rsid w:val="004F2570"/>
    <w:rsid w:val="004F2593"/>
    <w:rsid w:val="004F2933"/>
    <w:rsid w:val="004F2BF9"/>
    <w:rsid w:val="004F2C91"/>
    <w:rsid w:val="004F31BE"/>
    <w:rsid w:val="004F331D"/>
    <w:rsid w:val="004F33D7"/>
    <w:rsid w:val="004F343A"/>
    <w:rsid w:val="004F365D"/>
    <w:rsid w:val="004F36B6"/>
    <w:rsid w:val="004F3C93"/>
    <w:rsid w:val="004F3DDF"/>
    <w:rsid w:val="004F4AD2"/>
    <w:rsid w:val="004F5DC3"/>
    <w:rsid w:val="004F6076"/>
    <w:rsid w:val="004F610A"/>
    <w:rsid w:val="004F6707"/>
    <w:rsid w:val="004F6B18"/>
    <w:rsid w:val="004F6C24"/>
    <w:rsid w:val="004F75AD"/>
    <w:rsid w:val="004F7F3A"/>
    <w:rsid w:val="005007FE"/>
    <w:rsid w:val="00500D91"/>
    <w:rsid w:val="00500DB4"/>
    <w:rsid w:val="00500EFF"/>
    <w:rsid w:val="005010C7"/>
    <w:rsid w:val="00501324"/>
    <w:rsid w:val="005013E2"/>
    <w:rsid w:val="00501B50"/>
    <w:rsid w:val="00501EE0"/>
    <w:rsid w:val="00501F85"/>
    <w:rsid w:val="00502098"/>
    <w:rsid w:val="005020A7"/>
    <w:rsid w:val="005021EB"/>
    <w:rsid w:val="00502A1D"/>
    <w:rsid w:val="00502B52"/>
    <w:rsid w:val="0050326E"/>
    <w:rsid w:val="00503331"/>
    <w:rsid w:val="005039E1"/>
    <w:rsid w:val="00503D17"/>
    <w:rsid w:val="00503F2E"/>
    <w:rsid w:val="005049C8"/>
    <w:rsid w:val="00504B67"/>
    <w:rsid w:val="00505500"/>
    <w:rsid w:val="0050571E"/>
    <w:rsid w:val="005057E4"/>
    <w:rsid w:val="00505ABA"/>
    <w:rsid w:val="0050605F"/>
    <w:rsid w:val="00506395"/>
    <w:rsid w:val="00506E2B"/>
    <w:rsid w:val="00506EE0"/>
    <w:rsid w:val="00506F16"/>
    <w:rsid w:val="00507511"/>
    <w:rsid w:val="005078E5"/>
    <w:rsid w:val="005079EB"/>
    <w:rsid w:val="00507A2B"/>
    <w:rsid w:val="00507E84"/>
    <w:rsid w:val="00507F99"/>
    <w:rsid w:val="00510088"/>
    <w:rsid w:val="005101F3"/>
    <w:rsid w:val="0051056C"/>
    <w:rsid w:val="005114FE"/>
    <w:rsid w:val="00511936"/>
    <w:rsid w:val="0051199B"/>
    <w:rsid w:val="00511C37"/>
    <w:rsid w:val="00511C44"/>
    <w:rsid w:val="005123CA"/>
    <w:rsid w:val="00512755"/>
    <w:rsid w:val="0051283D"/>
    <w:rsid w:val="00512A70"/>
    <w:rsid w:val="00512AAC"/>
    <w:rsid w:val="00512C22"/>
    <w:rsid w:val="00512ED8"/>
    <w:rsid w:val="00513657"/>
    <w:rsid w:val="00513796"/>
    <w:rsid w:val="0051379E"/>
    <w:rsid w:val="005137E7"/>
    <w:rsid w:val="00513D1B"/>
    <w:rsid w:val="00513FE1"/>
    <w:rsid w:val="005141C4"/>
    <w:rsid w:val="00514A8B"/>
    <w:rsid w:val="0051504C"/>
    <w:rsid w:val="005152E3"/>
    <w:rsid w:val="00515378"/>
    <w:rsid w:val="005156C0"/>
    <w:rsid w:val="00515ADC"/>
    <w:rsid w:val="00515B0A"/>
    <w:rsid w:val="00516648"/>
    <w:rsid w:val="00516A66"/>
    <w:rsid w:val="00516C54"/>
    <w:rsid w:val="00516EE7"/>
    <w:rsid w:val="00516F4E"/>
    <w:rsid w:val="0051708E"/>
    <w:rsid w:val="00517391"/>
    <w:rsid w:val="0051748A"/>
    <w:rsid w:val="00517778"/>
    <w:rsid w:val="00517947"/>
    <w:rsid w:val="00517A40"/>
    <w:rsid w:val="00517CC0"/>
    <w:rsid w:val="00520640"/>
    <w:rsid w:val="0052073C"/>
    <w:rsid w:val="00520D57"/>
    <w:rsid w:val="005217A1"/>
    <w:rsid w:val="005217B9"/>
    <w:rsid w:val="00521C79"/>
    <w:rsid w:val="0052200B"/>
    <w:rsid w:val="0052225E"/>
    <w:rsid w:val="005225E2"/>
    <w:rsid w:val="00522BA3"/>
    <w:rsid w:val="00522F83"/>
    <w:rsid w:val="00523450"/>
    <w:rsid w:val="00523457"/>
    <w:rsid w:val="0052350E"/>
    <w:rsid w:val="00523832"/>
    <w:rsid w:val="00523E8F"/>
    <w:rsid w:val="00524634"/>
    <w:rsid w:val="00524684"/>
    <w:rsid w:val="005246CC"/>
    <w:rsid w:val="005249BD"/>
    <w:rsid w:val="00524BDF"/>
    <w:rsid w:val="005253D8"/>
    <w:rsid w:val="0052576A"/>
    <w:rsid w:val="00526428"/>
    <w:rsid w:val="00526672"/>
    <w:rsid w:val="00526BC2"/>
    <w:rsid w:val="00526D0B"/>
    <w:rsid w:val="00527976"/>
    <w:rsid w:val="005279C8"/>
    <w:rsid w:val="00527A18"/>
    <w:rsid w:val="00527A78"/>
    <w:rsid w:val="00527C16"/>
    <w:rsid w:val="00527C5D"/>
    <w:rsid w:val="005302AC"/>
    <w:rsid w:val="00530963"/>
    <w:rsid w:val="00530A68"/>
    <w:rsid w:val="00530B95"/>
    <w:rsid w:val="00530CF4"/>
    <w:rsid w:val="00530D1E"/>
    <w:rsid w:val="00530D99"/>
    <w:rsid w:val="0053136F"/>
    <w:rsid w:val="005314B2"/>
    <w:rsid w:val="00531609"/>
    <w:rsid w:val="00531651"/>
    <w:rsid w:val="0053231D"/>
    <w:rsid w:val="005323DD"/>
    <w:rsid w:val="00532433"/>
    <w:rsid w:val="00532806"/>
    <w:rsid w:val="0053280F"/>
    <w:rsid w:val="00532A9D"/>
    <w:rsid w:val="00532AC1"/>
    <w:rsid w:val="00532AD8"/>
    <w:rsid w:val="00532D42"/>
    <w:rsid w:val="0053309A"/>
    <w:rsid w:val="00533382"/>
    <w:rsid w:val="0053347B"/>
    <w:rsid w:val="00533593"/>
    <w:rsid w:val="00533686"/>
    <w:rsid w:val="00533FE4"/>
    <w:rsid w:val="005341E4"/>
    <w:rsid w:val="005344E0"/>
    <w:rsid w:val="00534572"/>
    <w:rsid w:val="005347B8"/>
    <w:rsid w:val="00535282"/>
    <w:rsid w:val="00536755"/>
    <w:rsid w:val="00536AE7"/>
    <w:rsid w:val="00536FB6"/>
    <w:rsid w:val="00537DC6"/>
    <w:rsid w:val="005400E6"/>
    <w:rsid w:val="00540418"/>
    <w:rsid w:val="005404AB"/>
    <w:rsid w:val="005404AE"/>
    <w:rsid w:val="005409F7"/>
    <w:rsid w:val="0054153F"/>
    <w:rsid w:val="005417AB"/>
    <w:rsid w:val="005418A5"/>
    <w:rsid w:val="005418DE"/>
    <w:rsid w:val="00541941"/>
    <w:rsid w:val="00541EBB"/>
    <w:rsid w:val="00541FB4"/>
    <w:rsid w:val="0054284C"/>
    <w:rsid w:val="005429D6"/>
    <w:rsid w:val="00542A6B"/>
    <w:rsid w:val="00542D9E"/>
    <w:rsid w:val="00543478"/>
    <w:rsid w:val="00543942"/>
    <w:rsid w:val="00543989"/>
    <w:rsid w:val="0054415D"/>
    <w:rsid w:val="00544251"/>
    <w:rsid w:val="005442C1"/>
    <w:rsid w:val="005444C1"/>
    <w:rsid w:val="005449D0"/>
    <w:rsid w:val="005449DA"/>
    <w:rsid w:val="00544A9C"/>
    <w:rsid w:val="00544C71"/>
    <w:rsid w:val="0054519E"/>
    <w:rsid w:val="005458D6"/>
    <w:rsid w:val="00545A81"/>
    <w:rsid w:val="00546047"/>
    <w:rsid w:val="0054621E"/>
    <w:rsid w:val="005463F4"/>
    <w:rsid w:val="0054655E"/>
    <w:rsid w:val="00546A07"/>
    <w:rsid w:val="00546B5F"/>
    <w:rsid w:val="00546CC3"/>
    <w:rsid w:val="005478FE"/>
    <w:rsid w:val="0055043C"/>
    <w:rsid w:val="00550602"/>
    <w:rsid w:val="00550A14"/>
    <w:rsid w:val="00551619"/>
    <w:rsid w:val="00551708"/>
    <w:rsid w:val="00551936"/>
    <w:rsid w:val="00551A70"/>
    <w:rsid w:val="0055222F"/>
    <w:rsid w:val="00552723"/>
    <w:rsid w:val="00552823"/>
    <w:rsid w:val="00552A29"/>
    <w:rsid w:val="005531D3"/>
    <w:rsid w:val="005534DB"/>
    <w:rsid w:val="00553D65"/>
    <w:rsid w:val="00553E20"/>
    <w:rsid w:val="00553F9F"/>
    <w:rsid w:val="00553FD0"/>
    <w:rsid w:val="0055428F"/>
    <w:rsid w:val="0055429F"/>
    <w:rsid w:val="00554314"/>
    <w:rsid w:val="005543B2"/>
    <w:rsid w:val="005544A8"/>
    <w:rsid w:val="00554E66"/>
    <w:rsid w:val="005554E5"/>
    <w:rsid w:val="0055558B"/>
    <w:rsid w:val="0055577F"/>
    <w:rsid w:val="00555969"/>
    <w:rsid w:val="00555BAF"/>
    <w:rsid w:val="00555BB4"/>
    <w:rsid w:val="00555D45"/>
    <w:rsid w:val="00556050"/>
    <w:rsid w:val="00556139"/>
    <w:rsid w:val="0055636A"/>
    <w:rsid w:val="005563C4"/>
    <w:rsid w:val="005564E5"/>
    <w:rsid w:val="00556598"/>
    <w:rsid w:val="005571E3"/>
    <w:rsid w:val="00557390"/>
    <w:rsid w:val="005577CF"/>
    <w:rsid w:val="00557A42"/>
    <w:rsid w:val="00557AE1"/>
    <w:rsid w:val="00557D74"/>
    <w:rsid w:val="00557ECA"/>
    <w:rsid w:val="00560347"/>
    <w:rsid w:val="00560375"/>
    <w:rsid w:val="00560B7D"/>
    <w:rsid w:val="00560CE6"/>
    <w:rsid w:val="00560DB9"/>
    <w:rsid w:val="00561051"/>
    <w:rsid w:val="0056108C"/>
    <w:rsid w:val="00561956"/>
    <w:rsid w:val="00561D0D"/>
    <w:rsid w:val="0056214A"/>
    <w:rsid w:val="00562487"/>
    <w:rsid w:val="00562533"/>
    <w:rsid w:val="00562653"/>
    <w:rsid w:val="00562A97"/>
    <w:rsid w:val="00562AB7"/>
    <w:rsid w:val="00562AE3"/>
    <w:rsid w:val="005632DF"/>
    <w:rsid w:val="00563556"/>
    <w:rsid w:val="00563D29"/>
    <w:rsid w:val="00564237"/>
    <w:rsid w:val="00564CE8"/>
    <w:rsid w:val="00564E2D"/>
    <w:rsid w:val="00564E8C"/>
    <w:rsid w:val="0056503B"/>
    <w:rsid w:val="00565571"/>
    <w:rsid w:val="00565EB5"/>
    <w:rsid w:val="005663C4"/>
    <w:rsid w:val="00566CFC"/>
    <w:rsid w:val="00566D1D"/>
    <w:rsid w:val="00567041"/>
    <w:rsid w:val="00567693"/>
    <w:rsid w:val="00567C1A"/>
    <w:rsid w:val="00567DBA"/>
    <w:rsid w:val="00567DF3"/>
    <w:rsid w:val="00567E3D"/>
    <w:rsid w:val="0057027C"/>
    <w:rsid w:val="0057084A"/>
    <w:rsid w:val="00570A45"/>
    <w:rsid w:val="00570F79"/>
    <w:rsid w:val="0057215B"/>
    <w:rsid w:val="0057246F"/>
    <w:rsid w:val="005724A0"/>
    <w:rsid w:val="00572E36"/>
    <w:rsid w:val="0057312F"/>
    <w:rsid w:val="00573D96"/>
    <w:rsid w:val="00573F8A"/>
    <w:rsid w:val="00574497"/>
    <w:rsid w:val="005747E6"/>
    <w:rsid w:val="005749D7"/>
    <w:rsid w:val="00574F9B"/>
    <w:rsid w:val="0057508F"/>
    <w:rsid w:val="005751C3"/>
    <w:rsid w:val="00575700"/>
    <w:rsid w:val="005759BC"/>
    <w:rsid w:val="00576426"/>
    <w:rsid w:val="0057643A"/>
    <w:rsid w:val="005765C6"/>
    <w:rsid w:val="00576B42"/>
    <w:rsid w:val="00576E11"/>
    <w:rsid w:val="00576EED"/>
    <w:rsid w:val="00576F4D"/>
    <w:rsid w:val="00576FD9"/>
    <w:rsid w:val="00577658"/>
    <w:rsid w:val="00577749"/>
    <w:rsid w:val="00577848"/>
    <w:rsid w:val="005779BD"/>
    <w:rsid w:val="00577E21"/>
    <w:rsid w:val="0058022A"/>
    <w:rsid w:val="005805A7"/>
    <w:rsid w:val="00581132"/>
    <w:rsid w:val="00581293"/>
    <w:rsid w:val="00581386"/>
    <w:rsid w:val="005818A6"/>
    <w:rsid w:val="005819CB"/>
    <w:rsid w:val="00581D9C"/>
    <w:rsid w:val="005821B7"/>
    <w:rsid w:val="00582A28"/>
    <w:rsid w:val="00582D62"/>
    <w:rsid w:val="0058311D"/>
    <w:rsid w:val="00583645"/>
    <w:rsid w:val="00583A11"/>
    <w:rsid w:val="00584197"/>
    <w:rsid w:val="00584258"/>
    <w:rsid w:val="005844EB"/>
    <w:rsid w:val="0058460B"/>
    <w:rsid w:val="005848F2"/>
    <w:rsid w:val="00584C03"/>
    <w:rsid w:val="00584F05"/>
    <w:rsid w:val="00585027"/>
    <w:rsid w:val="00585395"/>
    <w:rsid w:val="00585452"/>
    <w:rsid w:val="00585870"/>
    <w:rsid w:val="00585B3B"/>
    <w:rsid w:val="00585B5D"/>
    <w:rsid w:val="00585EAE"/>
    <w:rsid w:val="00585EF6"/>
    <w:rsid w:val="005860BB"/>
    <w:rsid w:val="0058614C"/>
    <w:rsid w:val="0058623A"/>
    <w:rsid w:val="00586318"/>
    <w:rsid w:val="0058653F"/>
    <w:rsid w:val="0058672B"/>
    <w:rsid w:val="00586753"/>
    <w:rsid w:val="00586DF8"/>
    <w:rsid w:val="0058721B"/>
    <w:rsid w:val="00587607"/>
    <w:rsid w:val="00587D79"/>
    <w:rsid w:val="00587EC0"/>
    <w:rsid w:val="00590445"/>
    <w:rsid w:val="00590648"/>
    <w:rsid w:val="0059092D"/>
    <w:rsid w:val="00591080"/>
    <w:rsid w:val="005915C8"/>
    <w:rsid w:val="005917D6"/>
    <w:rsid w:val="0059188F"/>
    <w:rsid w:val="00591B89"/>
    <w:rsid w:val="00592463"/>
    <w:rsid w:val="0059254C"/>
    <w:rsid w:val="00593448"/>
    <w:rsid w:val="00593539"/>
    <w:rsid w:val="00593869"/>
    <w:rsid w:val="00593891"/>
    <w:rsid w:val="00593B75"/>
    <w:rsid w:val="00593BBE"/>
    <w:rsid w:val="00593D8B"/>
    <w:rsid w:val="00594410"/>
    <w:rsid w:val="0059494A"/>
    <w:rsid w:val="00594A8B"/>
    <w:rsid w:val="00594AC1"/>
    <w:rsid w:val="005952B8"/>
    <w:rsid w:val="00595B99"/>
    <w:rsid w:val="00595CD1"/>
    <w:rsid w:val="00595DFE"/>
    <w:rsid w:val="00596682"/>
    <w:rsid w:val="00596D14"/>
    <w:rsid w:val="005974A0"/>
    <w:rsid w:val="0059772B"/>
    <w:rsid w:val="00597960"/>
    <w:rsid w:val="00597CD0"/>
    <w:rsid w:val="00597E01"/>
    <w:rsid w:val="005A012B"/>
    <w:rsid w:val="005A014D"/>
    <w:rsid w:val="005A02A2"/>
    <w:rsid w:val="005A09BB"/>
    <w:rsid w:val="005A0B44"/>
    <w:rsid w:val="005A129C"/>
    <w:rsid w:val="005A18FF"/>
    <w:rsid w:val="005A1C30"/>
    <w:rsid w:val="005A1EE9"/>
    <w:rsid w:val="005A20A3"/>
    <w:rsid w:val="005A24F1"/>
    <w:rsid w:val="005A2BDC"/>
    <w:rsid w:val="005A2C38"/>
    <w:rsid w:val="005A2C7C"/>
    <w:rsid w:val="005A2F4A"/>
    <w:rsid w:val="005A3527"/>
    <w:rsid w:val="005A36DA"/>
    <w:rsid w:val="005A3B6B"/>
    <w:rsid w:val="005A4638"/>
    <w:rsid w:val="005A4736"/>
    <w:rsid w:val="005A54FE"/>
    <w:rsid w:val="005A5A0E"/>
    <w:rsid w:val="005A5A1A"/>
    <w:rsid w:val="005A5C69"/>
    <w:rsid w:val="005A5D76"/>
    <w:rsid w:val="005A5E3A"/>
    <w:rsid w:val="005A60B8"/>
    <w:rsid w:val="005A6268"/>
    <w:rsid w:val="005A63AD"/>
    <w:rsid w:val="005A64E4"/>
    <w:rsid w:val="005A6A88"/>
    <w:rsid w:val="005A6BAA"/>
    <w:rsid w:val="005A71C4"/>
    <w:rsid w:val="005A7568"/>
    <w:rsid w:val="005A7674"/>
    <w:rsid w:val="005A7AC5"/>
    <w:rsid w:val="005B009C"/>
    <w:rsid w:val="005B0231"/>
    <w:rsid w:val="005B036F"/>
    <w:rsid w:val="005B040C"/>
    <w:rsid w:val="005B1134"/>
    <w:rsid w:val="005B1291"/>
    <w:rsid w:val="005B1358"/>
    <w:rsid w:val="005B14D5"/>
    <w:rsid w:val="005B1510"/>
    <w:rsid w:val="005B1801"/>
    <w:rsid w:val="005B1A20"/>
    <w:rsid w:val="005B1CC5"/>
    <w:rsid w:val="005B21DC"/>
    <w:rsid w:val="005B2577"/>
    <w:rsid w:val="005B2E75"/>
    <w:rsid w:val="005B3721"/>
    <w:rsid w:val="005B3ABC"/>
    <w:rsid w:val="005B3B59"/>
    <w:rsid w:val="005B3CA4"/>
    <w:rsid w:val="005B3EE0"/>
    <w:rsid w:val="005B3F58"/>
    <w:rsid w:val="005B3F6C"/>
    <w:rsid w:val="005B4448"/>
    <w:rsid w:val="005B4D06"/>
    <w:rsid w:val="005B5008"/>
    <w:rsid w:val="005B5224"/>
    <w:rsid w:val="005B54D6"/>
    <w:rsid w:val="005B6557"/>
    <w:rsid w:val="005B6B92"/>
    <w:rsid w:val="005B74E8"/>
    <w:rsid w:val="005C00B5"/>
    <w:rsid w:val="005C02ED"/>
    <w:rsid w:val="005C0415"/>
    <w:rsid w:val="005C0DD3"/>
    <w:rsid w:val="005C1278"/>
    <w:rsid w:val="005C1332"/>
    <w:rsid w:val="005C19A2"/>
    <w:rsid w:val="005C19E4"/>
    <w:rsid w:val="005C1A22"/>
    <w:rsid w:val="005C1B42"/>
    <w:rsid w:val="005C1B8F"/>
    <w:rsid w:val="005C1FCB"/>
    <w:rsid w:val="005C200C"/>
    <w:rsid w:val="005C2091"/>
    <w:rsid w:val="005C2A08"/>
    <w:rsid w:val="005C2A12"/>
    <w:rsid w:val="005C3089"/>
    <w:rsid w:val="005C3112"/>
    <w:rsid w:val="005C34E6"/>
    <w:rsid w:val="005C35E2"/>
    <w:rsid w:val="005C3F2E"/>
    <w:rsid w:val="005C3F30"/>
    <w:rsid w:val="005C4081"/>
    <w:rsid w:val="005C4592"/>
    <w:rsid w:val="005C4747"/>
    <w:rsid w:val="005C475C"/>
    <w:rsid w:val="005C48D9"/>
    <w:rsid w:val="005C4936"/>
    <w:rsid w:val="005C4BFA"/>
    <w:rsid w:val="005C4C5C"/>
    <w:rsid w:val="005C4DFF"/>
    <w:rsid w:val="005C4E73"/>
    <w:rsid w:val="005C528E"/>
    <w:rsid w:val="005C52F5"/>
    <w:rsid w:val="005C5EA0"/>
    <w:rsid w:val="005C6039"/>
    <w:rsid w:val="005C61BC"/>
    <w:rsid w:val="005C6869"/>
    <w:rsid w:val="005C6E06"/>
    <w:rsid w:val="005C6E19"/>
    <w:rsid w:val="005D038F"/>
    <w:rsid w:val="005D049E"/>
    <w:rsid w:val="005D04E1"/>
    <w:rsid w:val="005D095C"/>
    <w:rsid w:val="005D12D7"/>
    <w:rsid w:val="005D1634"/>
    <w:rsid w:val="005D1735"/>
    <w:rsid w:val="005D1858"/>
    <w:rsid w:val="005D1887"/>
    <w:rsid w:val="005D1901"/>
    <w:rsid w:val="005D1CF3"/>
    <w:rsid w:val="005D23E1"/>
    <w:rsid w:val="005D278D"/>
    <w:rsid w:val="005D3A83"/>
    <w:rsid w:val="005D3BCB"/>
    <w:rsid w:val="005D3BF9"/>
    <w:rsid w:val="005D3C67"/>
    <w:rsid w:val="005D3D15"/>
    <w:rsid w:val="005D3DED"/>
    <w:rsid w:val="005D440E"/>
    <w:rsid w:val="005D4486"/>
    <w:rsid w:val="005D505B"/>
    <w:rsid w:val="005D55B1"/>
    <w:rsid w:val="005D68C6"/>
    <w:rsid w:val="005D6B50"/>
    <w:rsid w:val="005D6CE0"/>
    <w:rsid w:val="005D7F8B"/>
    <w:rsid w:val="005E00EE"/>
    <w:rsid w:val="005E08B7"/>
    <w:rsid w:val="005E0BBB"/>
    <w:rsid w:val="005E116D"/>
    <w:rsid w:val="005E1287"/>
    <w:rsid w:val="005E1318"/>
    <w:rsid w:val="005E13DA"/>
    <w:rsid w:val="005E1812"/>
    <w:rsid w:val="005E1A3C"/>
    <w:rsid w:val="005E1ABE"/>
    <w:rsid w:val="005E1B4D"/>
    <w:rsid w:val="005E1B5D"/>
    <w:rsid w:val="005E2014"/>
    <w:rsid w:val="005E2D68"/>
    <w:rsid w:val="005E2E7B"/>
    <w:rsid w:val="005E2EC0"/>
    <w:rsid w:val="005E310E"/>
    <w:rsid w:val="005E34CB"/>
    <w:rsid w:val="005E3923"/>
    <w:rsid w:val="005E39E1"/>
    <w:rsid w:val="005E3AE2"/>
    <w:rsid w:val="005E3C6B"/>
    <w:rsid w:val="005E44A8"/>
    <w:rsid w:val="005E47F9"/>
    <w:rsid w:val="005E4A56"/>
    <w:rsid w:val="005E4C18"/>
    <w:rsid w:val="005E4FEC"/>
    <w:rsid w:val="005E53BA"/>
    <w:rsid w:val="005E53D4"/>
    <w:rsid w:val="005E564A"/>
    <w:rsid w:val="005E5897"/>
    <w:rsid w:val="005E609A"/>
    <w:rsid w:val="005E626B"/>
    <w:rsid w:val="005E66D5"/>
    <w:rsid w:val="005E6856"/>
    <w:rsid w:val="005E69C6"/>
    <w:rsid w:val="005E69DD"/>
    <w:rsid w:val="005E6D14"/>
    <w:rsid w:val="005E6D47"/>
    <w:rsid w:val="005E6DC4"/>
    <w:rsid w:val="005E7147"/>
    <w:rsid w:val="005E71B5"/>
    <w:rsid w:val="005E733C"/>
    <w:rsid w:val="005E7B14"/>
    <w:rsid w:val="005F02AB"/>
    <w:rsid w:val="005F0684"/>
    <w:rsid w:val="005F139D"/>
    <w:rsid w:val="005F156C"/>
    <w:rsid w:val="005F15C1"/>
    <w:rsid w:val="005F1D7C"/>
    <w:rsid w:val="005F2467"/>
    <w:rsid w:val="005F2582"/>
    <w:rsid w:val="005F2618"/>
    <w:rsid w:val="005F2FA4"/>
    <w:rsid w:val="005F306C"/>
    <w:rsid w:val="005F31D7"/>
    <w:rsid w:val="005F32BD"/>
    <w:rsid w:val="005F3B60"/>
    <w:rsid w:val="005F40E6"/>
    <w:rsid w:val="005F41CA"/>
    <w:rsid w:val="005F51AB"/>
    <w:rsid w:val="005F556D"/>
    <w:rsid w:val="005F59A6"/>
    <w:rsid w:val="005F59F4"/>
    <w:rsid w:val="005F5C7F"/>
    <w:rsid w:val="005F6340"/>
    <w:rsid w:val="005F6426"/>
    <w:rsid w:val="005F6538"/>
    <w:rsid w:val="005F68B9"/>
    <w:rsid w:val="005F6987"/>
    <w:rsid w:val="005F6E19"/>
    <w:rsid w:val="005F76FC"/>
    <w:rsid w:val="005F77B7"/>
    <w:rsid w:val="005F7A47"/>
    <w:rsid w:val="006003C4"/>
    <w:rsid w:val="00600AFA"/>
    <w:rsid w:val="00600C3A"/>
    <w:rsid w:val="00600E62"/>
    <w:rsid w:val="0060113D"/>
    <w:rsid w:val="00601334"/>
    <w:rsid w:val="006013C5"/>
    <w:rsid w:val="006014D9"/>
    <w:rsid w:val="006020F8"/>
    <w:rsid w:val="0060256C"/>
    <w:rsid w:val="006025A1"/>
    <w:rsid w:val="0060278B"/>
    <w:rsid w:val="0060281E"/>
    <w:rsid w:val="00602821"/>
    <w:rsid w:val="006029AD"/>
    <w:rsid w:val="00602AD1"/>
    <w:rsid w:val="00602B09"/>
    <w:rsid w:val="00602DF5"/>
    <w:rsid w:val="0060332C"/>
    <w:rsid w:val="0060407C"/>
    <w:rsid w:val="0060409C"/>
    <w:rsid w:val="006041A2"/>
    <w:rsid w:val="006042D0"/>
    <w:rsid w:val="00604367"/>
    <w:rsid w:val="00604856"/>
    <w:rsid w:val="006048E9"/>
    <w:rsid w:val="00604A3F"/>
    <w:rsid w:val="00604A90"/>
    <w:rsid w:val="00605170"/>
    <w:rsid w:val="006052CE"/>
    <w:rsid w:val="006054E7"/>
    <w:rsid w:val="00605792"/>
    <w:rsid w:val="006057BB"/>
    <w:rsid w:val="00605C17"/>
    <w:rsid w:val="0060651D"/>
    <w:rsid w:val="0060686A"/>
    <w:rsid w:val="00606A69"/>
    <w:rsid w:val="0061005B"/>
    <w:rsid w:val="0061007C"/>
    <w:rsid w:val="0061011B"/>
    <w:rsid w:val="006103D0"/>
    <w:rsid w:val="0061094C"/>
    <w:rsid w:val="00610DED"/>
    <w:rsid w:val="00611934"/>
    <w:rsid w:val="0061255C"/>
    <w:rsid w:val="006127A9"/>
    <w:rsid w:val="00612C4D"/>
    <w:rsid w:val="006130C5"/>
    <w:rsid w:val="00613926"/>
    <w:rsid w:val="00613FA6"/>
    <w:rsid w:val="00614A7E"/>
    <w:rsid w:val="00614D0B"/>
    <w:rsid w:val="00614E20"/>
    <w:rsid w:val="0061512E"/>
    <w:rsid w:val="006153FB"/>
    <w:rsid w:val="00615B34"/>
    <w:rsid w:val="00615E07"/>
    <w:rsid w:val="00615E90"/>
    <w:rsid w:val="00615F58"/>
    <w:rsid w:val="00616020"/>
    <w:rsid w:val="00616774"/>
    <w:rsid w:val="00616BF1"/>
    <w:rsid w:val="00616E70"/>
    <w:rsid w:val="006170EB"/>
    <w:rsid w:val="00617264"/>
    <w:rsid w:val="006172D1"/>
    <w:rsid w:val="00617476"/>
    <w:rsid w:val="006179BF"/>
    <w:rsid w:val="00617D40"/>
    <w:rsid w:val="006204F2"/>
    <w:rsid w:val="0062115B"/>
    <w:rsid w:val="006212A6"/>
    <w:rsid w:val="006217D2"/>
    <w:rsid w:val="00621D5B"/>
    <w:rsid w:val="00621E32"/>
    <w:rsid w:val="00621E64"/>
    <w:rsid w:val="00621E9F"/>
    <w:rsid w:val="006224AC"/>
    <w:rsid w:val="006224C4"/>
    <w:rsid w:val="00622735"/>
    <w:rsid w:val="00622946"/>
    <w:rsid w:val="00622B79"/>
    <w:rsid w:val="00622C2C"/>
    <w:rsid w:val="00623FD2"/>
    <w:rsid w:val="0062420F"/>
    <w:rsid w:val="00624654"/>
    <w:rsid w:val="00624C55"/>
    <w:rsid w:val="00624CA2"/>
    <w:rsid w:val="00624F32"/>
    <w:rsid w:val="00624FE8"/>
    <w:rsid w:val="0062562B"/>
    <w:rsid w:val="006257B3"/>
    <w:rsid w:val="00625971"/>
    <w:rsid w:val="00625C1A"/>
    <w:rsid w:val="00625EC5"/>
    <w:rsid w:val="006267AC"/>
    <w:rsid w:val="0062717F"/>
    <w:rsid w:val="006271A8"/>
    <w:rsid w:val="0062722F"/>
    <w:rsid w:val="006279F3"/>
    <w:rsid w:val="00627F91"/>
    <w:rsid w:val="006306C7"/>
    <w:rsid w:val="00630E4F"/>
    <w:rsid w:val="00630F03"/>
    <w:rsid w:val="0063111B"/>
    <w:rsid w:val="00631245"/>
    <w:rsid w:val="00631741"/>
    <w:rsid w:val="006318AB"/>
    <w:rsid w:val="00631928"/>
    <w:rsid w:val="006321BB"/>
    <w:rsid w:val="0063259D"/>
    <w:rsid w:val="00632F10"/>
    <w:rsid w:val="00632F48"/>
    <w:rsid w:val="00633250"/>
    <w:rsid w:val="006337B1"/>
    <w:rsid w:val="00633A72"/>
    <w:rsid w:val="00633EAC"/>
    <w:rsid w:val="00633F9D"/>
    <w:rsid w:val="00634085"/>
    <w:rsid w:val="006345CB"/>
    <w:rsid w:val="006347AF"/>
    <w:rsid w:val="00634A2D"/>
    <w:rsid w:val="00634D1E"/>
    <w:rsid w:val="00634DB2"/>
    <w:rsid w:val="0063576D"/>
    <w:rsid w:val="00635C47"/>
    <w:rsid w:val="00636368"/>
    <w:rsid w:val="0063636F"/>
    <w:rsid w:val="00636877"/>
    <w:rsid w:val="00636926"/>
    <w:rsid w:val="00636C07"/>
    <w:rsid w:val="006370D1"/>
    <w:rsid w:val="00637455"/>
    <w:rsid w:val="00637E5B"/>
    <w:rsid w:val="0064003E"/>
    <w:rsid w:val="006401CE"/>
    <w:rsid w:val="00640426"/>
    <w:rsid w:val="006408A0"/>
    <w:rsid w:val="00640D0B"/>
    <w:rsid w:val="00640D56"/>
    <w:rsid w:val="00640D9C"/>
    <w:rsid w:val="00640ECF"/>
    <w:rsid w:val="006411C9"/>
    <w:rsid w:val="00641308"/>
    <w:rsid w:val="00641674"/>
    <w:rsid w:val="00641930"/>
    <w:rsid w:val="00641944"/>
    <w:rsid w:val="0064207F"/>
    <w:rsid w:val="00642147"/>
    <w:rsid w:val="0064225F"/>
    <w:rsid w:val="00642AC9"/>
    <w:rsid w:val="00642CB8"/>
    <w:rsid w:val="00642E2E"/>
    <w:rsid w:val="006432A4"/>
    <w:rsid w:val="006433F0"/>
    <w:rsid w:val="00643430"/>
    <w:rsid w:val="006436FD"/>
    <w:rsid w:val="00643740"/>
    <w:rsid w:val="00643AC0"/>
    <w:rsid w:val="0064420A"/>
    <w:rsid w:val="006443AD"/>
    <w:rsid w:val="00644751"/>
    <w:rsid w:val="006449B8"/>
    <w:rsid w:val="006455E4"/>
    <w:rsid w:val="0064560A"/>
    <w:rsid w:val="006467AA"/>
    <w:rsid w:val="006468F1"/>
    <w:rsid w:val="00646B27"/>
    <w:rsid w:val="00646EDC"/>
    <w:rsid w:val="00647339"/>
    <w:rsid w:val="00647518"/>
    <w:rsid w:val="00647553"/>
    <w:rsid w:val="00647763"/>
    <w:rsid w:val="00647764"/>
    <w:rsid w:val="00647913"/>
    <w:rsid w:val="006479AF"/>
    <w:rsid w:val="00650654"/>
    <w:rsid w:val="00650EB9"/>
    <w:rsid w:val="00650EE5"/>
    <w:rsid w:val="00650EF2"/>
    <w:rsid w:val="0065101C"/>
    <w:rsid w:val="00651109"/>
    <w:rsid w:val="0065119B"/>
    <w:rsid w:val="00651428"/>
    <w:rsid w:val="006514AF"/>
    <w:rsid w:val="006516AC"/>
    <w:rsid w:val="00651701"/>
    <w:rsid w:val="00651812"/>
    <w:rsid w:val="00651902"/>
    <w:rsid w:val="00651AB0"/>
    <w:rsid w:val="00652045"/>
    <w:rsid w:val="00652109"/>
    <w:rsid w:val="00652140"/>
    <w:rsid w:val="006523D2"/>
    <w:rsid w:val="00652854"/>
    <w:rsid w:val="00653033"/>
    <w:rsid w:val="00653F98"/>
    <w:rsid w:val="0065467D"/>
    <w:rsid w:val="00654C60"/>
    <w:rsid w:val="00654F0F"/>
    <w:rsid w:val="006550AC"/>
    <w:rsid w:val="00655258"/>
    <w:rsid w:val="0065528E"/>
    <w:rsid w:val="0065596D"/>
    <w:rsid w:val="00655982"/>
    <w:rsid w:val="006561BD"/>
    <w:rsid w:val="0065655E"/>
    <w:rsid w:val="00656859"/>
    <w:rsid w:val="00656CE2"/>
    <w:rsid w:val="00656EAD"/>
    <w:rsid w:val="006570D9"/>
    <w:rsid w:val="0065733C"/>
    <w:rsid w:val="006574E9"/>
    <w:rsid w:val="00657690"/>
    <w:rsid w:val="006579C6"/>
    <w:rsid w:val="00657E77"/>
    <w:rsid w:val="00657FE6"/>
    <w:rsid w:val="00660289"/>
    <w:rsid w:val="00660A01"/>
    <w:rsid w:val="00661184"/>
    <w:rsid w:val="00661469"/>
    <w:rsid w:val="006614EE"/>
    <w:rsid w:val="0066152C"/>
    <w:rsid w:val="00661D6E"/>
    <w:rsid w:val="00662059"/>
    <w:rsid w:val="00662361"/>
    <w:rsid w:val="00662698"/>
    <w:rsid w:val="006627CE"/>
    <w:rsid w:val="00662ADA"/>
    <w:rsid w:val="006635B6"/>
    <w:rsid w:val="00663F4C"/>
    <w:rsid w:val="0066482B"/>
    <w:rsid w:val="00664BA5"/>
    <w:rsid w:val="00664BBF"/>
    <w:rsid w:val="0066536F"/>
    <w:rsid w:val="00665469"/>
    <w:rsid w:val="00665AE4"/>
    <w:rsid w:val="00665B68"/>
    <w:rsid w:val="00665C80"/>
    <w:rsid w:val="00665F18"/>
    <w:rsid w:val="006664DF"/>
    <w:rsid w:val="00666FC2"/>
    <w:rsid w:val="0066762A"/>
    <w:rsid w:val="00667878"/>
    <w:rsid w:val="006679BC"/>
    <w:rsid w:val="00667E61"/>
    <w:rsid w:val="006703D9"/>
    <w:rsid w:val="00670686"/>
    <w:rsid w:val="00670901"/>
    <w:rsid w:val="0067112D"/>
    <w:rsid w:val="0067114F"/>
    <w:rsid w:val="006717B0"/>
    <w:rsid w:val="00671C3E"/>
    <w:rsid w:val="0067257C"/>
    <w:rsid w:val="006726E5"/>
    <w:rsid w:val="00672AB5"/>
    <w:rsid w:val="00672C85"/>
    <w:rsid w:val="00672DD0"/>
    <w:rsid w:val="00672F06"/>
    <w:rsid w:val="00673E2D"/>
    <w:rsid w:val="00673FF1"/>
    <w:rsid w:val="00674183"/>
    <w:rsid w:val="006744F1"/>
    <w:rsid w:val="0067492E"/>
    <w:rsid w:val="00674BFB"/>
    <w:rsid w:val="00675396"/>
    <w:rsid w:val="00675540"/>
    <w:rsid w:val="00675554"/>
    <w:rsid w:val="00675F45"/>
    <w:rsid w:val="006760B5"/>
    <w:rsid w:val="0067641F"/>
    <w:rsid w:val="00676450"/>
    <w:rsid w:val="006765B5"/>
    <w:rsid w:val="00676715"/>
    <w:rsid w:val="00676C8A"/>
    <w:rsid w:val="00677041"/>
    <w:rsid w:val="00677057"/>
    <w:rsid w:val="00677485"/>
    <w:rsid w:val="00677739"/>
    <w:rsid w:val="00677749"/>
    <w:rsid w:val="00677B83"/>
    <w:rsid w:val="00677CE2"/>
    <w:rsid w:val="0068116F"/>
    <w:rsid w:val="0068146A"/>
    <w:rsid w:val="006831B9"/>
    <w:rsid w:val="0068345D"/>
    <w:rsid w:val="00683575"/>
    <w:rsid w:val="0068372C"/>
    <w:rsid w:val="00683CA1"/>
    <w:rsid w:val="00683F72"/>
    <w:rsid w:val="00684607"/>
    <w:rsid w:val="006849C5"/>
    <w:rsid w:val="00684E91"/>
    <w:rsid w:val="00685743"/>
    <w:rsid w:val="006857EC"/>
    <w:rsid w:val="0068598C"/>
    <w:rsid w:val="00685D1B"/>
    <w:rsid w:val="00685D1E"/>
    <w:rsid w:val="00685F44"/>
    <w:rsid w:val="00685F6C"/>
    <w:rsid w:val="006869B2"/>
    <w:rsid w:val="0068712A"/>
    <w:rsid w:val="00687263"/>
    <w:rsid w:val="0068759A"/>
    <w:rsid w:val="00687AA9"/>
    <w:rsid w:val="006903B5"/>
    <w:rsid w:val="00690C9D"/>
    <w:rsid w:val="00690DCA"/>
    <w:rsid w:val="006913F3"/>
    <w:rsid w:val="00691638"/>
    <w:rsid w:val="00691A9E"/>
    <w:rsid w:val="00691DDC"/>
    <w:rsid w:val="00691E0A"/>
    <w:rsid w:val="00692315"/>
    <w:rsid w:val="00692570"/>
    <w:rsid w:val="006928DB"/>
    <w:rsid w:val="00692BEF"/>
    <w:rsid w:val="006938E1"/>
    <w:rsid w:val="0069453C"/>
    <w:rsid w:val="00694DA5"/>
    <w:rsid w:val="006950E0"/>
    <w:rsid w:val="00695925"/>
    <w:rsid w:val="00695F16"/>
    <w:rsid w:val="00695F67"/>
    <w:rsid w:val="00696261"/>
    <w:rsid w:val="00696317"/>
    <w:rsid w:val="006965D9"/>
    <w:rsid w:val="006969C5"/>
    <w:rsid w:val="00696BF7"/>
    <w:rsid w:val="00696D8E"/>
    <w:rsid w:val="00696E52"/>
    <w:rsid w:val="00697511"/>
    <w:rsid w:val="006977EC"/>
    <w:rsid w:val="00697DC2"/>
    <w:rsid w:val="00697DE3"/>
    <w:rsid w:val="006A0148"/>
    <w:rsid w:val="006A1121"/>
    <w:rsid w:val="006A12E0"/>
    <w:rsid w:val="006A12FD"/>
    <w:rsid w:val="006A16D5"/>
    <w:rsid w:val="006A16F5"/>
    <w:rsid w:val="006A17F6"/>
    <w:rsid w:val="006A291D"/>
    <w:rsid w:val="006A29A0"/>
    <w:rsid w:val="006A2D04"/>
    <w:rsid w:val="006A3801"/>
    <w:rsid w:val="006A3C83"/>
    <w:rsid w:val="006A462E"/>
    <w:rsid w:val="006A49BA"/>
    <w:rsid w:val="006A4F20"/>
    <w:rsid w:val="006A53FF"/>
    <w:rsid w:val="006A5481"/>
    <w:rsid w:val="006A56CF"/>
    <w:rsid w:val="006A580D"/>
    <w:rsid w:val="006A5B81"/>
    <w:rsid w:val="006A5E6E"/>
    <w:rsid w:val="006A64B8"/>
    <w:rsid w:val="006A6552"/>
    <w:rsid w:val="006A6640"/>
    <w:rsid w:val="006A6641"/>
    <w:rsid w:val="006A6978"/>
    <w:rsid w:val="006A6E40"/>
    <w:rsid w:val="006A70CB"/>
    <w:rsid w:val="006A7160"/>
    <w:rsid w:val="006A7973"/>
    <w:rsid w:val="006A7CFB"/>
    <w:rsid w:val="006A7E3C"/>
    <w:rsid w:val="006A7FA9"/>
    <w:rsid w:val="006B00E3"/>
    <w:rsid w:val="006B03DE"/>
    <w:rsid w:val="006B04EC"/>
    <w:rsid w:val="006B05CF"/>
    <w:rsid w:val="006B0910"/>
    <w:rsid w:val="006B0B85"/>
    <w:rsid w:val="006B1661"/>
    <w:rsid w:val="006B17BA"/>
    <w:rsid w:val="006B1BF3"/>
    <w:rsid w:val="006B1E0E"/>
    <w:rsid w:val="006B2051"/>
    <w:rsid w:val="006B2257"/>
    <w:rsid w:val="006B2E2E"/>
    <w:rsid w:val="006B2FF2"/>
    <w:rsid w:val="006B3860"/>
    <w:rsid w:val="006B4413"/>
    <w:rsid w:val="006B479A"/>
    <w:rsid w:val="006B4D63"/>
    <w:rsid w:val="006B5626"/>
    <w:rsid w:val="006B618E"/>
    <w:rsid w:val="006B63CC"/>
    <w:rsid w:val="006B6B77"/>
    <w:rsid w:val="006B6F68"/>
    <w:rsid w:val="006B724A"/>
    <w:rsid w:val="006B7985"/>
    <w:rsid w:val="006B7CD4"/>
    <w:rsid w:val="006B7D78"/>
    <w:rsid w:val="006C09FD"/>
    <w:rsid w:val="006C0BBA"/>
    <w:rsid w:val="006C1787"/>
    <w:rsid w:val="006C1BFA"/>
    <w:rsid w:val="006C2215"/>
    <w:rsid w:val="006C228D"/>
    <w:rsid w:val="006C246B"/>
    <w:rsid w:val="006C26AC"/>
    <w:rsid w:val="006C2878"/>
    <w:rsid w:val="006C2E0A"/>
    <w:rsid w:val="006C39B1"/>
    <w:rsid w:val="006C3BF7"/>
    <w:rsid w:val="006C3F68"/>
    <w:rsid w:val="006C439F"/>
    <w:rsid w:val="006C44E9"/>
    <w:rsid w:val="006C453E"/>
    <w:rsid w:val="006C48B7"/>
    <w:rsid w:val="006C4AC9"/>
    <w:rsid w:val="006C4F49"/>
    <w:rsid w:val="006C5698"/>
    <w:rsid w:val="006C56A4"/>
    <w:rsid w:val="006C5CA3"/>
    <w:rsid w:val="006C602C"/>
    <w:rsid w:val="006C63F2"/>
    <w:rsid w:val="006C6515"/>
    <w:rsid w:val="006C7585"/>
    <w:rsid w:val="006C773B"/>
    <w:rsid w:val="006C78C5"/>
    <w:rsid w:val="006C7CEB"/>
    <w:rsid w:val="006C7FE2"/>
    <w:rsid w:val="006D0089"/>
    <w:rsid w:val="006D1103"/>
    <w:rsid w:val="006D18B1"/>
    <w:rsid w:val="006D1A24"/>
    <w:rsid w:val="006D29A8"/>
    <w:rsid w:val="006D2DCA"/>
    <w:rsid w:val="006D360F"/>
    <w:rsid w:val="006D3A19"/>
    <w:rsid w:val="006D3E78"/>
    <w:rsid w:val="006D3EFC"/>
    <w:rsid w:val="006D3FEB"/>
    <w:rsid w:val="006D41B1"/>
    <w:rsid w:val="006D4350"/>
    <w:rsid w:val="006D4C52"/>
    <w:rsid w:val="006D4E0A"/>
    <w:rsid w:val="006D4E0C"/>
    <w:rsid w:val="006D4F37"/>
    <w:rsid w:val="006D565F"/>
    <w:rsid w:val="006D575C"/>
    <w:rsid w:val="006D5799"/>
    <w:rsid w:val="006D5CD3"/>
    <w:rsid w:val="006D6103"/>
    <w:rsid w:val="006D63D6"/>
    <w:rsid w:val="006D6A6B"/>
    <w:rsid w:val="006D702B"/>
    <w:rsid w:val="006D7564"/>
    <w:rsid w:val="006D7BE3"/>
    <w:rsid w:val="006D7C10"/>
    <w:rsid w:val="006E01DB"/>
    <w:rsid w:val="006E059E"/>
    <w:rsid w:val="006E07E1"/>
    <w:rsid w:val="006E0909"/>
    <w:rsid w:val="006E0F01"/>
    <w:rsid w:val="006E1A41"/>
    <w:rsid w:val="006E1B1C"/>
    <w:rsid w:val="006E1EB3"/>
    <w:rsid w:val="006E2159"/>
    <w:rsid w:val="006E269D"/>
    <w:rsid w:val="006E275F"/>
    <w:rsid w:val="006E28E3"/>
    <w:rsid w:val="006E2A85"/>
    <w:rsid w:val="006E2CE6"/>
    <w:rsid w:val="006E31B6"/>
    <w:rsid w:val="006E32DB"/>
    <w:rsid w:val="006E370D"/>
    <w:rsid w:val="006E3AE0"/>
    <w:rsid w:val="006E3D06"/>
    <w:rsid w:val="006E4166"/>
    <w:rsid w:val="006E41FD"/>
    <w:rsid w:val="006E43CE"/>
    <w:rsid w:val="006E4457"/>
    <w:rsid w:val="006E51F3"/>
    <w:rsid w:val="006E5A7C"/>
    <w:rsid w:val="006E5C0D"/>
    <w:rsid w:val="006E5D8D"/>
    <w:rsid w:val="006E5F9A"/>
    <w:rsid w:val="006E605B"/>
    <w:rsid w:val="006E61B1"/>
    <w:rsid w:val="006E65B4"/>
    <w:rsid w:val="006E66EE"/>
    <w:rsid w:val="006E6748"/>
    <w:rsid w:val="006E6B74"/>
    <w:rsid w:val="006E6EB0"/>
    <w:rsid w:val="006E6FBC"/>
    <w:rsid w:val="006E7AC5"/>
    <w:rsid w:val="006E7C39"/>
    <w:rsid w:val="006F049D"/>
    <w:rsid w:val="006F0619"/>
    <w:rsid w:val="006F062C"/>
    <w:rsid w:val="006F07DD"/>
    <w:rsid w:val="006F08FC"/>
    <w:rsid w:val="006F0CAD"/>
    <w:rsid w:val="006F13E8"/>
    <w:rsid w:val="006F1408"/>
    <w:rsid w:val="006F16A6"/>
    <w:rsid w:val="006F1E67"/>
    <w:rsid w:val="006F2568"/>
    <w:rsid w:val="006F26D4"/>
    <w:rsid w:val="006F2AEC"/>
    <w:rsid w:val="006F2C4A"/>
    <w:rsid w:val="006F2EFB"/>
    <w:rsid w:val="006F3935"/>
    <w:rsid w:val="006F3F7C"/>
    <w:rsid w:val="006F483F"/>
    <w:rsid w:val="006F4923"/>
    <w:rsid w:val="006F551F"/>
    <w:rsid w:val="006F5607"/>
    <w:rsid w:val="006F5BA9"/>
    <w:rsid w:val="006F5F11"/>
    <w:rsid w:val="006F639B"/>
    <w:rsid w:val="006F6612"/>
    <w:rsid w:val="006F6A5B"/>
    <w:rsid w:val="006F78F7"/>
    <w:rsid w:val="006F7E2D"/>
    <w:rsid w:val="00700FD6"/>
    <w:rsid w:val="00701248"/>
    <w:rsid w:val="0070127C"/>
    <w:rsid w:val="007013B0"/>
    <w:rsid w:val="00701551"/>
    <w:rsid w:val="00701D50"/>
    <w:rsid w:val="00701FB7"/>
    <w:rsid w:val="007021BF"/>
    <w:rsid w:val="00702661"/>
    <w:rsid w:val="00702672"/>
    <w:rsid w:val="00702C70"/>
    <w:rsid w:val="0070366E"/>
    <w:rsid w:val="00703AB7"/>
    <w:rsid w:val="00703DF8"/>
    <w:rsid w:val="00703EB0"/>
    <w:rsid w:val="00703F01"/>
    <w:rsid w:val="00703F9C"/>
    <w:rsid w:val="007041E2"/>
    <w:rsid w:val="00704430"/>
    <w:rsid w:val="007046CC"/>
    <w:rsid w:val="00704A12"/>
    <w:rsid w:val="00704BE8"/>
    <w:rsid w:val="00704CF6"/>
    <w:rsid w:val="00704D37"/>
    <w:rsid w:val="00704F86"/>
    <w:rsid w:val="007050C1"/>
    <w:rsid w:val="007050D2"/>
    <w:rsid w:val="00705377"/>
    <w:rsid w:val="00705580"/>
    <w:rsid w:val="007056A2"/>
    <w:rsid w:val="00705A42"/>
    <w:rsid w:val="00705BF3"/>
    <w:rsid w:val="00706189"/>
    <w:rsid w:val="007064C2"/>
    <w:rsid w:val="0070671D"/>
    <w:rsid w:val="00706BA9"/>
    <w:rsid w:val="00707598"/>
    <w:rsid w:val="00707736"/>
    <w:rsid w:val="00707947"/>
    <w:rsid w:val="00707BE1"/>
    <w:rsid w:val="00707EB8"/>
    <w:rsid w:val="00710176"/>
    <w:rsid w:val="00710230"/>
    <w:rsid w:val="0071064A"/>
    <w:rsid w:val="00710939"/>
    <w:rsid w:val="00710FA5"/>
    <w:rsid w:val="00711016"/>
    <w:rsid w:val="00711076"/>
    <w:rsid w:val="00711394"/>
    <w:rsid w:val="00711488"/>
    <w:rsid w:val="00711528"/>
    <w:rsid w:val="0071192B"/>
    <w:rsid w:val="00711EE0"/>
    <w:rsid w:val="00712426"/>
    <w:rsid w:val="007125A7"/>
    <w:rsid w:val="00712787"/>
    <w:rsid w:val="00712A57"/>
    <w:rsid w:val="00712B8E"/>
    <w:rsid w:val="00712BDD"/>
    <w:rsid w:val="00712F84"/>
    <w:rsid w:val="00713388"/>
    <w:rsid w:val="007133DD"/>
    <w:rsid w:val="007135DA"/>
    <w:rsid w:val="00713AE5"/>
    <w:rsid w:val="007140B9"/>
    <w:rsid w:val="007146C7"/>
    <w:rsid w:val="00714791"/>
    <w:rsid w:val="0071485A"/>
    <w:rsid w:val="00714952"/>
    <w:rsid w:val="00714AD9"/>
    <w:rsid w:val="0071535C"/>
    <w:rsid w:val="0071542A"/>
    <w:rsid w:val="00715537"/>
    <w:rsid w:val="0071619D"/>
    <w:rsid w:val="007163A5"/>
    <w:rsid w:val="0071689D"/>
    <w:rsid w:val="00716A71"/>
    <w:rsid w:val="00716EA9"/>
    <w:rsid w:val="00716EAE"/>
    <w:rsid w:val="007176C3"/>
    <w:rsid w:val="007177F4"/>
    <w:rsid w:val="00717CAB"/>
    <w:rsid w:val="00717F4F"/>
    <w:rsid w:val="00720A89"/>
    <w:rsid w:val="00720EB5"/>
    <w:rsid w:val="00720EF7"/>
    <w:rsid w:val="007212F2"/>
    <w:rsid w:val="00721306"/>
    <w:rsid w:val="00721467"/>
    <w:rsid w:val="0072181D"/>
    <w:rsid w:val="0072182B"/>
    <w:rsid w:val="00721931"/>
    <w:rsid w:val="00721AB9"/>
    <w:rsid w:val="00721D99"/>
    <w:rsid w:val="0072224A"/>
    <w:rsid w:val="00722290"/>
    <w:rsid w:val="007224F0"/>
    <w:rsid w:val="0072282F"/>
    <w:rsid w:val="007233E2"/>
    <w:rsid w:val="007235C9"/>
    <w:rsid w:val="00723705"/>
    <w:rsid w:val="007237AF"/>
    <w:rsid w:val="0072393B"/>
    <w:rsid w:val="00723DB2"/>
    <w:rsid w:val="00724079"/>
    <w:rsid w:val="007242B0"/>
    <w:rsid w:val="007243DF"/>
    <w:rsid w:val="007246D8"/>
    <w:rsid w:val="00725323"/>
    <w:rsid w:val="00725B78"/>
    <w:rsid w:val="007265E2"/>
    <w:rsid w:val="0072680A"/>
    <w:rsid w:val="00726875"/>
    <w:rsid w:val="0072692D"/>
    <w:rsid w:val="0072695E"/>
    <w:rsid w:val="00727703"/>
    <w:rsid w:val="00727AE8"/>
    <w:rsid w:val="00727B1B"/>
    <w:rsid w:val="00727CCC"/>
    <w:rsid w:val="00727DFE"/>
    <w:rsid w:val="00727E29"/>
    <w:rsid w:val="0073047E"/>
    <w:rsid w:val="00730FE3"/>
    <w:rsid w:val="00731459"/>
    <w:rsid w:val="00731697"/>
    <w:rsid w:val="00731779"/>
    <w:rsid w:val="00731CC6"/>
    <w:rsid w:val="00731D35"/>
    <w:rsid w:val="00732210"/>
    <w:rsid w:val="0073265A"/>
    <w:rsid w:val="00732737"/>
    <w:rsid w:val="00733049"/>
    <w:rsid w:val="00733134"/>
    <w:rsid w:val="0073370E"/>
    <w:rsid w:val="007337B3"/>
    <w:rsid w:val="0073393E"/>
    <w:rsid w:val="007339D6"/>
    <w:rsid w:val="00733D9F"/>
    <w:rsid w:val="007345D4"/>
    <w:rsid w:val="00734743"/>
    <w:rsid w:val="007349DC"/>
    <w:rsid w:val="00734C63"/>
    <w:rsid w:val="00734E51"/>
    <w:rsid w:val="00735233"/>
    <w:rsid w:val="0073537E"/>
    <w:rsid w:val="007353CA"/>
    <w:rsid w:val="007355E7"/>
    <w:rsid w:val="007356F1"/>
    <w:rsid w:val="00735A85"/>
    <w:rsid w:val="00735B0D"/>
    <w:rsid w:val="00736344"/>
    <w:rsid w:val="0073650E"/>
    <w:rsid w:val="00736D9D"/>
    <w:rsid w:val="0073709E"/>
    <w:rsid w:val="007373D0"/>
    <w:rsid w:val="0073744D"/>
    <w:rsid w:val="00737748"/>
    <w:rsid w:val="00737A46"/>
    <w:rsid w:val="00737BFA"/>
    <w:rsid w:val="00737DAA"/>
    <w:rsid w:val="00737ED4"/>
    <w:rsid w:val="007401A6"/>
    <w:rsid w:val="00740308"/>
    <w:rsid w:val="0074046C"/>
    <w:rsid w:val="00740EB6"/>
    <w:rsid w:val="0074113E"/>
    <w:rsid w:val="0074161F"/>
    <w:rsid w:val="007417A9"/>
    <w:rsid w:val="00741A85"/>
    <w:rsid w:val="00742171"/>
    <w:rsid w:val="007422DB"/>
    <w:rsid w:val="00743053"/>
    <w:rsid w:val="00743176"/>
    <w:rsid w:val="00743294"/>
    <w:rsid w:val="007434C5"/>
    <w:rsid w:val="00743625"/>
    <w:rsid w:val="00743C53"/>
    <w:rsid w:val="00744132"/>
    <w:rsid w:val="00744425"/>
    <w:rsid w:val="00744A30"/>
    <w:rsid w:val="00744CD4"/>
    <w:rsid w:val="00744D0D"/>
    <w:rsid w:val="0074552F"/>
    <w:rsid w:val="007456D7"/>
    <w:rsid w:val="007461DD"/>
    <w:rsid w:val="00746202"/>
    <w:rsid w:val="00746927"/>
    <w:rsid w:val="0074695A"/>
    <w:rsid w:val="00746AE0"/>
    <w:rsid w:val="00746CAA"/>
    <w:rsid w:val="00746CC2"/>
    <w:rsid w:val="00746D90"/>
    <w:rsid w:val="007474BF"/>
    <w:rsid w:val="00747740"/>
    <w:rsid w:val="00747835"/>
    <w:rsid w:val="007478E1"/>
    <w:rsid w:val="00747DAE"/>
    <w:rsid w:val="00747F4C"/>
    <w:rsid w:val="00750440"/>
    <w:rsid w:val="00750B25"/>
    <w:rsid w:val="00750BDD"/>
    <w:rsid w:val="00750DBA"/>
    <w:rsid w:val="00750E7C"/>
    <w:rsid w:val="00750F8C"/>
    <w:rsid w:val="007511B8"/>
    <w:rsid w:val="007511CE"/>
    <w:rsid w:val="007512E8"/>
    <w:rsid w:val="00751320"/>
    <w:rsid w:val="007515E5"/>
    <w:rsid w:val="00751F5F"/>
    <w:rsid w:val="00751F84"/>
    <w:rsid w:val="007529C6"/>
    <w:rsid w:val="00753335"/>
    <w:rsid w:val="00753348"/>
    <w:rsid w:val="0075336D"/>
    <w:rsid w:val="007540D2"/>
    <w:rsid w:val="00754230"/>
    <w:rsid w:val="00754574"/>
    <w:rsid w:val="007548B6"/>
    <w:rsid w:val="00754A87"/>
    <w:rsid w:val="00754B13"/>
    <w:rsid w:val="00754EA6"/>
    <w:rsid w:val="007552E2"/>
    <w:rsid w:val="007552FA"/>
    <w:rsid w:val="00755555"/>
    <w:rsid w:val="00755962"/>
    <w:rsid w:val="00755DEA"/>
    <w:rsid w:val="00755E5B"/>
    <w:rsid w:val="007562A2"/>
    <w:rsid w:val="007563FD"/>
    <w:rsid w:val="007567B6"/>
    <w:rsid w:val="00756D3F"/>
    <w:rsid w:val="00756D9A"/>
    <w:rsid w:val="00756FF5"/>
    <w:rsid w:val="00757347"/>
    <w:rsid w:val="00757D7F"/>
    <w:rsid w:val="0076015A"/>
    <w:rsid w:val="00760537"/>
    <w:rsid w:val="007607EE"/>
    <w:rsid w:val="00760AAF"/>
    <w:rsid w:val="007612B7"/>
    <w:rsid w:val="00761315"/>
    <w:rsid w:val="0076137F"/>
    <w:rsid w:val="00761A5E"/>
    <w:rsid w:val="00761B6D"/>
    <w:rsid w:val="00761F63"/>
    <w:rsid w:val="007622A2"/>
    <w:rsid w:val="00762340"/>
    <w:rsid w:val="0076234C"/>
    <w:rsid w:val="0076238A"/>
    <w:rsid w:val="007627C3"/>
    <w:rsid w:val="0076289D"/>
    <w:rsid w:val="00762C58"/>
    <w:rsid w:val="00762FC7"/>
    <w:rsid w:val="00763139"/>
    <w:rsid w:val="00763382"/>
    <w:rsid w:val="00763B2A"/>
    <w:rsid w:val="007643DD"/>
    <w:rsid w:val="00765291"/>
    <w:rsid w:val="007657CF"/>
    <w:rsid w:val="00765809"/>
    <w:rsid w:val="00765A51"/>
    <w:rsid w:val="00765FE9"/>
    <w:rsid w:val="00767478"/>
    <w:rsid w:val="00767998"/>
    <w:rsid w:val="007700AA"/>
    <w:rsid w:val="007700D1"/>
    <w:rsid w:val="007702B4"/>
    <w:rsid w:val="0077036B"/>
    <w:rsid w:val="007709AA"/>
    <w:rsid w:val="00770F18"/>
    <w:rsid w:val="007712DD"/>
    <w:rsid w:val="00771B1B"/>
    <w:rsid w:val="00772102"/>
    <w:rsid w:val="00772266"/>
    <w:rsid w:val="00772627"/>
    <w:rsid w:val="00772873"/>
    <w:rsid w:val="00772949"/>
    <w:rsid w:val="00772C26"/>
    <w:rsid w:val="00772C8F"/>
    <w:rsid w:val="0077396A"/>
    <w:rsid w:val="00773A5E"/>
    <w:rsid w:val="00773F62"/>
    <w:rsid w:val="00774153"/>
    <w:rsid w:val="007746B6"/>
    <w:rsid w:val="00774846"/>
    <w:rsid w:val="00774C47"/>
    <w:rsid w:val="00774F35"/>
    <w:rsid w:val="007751F8"/>
    <w:rsid w:val="00775887"/>
    <w:rsid w:val="00775B5E"/>
    <w:rsid w:val="00775EE4"/>
    <w:rsid w:val="00776526"/>
    <w:rsid w:val="0077667A"/>
    <w:rsid w:val="00776722"/>
    <w:rsid w:val="00777130"/>
    <w:rsid w:val="007772CC"/>
    <w:rsid w:val="00777323"/>
    <w:rsid w:val="00777FDD"/>
    <w:rsid w:val="00780038"/>
    <w:rsid w:val="007800DB"/>
    <w:rsid w:val="007802D7"/>
    <w:rsid w:val="0078047F"/>
    <w:rsid w:val="0078081A"/>
    <w:rsid w:val="00780868"/>
    <w:rsid w:val="00780BF6"/>
    <w:rsid w:val="007814C1"/>
    <w:rsid w:val="007818E9"/>
    <w:rsid w:val="00783298"/>
    <w:rsid w:val="007833FC"/>
    <w:rsid w:val="00783773"/>
    <w:rsid w:val="00783AA2"/>
    <w:rsid w:val="00783B20"/>
    <w:rsid w:val="00783B88"/>
    <w:rsid w:val="007844C3"/>
    <w:rsid w:val="007848AF"/>
    <w:rsid w:val="00784A24"/>
    <w:rsid w:val="00784A89"/>
    <w:rsid w:val="00784E40"/>
    <w:rsid w:val="00785261"/>
    <w:rsid w:val="00785313"/>
    <w:rsid w:val="00785435"/>
    <w:rsid w:val="007856E0"/>
    <w:rsid w:val="00785913"/>
    <w:rsid w:val="007864E4"/>
    <w:rsid w:val="00786656"/>
    <w:rsid w:val="00786B2E"/>
    <w:rsid w:val="00786EEB"/>
    <w:rsid w:val="00787107"/>
    <w:rsid w:val="00787192"/>
    <w:rsid w:val="00787344"/>
    <w:rsid w:val="00787385"/>
    <w:rsid w:val="00787DB2"/>
    <w:rsid w:val="007906EC"/>
    <w:rsid w:val="00790996"/>
    <w:rsid w:val="00790C32"/>
    <w:rsid w:val="0079161F"/>
    <w:rsid w:val="0079179F"/>
    <w:rsid w:val="00791E13"/>
    <w:rsid w:val="00791FAF"/>
    <w:rsid w:val="00792240"/>
    <w:rsid w:val="007923E8"/>
    <w:rsid w:val="007925C4"/>
    <w:rsid w:val="007925E3"/>
    <w:rsid w:val="00792BDF"/>
    <w:rsid w:val="00793D9C"/>
    <w:rsid w:val="0079412E"/>
    <w:rsid w:val="007957B3"/>
    <w:rsid w:val="00795D3E"/>
    <w:rsid w:val="00795D59"/>
    <w:rsid w:val="00795EC7"/>
    <w:rsid w:val="007962AF"/>
    <w:rsid w:val="007966D3"/>
    <w:rsid w:val="00796A61"/>
    <w:rsid w:val="00796F43"/>
    <w:rsid w:val="007973A2"/>
    <w:rsid w:val="0079749E"/>
    <w:rsid w:val="007A0243"/>
    <w:rsid w:val="007A077C"/>
    <w:rsid w:val="007A0B5C"/>
    <w:rsid w:val="007A0FBE"/>
    <w:rsid w:val="007A10DA"/>
    <w:rsid w:val="007A1871"/>
    <w:rsid w:val="007A1926"/>
    <w:rsid w:val="007A1BC3"/>
    <w:rsid w:val="007A26F2"/>
    <w:rsid w:val="007A27CA"/>
    <w:rsid w:val="007A2976"/>
    <w:rsid w:val="007A2BA2"/>
    <w:rsid w:val="007A32D4"/>
    <w:rsid w:val="007A4160"/>
    <w:rsid w:val="007A4CEB"/>
    <w:rsid w:val="007A4FDC"/>
    <w:rsid w:val="007A51CE"/>
    <w:rsid w:val="007A5A6A"/>
    <w:rsid w:val="007A6674"/>
    <w:rsid w:val="007A66A8"/>
    <w:rsid w:val="007A6764"/>
    <w:rsid w:val="007A70C3"/>
    <w:rsid w:val="007A7466"/>
    <w:rsid w:val="007A74CE"/>
    <w:rsid w:val="007A7803"/>
    <w:rsid w:val="007A7D3B"/>
    <w:rsid w:val="007B0018"/>
    <w:rsid w:val="007B00D5"/>
    <w:rsid w:val="007B0452"/>
    <w:rsid w:val="007B0512"/>
    <w:rsid w:val="007B0915"/>
    <w:rsid w:val="007B0CEE"/>
    <w:rsid w:val="007B1461"/>
    <w:rsid w:val="007B1506"/>
    <w:rsid w:val="007B174B"/>
    <w:rsid w:val="007B17C1"/>
    <w:rsid w:val="007B1E41"/>
    <w:rsid w:val="007B1ECD"/>
    <w:rsid w:val="007B1EF1"/>
    <w:rsid w:val="007B2676"/>
    <w:rsid w:val="007B2CC5"/>
    <w:rsid w:val="007B2CC7"/>
    <w:rsid w:val="007B2EAF"/>
    <w:rsid w:val="007B2F2F"/>
    <w:rsid w:val="007B2F63"/>
    <w:rsid w:val="007B347C"/>
    <w:rsid w:val="007B3592"/>
    <w:rsid w:val="007B3789"/>
    <w:rsid w:val="007B411F"/>
    <w:rsid w:val="007B4636"/>
    <w:rsid w:val="007B46D9"/>
    <w:rsid w:val="007B485C"/>
    <w:rsid w:val="007B4C92"/>
    <w:rsid w:val="007B4CDF"/>
    <w:rsid w:val="007B51FC"/>
    <w:rsid w:val="007B54F7"/>
    <w:rsid w:val="007B6530"/>
    <w:rsid w:val="007B6F65"/>
    <w:rsid w:val="007B708B"/>
    <w:rsid w:val="007B71D4"/>
    <w:rsid w:val="007B796B"/>
    <w:rsid w:val="007B798E"/>
    <w:rsid w:val="007B7A91"/>
    <w:rsid w:val="007B7F72"/>
    <w:rsid w:val="007C0D3C"/>
    <w:rsid w:val="007C0D97"/>
    <w:rsid w:val="007C0DDC"/>
    <w:rsid w:val="007C11DB"/>
    <w:rsid w:val="007C122A"/>
    <w:rsid w:val="007C1A5C"/>
    <w:rsid w:val="007C1B0B"/>
    <w:rsid w:val="007C1BF7"/>
    <w:rsid w:val="007C1FA3"/>
    <w:rsid w:val="007C20BA"/>
    <w:rsid w:val="007C262E"/>
    <w:rsid w:val="007C2646"/>
    <w:rsid w:val="007C2BAA"/>
    <w:rsid w:val="007C3496"/>
    <w:rsid w:val="007C3509"/>
    <w:rsid w:val="007C359A"/>
    <w:rsid w:val="007C361F"/>
    <w:rsid w:val="007C383F"/>
    <w:rsid w:val="007C3BDC"/>
    <w:rsid w:val="007C4F8E"/>
    <w:rsid w:val="007C5251"/>
    <w:rsid w:val="007C57C1"/>
    <w:rsid w:val="007C5A6F"/>
    <w:rsid w:val="007C6005"/>
    <w:rsid w:val="007C62C8"/>
    <w:rsid w:val="007C67EF"/>
    <w:rsid w:val="007C6D3B"/>
    <w:rsid w:val="007C6E86"/>
    <w:rsid w:val="007C75E7"/>
    <w:rsid w:val="007C7AD0"/>
    <w:rsid w:val="007C7C28"/>
    <w:rsid w:val="007D03C1"/>
    <w:rsid w:val="007D0934"/>
    <w:rsid w:val="007D09AC"/>
    <w:rsid w:val="007D09D0"/>
    <w:rsid w:val="007D0A6E"/>
    <w:rsid w:val="007D0F37"/>
    <w:rsid w:val="007D203B"/>
    <w:rsid w:val="007D2CF4"/>
    <w:rsid w:val="007D314B"/>
    <w:rsid w:val="007D332A"/>
    <w:rsid w:val="007D340F"/>
    <w:rsid w:val="007D3A3A"/>
    <w:rsid w:val="007D3B4F"/>
    <w:rsid w:val="007D3CCE"/>
    <w:rsid w:val="007D3FBC"/>
    <w:rsid w:val="007D419B"/>
    <w:rsid w:val="007D41C1"/>
    <w:rsid w:val="007D4577"/>
    <w:rsid w:val="007D5140"/>
    <w:rsid w:val="007D5236"/>
    <w:rsid w:val="007D56E2"/>
    <w:rsid w:val="007D5ABE"/>
    <w:rsid w:val="007D6562"/>
    <w:rsid w:val="007D681D"/>
    <w:rsid w:val="007D6CA1"/>
    <w:rsid w:val="007D70A2"/>
    <w:rsid w:val="007D7199"/>
    <w:rsid w:val="007D7846"/>
    <w:rsid w:val="007D785F"/>
    <w:rsid w:val="007D7D51"/>
    <w:rsid w:val="007D7ECF"/>
    <w:rsid w:val="007E00CE"/>
    <w:rsid w:val="007E0633"/>
    <w:rsid w:val="007E0669"/>
    <w:rsid w:val="007E0691"/>
    <w:rsid w:val="007E080A"/>
    <w:rsid w:val="007E0900"/>
    <w:rsid w:val="007E09A3"/>
    <w:rsid w:val="007E0B76"/>
    <w:rsid w:val="007E1032"/>
    <w:rsid w:val="007E12D6"/>
    <w:rsid w:val="007E1410"/>
    <w:rsid w:val="007E1457"/>
    <w:rsid w:val="007E1B5F"/>
    <w:rsid w:val="007E22EA"/>
    <w:rsid w:val="007E2B34"/>
    <w:rsid w:val="007E2BD3"/>
    <w:rsid w:val="007E2DB9"/>
    <w:rsid w:val="007E2EF4"/>
    <w:rsid w:val="007E3827"/>
    <w:rsid w:val="007E4272"/>
    <w:rsid w:val="007E498E"/>
    <w:rsid w:val="007E558E"/>
    <w:rsid w:val="007E5D04"/>
    <w:rsid w:val="007E5DA4"/>
    <w:rsid w:val="007E6186"/>
    <w:rsid w:val="007E658E"/>
    <w:rsid w:val="007E6792"/>
    <w:rsid w:val="007E6948"/>
    <w:rsid w:val="007E6949"/>
    <w:rsid w:val="007E6B15"/>
    <w:rsid w:val="007E6B29"/>
    <w:rsid w:val="007E6E28"/>
    <w:rsid w:val="007E708C"/>
    <w:rsid w:val="007E725C"/>
    <w:rsid w:val="007E779C"/>
    <w:rsid w:val="007E7880"/>
    <w:rsid w:val="007E7B47"/>
    <w:rsid w:val="007E7B8F"/>
    <w:rsid w:val="007F04E2"/>
    <w:rsid w:val="007F0631"/>
    <w:rsid w:val="007F0D88"/>
    <w:rsid w:val="007F1276"/>
    <w:rsid w:val="007F14D7"/>
    <w:rsid w:val="007F15C6"/>
    <w:rsid w:val="007F195C"/>
    <w:rsid w:val="007F1A5F"/>
    <w:rsid w:val="007F1C35"/>
    <w:rsid w:val="007F1ED6"/>
    <w:rsid w:val="007F25DD"/>
    <w:rsid w:val="007F2813"/>
    <w:rsid w:val="007F2B66"/>
    <w:rsid w:val="007F322D"/>
    <w:rsid w:val="007F355C"/>
    <w:rsid w:val="007F3970"/>
    <w:rsid w:val="007F3AFC"/>
    <w:rsid w:val="007F3EE4"/>
    <w:rsid w:val="007F4523"/>
    <w:rsid w:val="007F4AAB"/>
    <w:rsid w:val="007F4EE7"/>
    <w:rsid w:val="007F56D6"/>
    <w:rsid w:val="007F56F0"/>
    <w:rsid w:val="007F60EA"/>
    <w:rsid w:val="007F6137"/>
    <w:rsid w:val="007F6176"/>
    <w:rsid w:val="007F6B69"/>
    <w:rsid w:val="007F6C3B"/>
    <w:rsid w:val="007F6CD8"/>
    <w:rsid w:val="007F6DE8"/>
    <w:rsid w:val="007F6E00"/>
    <w:rsid w:val="007F7009"/>
    <w:rsid w:val="007F734F"/>
    <w:rsid w:val="007F73A0"/>
    <w:rsid w:val="007F789D"/>
    <w:rsid w:val="007F7C4F"/>
    <w:rsid w:val="00800793"/>
    <w:rsid w:val="008008A8"/>
    <w:rsid w:val="00800BDF"/>
    <w:rsid w:val="00800E18"/>
    <w:rsid w:val="0080166C"/>
    <w:rsid w:val="00801722"/>
    <w:rsid w:val="00802104"/>
    <w:rsid w:val="008028AB"/>
    <w:rsid w:val="008028CA"/>
    <w:rsid w:val="00802F12"/>
    <w:rsid w:val="00803097"/>
    <w:rsid w:val="0080325D"/>
    <w:rsid w:val="0080348E"/>
    <w:rsid w:val="00803B7D"/>
    <w:rsid w:val="008042E2"/>
    <w:rsid w:val="00804BED"/>
    <w:rsid w:val="00804D88"/>
    <w:rsid w:val="00804DD8"/>
    <w:rsid w:val="00804E33"/>
    <w:rsid w:val="0080520A"/>
    <w:rsid w:val="00805233"/>
    <w:rsid w:val="0080556D"/>
    <w:rsid w:val="008055E9"/>
    <w:rsid w:val="00805BAB"/>
    <w:rsid w:val="008063A1"/>
    <w:rsid w:val="00807521"/>
    <w:rsid w:val="0080792E"/>
    <w:rsid w:val="008100ED"/>
    <w:rsid w:val="008100FD"/>
    <w:rsid w:val="008102C8"/>
    <w:rsid w:val="008112B0"/>
    <w:rsid w:val="0081196D"/>
    <w:rsid w:val="00811AB6"/>
    <w:rsid w:val="00811B0F"/>
    <w:rsid w:val="00811DA5"/>
    <w:rsid w:val="00811E03"/>
    <w:rsid w:val="008120CE"/>
    <w:rsid w:val="00812184"/>
    <w:rsid w:val="008124C5"/>
    <w:rsid w:val="00812692"/>
    <w:rsid w:val="00812C12"/>
    <w:rsid w:val="00812F90"/>
    <w:rsid w:val="00813073"/>
    <w:rsid w:val="00813249"/>
    <w:rsid w:val="0081386D"/>
    <w:rsid w:val="00813FCE"/>
    <w:rsid w:val="008140DA"/>
    <w:rsid w:val="008141D4"/>
    <w:rsid w:val="00814867"/>
    <w:rsid w:val="00814A93"/>
    <w:rsid w:val="00814B19"/>
    <w:rsid w:val="00814EF1"/>
    <w:rsid w:val="00815064"/>
    <w:rsid w:val="00815163"/>
    <w:rsid w:val="00815301"/>
    <w:rsid w:val="00815C8E"/>
    <w:rsid w:val="00815E15"/>
    <w:rsid w:val="00816548"/>
    <w:rsid w:val="008165B8"/>
    <w:rsid w:val="0081662C"/>
    <w:rsid w:val="00817530"/>
    <w:rsid w:val="0081779E"/>
    <w:rsid w:val="00817EED"/>
    <w:rsid w:val="008202FA"/>
    <w:rsid w:val="008207FF"/>
    <w:rsid w:val="00820E58"/>
    <w:rsid w:val="0082132D"/>
    <w:rsid w:val="008214A5"/>
    <w:rsid w:val="008219AB"/>
    <w:rsid w:val="00821BA1"/>
    <w:rsid w:val="00821DCD"/>
    <w:rsid w:val="00821E37"/>
    <w:rsid w:val="00821F8E"/>
    <w:rsid w:val="008225C7"/>
    <w:rsid w:val="00822B25"/>
    <w:rsid w:val="00822B56"/>
    <w:rsid w:val="00822CB7"/>
    <w:rsid w:val="00823231"/>
    <w:rsid w:val="00823765"/>
    <w:rsid w:val="0082386A"/>
    <w:rsid w:val="0082394C"/>
    <w:rsid w:val="008239E5"/>
    <w:rsid w:val="00823D07"/>
    <w:rsid w:val="0082426F"/>
    <w:rsid w:val="008244CC"/>
    <w:rsid w:val="008247B8"/>
    <w:rsid w:val="00824D14"/>
    <w:rsid w:val="00825657"/>
    <w:rsid w:val="008260A4"/>
    <w:rsid w:val="0082611B"/>
    <w:rsid w:val="0082618A"/>
    <w:rsid w:val="00826966"/>
    <w:rsid w:val="00826E71"/>
    <w:rsid w:val="00827316"/>
    <w:rsid w:val="008278CD"/>
    <w:rsid w:val="00827FEC"/>
    <w:rsid w:val="00830207"/>
    <w:rsid w:val="0083063D"/>
    <w:rsid w:val="008307FB"/>
    <w:rsid w:val="00830ADA"/>
    <w:rsid w:val="00831061"/>
    <w:rsid w:val="00831138"/>
    <w:rsid w:val="0083149A"/>
    <w:rsid w:val="008315FB"/>
    <w:rsid w:val="00831FF0"/>
    <w:rsid w:val="0083219B"/>
    <w:rsid w:val="00832265"/>
    <w:rsid w:val="00832619"/>
    <w:rsid w:val="00832EAB"/>
    <w:rsid w:val="00832F40"/>
    <w:rsid w:val="008330AD"/>
    <w:rsid w:val="00833643"/>
    <w:rsid w:val="0083376D"/>
    <w:rsid w:val="008337DB"/>
    <w:rsid w:val="0083434F"/>
    <w:rsid w:val="00834C84"/>
    <w:rsid w:val="00834E3E"/>
    <w:rsid w:val="0083547F"/>
    <w:rsid w:val="008359FC"/>
    <w:rsid w:val="008362E9"/>
    <w:rsid w:val="00836ABF"/>
    <w:rsid w:val="00837098"/>
    <w:rsid w:val="008371FD"/>
    <w:rsid w:val="008376CB"/>
    <w:rsid w:val="00837A3C"/>
    <w:rsid w:val="00837C92"/>
    <w:rsid w:val="008401F6"/>
    <w:rsid w:val="00840263"/>
    <w:rsid w:val="00840A4B"/>
    <w:rsid w:val="00840D2D"/>
    <w:rsid w:val="00840FF7"/>
    <w:rsid w:val="00841310"/>
    <w:rsid w:val="0084166B"/>
    <w:rsid w:val="00841882"/>
    <w:rsid w:val="00841BDF"/>
    <w:rsid w:val="00841FC8"/>
    <w:rsid w:val="00842073"/>
    <w:rsid w:val="00842341"/>
    <w:rsid w:val="0084253F"/>
    <w:rsid w:val="008429D6"/>
    <w:rsid w:val="008430FC"/>
    <w:rsid w:val="008432A8"/>
    <w:rsid w:val="00843B50"/>
    <w:rsid w:val="00843B70"/>
    <w:rsid w:val="00844021"/>
    <w:rsid w:val="00844377"/>
    <w:rsid w:val="00844BC9"/>
    <w:rsid w:val="00844C4F"/>
    <w:rsid w:val="00845D0C"/>
    <w:rsid w:val="00846387"/>
    <w:rsid w:val="00846479"/>
    <w:rsid w:val="00846905"/>
    <w:rsid w:val="00846D34"/>
    <w:rsid w:val="00846F46"/>
    <w:rsid w:val="00847548"/>
    <w:rsid w:val="008475A7"/>
    <w:rsid w:val="00847659"/>
    <w:rsid w:val="00847E76"/>
    <w:rsid w:val="00850186"/>
    <w:rsid w:val="0085018B"/>
    <w:rsid w:val="00850332"/>
    <w:rsid w:val="00850733"/>
    <w:rsid w:val="00850ED9"/>
    <w:rsid w:val="00851402"/>
    <w:rsid w:val="008514DE"/>
    <w:rsid w:val="008518C0"/>
    <w:rsid w:val="00851B5C"/>
    <w:rsid w:val="00851DB6"/>
    <w:rsid w:val="00851E22"/>
    <w:rsid w:val="008527B2"/>
    <w:rsid w:val="00852A16"/>
    <w:rsid w:val="00852BD7"/>
    <w:rsid w:val="008531E3"/>
    <w:rsid w:val="00853550"/>
    <w:rsid w:val="00853D8A"/>
    <w:rsid w:val="00853DFA"/>
    <w:rsid w:val="008540F8"/>
    <w:rsid w:val="00854431"/>
    <w:rsid w:val="00854665"/>
    <w:rsid w:val="00854B4C"/>
    <w:rsid w:val="00854EE6"/>
    <w:rsid w:val="00854FA4"/>
    <w:rsid w:val="008550B4"/>
    <w:rsid w:val="00855201"/>
    <w:rsid w:val="00855401"/>
    <w:rsid w:val="008562C7"/>
    <w:rsid w:val="008565CC"/>
    <w:rsid w:val="0085667D"/>
    <w:rsid w:val="00856A39"/>
    <w:rsid w:val="00856F0D"/>
    <w:rsid w:val="0085729B"/>
    <w:rsid w:val="008573FA"/>
    <w:rsid w:val="0085795E"/>
    <w:rsid w:val="00860312"/>
    <w:rsid w:val="00860628"/>
    <w:rsid w:val="008607A6"/>
    <w:rsid w:val="008608AF"/>
    <w:rsid w:val="008609E5"/>
    <w:rsid w:val="00860D10"/>
    <w:rsid w:val="0086117E"/>
    <w:rsid w:val="0086134E"/>
    <w:rsid w:val="00861535"/>
    <w:rsid w:val="00861C56"/>
    <w:rsid w:val="00861D9F"/>
    <w:rsid w:val="00862053"/>
    <w:rsid w:val="008622A5"/>
    <w:rsid w:val="008628EC"/>
    <w:rsid w:val="00862B99"/>
    <w:rsid w:val="00862BCD"/>
    <w:rsid w:val="00862D41"/>
    <w:rsid w:val="00862F39"/>
    <w:rsid w:val="00863232"/>
    <w:rsid w:val="00863482"/>
    <w:rsid w:val="00863B2D"/>
    <w:rsid w:val="00863E33"/>
    <w:rsid w:val="00864037"/>
    <w:rsid w:val="00864268"/>
    <w:rsid w:val="008649DC"/>
    <w:rsid w:val="00865C69"/>
    <w:rsid w:val="00865CFA"/>
    <w:rsid w:val="0086674B"/>
    <w:rsid w:val="008675B4"/>
    <w:rsid w:val="008679A8"/>
    <w:rsid w:val="008679E0"/>
    <w:rsid w:val="00867C35"/>
    <w:rsid w:val="00867C68"/>
    <w:rsid w:val="00867DD5"/>
    <w:rsid w:val="0087050E"/>
    <w:rsid w:val="00870AA9"/>
    <w:rsid w:val="00870B54"/>
    <w:rsid w:val="00870BAA"/>
    <w:rsid w:val="00871088"/>
    <w:rsid w:val="00871A92"/>
    <w:rsid w:val="00871B11"/>
    <w:rsid w:val="00871BDB"/>
    <w:rsid w:val="00871E97"/>
    <w:rsid w:val="008722F8"/>
    <w:rsid w:val="00872F8C"/>
    <w:rsid w:val="0087318E"/>
    <w:rsid w:val="008732A1"/>
    <w:rsid w:val="00873742"/>
    <w:rsid w:val="008743D0"/>
    <w:rsid w:val="00874912"/>
    <w:rsid w:val="00874B37"/>
    <w:rsid w:val="008750D7"/>
    <w:rsid w:val="00875323"/>
    <w:rsid w:val="008758ED"/>
    <w:rsid w:val="00875A22"/>
    <w:rsid w:val="0087624A"/>
    <w:rsid w:val="00876E51"/>
    <w:rsid w:val="00876E79"/>
    <w:rsid w:val="00877194"/>
    <w:rsid w:val="00877231"/>
    <w:rsid w:val="008775AF"/>
    <w:rsid w:val="008776AE"/>
    <w:rsid w:val="00877D5F"/>
    <w:rsid w:val="0088000F"/>
    <w:rsid w:val="00880345"/>
    <w:rsid w:val="00880C99"/>
    <w:rsid w:val="0088101E"/>
    <w:rsid w:val="008814E2"/>
    <w:rsid w:val="00881AE8"/>
    <w:rsid w:val="00881E07"/>
    <w:rsid w:val="00881FB3"/>
    <w:rsid w:val="0088232B"/>
    <w:rsid w:val="00882428"/>
    <w:rsid w:val="008826C8"/>
    <w:rsid w:val="00882859"/>
    <w:rsid w:val="00882D36"/>
    <w:rsid w:val="00882D5D"/>
    <w:rsid w:val="00883233"/>
    <w:rsid w:val="00883459"/>
    <w:rsid w:val="00883680"/>
    <w:rsid w:val="008836F7"/>
    <w:rsid w:val="0088375B"/>
    <w:rsid w:val="00883837"/>
    <w:rsid w:val="00883ABD"/>
    <w:rsid w:val="0088462B"/>
    <w:rsid w:val="008848F8"/>
    <w:rsid w:val="00884B1B"/>
    <w:rsid w:val="00884D52"/>
    <w:rsid w:val="00884F24"/>
    <w:rsid w:val="008851C0"/>
    <w:rsid w:val="008851D3"/>
    <w:rsid w:val="008853E7"/>
    <w:rsid w:val="00885629"/>
    <w:rsid w:val="00885D90"/>
    <w:rsid w:val="008861DB"/>
    <w:rsid w:val="00886275"/>
    <w:rsid w:val="00886357"/>
    <w:rsid w:val="008863DC"/>
    <w:rsid w:val="00886487"/>
    <w:rsid w:val="0088686F"/>
    <w:rsid w:val="00886C5A"/>
    <w:rsid w:val="00886F1A"/>
    <w:rsid w:val="008874A9"/>
    <w:rsid w:val="008900C6"/>
    <w:rsid w:val="0089039C"/>
    <w:rsid w:val="008903A2"/>
    <w:rsid w:val="00890E61"/>
    <w:rsid w:val="00890EA8"/>
    <w:rsid w:val="008914BB"/>
    <w:rsid w:val="008916BA"/>
    <w:rsid w:val="00891925"/>
    <w:rsid w:val="00891DB8"/>
    <w:rsid w:val="0089210B"/>
    <w:rsid w:val="008921B0"/>
    <w:rsid w:val="00892927"/>
    <w:rsid w:val="0089346B"/>
    <w:rsid w:val="00893932"/>
    <w:rsid w:val="00894158"/>
    <w:rsid w:val="00894404"/>
    <w:rsid w:val="00894786"/>
    <w:rsid w:val="00894880"/>
    <w:rsid w:val="00894888"/>
    <w:rsid w:val="00894AD1"/>
    <w:rsid w:val="00894C84"/>
    <w:rsid w:val="00894D9B"/>
    <w:rsid w:val="008952FF"/>
    <w:rsid w:val="00895365"/>
    <w:rsid w:val="00895486"/>
    <w:rsid w:val="00895953"/>
    <w:rsid w:val="008959AE"/>
    <w:rsid w:val="00896517"/>
    <w:rsid w:val="00896790"/>
    <w:rsid w:val="008967DE"/>
    <w:rsid w:val="00896DF3"/>
    <w:rsid w:val="00897C7E"/>
    <w:rsid w:val="00897CD6"/>
    <w:rsid w:val="00897F9D"/>
    <w:rsid w:val="008A0C61"/>
    <w:rsid w:val="008A0F43"/>
    <w:rsid w:val="008A0FD6"/>
    <w:rsid w:val="008A10C9"/>
    <w:rsid w:val="008A1530"/>
    <w:rsid w:val="008A17C4"/>
    <w:rsid w:val="008A1C92"/>
    <w:rsid w:val="008A1CAB"/>
    <w:rsid w:val="008A1D94"/>
    <w:rsid w:val="008A1F9E"/>
    <w:rsid w:val="008A1FDA"/>
    <w:rsid w:val="008A1FE7"/>
    <w:rsid w:val="008A2FAF"/>
    <w:rsid w:val="008A3204"/>
    <w:rsid w:val="008A327E"/>
    <w:rsid w:val="008A3341"/>
    <w:rsid w:val="008A362A"/>
    <w:rsid w:val="008A372C"/>
    <w:rsid w:val="008A3F95"/>
    <w:rsid w:val="008A4A6B"/>
    <w:rsid w:val="008A4AE4"/>
    <w:rsid w:val="008A5396"/>
    <w:rsid w:val="008A5870"/>
    <w:rsid w:val="008A5B2E"/>
    <w:rsid w:val="008A61F2"/>
    <w:rsid w:val="008A66BC"/>
    <w:rsid w:val="008A6723"/>
    <w:rsid w:val="008A672C"/>
    <w:rsid w:val="008A68FC"/>
    <w:rsid w:val="008A6B52"/>
    <w:rsid w:val="008A6B98"/>
    <w:rsid w:val="008A79F3"/>
    <w:rsid w:val="008B0356"/>
    <w:rsid w:val="008B0774"/>
    <w:rsid w:val="008B0A46"/>
    <w:rsid w:val="008B0BA0"/>
    <w:rsid w:val="008B1153"/>
    <w:rsid w:val="008B1CB1"/>
    <w:rsid w:val="008B23CB"/>
    <w:rsid w:val="008B24A2"/>
    <w:rsid w:val="008B25A4"/>
    <w:rsid w:val="008B2626"/>
    <w:rsid w:val="008B2AE3"/>
    <w:rsid w:val="008B2B89"/>
    <w:rsid w:val="008B2CED"/>
    <w:rsid w:val="008B3054"/>
    <w:rsid w:val="008B3668"/>
    <w:rsid w:val="008B3FEF"/>
    <w:rsid w:val="008B4237"/>
    <w:rsid w:val="008B495A"/>
    <w:rsid w:val="008B4C15"/>
    <w:rsid w:val="008B4D59"/>
    <w:rsid w:val="008B4E71"/>
    <w:rsid w:val="008B4F2B"/>
    <w:rsid w:val="008B54CF"/>
    <w:rsid w:val="008B5E01"/>
    <w:rsid w:val="008B5E9E"/>
    <w:rsid w:val="008B647E"/>
    <w:rsid w:val="008B689F"/>
    <w:rsid w:val="008B694D"/>
    <w:rsid w:val="008B6A78"/>
    <w:rsid w:val="008B6C18"/>
    <w:rsid w:val="008B709F"/>
    <w:rsid w:val="008B7891"/>
    <w:rsid w:val="008B7B37"/>
    <w:rsid w:val="008B7D72"/>
    <w:rsid w:val="008B7DB2"/>
    <w:rsid w:val="008C01C8"/>
    <w:rsid w:val="008C034C"/>
    <w:rsid w:val="008C08B4"/>
    <w:rsid w:val="008C08E5"/>
    <w:rsid w:val="008C0A3D"/>
    <w:rsid w:val="008C0A8D"/>
    <w:rsid w:val="008C0D90"/>
    <w:rsid w:val="008C0EFA"/>
    <w:rsid w:val="008C0F13"/>
    <w:rsid w:val="008C0F3E"/>
    <w:rsid w:val="008C0FA0"/>
    <w:rsid w:val="008C1435"/>
    <w:rsid w:val="008C16EB"/>
    <w:rsid w:val="008C18E9"/>
    <w:rsid w:val="008C1DF9"/>
    <w:rsid w:val="008C2243"/>
    <w:rsid w:val="008C29F8"/>
    <w:rsid w:val="008C2F7B"/>
    <w:rsid w:val="008C3409"/>
    <w:rsid w:val="008C3FF8"/>
    <w:rsid w:val="008C4140"/>
    <w:rsid w:val="008C49B4"/>
    <w:rsid w:val="008C4E69"/>
    <w:rsid w:val="008C4FF7"/>
    <w:rsid w:val="008C51BD"/>
    <w:rsid w:val="008C5D1E"/>
    <w:rsid w:val="008C5F83"/>
    <w:rsid w:val="008C653A"/>
    <w:rsid w:val="008C66AE"/>
    <w:rsid w:val="008C66BC"/>
    <w:rsid w:val="008C67B3"/>
    <w:rsid w:val="008C68FC"/>
    <w:rsid w:val="008C6D22"/>
    <w:rsid w:val="008C722A"/>
    <w:rsid w:val="008C7294"/>
    <w:rsid w:val="008C76E1"/>
    <w:rsid w:val="008C77F7"/>
    <w:rsid w:val="008C7C78"/>
    <w:rsid w:val="008C7F9F"/>
    <w:rsid w:val="008D0528"/>
    <w:rsid w:val="008D0660"/>
    <w:rsid w:val="008D0861"/>
    <w:rsid w:val="008D0A52"/>
    <w:rsid w:val="008D0BAC"/>
    <w:rsid w:val="008D1299"/>
    <w:rsid w:val="008D13D5"/>
    <w:rsid w:val="008D1BE6"/>
    <w:rsid w:val="008D1C4C"/>
    <w:rsid w:val="008D1D87"/>
    <w:rsid w:val="008D2311"/>
    <w:rsid w:val="008D23B3"/>
    <w:rsid w:val="008D23FB"/>
    <w:rsid w:val="008D299A"/>
    <w:rsid w:val="008D29C8"/>
    <w:rsid w:val="008D2ABE"/>
    <w:rsid w:val="008D2B58"/>
    <w:rsid w:val="008D2CA7"/>
    <w:rsid w:val="008D2FBA"/>
    <w:rsid w:val="008D3136"/>
    <w:rsid w:val="008D33C6"/>
    <w:rsid w:val="008D3DB1"/>
    <w:rsid w:val="008D3F15"/>
    <w:rsid w:val="008D4361"/>
    <w:rsid w:val="008D55E1"/>
    <w:rsid w:val="008D568B"/>
    <w:rsid w:val="008D5800"/>
    <w:rsid w:val="008D605D"/>
    <w:rsid w:val="008D69F2"/>
    <w:rsid w:val="008D76F0"/>
    <w:rsid w:val="008D7B2C"/>
    <w:rsid w:val="008D7BAA"/>
    <w:rsid w:val="008D7EBB"/>
    <w:rsid w:val="008E00E2"/>
    <w:rsid w:val="008E0391"/>
    <w:rsid w:val="008E17B2"/>
    <w:rsid w:val="008E17FA"/>
    <w:rsid w:val="008E1967"/>
    <w:rsid w:val="008E1A6D"/>
    <w:rsid w:val="008E1AEF"/>
    <w:rsid w:val="008E1EE8"/>
    <w:rsid w:val="008E2B29"/>
    <w:rsid w:val="008E2BB4"/>
    <w:rsid w:val="008E2CD0"/>
    <w:rsid w:val="008E2E05"/>
    <w:rsid w:val="008E2F96"/>
    <w:rsid w:val="008E3033"/>
    <w:rsid w:val="008E3053"/>
    <w:rsid w:val="008E3130"/>
    <w:rsid w:val="008E3363"/>
    <w:rsid w:val="008E37A9"/>
    <w:rsid w:val="008E3B2D"/>
    <w:rsid w:val="008E42C6"/>
    <w:rsid w:val="008E49CE"/>
    <w:rsid w:val="008E4F60"/>
    <w:rsid w:val="008E5D0D"/>
    <w:rsid w:val="008E5E52"/>
    <w:rsid w:val="008E5E9A"/>
    <w:rsid w:val="008E642A"/>
    <w:rsid w:val="008E68AA"/>
    <w:rsid w:val="008E6F47"/>
    <w:rsid w:val="008E724D"/>
    <w:rsid w:val="008E76DE"/>
    <w:rsid w:val="008E770C"/>
    <w:rsid w:val="008E7B60"/>
    <w:rsid w:val="008E7B94"/>
    <w:rsid w:val="008E7F1E"/>
    <w:rsid w:val="008E7FEE"/>
    <w:rsid w:val="008F01E4"/>
    <w:rsid w:val="008F0613"/>
    <w:rsid w:val="008F0805"/>
    <w:rsid w:val="008F0C6D"/>
    <w:rsid w:val="008F0D3D"/>
    <w:rsid w:val="008F26E7"/>
    <w:rsid w:val="008F2930"/>
    <w:rsid w:val="008F3447"/>
    <w:rsid w:val="008F373F"/>
    <w:rsid w:val="008F3755"/>
    <w:rsid w:val="008F39A4"/>
    <w:rsid w:val="008F4BFE"/>
    <w:rsid w:val="008F4F92"/>
    <w:rsid w:val="008F5142"/>
    <w:rsid w:val="008F530A"/>
    <w:rsid w:val="008F553A"/>
    <w:rsid w:val="008F564F"/>
    <w:rsid w:val="008F59B4"/>
    <w:rsid w:val="008F670B"/>
    <w:rsid w:val="008F698B"/>
    <w:rsid w:val="008F6A86"/>
    <w:rsid w:val="008F747E"/>
    <w:rsid w:val="008F7C6A"/>
    <w:rsid w:val="008F7CC6"/>
    <w:rsid w:val="008F7F48"/>
    <w:rsid w:val="00900266"/>
    <w:rsid w:val="00900276"/>
    <w:rsid w:val="00900842"/>
    <w:rsid w:val="00900D7E"/>
    <w:rsid w:val="00901371"/>
    <w:rsid w:val="00901F67"/>
    <w:rsid w:val="009026EF"/>
    <w:rsid w:val="00902756"/>
    <w:rsid w:val="00902B51"/>
    <w:rsid w:val="00902FEC"/>
    <w:rsid w:val="0090304A"/>
    <w:rsid w:val="0090323F"/>
    <w:rsid w:val="00903283"/>
    <w:rsid w:val="00903289"/>
    <w:rsid w:val="00903898"/>
    <w:rsid w:val="00903B4F"/>
    <w:rsid w:val="00903FAC"/>
    <w:rsid w:val="00904701"/>
    <w:rsid w:val="0090483C"/>
    <w:rsid w:val="00904CB6"/>
    <w:rsid w:val="00904DA7"/>
    <w:rsid w:val="00904E47"/>
    <w:rsid w:val="00905754"/>
    <w:rsid w:val="00905ACD"/>
    <w:rsid w:val="00905B53"/>
    <w:rsid w:val="00905FD3"/>
    <w:rsid w:val="00906725"/>
    <w:rsid w:val="0090684E"/>
    <w:rsid w:val="00906FA4"/>
    <w:rsid w:val="00907377"/>
    <w:rsid w:val="009074F2"/>
    <w:rsid w:val="009078DD"/>
    <w:rsid w:val="00907D1E"/>
    <w:rsid w:val="00907EB9"/>
    <w:rsid w:val="00907EC5"/>
    <w:rsid w:val="009106ED"/>
    <w:rsid w:val="00910951"/>
    <w:rsid w:val="00910B90"/>
    <w:rsid w:val="00910E0B"/>
    <w:rsid w:val="0091111A"/>
    <w:rsid w:val="0091129D"/>
    <w:rsid w:val="0091135C"/>
    <w:rsid w:val="009115C1"/>
    <w:rsid w:val="00911657"/>
    <w:rsid w:val="00911EE5"/>
    <w:rsid w:val="00912115"/>
    <w:rsid w:val="0091272F"/>
    <w:rsid w:val="009128DA"/>
    <w:rsid w:val="0091296E"/>
    <w:rsid w:val="00912A7C"/>
    <w:rsid w:val="00912AB4"/>
    <w:rsid w:val="00912B39"/>
    <w:rsid w:val="00912C3D"/>
    <w:rsid w:val="00912D9B"/>
    <w:rsid w:val="009137F8"/>
    <w:rsid w:val="009138FF"/>
    <w:rsid w:val="009140D9"/>
    <w:rsid w:val="00914374"/>
    <w:rsid w:val="0091457D"/>
    <w:rsid w:val="00914652"/>
    <w:rsid w:val="00914876"/>
    <w:rsid w:val="00914E1B"/>
    <w:rsid w:val="00915454"/>
    <w:rsid w:val="00915491"/>
    <w:rsid w:val="009155CB"/>
    <w:rsid w:val="00915BA3"/>
    <w:rsid w:val="00916937"/>
    <w:rsid w:val="00916C4F"/>
    <w:rsid w:val="0091701B"/>
    <w:rsid w:val="0091790A"/>
    <w:rsid w:val="00920358"/>
    <w:rsid w:val="00921709"/>
    <w:rsid w:val="00921BE2"/>
    <w:rsid w:val="00921F03"/>
    <w:rsid w:val="00922452"/>
    <w:rsid w:val="00922AFE"/>
    <w:rsid w:val="00922CB1"/>
    <w:rsid w:val="00922D7C"/>
    <w:rsid w:val="00922F6A"/>
    <w:rsid w:val="0092322E"/>
    <w:rsid w:val="00923540"/>
    <w:rsid w:val="00923992"/>
    <w:rsid w:val="00923D48"/>
    <w:rsid w:val="00923DF5"/>
    <w:rsid w:val="00923ECF"/>
    <w:rsid w:val="009244E7"/>
    <w:rsid w:val="00924552"/>
    <w:rsid w:val="00924751"/>
    <w:rsid w:val="009249D5"/>
    <w:rsid w:val="00924E2B"/>
    <w:rsid w:val="00925095"/>
    <w:rsid w:val="0092528F"/>
    <w:rsid w:val="00925474"/>
    <w:rsid w:val="00925E28"/>
    <w:rsid w:val="0092632C"/>
    <w:rsid w:val="009267D7"/>
    <w:rsid w:val="0092684E"/>
    <w:rsid w:val="00926BE5"/>
    <w:rsid w:val="0092727A"/>
    <w:rsid w:val="00927496"/>
    <w:rsid w:val="00927BA9"/>
    <w:rsid w:val="00927BB7"/>
    <w:rsid w:val="00927BC0"/>
    <w:rsid w:val="0093016F"/>
    <w:rsid w:val="00930E31"/>
    <w:rsid w:val="00930E65"/>
    <w:rsid w:val="00932278"/>
    <w:rsid w:val="00932638"/>
    <w:rsid w:val="00932B68"/>
    <w:rsid w:val="00932CE3"/>
    <w:rsid w:val="00933648"/>
    <w:rsid w:val="00933790"/>
    <w:rsid w:val="00933EAC"/>
    <w:rsid w:val="00934520"/>
    <w:rsid w:val="00934673"/>
    <w:rsid w:val="0093479A"/>
    <w:rsid w:val="00934948"/>
    <w:rsid w:val="00935B47"/>
    <w:rsid w:val="009360E5"/>
    <w:rsid w:val="00936163"/>
    <w:rsid w:val="0093651D"/>
    <w:rsid w:val="00936976"/>
    <w:rsid w:val="00936C2A"/>
    <w:rsid w:val="00936CD6"/>
    <w:rsid w:val="00936CD7"/>
    <w:rsid w:val="00936DDD"/>
    <w:rsid w:val="009374B8"/>
    <w:rsid w:val="00937516"/>
    <w:rsid w:val="009375D9"/>
    <w:rsid w:val="00937846"/>
    <w:rsid w:val="0093787F"/>
    <w:rsid w:val="00937887"/>
    <w:rsid w:val="00940420"/>
    <w:rsid w:val="00940476"/>
    <w:rsid w:val="00940482"/>
    <w:rsid w:val="009407D8"/>
    <w:rsid w:val="009409DC"/>
    <w:rsid w:val="00940FAA"/>
    <w:rsid w:val="00941417"/>
    <w:rsid w:val="009415EE"/>
    <w:rsid w:val="00941783"/>
    <w:rsid w:val="00941B73"/>
    <w:rsid w:val="009423E8"/>
    <w:rsid w:val="009423F5"/>
    <w:rsid w:val="009424DF"/>
    <w:rsid w:val="009427F0"/>
    <w:rsid w:val="009428E9"/>
    <w:rsid w:val="00942E31"/>
    <w:rsid w:val="009434F5"/>
    <w:rsid w:val="00943527"/>
    <w:rsid w:val="009439DB"/>
    <w:rsid w:val="00943A09"/>
    <w:rsid w:val="00943FDF"/>
    <w:rsid w:val="00944BC7"/>
    <w:rsid w:val="00945047"/>
    <w:rsid w:val="00945613"/>
    <w:rsid w:val="0094565F"/>
    <w:rsid w:val="009457B1"/>
    <w:rsid w:val="00945B68"/>
    <w:rsid w:val="0094660C"/>
    <w:rsid w:val="00946709"/>
    <w:rsid w:val="0094681A"/>
    <w:rsid w:val="009468AE"/>
    <w:rsid w:val="00946D13"/>
    <w:rsid w:val="0094716C"/>
    <w:rsid w:val="009472D5"/>
    <w:rsid w:val="009472F4"/>
    <w:rsid w:val="009476AE"/>
    <w:rsid w:val="00950014"/>
    <w:rsid w:val="00951034"/>
    <w:rsid w:val="009510BD"/>
    <w:rsid w:val="0095130A"/>
    <w:rsid w:val="00951EC9"/>
    <w:rsid w:val="009521C1"/>
    <w:rsid w:val="00952A80"/>
    <w:rsid w:val="00953088"/>
    <w:rsid w:val="00953171"/>
    <w:rsid w:val="00953278"/>
    <w:rsid w:val="00953931"/>
    <w:rsid w:val="00954033"/>
    <w:rsid w:val="0095432E"/>
    <w:rsid w:val="009544D3"/>
    <w:rsid w:val="009545E5"/>
    <w:rsid w:val="00954D4D"/>
    <w:rsid w:val="00954D65"/>
    <w:rsid w:val="00954D7F"/>
    <w:rsid w:val="00954F3D"/>
    <w:rsid w:val="009552FC"/>
    <w:rsid w:val="009553C5"/>
    <w:rsid w:val="00955731"/>
    <w:rsid w:val="0095591C"/>
    <w:rsid w:val="00955BCC"/>
    <w:rsid w:val="00955BD0"/>
    <w:rsid w:val="00955C6D"/>
    <w:rsid w:val="00955D29"/>
    <w:rsid w:val="0095697B"/>
    <w:rsid w:val="00956983"/>
    <w:rsid w:val="00956C08"/>
    <w:rsid w:val="00956CCA"/>
    <w:rsid w:val="00956FCC"/>
    <w:rsid w:val="00957035"/>
    <w:rsid w:val="00957289"/>
    <w:rsid w:val="0095757A"/>
    <w:rsid w:val="0095757F"/>
    <w:rsid w:val="00957A5C"/>
    <w:rsid w:val="009605C2"/>
    <w:rsid w:val="00960756"/>
    <w:rsid w:val="00960AFB"/>
    <w:rsid w:val="00960E46"/>
    <w:rsid w:val="00960FFC"/>
    <w:rsid w:val="009614FA"/>
    <w:rsid w:val="00961EDC"/>
    <w:rsid w:val="009621F8"/>
    <w:rsid w:val="00962263"/>
    <w:rsid w:val="00962F5D"/>
    <w:rsid w:val="00963436"/>
    <w:rsid w:val="00963810"/>
    <w:rsid w:val="00963DEE"/>
    <w:rsid w:val="009642BF"/>
    <w:rsid w:val="00964625"/>
    <w:rsid w:val="00964F52"/>
    <w:rsid w:val="009656F6"/>
    <w:rsid w:val="00965806"/>
    <w:rsid w:val="00965F61"/>
    <w:rsid w:val="009662A4"/>
    <w:rsid w:val="009668B2"/>
    <w:rsid w:val="00966AFF"/>
    <w:rsid w:val="00966E32"/>
    <w:rsid w:val="00967286"/>
    <w:rsid w:val="0096749D"/>
    <w:rsid w:val="00967EA9"/>
    <w:rsid w:val="00967F10"/>
    <w:rsid w:val="0097042A"/>
    <w:rsid w:val="00970511"/>
    <w:rsid w:val="00970878"/>
    <w:rsid w:val="00970910"/>
    <w:rsid w:val="00970DD9"/>
    <w:rsid w:val="00970DFE"/>
    <w:rsid w:val="00970F2D"/>
    <w:rsid w:val="00971107"/>
    <w:rsid w:val="009716C2"/>
    <w:rsid w:val="009716EC"/>
    <w:rsid w:val="00971E65"/>
    <w:rsid w:val="00971F35"/>
    <w:rsid w:val="00972079"/>
    <w:rsid w:val="009729CF"/>
    <w:rsid w:val="00972AA0"/>
    <w:rsid w:val="00972D4A"/>
    <w:rsid w:val="00972F59"/>
    <w:rsid w:val="00973144"/>
    <w:rsid w:val="00973214"/>
    <w:rsid w:val="0097344C"/>
    <w:rsid w:val="0097364B"/>
    <w:rsid w:val="00973825"/>
    <w:rsid w:val="009739B2"/>
    <w:rsid w:val="009743D8"/>
    <w:rsid w:val="00974BD0"/>
    <w:rsid w:val="009756AB"/>
    <w:rsid w:val="00975747"/>
    <w:rsid w:val="009757E6"/>
    <w:rsid w:val="00975849"/>
    <w:rsid w:val="00976163"/>
    <w:rsid w:val="00976358"/>
    <w:rsid w:val="009763D8"/>
    <w:rsid w:val="0097682C"/>
    <w:rsid w:val="009768E4"/>
    <w:rsid w:val="00976D12"/>
    <w:rsid w:val="00976EC0"/>
    <w:rsid w:val="00977012"/>
    <w:rsid w:val="00977060"/>
    <w:rsid w:val="0097765D"/>
    <w:rsid w:val="00977915"/>
    <w:rsid w:val="00977BE5"/>
    <w:rsid w:val="00977D66"/>
    <w:rsid w:val="00977DE9"/>
    <w:rsid w:val="009800AF"/>
    <w:rsid w:val="009805F2"/>
    <w:rsid w:val="00980863"/>
    <w:rsid w:val="00980977"/>
    <w:rsid w:val="00981212"/>
    <w:rsid w:val="00981598"/>
    <w:rsid w:val="00981881"/>
    <w:rsid w:val="00981BBB"/>
    <w:rsid w:val="00981CFF"/>
    <w:rsid w:val="00982555"/>
    <w:rsid w:val="0098294C"/>
    <w:rsid w:val="00982BE4"/>
    <w:rsid w:val="00982D62"/>
    <w:rsid w:val="00982E14"/>
    <w:rsid w:val="009832CC"/>
    <w:rsid w:val="0098334E"/>
    <w:rsid w:val="0098341F"/>
    <w:rsid w:val="0098343F"/>
    <w:rsid w:val="00983668"/>
    <w:rsid w:val="00983763"/>
    <w:rsid w:val="009838A1"/>
    <w:rsid w:val="00983A0B"/>
    <w:rsid w:val="00983D26"/>
    <w:rsid w:val="00983FBB"/>
    <w:rsid w:val="00984678"/>
    <w:rsid w:val="00984E89"/>
    <w:rsid w:val="009854A6"/>
    <w:rsid w:val="00985889"/>
    <w:rsid w:val="00985ED2"/>
    <w:rsid w:val="009860B9"/>
    <w:rsid w:val="00986123"/>
    <w:rsid w:val="00986677"/>
    <w:rsid w:val="00986E19"/>
    <w:rsid w:val="0098749F"/>
    <w:rsid w:val="00987C58"/>
    <w:rsid w:val="00987F00"/>
    <w:rsid w:val="00990AB3"/>
    <w:rsid w:val="00990FB6"/>
    <w:rsid w:val="0099132B"/>
    <w:rsid w:val="0099177A"/>
    <w:rsid w:val="00991A21"/>
    <w:rsid w:val="00991B68"/>
    <w:rsid w:val="00991E86"/>
    <w:rsid w:val="0099285A"/>
    <w:rsid w:val="009929C4"/>
    <w:rsid w:val="00992C0E"/>
    <w:rsid w:val="00992DBB"/>
    <w:rsid w:val="00992E2A"/>
    <w:rsid w:val="009938AE"/>
    <w:rsid w:val="00993E84"/>
    <w:rsid w:val="00993EBF"/>
    <w:rsid w:val="00993F35"/>
    <w:rsid w:val="009952F4"/>
    <w:rsid w:val="00995B46"/>
    <w:rsid w:val="009965EB"/>
    <w:rsid w:val="00996E7C"/>
    <w:rsid w:val="009971D8"/>
    <w:rsid w:val="009975BB"/>
    <w:rsid w:val="009A06B9"/>
    <w:rsid w:val="009A0FDF"/>
    <w:rsid w:val="009A122E"/>
    <w:rsid w:val="009A171D"/>
    <w:rsid w:val="009A1B6B"/>
    <w:rsid w:val="009A1C4A"/>
    <w:rsid w:val="009A2869"/>
    <w:rsid w:val="009A2C11"/>
    <w:rsid w:val="009A3F4F"/>
    <w:rsid w:val="009A4B1D"/>
    <w:rsid w:val="009A4CA0"/>
    <w:rsid w:val="009A4DC2"/>
    <w:rsid w:val="009A4F6F"/>
    <w:rsid w:val="009A50AB"/>
    <w:rsid w:val="009A5446"/>
    <w:rsid w:val="009A5D67"/>
    <w:rsid w:val="009A6274"/>
    <w:rsid w:val="009A6892"/>
    <w:rsid w:val="009A6D5B"/>
    <w:rsid w:val="009A71E7"/>
    <w:rsid w:val="009A72E6"/>
    <w:rsid w:val="009A7473"/>
    <w:rsid w:val="009A7CEF"/>
    <w:rsid w:val="009A7D51"/>
    <w:rsid w:val="009A7E38"/>
    <w:rsid w:val="009B0288"/>
    <w:rsid w:val="009B0347"/>
    <w:rsid w:val="009B06E7"/>
    <w:rsid w:val="009B0853"/>
    <w:rsid w:val="009B121E"/>
    <w:rsid w:val="009B14E1"/>
    <w:rsid w:val="009B16D6"/>
    <w:rsid w:val="009B1B16"/>
    <w:rsid w:val="009B1B38"/>
    <w:rsid w:val="009B2212"/>
    <w:rsid w:val="009B2E15"/>
    <w:rsid w:val="009B2EC1"/>
    <w:rsid w:val="009B2F46"/>
    <w:rsid w:val="009B3404"/>
    <w:rsid w:val="009B343F"/>
    <w:rsid w:val="009B3D78"/>
    <w:rsid w:val="009B3F9C"/>
    <w:rsid w:val="009B4689"/>
    <w:rsid w:val="009B4765"/>
    <w:rsid w:val="009B50B4"/>
    <w:rsid w:val="009B5284"/>
    <w:rsid w:val="009B5558"/>
    <w:rsid w:val="009B5646"/>
    <w:rsid w:val="009B5C72"/>
    <w:rsid w:val="009B5DCA"/>
    <w:rsid w:val="009B5DF7"/>
    <w:rsid w:val="009B6321"/>
    <w:rsid w:val="009B6366"/>
    <w:rsid w:val="009B64D0"/>
    <w:rsid w:val="009B6651"/>
    <w:rsid w:val="009B6A3A"/>
    <w:rsid w:val="009B6BD3"/>
    <w:rsid w:val="009B6E60"/>
    <w:rsid w:val="009B7541"/>
    <w:rsid w:val="009B75EB"/>
    <w:rsid w:val="009B7D74"/>
    <w:rsid w:val="009B7F54"/>
    <w:rsid w:val="009C0269"/>
    <w:rsid w:val="009C0294"/>
    <w:rsid w:val="009C0AFA"/>
    <w:rsid w:val="009C12F0"/>
    <w:rsid w:val="009C134A"/>
    <w:rsid w:val="009C1646"/>
    <w:rsid w:val="009C16FC"/>
    <w:rsid w:val="009C2026"/>
    <w:rsid w:val="009C2110"/>
    <w:rsid w:val="009C2443"/>
    <w:rsid w:val="009C2645"/>
    <w:rsid w:val="009C2D18"/>
    <w:rsid w:val="009C2F9D"/>
    <w:rsid w:val="009C3328"/>
    <w:rsid w:val="009C39A1"/>
    <w:rsid w:val="009C3EE4"/>
    <w:rsid w:val="009C45CF"/>
    <w:rsid w:val="009C4EDA"/>
    <w:rsid w:val="009C5442"/>
    <w:rsid w:val="009C54BF"/>
    <w:rsid w:val="009C5701"/>
    <w:rsid w:val="009C593C"/>
    <w:rsid w:val="009C5DCC"/>
    <w:rsid w:val="009C61B4"/>
    <w:rsid w:val="009C6596"/>
    <w:rsid w:val="009C6859"/>
    <w:rsid w:val="009C6947"/>
    <w:rsid w:val="009C7084"/>
    <w:rsid w:val="009C7497"/>
    <w:rsid w:val="009C74A3"/>
    <w:rsid w:val="009C7545"/>
    <w:rsid w:val="009C7A5D"/>
    <w:rsid w:val="009C7A7A"/>
    <w:rsid w:val="009C7B78"/>
    <w:rsid w:val="009C7F3E"/>
    <w:rsid w:val="009D0182"/>
    <w:rsid w:val="009D01C2"/>
    <w:rsid w:val="009D0B94"/>
    <w:rsid w:val="009D0CBD"/>
    <w:rsid w:val="009D0E67"/>
    <w:rsid w:val="009D0EF7"/>
    <w:rsid w:val="009D10BF"/>
    <w:rsid w:val="009D17B2"/>
    <w:rsid w:val="009D1955"/>
    <w:rsid w:val="009D1F8C"/>
    <w:rsid w:val="009D2644"/>
    <w:rsid w:val="009D27F8"/>
    <w:rsid w:val="009D2C6E"/>
    <w:rsid w:val="009D32B9"/>
    <w:rsid w:val="009D347A"/>
    <w:rsid w:val="009D355B"/>
    <w:rsid w:val="009D35C0"/>
    <w:rsid w:val="009D393D"/>
    <w:rsid w:val="009D3AB4"/>
    <w:rsid w:val="009D457C"/>
    <w:rsid w:val="009D459A"/>
    <w:rsid w:val="009D46F3"/>
    <w:rsid w:val="009D4905"/>
    <w:rsid w:val="009D4A78"/>
    <w:rsid w:val="009D4BBE"/>
    <w:rsid w:val="009D4C88"/>
    <w:rsid w:val="009D4DD2"/>
    <w:rsid w:val="009D4E8D"/>
    <w:rsid w:val="009D4F65"/>
    <w:rsid w:val="009D5628"/>
    <w:rsid w:val="009D56BA"/>
    <w:rsid w:val="009D5758"/>
    <w:rsid w:val="009D5BD1"/>
    <w:rsid w:val="009D5F78"/>
    <w:rsid w:val="009D6357"/>
    <w:rsid w:val="009D6370"/>
    <w:rsid w:val="009D65E3"/>
    <w:rsid w:val="009D67EB"/>
    <w:rsid w:val="009D693D"/>
    <w:rsid w:val="009D6E51"/>
    <w:rsid w:val="009D70E4"/>
    <w:rsid w:val="009D724E"/>
    <w:rsid w:val="009D78BB"/>
    <w:rsid w:val="009E01A9"/>
    <w:rsid w:val="009E045E"/>
    <w:rsid w:val="009E0A28"/>
    <w:rsid w:val="009E1D9F"/>
    <w:rsid w:val="009E1DE6"/>
    <w:rsid w:val="009E202C"/>
    <w:rsid w:val="009E24FD"/>
    <w:rsid w:val="009E284B"/>
    <w:rsid w:val="009E2B65"/>
    <w:rsid w:val="009E2C5D"/>
    <w:rsid w:val="009E2F3C"/>
    <w:rsid w:val="009E2FC3"/>
    <w:rsid w:val="009E3223"/>
    <w:rsid w:val="009E3985"/>
    <w:rsid w:val="009E3CA3"/>
    <w:rsid w:val="009E3D76"/>
    <w:rsid w:val="009E45F0"/>
    <w:rsid w:val="009E49ED"/>
    <w:rsid w:val="009E4BC4"/>
    <w:rsid w:val="009E5476"/>
    <w:rsid w:val="009E54EB"/>
    <w:rsid w:val="009E567A"/>
    <w:rsid w:val="009E58F6"/>
    <w:rsid w:val="009E59B2"/>
    <w:rsid w:val="009E65C1"/>
    <w:rsid w:val="009E65F1"/>
    <w:rsid w:val="009E66A9"/>
    <w:rsid w:val="009E6746"/>
    <w:rsid w:val="009E6B65"/>
    <w:rsid w:val="009E6E87"/>
    <w:rsid w:val="009E7245"/>
    <w:rsid w:val="009E7A15"/>
    <w:rsid w:val="009E7D78"/>
    <w:rsid w:val="009F01DA"/>
    <w:rsid w:val="009F091F"/>
    <w:rsid w:val="009F0A02"/>
    <w:rsid w:val="009F1149"/>
    <w:rsid w:val="009F136B"/>
    <w:rsid w:val="009F15D7"/>
    <w:rsid w:val="009F1C97"/>
    <w:rsid w:val="009F2003"/>
    <w:rsid w:val="009F208F"/>
    <w:rsid w:val="009F287D"/>
    <w:rsid w:val="009F2AE3"/>
    <w:rsid w:val="009F2B1E"/>
    <w:rsid w:val="009F2C22"/>
    <w:rsid w:val="009F3752"/>
    <w:rsid w:val="009F4588"/>
    <w:rsid w:val="009F4DDE"/>
    <w:rsid w:val="009F4F28"/>
    <w:rsid w:val="009F531B"/>
    <w:rsid w:val="009F58AB"/>
    <w:rsid w:val="009F591E"/>
    <w:rsid w:val="009F62E0"/>
    <w:rsid w:val="009F63BB"/>
    <w:rsid w:val="009F656D"/>
    <w:rsid w:val="009F65A8"/>
    <w:rsid w:val="009F6650"/>
    <w:rsid w:val="009F6B42"/>
    <w:rsid w:val="009F6DDE"/>
    <w:rsid w:val="009F6E31"/>
    <w:rsid w:val="009F7606"/>
    <w:rsid w:val="009F7620"/>
    <w:rsid w:val="009F7686"/>
    <w:rsid w:val="009F7B55"/>
    <w:rsid w:val="009F7FC5"/>
    <w:rsid w:val="00A00111"/>
    <w:rsid w:val="00A005FE"/>
    <w:rsid w:val="00A00920"/>
    <w:rsid w:val="00A00CAB"/>
    <w:rsid w:val="00A00DE6"/>
    <w:rsid w:val="00A0157D"/>
    <w:rsid w:val="00A01768"/>
    <w:rsid w:val="00A017D9"/>
    <w:rsid w:val="00A01DD1"/>
    <w:rsid w:val="00A01E38"/>
    <w:rsid w:val="00A01FD4"/>
    <w:rsid w:val="00A0233A"/>
    <w:rsid w:val="00A025DD"/>
    <w:rsid w:val="00A02622"/>
    <w:rsid w:val="00A02679"/>
    <w:rsid w:val="00A02A13"/>
    <w:rsid w:val="00A02E11"/>
    <w:rsid w:val="00A02F3F"/>
    <w:rsid w:val="00A0365D"/>
    <w:rsid w:val="00A0384A"/>
    <w:rsid w:val="00A03A08"/>
    <w:rsid w:val="00A03A82"/>
    <w:rsid w:val="00A03CB5"/>
    <w:rsid w:val="00A03E02"/>
    <w:rsid w:val="00A04197"/>
    <w:rsid w:val="00A048CA"/>
    <w:rsid w:val="00A04900"/>
    <w:rsid w:val="00A04C2E"/>
    <w:rsid w:val="00A04C54"/>
    <w:rsid w:val="00A05279"/>
    <w:rsid w:val="00A0556B"/>
    <w:rsid w:val="00A056C1"/>
    <w:rsid w:val="00A059C6"/>
    <w:rsid w:val="00A05CCC"/>
    <w:rsid w:val="00A071A3"/>
    <w:rsid w:val="00A074D6"/>
    <w:rsid w:val="00A07A29"/>
    <w:rsid w:val="00A07EA8"/>
    <w:rsid w:val="00A1036D"/>
    <w:rsid w:val="00A104BF"/>
    <w:rsid w:val="00A10735"/>
    <w:rsid w:val="00A10B02"/>
    <w:rsid w:val="00A10DE1"/>
    <w:rsid w:val="00A10FD4"/>
    <w:rsid w:val="00A1112B"/>
    <w:rsid w:val="00A11160"/>
    <w:rsid w:val="00A11751"/>
    <w:rsid w:val="00A117FA"/>
    <w:rsid w:val="00A1181C"/>
    <w:rsid w:val="00A11843"/>
    <w:rsid w:val="00A11C57"/>
    <w:rsid w:val="00A11CD7"/>
    <w:rsid w:val="00A11DA1"/>
    <w:rsid w:val="00A11DEB"/>
    <w:rsid w:val="00A12742"/>
    <w:rsid w:val="00A127FD"/>
    <w:rsid w:val="00A129EA"/>
    <w:rsid w:val="00A13011"/>
    <w:rsid w:val="00A134D1"/>
    <w:rsid w:val="00A138F9"/>
    <w:rsid w:val="00A13C3B"/>
    <w:rsid w:val="00A13E94"/>
    <w:rsid w:val="00A14150"/>
    <w:rsid w:val="00A1459C"/>
    <w:rsid w:val="00A146FD"/>
    <w:rsid w:val="00A14AD6"/>
    <w:rsid w:val="00A14BC5"/>
    <w:rsid w:val="00A14E18"/>
    <w:rsid w:val="00A15935"/>
    <w:rsid w:val="00A16292"/>
    <w:rsid w:val="00A162D4"/>
    <w:rsid w:val="00A162E9"/>
    <w:rsid w:val="00A16318"/>
    <w:rsid w:val="00A16517"/>
    <w:rsid w:val="00A16794"/>
    <w:rsid w:val="00A1694C"/>
    <w:rsid w:val="00A16D2F"/>
    <w:rsid w:val="00A16D76"/>
    <w:rsid w:val="00A179AC"/>
    <w:rsid w:val="00A17D90"/>
    <w:rsid w:val="00A17F33"/>
    <w:rsid w:val="00A20032"/>
    <w:rsid w:val="00A20954"/>
    <w:rsid w:val="00A214DB"/>
    <w:rsid w:val="00A21BC9"/>
    <w:rsid w:val="00A21E39"/>
    <w:rsid w:val="00A21EA3"/>
    <w:rsid w:val="00A21ECD"/>
    <w:rsid w:val="00A2241C"/>
    <w:rsid w:val="00A22680"/>
    <w:rsid w:val="00A22696"/>
    <w:rsid w:val="00A22D63"/>
    <w:rsid w:val="00A2324A"/>
    <w:rsid w:val="00A23264"/>
    <w:rsid w:val="00A238AC"/>
    <w:rsid w:val="00A23A75"/>
    <w:rsid w:val="00A243E1"/>
    <w:rsid w:val="00A24427"/>
    <w:rsid w:val="00A244D5"/>
    <w:rsid w:val="00A249C3"/>
    <w:rsid w:val="00A25A55"/>
    <w:rsid w:val="00A25C22"/>
    <w:rsid w:val="00A25C25"/>
    <w:rsid w:val="00A25C4A"/>
    <w:rsid w:val="00A25DA9"/>
    <w:rsid w:val="00A26092"/>
    <w:rsid w:val="00A26139"/>
    <w:rsid w:val="00A265D0"/>
    <w:rsid w:val="00A26698"/>
    <w:rsid w:val="00A266D2"/>
    <w:rsid w:val="00A26B10"/>
    <w:rsid w:val="00A26C94"/>
    <w:rsid w:val="00A2757D"/>
    <w:rsid w:val="00A27CC8"/>
    <w:rsid w:val="00A27D2A"/>
    <w:rsid w:val="00A27D72"/>
    <w:rsid w:val="00A27EC6"/>
    <w:rsid w:val="00A30AED"/>
    <w:rsid w:val="00A30E72"/>
    <w:rsid w:val="00A30FE3"/>
    <w:rsid w:val="00A31904"/>
    <w:rsid w:val="00A32001"/>
    <w:rsid w:val="00A321C4"/>
    <w:rsid w:val="00A32A30"/>
    <w:rsid w:val="00A32F7E"/>
    <w:rsid w:val="00A3334B"/>
    <w:rsid w:val="00A33675"/>
    <w:rsid w:val="00A337F0"/>
    <w:rsid w:val="00A339DD"/>
    <w:rsid w:val="00A34807"/>
    <w:rsid w:val="00A34B10"/>
    <w:rsid w:val="00A34FC5"/>
    <w:rsid w:val="00A35431"/>
    <w:rsid w:val="00A355DF"/>
    <w:rsid w:val="00A3570E"/>
    <w:rsid w:val="00A359C5"/>
    <w:rsid w:val="00A35A68"/>
    <w:rsid w:val="00A35C2E"/>
    <w:rsid w:val="00A36173"/>
    <w:rsid w:val="00A36467"/>
    <w:rsid w:val="00A36516"/>
    <w:rsid w:val="00A36994"/>
    <w:rsid w:val="00A3709F"/>
    <w:rsid w:val="00A37310"/>
    <w:rsid w:val="00A3769A"/>
    <w:rsid w:val="00A40782"/>
    <w:rsid w:val="00A40812"/>
    <w:rsid w:val="00A40880"/>
    <w:rsid w:val="00A409EE"/>
    <w:rsid w:val="00A4112F"/>
    <w:rsid w:val="00A415C3"/>
    <w:rsid w:val="00A41BE6"/>
    <w:rsid w:val="00A42377"/>
    <w:rsid w:val="00A42AC3"/>
    <w:rsid w:val="00A42CA9"/>
    <w:rsid w:val="00A42FD2"/>
    <w:rsid w:val="00A43610"/>
    <w:rsid w:val="00A4378B"/>
    <w:rsid w:val="00A43FD4"/>
    <w:rsid w:val="00A44386"/>
    <w:rsid w:val="00A4464F"/>
    <w:rsid w:val="00A4473D"/>
    <w:rsid w:val="00A45017"/>
    <w:rsid w:val="00A451C1"/>
    <w:rsid w:val="00A45B3F"/>
    <w:rsid w:val="00A45B5F"/>
    <w:rsid w:val="00A462FA"/>
    <w:rsid w:val="00A4635E"/>
    <w:rsid w:val="00A46604"/>
    <w:rsid w:val="00A469B6"/>
    <w:rsid w:val="00A469DA"/>
    <w:rsid w:val="00A46CD2"/>
    <w:rsid w:val="00A46EDE"/>
    <w:rsid w:val="00A471CF"/>
    <w:rsid w:val="00A47565"/>
    <w:rsid w:val="00A47E91"/>
    <w:rsid w:val="00A500E3"/>
    <w:rsid w:val="00A5013D"/>
    <w:rsid w:val="00A502E5"/>
    <w:rsid w:val="00A504BC"/>
    <w:rsid w:val="00A507ED"/>
    <w:rsid w:val="00A50F73"/>
    <w:rsid w:val="00A510EF"/>
    <w:rsid w:val="00A521DE"/>
    <w:rsid w:val="00A522AE"/>
    <w:rsid w:val="00A5276C"/>
    <w:rsid w:val="00A52A47"/>
    <w:rsid w:val="00A52AEC"/>
    <w:rsid w:val="00A52E7B"/>
    <w:rsid w:val="00A52EF3"/>
    <w:rsid w:val="00A53461"/>
    <w:rsid w:val="00A5378D"/>
    <w:rsid w:val="00A539DE"/>
    <w:rsid w:val="00A53BBB"/>
    <w:rsid w:val="00A53CF8"/>
    <w:rsid w:val="00A53D81"/>
    <w:rsid w:val="00A53E11"/>
    <w:rsid w:val="00A53FDC"/>
    <w:rsid w:val="00A540EC"/>
    <w:rsid w:val="00A5427E"/>
    <w:rsid w:val="00A54924"/>
    <w:rsid w:val="00A550E6"/>
    <w:rsid w:val="00A55604"/>
    <w:rsid w:val="00A55C8E"/>
    <w:rsid w:val="00A561C5"/>
    <w:rsid w:val="00A5652B"/>
    <w:rsid w:val="00A565D6"/>
    <w:rsid w:val="00A56625"/>
    <w:rsid w:val="00A56B97"/>
    <w:rsid w:val="00A56F13"/>
    <w:rsid w:val="00A576BC"/>
    <w:rsid w:val="00A5780E"/>
    <w:rsid w:val="00A604BB"/>
    <w:rsid w:val="00A6092F"/>
    <w:rsid w:val="00A60A34"/>
    <w:rsid w:val="00A60AAF"/>
    <w:rsid w:val="00A60B0E"/>
    <w:rsid w:val="00A60D51"/>
    <w:rsid w:val="00A6153C"/>
    <w:rsid w:val="00A61830"/>
    <w:rsid w:val="00A618F6"/>
    <w:rsid w:val="00A6199D"/>
    <w:rsid w:val="00A61B71"/>
    <w:rsid w:val="00A626A4"/>
    <w:rsid w:val="00A626CE"/>
    <w:rsid w:val="00A6270F"/>
    <w:rsid w:val="00A62AD0"/>
    <w:rsid w:val="00A63100"/>
    <w:rsid w:val="00A6330B"/>
    <w:rsid w:val="00A63430"/>
    <w:rsid w:val="00A63EF4"/>
    <w:rsid w:val="00A643CD"/>
    <w:rsid w:val="00A647F8"/>
    <w:rsid w:val="00A6532D"/>
    <w:rsid w:val="00A65611"/>
    <w:rsid w:val="00A65A8B"/>
    <w:rsid w:val="00A65C78"/>
    <w:rsid w:val="00A65DA2"/>
    <w:rsid w:val="00A65DB2"/>
    <w:rsid w:val="00A663D3"/>
    <w:rsid w:val="00A666D8"/>
    <w:rsid w:val="00A67114"/>
    <w:rsid w:val="00A675A8"/>
    <w:rsid w:val="00A67A91"/>
    <w:rsid w:val="00A67B35"/>
    <w:rsid w:val="00A70550"/>
    <w:rsid w:val="00A705D0"/>
    <w:rsid w:val="00A70A7B"/>
    <w:rsid w:val="00A70A84"/>
    <w:rsid w:val="00A70DF9"/>
    <w:rsid w:val="00A70E6C"/>
    <w:rsid w:val="00A712CF"/>
    <w:rsid w:val="00A7136F"/>
    <w:rsid w:val="00A713D2"/>
    <w:rsid w:val="00A71D70"/>
    <w:rsid w:val="00A71D7B"/>
    <w:rsid w:val="00A71F84"/>
    <w:rsid w:val="00A726AC"/>
    <w:rsid w:val="00A72803"/>
    <w:rsid w:val="00A728D3"/>
    <w:rsid w:val="00A729C1"/>
    <w:rsid w:val="00A730C8"/>
    <w:rsid w:val="00A7361F"/>
    <w:rsid w:val="00A738D3"/>
    <w:rsid w:val="00A745E0"/>
    <w:rsid w:val="00A746DB"/>
    <w:rsid w:val="00A7473A"/>
    <w:rsid w:val="00A74CC2"/>
    <w:rsid w:val="00A74D83"/>
    <w:rsid w:val="00A74DC5"/>
    <w:rsid w:val="00A74E81"/>
    <w:rsid w:val="00A7543A"/>
    <w:rsid w:val="00A75956"/>
    <w:rsid w:val="00A75B0B"/>
    <w:rsid w:val="00A75C90"/>
    <w:rsid w:val="00A76326"/>
    <w:rsid w:val="00A76906"/>
    <w:rsid w:val="00A76BF5"/>
    <w:rsid w:val="00A76D00"/>
    <w:rsid w:val="00A77420"/>
    <w:rsid w:val="00A77604"/>
    <w:rsid w:val="00A777F3"/>
    <w:rsid w:val="00A77824"/>
    <w:rsid w:val="00A77E5D"/>
    <w:rsid w:val="00A77E80"/>
    <w:rsid w:val="00A80010"/>
    <w:rsid w:val="00A8031A"/>
    <w:rsid w:val="00A80605"/>
    <w:rsid w:val="00A80A41"/>
    <w:rsid w:val="00A814E1"/>
    <w:rsid w:val="00A8183D"/>
    <w:rsid w:val="00A819E2"/>
    <w:rsid w:val="00A81D89"/>
    <w:rsid w:val="00A822CE"/>
    <w:rsid w:val="00A824AB"/>
    <w:rsid w:val="00A82728"/>
    <w:rsid w:val="00A82935"/>
    <w:rsid w:val="00A8298B"/>
    <w:rsid w:val="00A82A35"/>
    <w:rsid w:val="00A82F27"/>
    <w:rsid w:val="00A83003"/>
    <w:rsid w:val="00A830A6"/>
    <w:rsid w:val="00A83104"/>
    <w:rsid w:val="00A83349"/>
    <w:rsid w:val="00A835E5"/>
    <w:rsid w:val="00A836B9"/>
    <w:rsid w:val="00A836E6"/>
    <w:rsid w:val="00A8377A"/>
    <w:rsid w:val="00A837FF"/>
    <w:rsid w:val="00A83922"/>
    <w:rsid w:val="00A83936"/>
    <w:rsid w:val="00A840B6"/>
    <w:rsid w:val="00A84656"/>
    <w:rsid w:val="00A847C2"/>
    <w:rsid w:val="00A847DF"/>
    <w:rsid w:val="00A84B4C"/>
    <w:rsid w:val="00A84D00"/>
    <w:rsid w:val="00A856A1"/>
    <w:rsid w:val="00A856B7"/>
    <w:rsid w:val="00A859F1"/>
    <w:rsid w:val="00A85B0F"/>
    <w:rsid w:val="00A8620E"/>
    <w:rsid w:val="00A86569"/>
    <w:rsid w:val="00A86572"/>
    <w:rsid w:val="00A867C8"/>
    <w:rsid w:val="00A86A81"/>
    <w:rsid w:val="00A86EC2"/>
    <w:rsid w:val="00A87C20"/>
    <w:rsid w:val="00A87D77"/>
    <w:rsid w:val="00A87DFC"/>
    <w:rsid w:val="00A9025A"/>
    <w:rsid w:val="00A90F74"/>
    <w:rsid w:val="00A917C8"/>
    <w:rsid w:val="00A91915"/>
    <w:rsid w:val="00A91937"/>
    <w:rsid w:val="00A919B6"/>
    <w:rsid w:val="00A91A73"/>
    <w:rsid w:val="00A91DD6"/>
    <w:rsid w:val="00A91F66"/>
    <w:rsid w:val="00A926FF"/>
    <w:rsid w:val="00A9331D"/>
    <w:rsid w:val="00A935AA"/>
    <w:rsid w:val="00A9379B"/>
    <w:rsid w:val="00A9385C"/>
    <w:rsid w:val="00A93881"/>
    <w:rsid w:val="00A938B6"/>
    <w:rsid w:val="00A93947"/>
    <w:rsid w:val="00A94124"/>
    <w:rsid w:val="00A944C0"/>
    <w:rsid w:val="00A947A5"/>
    <w:rsid w:val="00A948C7"/>
    <w:rsid w:val="00A94911"/>
    <w:rsid w:val="00A94BC9"/>
    <w:rsid w:val="00A94CCA"/>
    <w:rsid w:val="00A95175"/>
    <w:rsid w:val="00A9595B"/>
    <w:rsid w:val="00A95B93"/>
    <w:rsid w:val="00A95CA0"/>
    <w:rsid w:val="00A95E06"/>
    <w:rsid w:val="00A95F92"/>
    <w:rsid w:val="00A962EB"/>
    <w:rsid w:val="00A968E5"/>
    <w:rsid w:val="00A97000"/>
    <w:rsid w:val="00A970CE"/>
    <w:rsid w:val="00A971C4"/>
    <w:rsid w:val="00A97E25"/>
    <w:rsid w:val="00AA015F"/>
    <w:rsid w:val="00AA037B"/>
    <w:rsid w:val="00AA0968"/>
    <w:rsid w:val="00AA0A7E"/>
    <w:rsid w:val="00AA0B62"/>
    <w:rsid w:val="00AA0DDC"/>
    <w:rsid w:val="00AA11E1"/>
    <w:rsid w:val="00AA122C"/>
    <w:rsid w:val="00AA1753"/>
    <w:rsid w:val="00AA230B"/>
    <w:rsid w:val="00AA2486"/>
    <w:rsid w:val="00AA2920"/>
    <w:rsid w:val="00AA2DDC"/>
    <w:rsid w:val="00AA3162"/>
    <w:rsid w:val="00AA318F"/>
    <w:rsid w:val="00AA38CA"/>
    <w:rsid w:val="00AA3AD7"/>
    <w:rsid w:val="00AA3D23"/>
    <w:rsid w:val="00AA40AD"/>
    <w:rsid w:val="00AA42B8"/>
    <w:rsid w:val="00AA4342"/>
    <w:rsid w:val="00AA4506"/>
    <w:rsid w:val="00AA4858"/>
    <w:rsid w:val="00AA48D3"/>
    <w:rsid w:val="00AA4B8F"/>
    <w:rsid w:val="00AA4D58"/>
    <w:rsid w:val="00AA52BD"/>
    <w:rsid w:val="00AA534E"/>
    <w:rsid w:val="00AA5B1D"/>
    <w:rsid w:val="00AA6294"/>
    <w:rsid w:val="00AA649F"/>
    <w:rsid w:val="00AA6651"/>
    <w:rsid w:val="00AA6B70"/>
    <w:rsid w:val="00AA6C63"/>
    <w:rsid w:val="00AA6EC1"/>
    <w:rsid w:val="00AA715A"/>
    <w:rsid w:val="00AA7533"/>
    <w:rsid w:val="00AA7A56"/>
    <w:rsid w:val="00AB02EA"/>
    <w:rsid w:val="00AB0B4B"/>
    <w:rsid w:val="00AB0C90"/>
    <w:rsid w:val="00AB0E16"/>
    <w:rsid w:val="00AB11F7"/>
    <w:rsid w:val="00AB1688"/>
    <w:rsid w:val="00AB1C68"/>
    <w:rsid w:val="00AB1E93"/>
    <w:rsid w:val="00AB1FA8"/>
    <w:rsid w:val="00AB22C7"/>
    <w:rsid w:val="00AB22EB"/>
    <w:rsid w:val="00AB2438"/>
    <w:rsid w:val="00AB2475"/>
    <w:rsid w:val="00AB2915"/>
    <w:rsid w:val="00AB2CC8"/>
    <w:rsid w:val="00AB3553"/>
    <w:rsid w:val="00AB369B"/>
    <w:rsid w:val="00AB37BC"/>
    <w:rsid w:val="00AB3B3C"/>
    <w:rsid w:val="00AB3E93"/>
    <w:rsid w:val="00AB3EF0"/>
    <w:rsid w:val="00AB3F47"/>
    <w:rsid w:val="00AB3F88"/>
    <w:rsid w:val="00AB3FCA"/>
    <w:rsid w:val="00AB41BD"/>
    <w:rsid w:val="00AB4B7A"/>
    <w:rsid w:val="00AB5194"/>
    <w:rsid w:val="00AB5BDB"/>
    <w:rsid w:val="00AB685A"/>
    <w:rsid w:val="00AB6F83"/>
    <w:rsid w:val="00AB709F"/>
    <w:rsid w:val="00AB731B"/>
    <w:rsid w:val="00AB7818"/>
    <w:rsid w:val="00AB78EB"/>
    <w:rsid w:val="00AC01D1"/>
    <w:rsid w:val="00AC0281"/>
    <w:rsid w:val="00AC02E9"/>
    <w:rsid w:val="00AC0434"/>
    <w:rsid w:val="00AC0755"/>
    <w:rsid w:val="00AC0EA4"/>
    <w:rsid w:val="00AC1114"/>
    <w:rsid w:val="00AC165C"/>
    <w:rsid w:val="00AC16A7"/>
    <w:rsid w:val="00AC1FBB"/>
    <w:rsid w:val="00AC2294"/>
    <w:rsid w:val="00AC233E"/>
    <w:rsid w:val="00AC2A8A"/>
    <w:rsid w:val="00AC35D2"/>
    <w:rsid w:val="00AC36E8"/>
    <w:rsid w:val="00AC3984"/>
    <w:rsid w:val="00AC3D56"/>
    <w:rsid w:val="00AC4779"/>
    <w:rsid w:val="00AC4BE6"/>
    <w:rsid w:val="00AC4D30"/>
    <w:rsid w:val="00AC5228"/>
    <w:rsid w:val="00AC523C"/>
    <w:rsid w:val="00AC5CAF"/>
    <w:rsid w:val="00AC614D"/>
    <w:rsid w:val="00AC6211"/>
    <w:rsid w:val="00AC64B2"/>
    <w:rsid w:val="00AC70D9"/>
    <w:rsid w:val="00AC7637"/>
    <w:rsid w:val="00AC7B09"/>
    <w:rsid w:val="00AD05DB"/>
    <w:rsid w:val="00AD0664"/>
    <w:rsid w:val="00AD068D"/>
    <w:rsid w:val="00AD0A08"/>
    <w:rsid w:val="00AD15F2"/>
    <w:rsid w:val="00AD20B8"/>
    <w:rsid w:val="00AD21BE"/>
    <w:rsid w:val="00AD247F"/>
    <w:rsid w:val="00AD24E6"/>
    <w:rsid w:val="00AD25B6"/>
    <w:rsid w:val="00AD2B52"/>
    <w:rsid w:val="00AD2C24"/>
    <w:rsid w:val="00AD2C81"/>
    <w:rsid w:val="00AD31D2"/>
    <w:rsid w:val="00AD39E6"/>
    <w:rsid w:val="00AD3C0D"/>
    <w:rsid w:val="00AD3E95"/>
    <w:rsid w:val="00AD4015"/>
    <w:rsid w:val="00AD434E"/>
    <w:rsid w:val="00AD43B6"/>
    <w:rsid w:val="00AD4882"/>
    <w:rsid w:val="00AD517D"/>
    <w:rsid w:val="00AD5693"/>
    <w:rsid w:val="00AD56F2"/>
    <w:rsid w:val="00AD6495"/>
    <w:rsid w:val="00AD6518"/>
    <w:rsid w:val="00AD6548"/>
    <w:rsid w:val="00AD6AC3"/>
    <w:rsid w:val="00AD706A"/>
    <w:rsid w:val="00AD75CF"/>
    <w:rsid w:val="00AD762A"/>
    <w:rsid w:val="00AD788F"/>
    <w:rsid w:val="00AD7F42"/>
    <w:rsid w:val="00AE0064"/>
    <w:rsid w:val="00AE0372"/>
    <w:rsid w:val="00AE052E"/>
    <w:rsid w:val="00AE0545"/>
    <w:rsid w:val="00AE0878"/>
    <w:rsid w:val="00AE0A7C"/>
    <w:rsid w:val="00AE0D58"/>
    <w:rsid w:val="00AE1FFA"/>
    <w:rsid w:val="00AE203C"/>
    <w:rsid w:val="00AE24E1"/>
    <w:rsid w:val="00AE2972"/>
    <w:rsid w:val="00AE2A2E"/>
    <w:rsid w:val="00AE3052"/>
    <w:rsid w:val="00AE35D2"/>
    <w:rsid w:val="00AE374C"/>
    <w:rsid w:val="00AE3A02"/>
    <w:rsid w:val="00AE443F"/>
    <w:rsid w:val="00AE4A6A"/>
    <w:rsid w:val="00AE540E"/>
    <w:rsid w:val="00AE583E"/>
    <w:rsid w:val="00AE6118"/>
    <w:rsid w:val="00AE67EB"/>
    <w:rsid w:val="00AE68F6"/>
    <w:rsid w:val="00AE6DB6"/>
    <w:rsid w:val="00AE77A8"/>
    <w:rsid w:val="00AE7B49"/>
    <w:rsid w:val="00AE7BB9"/>
    <w:rsid w:val="00AE7C67"/>
    <w:rsid w:val="00AE7D5C"/>
    <w:rsid w:val="00AF08BD"/>
    <w:rsid w:val="00AF0902"/>
    <w:rsid w:val="00AF0CD7"/>
    <w:rsid w:val="00AF0D8D"/>
    <w:rsid w:val="00AF0DB2"/>
    <w:rsid w:val="00AF1E73"/>
    <w:rsid w:val="00AF20E0"/>
    <w:rsid w:val="00AF232D"/>
    <w:rsid w:val="00AF2371"/>
    <w:rsid w:val="00AF2FD7"/>
    <w:rsid w:val="00AF3079"/>
    <w:rsid w:val="00AF30A7"/>
    <w:rsid w:val="00AF3E5B"/>
    <w:rsid w:val="00AF42B1"/>
    <w:rsid w:val="00AF4478"/>
    <w:rsid w:val="00AF4600"/>
    <w:rsid w:val="00AF4769"/>
    <w:rsid w:val="00AF4950"/>
    <w:rsid w:val="00AF49D3"/>
    <w:rsid w:val="00AF4D0C"/>
    <w:rsid w:val="00AF4E4E"/>
    <w:rsid w:val="00AF4FFC"/>
    <w:rsid w:val="00AF500C"/>
    <w:rsid w:val="00AF5B21"/>
    <w:rsid w:val="00AF5C97"/>
    <w:rsid w:val="00AF6112"/>
    <w:rsid w:val="00AF6366"/>
    <w:rsid w:val="00AF685E"/>
    <w:rsid w:val="00AF6F9F"/>
    <w:rsid w:val="00AF72DB"/>
    <w:rsid w:val="00AF7B0B"/>
    <w:rsid w:val="00AF7BF7"/>
    <w:rsid w:val="00AF7E44"/>
    <w:rsid w:val="00B00AE7"/>
    <w:rsid w:val="00B00E2B"/>
    <w:rsid w:val="00B012C2"/>
    <w:rsid w:val="00B013DC"/>
    <w:rsid w:val="00B01CF0"/>
    <w:rsid w:val="00B025B1"/>
    <w:rsid w:val="00B027AC"/>
    <w:rsid w:val="00B029E4"/>
    <w:rsid w:val="00B02C9F"/>
    <w:rsid w:val="00B02DCE"/>
    <w:rsid w:val="00B031B1"/>
    <w:rsid w:val="00B03575"/>
    <w:rsid w:val="00B03EE7"/>
    <w:rsid w:val="00B04131"/>
    <w:rsid w:val="00B04789"/>
    <w:rsid w:val="00B04C27"/>
    <w:rsid w:val="00B04FFF"/>
    <w:rsid w:val="00B061C9"/>
    <w:rsid w:val="00B062D0"/>
    <w:rsid w:val="00B06A9B"/>
    <w:rsid w:val="00B06DA3"/>
    <w:rsid w:val="00B06F57"/>
    <w:rsid w:val="00B07054"/>
    <w:rsid w:val="00B07064"/>
    <w:rsid w:val="00B10696"/>
    <w:rsid w:val="00B109C7"/>
    <w:rsid w:val="00B10A81"/>
    <w:rsid w:val="00B110DD"/>
    <w:rsid w:val="00B114A5"/>
    <w:rsid w:val="00B1153E"/>
    <w:rsid w:val="00B11841"/>
    <w:rsid w:val="00B11994"/>
    <w:rsid w:val="00B11BC2"/>
    <w:rsid w:val="00B11EC6"/>
    <w:rsid w:val="00B11ECB"/>
    <w:rsid w:val="00B12022"/>
    <w:rsid w:val="00B12548"/>
    <w:rsid w:val="00B128C2"/>
    <w:rsid w:val="00B128FA"/>
    <w:rsid w:val="00B12C26"/>
    <w:rsid w:val="00B12D37"/>
    <w:rsid w:val="00B131A6"/>
    <w:rsid w:val="00B131F3"/>
    <w:rsid w:val="00B132E7"/>
    <w:rsid w:val="00B133FB"/>
    <w:rsid w:val="00B13907"/>
    <w:rsid w:val="00B13B2F"/>
    <w:rsid w:val="00B142E8"/>
    <w:rsid w:val="00B1438A"/>
    <w:rsid w:val="00B14484"/>
    <w:rsid w:val="00B144B6"/>
    <w:rsid w:val="00B14B3E"/>
    <w:rsid w:val="00B14E67"/>
    <w:rsid w:val="00B151F4"/>
    <w:rsid w:val="00B1527F"/>
    <w:rsid w:val="00B15466"/>
    <w:rsid w:val="00B1554B"/>
    <w:rsid w:val="00B15929"/>
    <w:rsid w:val="00B15BA5"/>
    <w:rsid w:val="00B15F92"/>
    <w:rsid w:val="00B161DB"/>
    <w:rsid w:val="00B165E8"/>
    <w:rsid w:val="00B16D0A"/>
    <w:rsid w:val="00B1726D"/>
    <w:rsid w:val="00B1771F"/>
    <w:rsid w:val="00B17A3E"/>
    <w:rsid w:val="00B20192"/>
    <w:rsid w:val="00B202EB"/>
    <w:rsid w:val="00B204C2"/>
    <w:rsid w:val="00B207D4"/>
    <w:rsid w:val="00B20CF7"/>
    <w:rsid w:val="00B2119A"/>
    <w:rsid w:val="00B2124C"/>
    <w:rsid w:val="00B214AB"/>
    <w:rsid w:val="00B217AB"/>
    <w:rsid w:val="00B21F10"/>
    <w:rsid w:val="00B2210A"/>
    <w:rsid w:val="00B22403"/>
    <w:rsid w:val="00B22C90"/>
    <w:rsid w:val="00B22F48"/>
    <w:rsid w:val="00B230BD"/>
    <w:rsid w:val="00B2337A"/>
    <w:rsid w:val="00B2383D"/>
    <w:rsid w:val="00B23CB6"/>
    <w:rsid w:val="00B23EF3"/>
    <w:rsid w:val="00B2443D"/>
    <w:rsid w:val="00B2443E"/>
    <w:rsid w:val="00B2487C"/>
    <w:rsid w:val="00B2549F"/>
    <w:rsid w:val="00B255D0"/>
    <w:rsid w:val="00B257AC"/>
    <w:rsid w:val="00B25838"/>
    <w:rsid w:val="00B25C1B"/>
    <w:rsid w:val="00B25C1C"/>
    <w:rsid w:val="00B25DD8"/>
    <w:rsid w:val="00B26264"/>
    <w:rsid w:val="00B26423"/>
    <w:rsid w:val="00B2656D"/>
    <w:rsid w:val="00B26BD6"/>
    <w:rsid w:val="00B26D2A"/>
    <w:rsid w:val="00B27E5E"/>
    <w:rsid w:val="00B27F68"/>
    <w:rsid w:val="00B3002D"/>
    <w:rsid w:val="00B304A6"/>
    <w:rsid w:val="00B307BD"/>
    <w:rsid w:val="00B3085F"/>
    <w:rsid w:val="00B30CBE"/>
    <w:rsid w:val="00B30FAD"/>
    <w:rsid w:val="00B31284"/>
    <w:rsid w:val="00B318D9"/>
    <w:rsid w:val="00B3194F"/>
    <w:rsid w:val="00B31D78"/>
    <w:rsid w:val="00B31EB3"/>
    <w:rsid w:val="00B320AE"/>
    <w:rsid w:val="00B320FF"/>
    <w:rsid w:val="00B32152"/>
    <w:rsid w:val="00B32459"/>
    <w:rsid w:val="00B32C50"/>
    <w:rsid w:val="00B32E2A"/>
    <w:rsid w:val="00B330C9"/>
    <w:rsid w:val="00B3377A"/>
    <w:rsid w:val="00B3386E"/>
    <w:rsid w:val="00B33905"/>
    <w:rsid w:val="00B33C6E"/>
    <w:rsid w:val="00B34291"/>
    <w:rsid w:val="00B342F7"/>
    <w:rsid w:val="00B348EF"/>
    <w:rsid w:val="00B349A6"/>
    <w:rsid w:val="00B34AA7"/>
    <w:rsid w:val="00B34DAE"/>
    <w:rsid w:val="00B35243"/>
    <w:rsid w:val="00B352E5"/>
    <w:rsid w:val="00B3564F"/>
    <w:rsid w:val="00B3575D"/>
    <w:rsid w:val="00B359FB"/>
    <w:rsid w:val="00B35C63"/>
    <w:rsid w:val="00B3612B"/>
    <w:rsid w:val="00B3671B"/>
    <w:rsid w:val="00B368F8"/>
    <w:rsid w:val="00B37140"/>
    <w:rsid w:val="00B3743A"/>
    <w:rsid w:val="00B37960"/>
    <w:rsid w:val="00B4076F"/>
    <w:rsid w:val="00B407B2"/>
    <w:rsid w:val="00B40BA4"/>
    <w:rsid w:val="00B41194"/>
    <w:rsid w:val="00B4126C"/>
    <w:rsid w:val="00B41851"/>
    <w:rsid w:val="00B41AC9"/>
    <w:rsid w:val="00B420FB"/>
    <w:rsid w:val="00B42274"/>
    <w:rsid w:val="00B42832"/>
    <w:rsid w:val="00B42BD4"/>
    <w:rsid w:val="00B42C62"/>
    <w:rsid w:val="00B42DBA"/>
    <w:rsid w:val="00B42F46"/>
    <w:rsid w:val="00B43129"/>
    <w:rsid w:val="00B43C1B"/>
    <w:rsid w:val="00B43E17"/>
    <w:rsid w:val="00B442BA"/>
    <w:rsid w:val="00B449D4"/>
    <w:rsid w:val="00B44A17"/>
    <w:rsid w:val="00B44CC6"/>
    <w:rsid w:val="00B453EF"/>
    <w:rsid w:val="00B454BF"/>
    <w:rsid w:val="00B454D0"/>
    <w:rsid w:val="00B45767"/>
    <w:rsid w:val="00B457FB"/>
    <w:rsid w:val="00B45986"/>
    <w:rsid w:val="00B45D40"/>
    <w:rsid w:val="00B45F14"/>
    <w:rsid w:val="00B45FD2"/>
    <w:rsid w:val="00B46105"/>
    <w:rsid w:val="00B46540"/>
    <w:rsid w:val="00B46882"/>
    <w:rsid w:val="00B4693B"/>
    <w:rsid w:val="00B46AA9"/>
    <w:rsid w:val="00B4719D"/>
    <w:rsid w:val="00B474D1"/>
    <w:rsid w:val="00B4764F"/>
    <w:rsid w:val="00B476C1"/>
    <w:rsid w:val="00B476E6"/>
    <w:rsid w:val="00B47B10"/>
    <w:rsid w:val="00B47CE9"/>
    <w:rsid w:val="00B47F9D"/>
    <w:rsid w:val="00B50656"/>
    <w:rsid w:val="00B50B13"/>
    <w:rsid w:val="00B50DA4"/>
    <w:rsid w:val="00B50F97"/>
    <w:rsid w:val="00B51709"/>
    <w:rsid w:val="00B51803"/>
    <w:rsid w:val="00B519F7"/>
    <w:rsid w:val="00B51D3E"/>
    <w:rsid w:val="00B51F96"/>
    <w:rsid w:val="00B522B5"/>
    <w:rsid w:val="00B522DB"/>
    <w:rsid w:val="00B524D0"/>
    <w:rsid w:val="00B52701"/>
    <w:rsid w:val="00B5296F"/>
    <w:rsid w:val="00B529B8"/>
    <w:rsid w:val="00B531A7"/>
    <w:rsid w:val="00B532FD"/>
    <w:rsid w:val="00B53A03"/>
    <w:rsid w:val="00B53C92"/>
    <w:rsid w:val="00B53CD9"/>
    <w:rsid w:val="00B53D24"/>
    <w:rsid w:val="00B54043"/>
    <w:rsid w:val="00B54483"/>
    <w:rsid w:val="00B54713"/>
    <w:rsid w:val="00B5483D"/>
    <w:rsid w:val="00B5495B"/>
    <w:rsid w:val="00B54993"/>
    <w:rsid w:val="00B54D35"/>
    <w:rsid w:val="00B54E77"/>
    <w:rsid w:val="00B54EA8"/>
    <w:rsid w:val="00B54EF3"/>
    <w:rsid w:val="00B550CD"/>
    <w:rsid w:val="00B5536C"/>
    <w:rsid w:val="00B55378"/>
    <w:rsid w:val="00B556FB"/>
    <w:rsid w:val="00B55938"/>
    <w:rsid w:val="00B55AA6"/>
    <w:rsid w:val="00B55DD7"/>
    <w:rsid w:val="00B56824"/>
    <w:rsid w:val="00B56C34"/>
    <w:rsid w:val="00B56C48"/>
    <w:rsid w:val="00B56F4B"/>
    <w:rsid w:val="00B57128"/>
    <w:rsid w:val="00B57134"/>
    <w:rsid w:val="00B5781D"/>
    <w:rsid w:val="00B57915"/>
    <w:rsid w:val="00B57F58"/>
    <w:rsid w:val="00B600B6"/>
    <w:rsid w:val="00B60765"/>
    <w:rsid w:val="00B611BB"/>
    <w:rsid w:val="00B61318"/>
    <w:rsid w:val="00B62140"/>
    <w:rsid w:val="00B624F1"/>
    <w:rsid w:val="00B62ADC"/>
    <w:rsid w:val="00B63236"/>
    <w:rsid w:val="00B6344B"/>
    <w:rsid w:val="00B6360C"/>
    <w:rsid w:val="00B637CB"/>
    <w:rsid w:val="00B637D9"/>
    <w:rsid w:val="00B63BF4"/>
    <w:rsid w:val="00B6402E"/>
    <w:rsid w:val="00B640AC"/>
    <w:rsid w:val="00B64183"/>
    <w:rsid w:val="00B64870"/>
    <w:rsid w:val="00B65F9E"/>
    <w:rsid w:val="00B65FFC"/>
    <w:rsid w:val="00B6602D"/>
    <w:rsid w:val="00B66E46"/>
    <w:rsid w:val="00B66F90"/>
    <w:rsid w:val="00B67099"/>
    <w:rsid w:val="00B67158"/>
    <w:rsid w:val="00B67214"/>
    <w:rsid w:val="00B678B4"/>
    <w:rsid w:val="00B67E16"/>
    <w:rsid w:val="00B67EB4"/>
    <w:rsid w:val="00B70B18"/>
    <w:rsid w:val="00B70D16"/>
    <w:rsid w:val="00B71399"/>
    <w:rsid w:val="00B714E4"/>
    <w:rsid w:val="00B71638"/>
    <w:rsid w:val="00B71BC0"/>
    <w:rsid w:val="00B71E3D"/>
    <w:rsid w:val="00B71EA8"/>
    <w:rsid w:val="00B71FFE"/>
    <w:rsid w:val="00B720C7"/>
    <w:rsid w:val="00B721B9"/>
    <w:rsid w:val="00B72320"/>
    <w:rsid w:val="00B72622"/>
    <w:rsid w:val="00B72701"/>
    <w:rsid w:val="00B734B8"/>
    <w:rsid w:val="00B735F0"/>
    <w:rsid w:val="00B738A7"/>
    <w:rsid w:val="00B73C95"/>
    <w:rsid w:val="00B73E65"/>
    <w:rsid w:val="00B7424F"/>
    <w:rsid w:val="00B7433C"/>
    <w:rsid w:val="00B749DB"/>
    <w:rsid w:val="00B74A95"/>
    <w:rsid w:val="00B74CFD"/>
    <w:rsid w:val="00B75623"/>
    <w:rsid w:val="00B7572D"/>
    <w:rsid w:val="00B758DC"/>
    <w:rsid w:val="00B75B9E"/>
    <w:rsid w:val="00B75E3A"/>
    <w:rsid w:val="00B75FDD"/>
    <w:rsid w:val="00B761ED"/>
    <w:rsid w:val="00B76FE6"/>
    <w:rsid w:val="00B77011"/>
    <w:rsid w:val="00B773A6"/>
    <w:rsid w:val="00B773B9"/>
    <w:rsid w:val="00B77614"/>
    <w:rsid w:val="00B80314"/>
    <w:rsid w:val="00B80761"/>
    <w:rsid w:val="00B80A9C"/>
    <w:rsid w:val="00B80ADF"/>
    <w:rsid w:val="00B80BA0"/>
    <w:rsid w:val="00B80CD2"/>
    <w:rsid w:val="00B80D26"/>
    <w:rsid w:val="00B811E6"/>
    <w:rsid w:val="00B81572"/>
    <w:rsid w:val="00B819A1"/>
    <w:rsid w:val="00B81D88"/>
    <w:rsid w:val="00B822AD"/>
    <w:rsid w:val="00B829EB"/>
    <w:rsid w:val="00B830F5"/>
    <w:rsid w:val="00B83439"/>
    <w:rsid w:val="00B83B92"/>
    <w:rsid w:val="00B83E52"/>
    <w:rsid w:val="00B84046"/>
    <w:rsid w:val="00B843C9"/>
    <w:rsid w:val="00B8443E"/>
    <w:rsid w:val="00B84A5F"/>
    <w:rsid w:val="00B84A86"/>
    <w:rsid w:val="00B84B26"/>
    <w:rsid w:val="00B84B31"/>
    <w:rsid w:val="00B85368"/>
    <w:rsid w:val="00B857EF"/>
    <w:rsid w:val="00B85CC8"/>
    <w:rsid w:val="00B85E64"/>
    <w:rsid w:val="00B863A3"/>
    <w:rsid w:val="00B86FA0"/>
    <w:rsid w:val="00B873E1"/>
    <w:rsid w:val="00B87490"/>
    <w:rsid w:val="00B87B01"/>
    <w:rsid w:val="00B90352"/>
    <w:rsid w:val="00B905CF"/>
    <w:rsid w:val="00B90781"/>
    <w:rsid w:val="00B90A5E"/>
    <w:rsid w:val="00B90BBF"/>
    <w:rsid w:val="00B9109A"/>
    <w:rsid w:val="00B91298"/>
    <w:rsid w:val="00B91707"/>
    <w:rsid w:val="00B91AD0"/>
    <w:rsid w:val="00B91F3A"/>
    <w:rsid w:val="00B91F90"/>
    <w:rsid w:val="00B924E7"/>
    <w:rsid w:val="00B92837"/>
    <w:rsid w:val="00B92CD8"/>
    <w:rsid w:val="00B930FB"/>
    <w:rsid w:val="00B93ABF"/>
    <w:rsid w:val="00B93D1A"/>
    <w:rsid w:val="00B94498"/>
    <w:rsid w:val="00B9460E"/>
    <w:rsid w:val="00B9466B"/>
    <w:rsid w:val="00B951F2"/>
    <w:rsid w:val="00B956DB"/>
    <w:rsid w:val="00B95968"/>
    <w:rsid w:val="00B95CC6"/>
    <w:rsid w:val="00B95FC1"/>
    <w:rsid w:val="00B9639F"/>
    <w:rsid w:val="00B96EAB"/>
    <w:rsid w:val="00B97138"/>
    <w:rsid w:val="00B97542"/>
    <w:rsid w:val="00B977CF"/>
    <w:rsid w:val="00B979B8"/>
    <w:rsid w:val="00B97D0B"/>
    <w:rsid w:val="00BA1EB6"/>
    <w:rsid w:val="00BA2254"/>
    <w:rsid w:val="00BA2AC7"/>
    <w:rsid w:val="00BA3188"/>
    <w:rsid w:val="00BA37E1"/>
    <w:rsid w:val="00BA39A0"/>
    <w:rsid w:val="00BA40EB"/>
    <w:rsid w:val="00BA4210"/>
    <w:rsid w:val="00BA4335"/>
    <w:rsid w:val="00BA487F"/>
    <w:rsid w:val="00BA4E50"/>
    <w:rsid w:val="00BA5409"/>
    <w:rsid w:val="00BA5638"/>
    <w:rsid w:val="00BA60B2"/>
    <w:rsid w:val="00BA6D27"/>
    <w:rsid w:val="00BA6F9D"/>
    <w:rsid w:val="00BA72EB"/>
    <w:rsid w:val="00BA7367"/>
    <w:rsid w:val="00BA7501"/>
    <w:rsid w:val="00BA756F"/>
    <w:rsid w:val="00BB009B"/>
    <w:rsid w:val="00BB053E"/>
    <w:rsid w:val="00BB0B4A"/>
    <w:rsid w:val="00BB0E90"/>
    <w:rsid w:val="00BB1768"/>
    <w:rsid w:val="00BB18E1"/>
    <w:rsid w:val="00BB1F3C"/>
    <w:rsid w:val="00BB21FB"/>
    <w:rsid w:val="00BB22DE"/>
    <w:rsid w:val="00BB2305"/>
    <w:rsid w:val="00BB2308"/>
    <w:rsid w:val="00BB28F6"/>
    <w:rsid w:val="00BB296C"/>
    <w:rsid w:val="00BB29DE"/>
    <w:rsid w:val="00BB2B93"/>
    <w:rsid w:val="00BB3321"/>
    <w:rsid w:val="00BB33DD"/>
    <w:rsid w:val="00BB3904"/>
    <w:rsid w:val="00BB3D72"/>
    <w:rsid w:val="00BB3D98"/>
    <w:rsid w:val="00BB4444"/>
    <w:rsid w:val="00BB45C2"/>
    <w:rsid w:val="00BB484B"/>
    <w:rsid w:val="00BB4C77"/>
    <w:rsid w:val="00BB4DE0"/>
    <w:rsid w:val="00BB4EBE"/>
    <w:rsid w:val="00BB5588"/>
    <w:rsid w:val="00BB6563"/>
    <w:rsid w:val="00BB6B38"/>
    <w:rsid w:val="00BB6C98"/>
    <w:rsid w:val="00BB721F"/>
    <w:rsid w:val="00BB72EA"/>
    <w:rsid w:val="00BB7398"/>
    <w:rsid w:val="00BB755B"/>
    <w:rsid w:val="00BB7F23"/>
    <w:rsid w:val="00BC064C"/>
    <w:rsid w:val="00BC0DB1"/>
    <w:rsid w:val="00BC180A"/>
    <w:rsid w:val="00BC24FD"/>
    <w:rsid w:val="00BC25E8"/>
    <w:rsid w:val="00BC2C0D"/>
    <w:rsid w:val="00BC2C54"/>
    <w:rsid w:val="00BC3193"/>
    <w:rsid w:val="00BC3603"/>
    <w:rsid w:val="00BC36EA"/>
    <w:rsid w:val="00BC37A6"/>
    <w:rsid w:val="00BC3F8B"/>
    <w:rsid w:val="00BC4083"/>
    <w:rsid w:val="00BC421A"/>
    <w:rsid w:val="00BC422C"/>
    <w:rsid w:val="00BC4B3A"/>
    <w:rsid w:val="00BC538C"/>
    <w:rsid w:val="00BC541E"/>
    <w:rsid w:val="00BC5782"/>
    <w:rsid w:val="00BC5A0C"/>
    <w:rsid w:val="00BC5BDE"/>
    <w:rsid w:val="00BC5D53"/>
    <w:rsid w:val="00BC5E4C"/>
    <w:rsid w:val="00BC628A"/>
    <w:rsid w:val="00BC62A6"/>
    <w:rsid w:val="00BC633A"/>
    <w:rsid w:val="00BC6450"/>
    <w:rsid w:val="00BC64F7"/>
    <w:rsid w:val="00BC6706"/>
    <w:rsid w:val="00BC6772"/>
    <w:rsid w:val="00BC68E0"/>
    <w:rsid w:val="00BC73E8"/>
    <w:rsid w:val="00BC7FED"/>
    <w:rsid w:val="00BD0392"/>
    <w:rsid w:val="00BD07FF"/>
    <w:rsid w:val="00BD0CE6"/>
    <w:rsid w:val="00BD119C"/>
    <w:rsid w:val="00BD11F5"/>
    <w:rsid w:val="00BD1245"/>
    <w:rsid w:val="00BD1388"/>
    <w:rsid w:val="00BD15A0"/>
    <w:rsid w:val="00BD17BB"/>
    <w:rsid w:val="00BD2189"/>
    <w:rsid w:val="00BD23E2"/>
    <w:rsid w:val="00BD2B34"/>
    <w:rsid w:val="00BD2D34"/>
    <w:rsid w:val="00BD3C3F"/>
    <w:rsid w:val="00BD3DC0"/>
    <w:rsid w:val="00BD47C9"/>
    <w:rsid w:val="00BD47DB"/>
    <w:rsid w:val="00BD4A49"/>
    <w:rsid w:val="00BD4A5E"/>
    <w:rsid w:val="00BD4B20"/>
    <w:rsid w:val="00BD4F79"/>
    <w:rsid w:val="00BD509C"/>
    <w:rsid w:val="00BD5A98"/>
    <w:rsid w:val="00BD6032"/>
    <w:rsid w:val="00BD6790"/>
    <w:rsid w:val="00BD6986"/>
    <w:rsid w:val="00BD718C"/>
    <w:rsid w:val="00BD743E"/>
    <w:rsid w:val="00BD7807"/>
    <w:rsid w:val="00BE06F4"/>
    <w:rsid w:val="00BE0781"/>
    <w:rsid w:val="00BE0A87"/>
    <w:rsid w:val="00BE0D1D"/>
    <w:rsid w:val="00BE1394"/>
    <w:rsid w:val="00BE146F"/>
    <w:rsid w:val="00BE1575"/>
    <w:rsid w:val="00BE1D7B"/>
    <w:rsid w:val="00BE1EB7"/>
    <w:rsid w:val="00BE227C"/>
    <w:rsid w:val="00BE2814"/>
    <w:rsid w:val="00BE2D36"/>
    <w:rsid w:val="00BE372C"/>
    <w:rsid w:val="00BE37CA"/>
    <w:rsid w:val="00BE3BFF"/>
    <w:rsid w:val="00BE3D28"/>
    <w:rsid w:val="00BE3F12"/>
    <w:rsid w:val="00BE42EE"/>
    <w:rsid w:val="00BE482A"/>
    <w:rsid w:val="00BE4C3B"/>
    <w:rsid w:val="00BE50E9"/>
    <w:rsid w:val="00BE5804"/>
    <w:rsid w:val="00BE6118"/>
    <w:rsid w:val="00BE69BF"/>
    <w:rsid w:val="00BE6CF3"/>
    <w:rsid w:val="00BE6FE3"/>
    <w:rsid w:val="00BE7152"/>
    <w:rsid w:val="00BE74BE"/>
    <w:rsid w:val="00BE759A"/>
    <w:rsid w:val="00BE791F"/>
    <w:rsid w:val="00BE7BFE"/>
    <w:rsid w:val="00BE7FD2"/>
    <w:rsid w:val="00BF058C"/>
    <w:rsid w:val="00BF1B14"/>
    <w:rsid w:val="00BF1E74"/>
    <w:rsid w:val="00BF22B1"/>
    <w:rsid w:val="00BF2F5F"/>
    <w:rsid w:val="00BF30B9"/>
    <w:rsid w:val="00BF323D"/>
    <w:rsid w:val="00BF32EC"/>
    <w:rsid w:val="00BF3367"/>
    <w:rsid w:val="00BF37A1"/>
    <w:rsid w:val="00BF3A48"/>
    <w:rsid w:val="00BF3AC8"/>
    <w:rsid w:val="00BF41D6"/>
    <w:rsid w:val="00BF453C"/>
    <w:rsid w:val="00BF4F96"/>
    <w:rsid w:val="00BF514B"/>
    <w:rsid w:val="00BF5826"/>
    <w:rsid w:val="00BF5E12"/>
    <w:rsid w:val="00BF61F4"/>
    <w:rsid w:val="00BF62FE"/>
    <w:rsid w:val="00BF717D"/>
    <w:rsid w:val="00BF7311"/>
    <w:rsid w:val="00C0002F"/>
    <w:rsid w:val="00C0073B"/>
    <w:rsid w:val="00C0085D"/>
    <w:rsid w:val="00C00A41"/>
    <w:rsid w:val="00C0196A"/>
    <w:rsid w:val="00C01BB2"/>
    <w:rsid w:val="00C01C16"/>
    <w:rsid w:val="00C02082"/>
    <w:rsid w:val="00C021B7"/>
    <w:rsid w:val="00C0282E"/>
    <w:rsid w:val="00C0305B"/>
    <w:rsid w:val="00C03293"/>
    <w:rsid w:val="00C033D3"/>
    <w:rsid w:val="00C033F2"/>
    <w:rsid w:val="00C03474"/>
    <w:rsid w:val="00C036E1"/>
    <w:rsid w:val="00C036EE"/>
    <w:rsid w:val="00C04463"/>
    <w:rsid w:val="00C04C4D"/>
    <w:rsid w:val="00C0584B"/>
    <w:rsid w:val="00C05CCA"/>
    <w:rsid w:val="00C05E3F"/>
    <w:rsid w:val="00C06058"/>
    <w:rsid w:val="00C0625D"/>
    <w:rsid w:val="00C067FA"/>
    <w:rsid w:val="00C06869"/>
    <w:rsid w:val="00C068E8"/>
    <w:rsid w:val="00C06C95"/>
    <w:rsid w:val="00C06D0F"/>
    <w:rsid w:val="00C07314"/>
    <w:rsid w:val="00C07B6F"/>
    <w:rsid w:val="00C103F5"/>
    <w:rsid w:val="00C106A5"/>
    <w:rsid w:val="00C10B6A"/>
    <w:rsid w:val="00C10EA4"/>
    <w:rsid w:val="00C11C81"/>
    <w:rsid w:val="00C11F7B"/>
    <w:rsid w:val="00C12072"/>
    <w:rsid w:val="00C1244A"/>
    <w:rsid w:val="00C12C3A"/>
    <w:rsid w:val="00C12F60"/>
    <w:rsid w:val="00C12FD7"/>
    <w:rsid w:val="00C13613"/>
    <w:rsid w:val="00C13BCC"/>
    <w:rsid w:val="00C1409A"/>
    <w:rsid w:val="00C1452F"/>
    <w:rsid w:val="00C15071"/>
    <w:rsid w:val="00C1537B"/>
    <w:rsid w:val="00C1573B"/>
    <w:rsid w:val="00C1592F"/>
    <w:rsid w:val="00C15E00"/>
    <w:rsid w:val="00C15E97"/>
    <w:rsid w:val="00C16314"/>
    <w:rsid w:val="00C1666A"/>
    <w:rsid w:val="00C16800"/>
    <w:rsid w:val="00C16840"/>
    <w:rsid w:val="00C16ECC"/>
    <w:rsid w:val="00C17027"/>
    <w:rsid w:val="00C171E6"/>
    <w:rsid w:val="00C17B7B"/>
    <w:rsid w:val="00C17D24"/>
    <w:rsid w:val="00C203A0"/>
    <w:rsid w:val="00C2093E"/>
    <w:rsid w:val="00C20C02"/>
    <w:rsid w:val="00C20E5A"/>
    <w:rsid w:val="00C21001"/>
    <w:rsid w:val="00C21057"/>
    <w:rsid w:val="00C2109A"/>
    <w:rsid w:val="00C21174"/>
    <w:rsid w:val="00C219B2"/>
    <w:rsid w:val="00C22100"/>
    <w:rsid w:val="00C2221D"/>
    <w:rsid w:val="00C222EF"/>
    <w:rsid w:val="00C224C9"/>
    <w:rsid w:val="00C22738"/>
    <w:rsid w:val="00C2300A"/>
    <w:rsid w:val="00C2325E"/>
    <w:rsid w:val="00C2342C"/>
    <w:rsid w:val="00C23AAA"/>
    <w:rsid w:val="00C23C11"/>
    <w:rsid w:val="00C2405F"/>
    <w:rsid w:val="00C24462"/>
    <w:rsid w:val="00C24575"/>
    <w:rsid w:val="00C24650"/>
    <w:rsid w:val="00C24668"/>
    <w:rsid w:val="00C24A4B"/>
    <w:rsid w:val="00C24ADA"/>
    <w:rsid w:val="00C24CA7"/>
    <w:rsid w:val="00C25220"/>
    <w:rsid w:val="00C2538F"/>
    <w:rsid w:val="00C25509"/>
    <w:rsid w:val="00C25895"/>
    <w:rsid w:val="00C25CC7"/>
    <w:rsid w:val="00C2603F"/>
    <w:rsid w:val="00C2636B"/>
    <w:rsid w:val="00C26846"/>
    <w:rsid w:val="00C26E78"/>
    <w:rsid w:val="00C26F87"/>
    <w:rsid w:val="00C2702E"/>
    <w:rsid w:val="00C27054"/>
    <w:rsid w:val="00C27377"/>
    <w:rsid w:val="00C27C70"/>
    <w:rsid w:val="00C30434"/>
    <w:rsid w:val="00C30CBE"/>
    <w:rsid w:val="00C30F10"/>
    <w:rsid w:val="00C31122"/>
    <w:rsid w:val="00C31201"/>
    <w:rsid w:val="00C31358"/>
    <w:rsid w:val="00C3174F"/>
    <w:rsid w:val="00C3197C"/>
    <w:rsid w:val="00C3300D"/>
    <w:rsid w:val="00C333FD"/>
    <w:rsid w:val="00C3379B"/>
    <w:rsid w:val="00C342FE"/>
    <w:rsid w:val="00C344A5"/>
    <w:rsid w:val="00C3451C"/>
    <w:rsid w:val="00C34654"/>
    <w:rsid w:val="00C34777"/>
    <w:rsid w:val="00C34886"/>
    <w:rsid w:val="00C34AE7"/>
    <w:rsid w:val="00C34B38"/>
    <w:rsid w:val="00C34D7A"/>
    <w:rsid w:val="00C358DD"/>
    <w:rsid w:val="00C35A56"/>
    <w:rsid w:val="00C35B8B"/>
    <w:rsid w:val="00C35D30"/>
    <w:rsid w:val="00C36D86"/>
    <w:rsid w:val="00C3753C"/>
    <w:rsid w:val="00C3773A"/>
    <w:rsid w:val="00C37860"/>
    <w:rsid w:val="00C37D35"/>
    <w:rsid w:val="00C37E46"/>
    <w:rsid w:val="00C37FA3"/>
    <w:rsid w:val="00C37FE3"/>
    <w:rsid w:val="00C400B0"/>
    <w:rsid w:val="00C40ACB"/>
    <w:rsid w:val="00C40C97"/>
    <w:rsid w:val="00C41561"/>
    <w:rsid w:val="00C41BEB"/>
    <w:rsid w:val="00C41C29"/>
    <w:rsid w:val="00C41FE5"/>
    <w:rsid w:val="00C42120"/>
    <w:rsid w:val="00C425D2"/>
    <w:rsid w:val="00C42990"/>
    <w:rsid w:val="00C42E12"/>
    <w:rsid w:val="00C43814"/>
    <w:rsid w:val="00C43AB2"/>
    <w:rsid w:val="00C44088"/>
    <w:rsid w:val="00C446EC"/>
    <w:rsid w:val="00C453C7"/>
    <w:rsid w:val="00C45507"/>
    <w:rsid w:val="00C45683"/>
    <w:rsid w:val="00C4571C"/>
    <w:rsid w:val="00C45723"/>
    <w:rsid w:val="00C459FE"/>
    <w:rsid w:val="00C45DF1"/>
    <w:rsid w:val="00C45F07"/>
    <w:rsid w:val="00C464C4"/>
    <w:rsid w:val="00C46594"/>
    <w:rsid w:val="00C4672E"/>
    <w:rsid w:val="00C472C3"/>
    <w:rsid w:val="00C473C5"/>
    <w:rsid w:val="00C47437"/>
    <w:rsid w:val="00C47936"/>
    <w:rsid w:val="00C50490"/>
    <w:rsid w:val="00C5074A"/>
    <w:rsid w:val="00C507EB"/>
    <w:rsid w:val="00C50CE8"/>
    <w:rsid w:val="00C51B50"/>
    <w:rsid w:val="00C51C55"/>
    <w:rsid w:val="00C51FDF"/>
    <w:rsid w:val="00C5260F"/>
    <w:rsid w:val="00C52A74"/>
    <w:rsid w:val="00C52E22"/>
    <w:rsid w:val="00C52E31"/>
    <w:rsid w:val="00C5320F"/>
    <w:rsid w:val="00C5324B"/>
    <w:rsid w:val="00C533CD"/>
    <w:rsid w:val="00C53437"/>
    <w:rsid w:val="00C53B7C"/>
    <w:rsid w:val="00C53C8B"/>
    <w:rsid w:val="00C54810"/>
    <w:rsid w:val="00C54976"/>
    <w:rsid w:val="00C54A21"/>
    <w:rsid w:val="00C54A6E"/>
    <w:rsid w:val="00C54C1E"/>
    <w:rsid w:val="00C54F5D"/>
    <w:rsid w:val="00C55555"/>
    <w:rsid w:val="00C5563B"/>
    <w:rsid w:val="00C55EE1"/>
    <w:rsid w:val="00C56122"/>
    <w:rsid w:val="00C5614E"/>
    <w:rsid w:val="00C5650B"/>
    <w:rsid w:val="00C569F9"/>
    <w:rsid w:val="00C56D75"/>
    <w:rsid w:val="00C56E5E"/>
    <w:rsid w:val="00C57171"/>
    <w:rsid w:val="00C57178"/>
    <w:rsid w:val="00C57252"/>
    <w:rsid w:val="00C57967"/>
    <w:rsid w:val="00C57F67"/>
    <w:rsid w:val="00C6001A"/>
    <w:rsid w:val="00C6019A"/>
    <w:rsid w:val="00C6068A"/>
    <w:rsid w:val="00C60A3E"/>
    <w:rsid w:val="00C60AA7"/>
    <w:rsid w:val="00C60BB9"/>
    <w:rsid w:val="00C60D18"/>
    <w:rsid w:val="00C61850"/>
    <w:rsid w:val="00C61C4B"/>
    <w:rsid w:val="00C6203A"/>
    <w:rsid w:val="00C620B3"/>
    <w:rsid w:val="00C633BE"/>
    <w:rsid w:val="00C6351B"/>
    <w:rsid w:val="00C6352E"/>
    <w:rsid w:val="00C63A44"/>
    <w:rsid w:val="00C63CCF"/>
    <w:rsid w:val="00C63EFE"/>
    <w:rsid w:val="00C64408"/>
    <w:rsid w:val="00C64768"/>
    <w:rsid w:val="00C64888"/>
    <w:rsid w:val="00C64CFD"/>
    <w:rsid w:val="00C6506C"/>
    <w:rsid w:val="00C652DC"/>
    <w:rsid w:val="00C65380"/>
    <w:rsid w:val="00C656FF"/>
    <w:rsid w:val="00C65BB7"/>
    <w:rsid w:val="00C66649"/>
    <w:rsid w:val="00C66C3E"/>
    <w:rsid w:val="00C6727F"/>
    <w:rsid w:val="00C67372"/>
    <w:rsid w:val="00C6738F"/>
    <w:rsid w:val="00C675AE"/>
    <w:rsid w:val="00C67E49"/>
    <w:rsid w:val="00C703DF"/>
    <w:rsid w:val="00C704E2"/>
    <w:rsid w:val="00C70744"/>
    <w:rsid w:val="00C71034"/>
    <w:rsid w:val="00C715EB"/>
    <w:rsid w:val="00C71D14"/>
    <w:rsid w:val="00C721EA"/>
    <w:rsid w:val="00C727F7"/>
    <w:rsid w:val="00C72D2A"/>
    <w:rsid w:val="00C73216"/>
    <w:rsid w:val="00C7329F"/>
    <w:rsid w:val="00C73504"/>
    <w:rsid w:val="00C7373D"/>
    <w:rsid w:val="00C73A01"/>
    <w:rsid w:val="00C741B0"/>
    <w:rsid w:val="00C741E8"/>
    <w:rsid w:val="00C742CB"/>
    <w:rsid w:val="00C74562"/>
    <w:rsid w:val="00C7478D"/>
    <w:rsid w:val="00C74C59"/>
    <w:rsid w:val="00C74EBC"/>
    <w:rsid w:val="00C74F74"/>
    <w:rsid w:val="00C74FDD"/>
    <w:rsid w:val="00C75393"/>
    <w:rsid w:val="00C7559A"/>
    <w:rsid w:val="00C75DF9"/>
    <w:rsid w:val="00C76499"/>
    <w:rsid w:val="00C76593"/>
    <w:rsid w:val="00C765BB"/>
    <w:rsid w:val="00C76DD1"/>
    <w:rsid w:val="00C76E9E"/>
    <w:rsid w:val="00C771FD"/>
    <w:rsid w:val="00C77719"/>
    <w:rsid w:val="00C77CEB"/>
    <w:rsid w:val="00C77CFC"/>
    <w:rsid w:val="00C80141"/>
    <w:rsid w:val="00C8028B"/>
    <w:rsid w:val="00C80447"/>
    <w:rsid w:val="00C80930"/>
    <w:rsid w:val="00C809D1"/>
    <w:rsid w:val="00C80A82"/>
    <w:rsid w:val="00C80BC4"/>
    <w:rsid w:val="00C8138B"/>
    <w:rsid w:val="00C815D7"/>
    <w:rsid w:val="00C8161F"/>
    <w:rsid w:val="00C81B19"/>
    <w:rsid w:val="00C81C12"/>
    <w:rsid w:val="00C81C76"/>
    <w:rsid w:val="00C81CE5"/>
    <w:rsid w:val="00C81DA1"/>
    <w:rsid w:val="00C821DD"/>
    <w:rsid w:val="00C825C2"/>
    <w:rsid w:val="00C825C4"/>
    <w:rsid w:val="00C82B54"/>
    <w:rsid w:val="00C8329D"/>
    <w:rsid w:val="00C836E6"/>
    <w:rsid w:val="00C842C8"/>
    <w:rsid w:val="00C84408"/>
    <w:rsid w:val="00C84D29"/>
    <w:rsid w:val="00C852B0"/>
    <w:rsid w:val="00C856EE"/>
    <w:rsid w:val="00C86920"/>
    <w:rsid w:val="00C86B12"/>
    <w:rsid w:val="00C87042"/>
    <w:rsid w:val="00C87158"/>
    <w:rsid w:val="00C87B01"/>
    <w:rsid w:val="00C87F60"/>
    <w:rsid w:val="00C90147"/>
    <w:rsid w:val="00C90774"/>
    <w:rsid w:val="00C909A5"/>
    <w:rsid w:val="00C90FCB"/>
    <w:rsid w:val="00C91085"/>
    <w:rsid w:val="00C91D1A"/>
    <w:rsid w:val="00C927AD"/>
    <w:rsid w:val="00C92E59"/>
    <w:rsid w:val="00C93232"/>
    <w:rsid w:val="00C93427"/>
    <w:rsid w:val="00C93AF6"/>
    <w:rsid w:val="00C94159"/>
    <w:rsid w:val="00C9469A"/>
    <w:rsid w:val="00C94FBB"/>
    <w:rsid w:val="00C9526A"/>
    <w:rsid w:val="00C95889"/>
    <w:rsid w:val="00C95B47"/>
    <w:rsid w:val="00C95CC9"/>
    <w:rsid w:val="00C95E5B"/>
    <w:rsid w:val="00C95EB0"/>
    <w:rsid w:val="00C962AD"/>
    <w:rsid w:val="00C96345"/>
    <w:rsid w:val="00C96EF7"/>
    <w:rsid w:val="00C96FE5"/>
    <w:rsid w:val="00C972C6"/>
    <w:rsid w:val="00C975BF"/>
    <w:rsid w:val="00C9763B"/>
    <w:rsid w:val="00C97DA2"/>
    <w:rsid w:val="00CA034D"/>
    <w:rsid w:val="00CA0BA9"/>
    <w:rsid w:val="00CA0D28"/>
    <w:rsid w:val="00CA105D"/>
    <w:rsid w:val="00CA154E"/>
    <w:rsid w:val="00CA1989"/>
    <w:rsid w:val="00CA1DDC"/>
    <w:rsid w:val="00CA206F"/>
    <w:rsid w:val="00CA2168"/>
    <w:rsid w:val="00CA21AC"/>
    <w:rsid w:val="00CA29FD"/>
    <w:rsid w:val="00CA3019"/>
    <w:rsid w:val="00CA30CC"/>
    <w:rsid w:val="00CA3166"/>
    <w:rsid w:val="00CA3215"/>
    <w:rsid w:val="00CA35F6"/>
    <w:rsid w:val="00CA3A83"/>
    <w:rsid w:val="00CA3F17"/>
    <w:rsid w:val="00CA3FE5"/>
    <w:rsid w:val="00CA4757"/>
    <w:rsid w:val="00CA4A85"/>
    <w:rsid w:val="00CA4B32"/>
    <w:rsid w:val="00CA4B38"/>
    <w:rsid w:val="00CA4D0F"/>
    <w:rsid w:val="00CA4E6C"/>
    <w:rsid w:val="00CA578B"/>
    <w:rsid w:val="00CA588F"/>
    <w:rsid w:val="00CA5930"/>
    <w:rsid w:val="00CA6605"/>
    <w:rsid w:val="00CA6736"/>
    <w:rsid w:val="00CA6AB4"/>
    <w:rsid w:val="00CA6BB0"/>
    <w:rsid w:val="00CA6CE3"/>
    <w:rsid w:val="00CA6EB7"/>
    <w:rsid w:val="00CA717D"/>
    <w:rsid w:val="00CA72A7"/>
    <w:rsid w:val="00CA77EF"/>
    <w:rsid w:val="00CA7BBD"/>
    <w:rsid w:val="00CA7C01"/>
    <w:rsid w:val="00CB07C7"/>
    <w:rsid w:val="00CB082E"/>
    <w:rsid w:val="00CB09F4"/>
    <w:rsid w:val="00CB0C4F"/>
    <w:rsid w:val="00CB1290"/>
    <w:rsid w:val="00CB18B9"/>
    <w:rsid w:val="00CB1CD3"/>
    <w:rsid w:val="00CB1E1A"/>
    <w:rsid w:val="00CB1F7B"/>
    <w:rsid w:val="00CB2007"/>
    <w:rsid w:val="00CB23F7"/>
    <w:rsid w:val="00CB2ADD"/>
    <w:rsid w:val="00CB2DE9"/>
    <w:rsid w:val="00CB34B7"/>
    <w:rsid w:val="00CB34F6"/>
    <w:rsid w:val="00CB358A"/>
    <w:rsid w:val="00CB3754"/>
    <w:rsid w:val="00CB394D"/>
    <w:rsid w:val="00CB3A03"/>
    <w:rsid w:val="00CB3AC6"/>
    <w:rsid w:val="00CB4074"/>
    <w:rsid w:val="00CB434E"/>
    <w:rsid w:val="00CB4494"/>
    <w:rsid w:val="00CB450F"/>
    <w:rsid w:val="00CB46F0"/>
    <w:rsid w:val="00CB47CF"/>
    <w:rsid w:val="00CB497D"/>
    <w:rsid w:val="00CB4ACD"/>
    <w:rsid w:val="00CB4B74"/>
    <w:rsid w:val="00CB4F99"/>
    <w:rsid w:val="00CB5415"/>
    <w:rsid w:val="00CB5ABF"/>
    <w:rsid w:val="00CB5B0C"/>
    <w:rsid w:val="00CB5E99"/>
    <w:rsid w:val="00CB601C"/>
    <w:rsid w:val="00CB6999"/>
    <w:rsid w:val="00CB69AD"/>
    <w:rsid w:val="00CB6C12"/>
    <w:rsid w:val="00CB6DF3"/>
    <w:rsid w:val="00CB729D"/>
    <w:rsid w:val="00CB7523"/>
    <w:rsid w:val="00CC01F8"/>
    <w:rsid w:val="00CC0660"/>
    <w:rsid w:val="00CC07A0"/>
    <w:rsid w:val="00CC0E6F"/>
    <w:rsid w:val="00CC0FF6"/>
    <w:rsid w:val="00CC12EA"/>
    <w:rsid w:val="00CC18F8"/>
    <w:rsid w:val="00CC1912"/>
    <w:rsid w:val="00CC1E94"/>
    <w:rsid w:val="00CC2034"/>
    <w:rsid w:val="00CC295E"/>
    <w:rsid w:val="00CC2A0F"/>
    <w:rsid w:val="00CC2A2D"/>
    <w:rsid w:val="00CC2C38"/>
    <w:rsid w:val="00CC2D13"/>
    <w:rsid w:val="00CC2E5C"/>
    <w:rsid w:val="00CC2EF8"/>
    <w:rsid w:val="00CC344C"/>
    <w:rsid w:val="00CC39D0"/>
    <w:rsid w:val="00CC3A32"/>
    <w:rsid w:val="00CC3AC9"/>
    <w:rsid w:val="00CC3C18"/>
    <w:rsid w:val="00CC4208"/>
    <w:rsid w:val="00CC4AA1"/>
    <w:rsid w:val="00CC58BE"/>
    <w:rsid w:val="00CC6FEB"/>
    <w:rsid w:val="00CC765D"/>
    <w:rsid w:val="00CC769B"/>
    <w:rsid w:val="00CC7A1E"/>
    <w:rsid w:val="00CC7A69"/>
    <w:rsid w:val="00CC7F16"/>
    <w:rsid w:val="00CD02C4"/>
    <w:rsid w:val="00CD090F"/>
    <w:rsid w:val="00CD0E3B"/>
    <w:rsid w:val="00CD133D"/>
    <w:rsid w:val="00CD1546"/>
    <w:rsid w:val="00CD1636"/>
    <w:rsid w:val="00CD17D7"/>
    <w:rsid w:val="00CD1A9C"/>
    <w:rsid w:val="00CD1D48"/>
    <w:rsid w:val="00CD225F"/>
    <w:rsid w:val="00CD2327"/>
    <w:rsid w:val="00CD29AA"/>
    <w:rsid w:val="00CD2AE3"/>
    <w:rsid w:val="00CD2BA6"/>
    <w:rsid w:val="00CD2F27"/>
    <w:rsid w:val="00CD31B7"/>
    <w:rsid w:val="00CD34B0"/>
    <w:rsid w:val="00CD3E44"/>
    <w:rsid w:val="00CD4823"/>
    <w:rsid w:val="00CD50DD"/>
    <w:rsid w:val="00CD514C"/>
    <w:rsid w:val="00CD52DD"/>
    <w:rsid w:val="00CD61C2"/>
    <w:rsid w:val="00CD6462"/>
    <w:rsid w:val="00CD6D86"/>
    <w:rsid w:val="00CD6FEA"/>
    <w:rsid w:val="00CD7056"/>
    <w:rsid w:val="00CD71CC"/>
    <w:rsid w:val="00CD7282"/>
    <w:rsid w:val="00CD76C2"/>
    <w:rsid w:val="00CD7818"/>
    <w:rsid w:val="00CE01DE"/>
    <w:rsid w:val="00CE07C7"/>
    <w:rsid w:val="00CE07D8"/>
    <w:rsid w:val="00CE0814"/>
    <w:rsid w:val="00CE09CA"/>
    <w:rsid w:val="00CE1007"/>
    <w:rsid w:val="00CE1025"/>
    <w:rsid w:val="00CE16B8"/>
    <w:rsid w:val="00CE1789"/>
    <w:rsid w:val="00CE19AD"/>
    <w:rsid w:val="00CE1A14"/>
    <w:rsid w:val="00CE2205"/>
    <w:rsid w:val="00CE2DA0"/>
    <w:rsid w:val="00CE381C"/>
    <w:rsid w:val="00CE3CA7"/>
    <w:rsid w:val="00CE3CB5"/>
    <w:rsid w:val="00CE3DCF"/>
    <w:rsid w:val="00CE43CE"/>
    <w:rsid w:val="00CE4AB8"/>
    <w:rsid w:val="00CE67B2"/>
    <w:rsid w:val="00CE6855"/>
    <w:rsid w:val="00CE6B53"/>
    <w:rsid w:val="00CE714A"/>
    <w:rsid w:val="00CE7188"/>
    <w:rsid w:val="00CE7205"/>
    <w:rsid w:val="00CE7342"/>
    <w:rsid w:val="00CE73A7"/>
    <w:rsid w:val="00CE744B"/>
    <w:rsid w:val="00CE75DA"/>
    <w:rsid w:val="00CE7DD8"/>
    <w:rsid w:val="00CE7EEE"/>
    <w:rsid w:val="00CF045C"/>
    <w:rsid w:val="00CF058A"/>
    <w:rsid w:val="00CF0A68"/>
    <w:rsid w:val="00CF0E71"/>
    <w:rsid w:val="00CF0EEA"/>
    <w:rsid w:val="00CF101C"/>
    <w:rsid w:val="00CF120A"/>
    <w:rsid w:val="00CF15F6"/>
    <w:rsid w:val="00CF18B1"/>
    <w:rsid w:val="00CF1C5C"/>
    <w:rsid w:val="00CF1D9B"/>
    <w:rsid w:val="00CF1F78"/>
    <w:rsid w:val="00CF1FC5"/>
    <w:rsid w:val="00CF2397"/>
    <w:rsid w:val="00CF23A4"/>
    <w:rsid w:val="00CF3C0B"/>
    <w:rsid w:val="00CF3E0E"/>
    <w:rsid w:val="00CF41A8"/>
    <w:rsid w:val="00CF458D"/>
    <w:rsid w:val="00CF48D0"/>
    <w:rsid w:val="00CF4A43"/>
    <w:rsid w:val="00CF4B30"/>
    <w:rsid w:val="00CF4B56"/>
    <w:rsid w:val="00CF5126"/>
    <w:rsid w:val="00CF547D"/>
    <w:rsid w:val="00CF54C6"/>
    <w:rsid w:val="00CF59B9"/>
    <w:rsid w:val="00CF5AB3"/>
    <w:rsid w:val="00CF5F84"/>
    <w:rsid w:val="00CF688D"/>
    <w:rsid w:val="00CF68EA"/>
    <w:rsid w:val="00CF750B"/>
    <w:rsid w:val="00CF7981"/>
    <w:rsid w:val="00CF7A70"/>
    <w:rsid w:val="00D00191"/>
    <w:rsid w:val="00D00289"/>
    <w:rsid w:val="00D00542"/>
    <w:rsid w:val="00D00A6E"/>
    <w:rsid w:val="00D01698"/>
    <w:rsid w:val="00D01AA1"/>
    <w:rsid w:val="00D01C3C"/>
    <w:rsid w:val="00D01C8F"/>
    <w:rsid w:val="00D01EB4"/>
    <w:rsid w:val="00D02149"/>
    <w:rsid w:val="00D02F88"/>
    <w:rsid w:val="00D030A7"/>
    <w:rsid w:val="00D03AB8"/>
    <w:rsid w:val="00D03E00"/>
    <w:rsid w:val="00D03E1B"/>
    <w:rsid w:val="00D03E7C"/>
    <w:rsid w:val="00D03EF1"/>
    <w:rsid w:val="00D03F45"/>
    <w:rsid w:val="00D046E0"/>
    <w:rsid w:val="00D04B08"/>
    <w:rsid w:val="00D04ED9"/>
    <w:rsid w:val="00D05403"/>
    <w:rsid w:val="00D0588E"/>
    <w:rsid w:val="00D05CDB"/>
    <w:rsid w:val="00D05FD1"/>
    <w:rsid w:val="00D0611E"/>
    <w:rsid w:val="00D06B2F"/>
    <w:rsid w:val="00D073D3"/>
    <w:rsid w:val="00D07496"/>
    <w:rsid w:val="00D076E4"/>
    <w:rsid w:val="00D10486"/>
    <w:rsid w:val="00D1071C"/>
    <w:rsid w:val="00D1089F"/>
    <w:rsid w:val="00D1129F"/>
    <w:rsid w:val="00D118C1"/>
    <w:rsid w:val="00D11918"/>
    <w:rsid w:val="00D119EA"/>
    <w:rsid w:val="00D11D18"/>
    <w:rsid w:val="00D12583"/>
    <w:rsid w:val="00D128DA"/>
    <w:rsid w:val="00D12AED"/>
    <w:rsid w:val="00D12B74"/>
    <w:rsid w:val="00D1319F"/>
    <w:rsid w:val="00D13322"/>
    <w:rsid w:val="00D133E6"/>
    <w:rsid w:val="00D13A1A"/>
    <w:rsid w:val="00D13CCB"/>
    <w:rsid w:val="00D13F42"/>
    <w:rsid w:val="00D14457"/>
    <w:rsid w:val="00D14791"/>
    <w:rsid w:val="00D14872"/>
    <w:rsid w:val="00D148F5"/>
    <w:rsid w:val="00D14A2D"/>
    <w:rsid w:val="00D15A37"/>
    <w:rsid w:val="00D168A0"/>
    <w:rsid w:val="00D16A2D"/>
    <w:rsid w:val="00D16CEB"/>
    <w:rsid w:val="00D16F46"/>
    <w:rsid w:val="00D17113"/>
    <w:rsid w:val="00D1750B"/>
    <w:rsid w:val="00D17643"/>
    <w:rsid w:val="00D17687"/>
    <w:rsid w:val="00D17965"/>
    <w:rsid w:val="00D2032F"/>
    <w:rsid w:val="00D20377"/>
    <w:rsid w:val="00D204DD"/>
    <w:rsid w:val="00D20776"/>
    <w:rsid w:val="00D207F1"/>
    <w:rsid w:val="00D20995"/>
    <w:rsid w:val="00D209B9"/>
    <w:rsid w:val="00D20B09"/>
    <w:rsid w:val="00D2110E"/>
    <w:rsid w:val="00D2131F"/>
    <w:rsid w:val="00D22A8C"/>
    <w:rsid w:val="00D22C25"/>
    <w:rsid w:val="00D23884"/>
    <w:rsid w:val="00D23A0F"/>
    <w:rsid w:val="00D23CB7"/>
    <w:rsid w:val="00D24169"/>
    <w:rsid w:val="00D24687"/>
    <w:rsid w:val="00D24F45"/>
    <w:rsid w:val="00D25321"/>
    <w:rsid w:val="00D258F6"/>
    <w:rsid w:val="00D25A15"/>
    <w:rsid w:val="00D25A96"/>
    <w:rsid w:val="00D266D7"/>
    <w:rsid w:val="00D266E3"/>
    <w:rsid w:val="00D26D1B"/>
    <w:rsid w:val="00D27444"/>
    <w:rsid w:val="00D2777E"/>
    <w:rsid w:val="00D27F99"/>
    <w:rsid w:val="00D3017E"/>
    <w:rsid w:val="00D3036B"/>
    <w:rsid w:val="00D303A1"/>
    <w:rsid w:val="00D30857"/>
    <w:rsid w:val="00D3093D"/>
    <w:rsid w:val="00D30B1C"/>
    <w:rsid w:val="00D30EC6"/>
    <w:rsid w:val="00D30F0B"/>
    <w:rsid w:val="00D31707"/>
    <w:rsid w:val="00D317A4"/>
    <w:rsid w:val="00D31E4B"/>
    <w:rsid w:val="00D31E97"/>
    <w:rsid w:val="00D32455"/>
    <w:rsid w:val="00D325BF"/>
    <w:rsid w:val="00D32A12"/>
    <w:rsid w:val="00D32B2F"/>
    <w:rsid w:val="00D332CE"/>
    <w:rsid w:val="00D339DA"/>
    <w:rsid w:val="00D33B75"/>
    <w:rsid w:val="00D34A4C"/>
    <w:rsid w:val="00D3520C"/>
    <w:rsid w:val="00D3527F"/>
    <w:rsid w:val="00D353FF"/>
    <w:rsid w:val="00D35DCD"/>
    <w:rsid w:val="00D35F5F"/>
    <w:rsid w:val="00D364A5"/>
    <w:rsid w:val="00D36905"/>
    <w:rsid w:val="00D36B01"/>
    <w:rsid w:val="00D36D1A"/>
    <w:rsid w:val="00D371BA"/>
    <w:rsid w:val="00D3746F"/>
    <w:rsid w:val="00D37AAC"/>
    <w:rsid w:val="00D37B88"/>
    <w:rsid w:val="00D37C16"/>
    <w:rsid w:val="00D37F3C"/>
    <w:rsid w:val="00D40BB6"/>
    <w:rsid w:val="00D40D88"/>
    <w:rsid w:val="00D40E78"/>
    <w:rsid w:val="00D40F4F"/>
    <w:rsid w:val="00D41122"/>
    <w:rsid w:val="00D4125D"/>
    <w:rsid w:val="00D41976"/>
    <w:rsid w:val="00D41CE9"/>
    <w:rsid w:val="00D41EA2"/>
    <w:rsid w:val="00D41F3D"/>
    <w:rsid w:val="00D4210E"/>
    <w:rsid w:val="00D42F1A"/>
    <w:rsid w:val="00D4311B"/>
    <w:rsid w:val="00D43363"/>
    <w:rsid w:val="00D43513"/>
    <w:rsid w:val="00D43652"/>
    <w:rsid w:val="00D453EF"/>
    <w:rsid w:val="00D4555F"/>
    <w:rsid w:val="00D45565"/>
    <w:rsid w:val="00D457E4"/>
    <w:rsid w:val="00D45DE7"/>
    <w:rsid w:val="00D4605B"/>
    <w:rsid w:val="00D467A2"/>
    <w:rsid w:val="00D468AC"/>
    <w:rsid w:val="00D46A39"/>
    <w:rsid w:val="00D47110"/>
    <w:rsid w:val="00D47425"/>
    <w:rsid w:val="00D477A5"/>
    <w:rsid w:val="00D500FE"/>
    <w:rsid w:val="00D505E7"/>
    <w:rsid w:val="00D50804"/>
    <w:rsid w:val="00D50982"/>
    <w:rsid w:val="00D509BF"/>
    <w:rsid w:val="00D50AFA"/>
    <w:rsid w:val="00D51BDB"/>
    <w:rsid w:val="00D52298"/>
    <w:rsid w:val="00D52568"/>
    <w:rsid w:val="00D527C0"/>
    <w:rsid w:val="00D52ECC"/>
    <w:rsid w:val="00D530AC"/>
    <w:rsid w:val="00D534FC"/>
    <w:rsid w:val="00D535A3"/>
    <w:rsid w:val="00D53D0D"/>
    <w:rsid w:val="00D54716"/>
    <w:rsid w:val="00D54745"/>
    <w:rsid w:val="00D54929"/>
    <w:rsid w:val="00D54B57"/>
    <w:rsid w:val="00D54BB3"/>
    <w:rsid w:val="00D55375"/>
    <w:rsid w:val="00D5547B"/>
    <w:rsid w:val="00D55950"/>
    <w:rsid w:val="00D559A0"/>
    <w:rsid w:val="00D55BB1"/>
    <w:rsid w:val="00D56BD6"/>
    <w:rsid w:val="00D576C8"/>
    <w:rsid w:val="00D6018A"/>
    <w:rsid w:val="00D604F6"/>
    <w:rsid w:val="00D60852"/>
    <w:rsid w:val="00D60F3C"/>
    <w:rsid w:val="00D60FA5"/>
    <w:rsid w:val="00D61233"/>
    <w:rsid w:val="00D612A6"/>
    <w:rsid w:val="00D61BF2"/>
    <w:rsid w:val="00D61C2D"/>
    <w:rsid w:val="00D6227A"/>
    <w:rsid w:val="00D62695"/>
    <w:rsid w:val="00D626FF"/>
    <w:rsid w:val="00D62DDA"/>
    <w:rsid w:val="00D62DEF"/>
    <w:rsid w:val="00D62EA1"/>
    <w:rsid w:val="00D637D5"/>
    <w:rsid w:val="00D639F3"/>
    <w:rsid w:val="00D63AED"/>
    <w:rsid w:val="00D64180"/>
    <w:rsid w:val="00D641EB"/>
    <w:rsid w:val="00D64365"/>
    <w:rsid w:val="00D648E1"/>
    <w:rsid w:val="00D64DB0"/>
    <w:rsid w:val="00D64F8F"/>
    <w:rsid w:val="00D6548D"/>
    <w:rsid w:val="00D65842"/>
    <w:rsid w:val="00D65A01"/>
    <w:rsid w:val="00D65D06"/>
    <w:rsid w:val="00D65D52"/>
    <w:rsid w:val="00D65FCC"/>
    <w:rsid w:val="00D66016"/>
    <w:rsid w:val="00D66028"/>
    <w:rsid w:val="00D6603E"/>
    <w:rsid w:val="00D66173"/>
    <w:rsid w:val="00D66202"/>
    <w:rsid w:val="00D66531"/>
    <w:rsid w:val="00D66562"/>
    <w:rsid w:val="00D6659B"/>
    <w:rsid w:val="00D666CF"/>
    <w:rsid w:val="00D66C2B"/>
    <w:rsid w:val="00D66DB2"/>
    <w:rsid w:val="00D670F6"/>
    <w:rsid w:val="00D67314"/>
    <w:rsid w:val="00D673BF"/>
    <w:rsid w:val="00D673E4"/>
    <w:rsid w:val="00D67793"/>
    <w:rsid w:val="00D67909"/>
    <w:rsid w:val="00D67997"/>
    <w:rsid w:val="00D67B0F"/>
    <w:rsid w:val="00D67CA6"/>
    <w:rsid w:val="00D67CB8"/>
    <w:rsid w:val="00D7026C"/>
    <w:rsid w:val="00D70338"/>
    <w:rsid w:val="00D703EC"/>
    <w:rsid w:val="00D70589"/>
    <w:rsid w:val="00D70A48"/>
    <w:rsid w:val="00D70E03"/>
    <w:rsid w:val="00D70F83"/>
    <w:rsid w:val="00D71426"/>
    <w:rsid w:val="00D7164B"/>
    <w:rsid w:val="00D71DAB"/>
    <w:rsid w:val="00D7299B"/>
    <w:rsid w:val="00D72A88"/>
    <w:rsid w:val="00D72D6C"/>
    <w:rsid w:val="00D72F08"/>
    <w:rsid w:val="00D7313E"/>
    <w:rsid w:val="00D73246"/>
    <w:rsid w:val="00D74020"/>
    <w:rsid w:val="00D74B56"/>
    <w:rsid w:val="00D75704"/>
    <w:rsid w:val="00D75772"/>
    <w:rsid w:val="00D75DCA"/>
    <w:rsid w:val="00D75F4F"/>
    <w:rsid w:val="00D76163"/>
    <w:rsid w:val="00D76CE5"/>
    <w:rsid w:val="00D77002"/>
    <w:rsid w:val="00D7729A"/>
    <w:rsid w:val="00D77404"/>
    <w:rsid w:val="00D776D3"/>
    <w:rsid w:val="00D77CA5"/>
    <w:rsid w:val="00D77F8D"/>
    <w:rsid w:val="00D77FC1"/>
    <w:rsid w:val="00D8004D"/>
    <w:rsid w:val="00D80285"/>
    <w:rsid w:val="00D80C77"/>
    <w:rsid w:val="00D80ECF"/>
    <w:rsid w:val="00D81930"/>
    <w:rsid w:val="00D819F2"/>
    <w:rsid w:val="00D81A4B"/>
    <w:rsid w:val="00D81BE8"/>
    <w:rsid w:val="00D81CDB"/>
    <w:rsid w:val="00D81D9E"/>
    <w:rsid w:val="00D81DDD"/>
    <w:rsid w:val="00D81E48"/>
    <w:rsid w:val="00D82241"/>
    <w:rsid w:val="00D82923"/>
    <w:rsid w:val="00D82C23"/>
    <w:rsid w:val="00D82FD1"/>
    <w:rsid w:val="00D83313"/>
    <w:rsid w:val="00D839DC"/>
    <w:rsid w:val="00D83BFE"/>
    <w:rsid w:val="00D83DD4"/>
    <w:rsid w:val="00D83DD5"/>
    <w:rsid w:val="00D84253"/>
    <w:rsid w:val="00D847DC"/>
    <w:rsid w:val="00D84913"/>
    <w:rsid w:val="00D849BB"/>
    <w:rsid w:val="00D84ABB"/>
    <w:rsid w:val="00D84CC5"/>
    <w:rsid w:val="00D8519F"/>
    <w:rsid w:val="00D85226"/>
    <w:rsid w:val="00D85496"/>
    <w:rsid w:val="00D85DB5"/>
    <w:rsid w:val="00D860C5"/>
    <w:rsid w:val="00D867DD"/>
    <w:rsid w:val="00D869C2"/>
    <w:rsid w:val="00D86B0F"/>
    <w:rsid w:val="00D86C02"/>
    <w:rsid w:val="00D86D0C"/>
    <w:rsid w:val="00D86E83"/>
    <w:rsid w:val="00D87169"/>
    <w:rsid w:val="00D87205"/>
    <w:rsid w:val="00D873E6"/>
    <w:rsid w:val="00D874CD"/>
    <w:rsid w:val="00D87A46"/>
    <w:rsid w:val="00D87A93"/>
    <w:rsid w:val="00D87B24"/>
    <w:rsid w:val="00D9027B"/>
    <w:rsid w:val="00D90353"/>
    <w:rsid w:val="00D905A0"/>
    <w:rsid w:val="00D908F9"/>
    <w:rsid w:val="00D90D53"/>
    <w:rsid w:val="00D9103E"/>
    <w:rsid w:val="00D9149E"/>
    <w:rsid w:val="00D91DA4"/>
    <w:rsid w:val="00D921E8"/>
    <w:rsid w:val="00D924B5"/>
    <w:rsid w:val="00D925C7"/>
    <w:rsid w:val="00D92E55"/>
    <w:rsid w:val="00D92EC1"/>
    <w:rsid w:val="00D92FC6"/>
    <w:rsid w:val="00D9350B"/>
    <w:rsid w:val="00D93CA4"/>
    <w:rsid w:val="00D93E06"/>
    <w:rsid w:val="00D94039"/>
    <w:rsid w:val="00D94D43"/>
    <w:rsid w:val="00D94DC0"/>
    <w:rsid w:val="00D94F17"/>
    <w:rsid w:val="00D94FB1"/>
    <w:rsid w:val="00D94FDE"/>
    <w:rsid w:val="00D95147"/>
    <w:rsid w:val="00D953A5"/>
    <w:rsid w:val="00D953BA"/>
    <w:rsid w:val="00D956B5"/>
    <w:rsid w:val="00D95953"/>
    <w:rsid w:val="00D95BDD"/>
    <w:rsid w:val="00D96CF5"/>
    <w:rsid w:val="00D9700E"/>
    <w:rsid w:val="00D9737B"/>
    <w:rsid w:val="00D9748C"/>
    <w:rsid w:val="00DA045B"/>
    <w:rsid w:val="00DA04CA"/>
    <w:rsid w:val="00DA0774"/>
    <w:rsid w:val="00DA1A06"/>
    <w:rsid w:val="00DA1FCC"/>
    <w:rsid w:val="00DA21DA"/>
    <w:rsid w:val="00DA26A8"/>
    <w:rsid w:val="00DA26B3"/>
    <w:rsid w:val="00DA2991"/>
    <w:rsid w:val="00DA3093"/>
    <w:rsid w:val="00DA31A0"/>
    <w:rsid w:val="00DA31DB"/>
    <w:rsid w:val="00DA3AAD"/>
    <w:rsid w:val="00DA3AC1"/>
    <w:rsid w:val="00DA4063"/>
    <w:rsid w:val="00DA41F8"/>
    <w:rsid w:val="00DA4B6D"/>
    <w:rsid w:val="00DA4B77"/>
    <w:rsid w:val="00DA4D6A"/>
    <w:rsid w:val="00DA5237"/>
    <w:rsid w:val="00DA5648"/>
    <w:rsid w:val="00DA5718"/>
    <w:rsid w:val="00DA5A75"/>
    <w:rsid w:val="00DA5DDF"/>
    <w:rsid w:val="00DA5F99"/>
    <w:rsid w:val="00DA618B"/>
    <w:rsid w:val="00DA61AE"/>
    <w:rsid w:val="00DA61DE"/>
    <w:rsid w:val="00DA62ED"/>
    <w:rsid w:val="00DA6689"/>
    <w:rsid w:val="00DA66DC"/>
    <w:rsid w:val="00DA6A28"/>
    <w:rsid w:val="00DA6CA5"/>
    <w:rsid w:val="00DA6F6B"/>
    <w:rsid w:val="00DA6FEF"/>
    <w:rsid w:val="00DA7091"/>
    <w:rsid w:val="00DA72B8"/>
    <w:rsid w:val="00DA7720"/>
    <w:rsid w:val="00DA7985"/>
    <w:rsid w:val="00DA7EAE"/>
    <w:rsid w:val="00DA7F33"/>
    <w:rsid w:val="00DB026B"/>
    <w:rsid w:val="00DB0476"/>
    <w:rsid w:val="00DB19C0"/>
    <w:rsid w:val="00DB1B04"/>
    <w:rsid w:val="00DB1BE3"/>
    <w:rsid w:val="00DB25A6"/>
    <w:rsid w:val="00DB30EF"/>
    <w:rsid w:val="00DB3BBB"/>
    <w:rsid w:val="00DB3EBA"/>
    <w:rsid w:val="00DB481C"/>
    <w:rsid w:val="00DB48B7"/>
    <w:rsid w:val="00DB54F5"/>
    <w:rsid w:val="00DB5680"/>
    <w:rsid w:val="00DB614A"/>
    <w:rsid w:val="00DB63C4"/>
    <w:rsid w:val="00DB71AD"/>
    <w:rsid w:val="00DB72EA"/>
    <w:rsid w:val="00DB75E1"/>
    <w:rsid w:val="00DB7A23"/>
    <w:rsid w:val="00DB7DCC"/>
    <w:rsid w:val="00DC0A43"/>
    <w:rsid w:val="00DC0D76"/>
    <w:rsid w:val="00DC1461"/>
    <w:rsid w:val="00DC17AC"/>
    <w:rsid w:val="00DC17EB"/>
    <w:rsid w:val="00DC1AB5"/>
    <w:rsid w:val="00DC25F8"/>
    <w:rsid w:val="00DC2CC1"/>
    <w:rsid w:val="00DC2D0A"/>
    <w:rsid w:val="00DC3262"/>
    <w:rsid w:val="00DC364A"/>
    <w:rsid w:val="00DC38BE"/>
    <w:rsid w:val="00DC3F9D"/>
    <w:rsid w:val="00DC402A"/>
    <w:rsid w:val="00DC4088"/>
    <w:rsid w:val="00DC43D9"/>
    <w:rsid w:val="00DC4D39"/>
    <w:rsid w:val="00DC54FE"/>
    <w:rsid w:val="00DC5B9D"/>
    <w:rsid w:val="00DC5CBD"/>
    <w:rsid w:val="00DC6248"/>
    <w:rsid w:val="00DC6471"/>
    <w:rsid w:val="00DC6A4E"/>
    <w:rsid w:val="00DC6F26"/>
    <w:rsid w:val="00DC7148"/>
    <w:rsid w:val="00DC719D"/>
    <w:rsid w:val="00DC74A5"/>
    <w:rsid w:val="00DC7CCE"/>
    <w:rsid w:val="00DD009B"/>
    <w:rsid w:val="00DD016B"/>
    <w:rsid w:val="00DD0329"/>
    <w:rsid w:val="00DD06D0"/>
    <w:rsid w:val="00DD098E"/>
    <w:rsid w:val="00DD0AC9"/>
    <w:rsid w:val="00DD0DB4"/>
    <w:rsid w:val="00DD0E76"/>
    <w:rsid w:val="00DD113A"/>
    <w:rsid w:val="00DD11B6"/>
    <w:rsid w:val="00DD1201"/>
    <w:rsid w:val="00DD1A88"/>
    <w:rsid w:val="00DD1C41"/>
    <w:rsid w:val="00DD20A6"/>
    <w:rsid w:val="00DD22BD"/>
    <w:rsid w:val="00DD25ED"/>
    <w:rsid w:val="00DD26C9"/>
    <w:rsid w:val="00DD271A"/>
    <w:rsid w:val="00DD3023"/>
    <w:rsid w:val="00DD3551"/>
    <w:rsid w:val="00DD35F6"/>
    <w:rsid w:val="00DD3995"/>
    <w:rsid w:val="00DD3A98"/>
    <w:rsid w:val="00DD42E8"/>
    <w:rsid w:val="00DD4759"/>
    <w:rsid w:val="00DD528B"/>
    <w:rsid w:val="00DD5819"/>
    <w:rsid w:val="00DD5B7B"/>
    <w:rsid w:val="00DD607D"/>
    <w:rsid w:val="00DD636C"/>
    <w:rsid w:val="00DD646B"/>
    <w:rsid w:val="00DD64C8"/>
    <w:rsid w:val="00DD6ADB"/>
    <w:rsid w:val="00DD6B52"/>
    <w:rsid w:val="00DE00AF"/>
    <w:rsid w:val="00DE0120"/>
    <w:rsid w:val="00DE0F03"/>
    <w:rsid w:val="00DE1458"/>
    <w:rsid w:val="00DE1702"/>
    <w:rsid w:val="00DE17CE"/>
    <w:rsid w:val="00DE1A6F"/>
    <w:rsid w:val="00DE222B"/>
    <w:rsid w:val="00DE2285"/>
    <w:rsid w:val="00DE252B"/>
    <w:rsid w:val="00DE26A4"/>
    <w:rsid w:val="00DE27A9"/>
    <w:rsid w:val="00DE28C7"/>
    <w:rsid w:val="00DE2919"/>
    <w:rsid w:val="00DE2AA9"/>
    <w:rsid w:val="00DE3148"/>
    <w:rsid w:val="00DE3206"/>
    <w:rsid w:val="00DE3478"/>
    <w:rsid w:val="00DE3932"/>
    <w:rsid w:val="00DE394C"/>
    <w:rsid w:val="00DE39B2"/>
    <w:rsid w:val="00DE3DC9"/>
    <w:rsid w:val="00DE3E43"/>
    <w:rsid w:val="00DE466E"/>
    <w:rsid w:val="00DE4746"/>
    <w:rsid w:val="00DE49FF"/>
    <w:rsid w:val="00DE4B9A"/>
    <w:rsid w:val="00DE4D60"/>
    <w:rsid w:val="00DE4E3C"/>
    <w:rsid w:val="00DE4FA1"/>
    <w:rsid w:val="00DE4FAE"/>
    <w:rsid w:val="00DE55C1"/>
    <w:rsid w:val="00DE5885"/>
    <w:rsid w:val="00DE654D"/>
    <w:rsid w:val="00DE67A4"/>
    <w:rsid w:val="00DE6816"/>
    <w:rsid w:val="00DE6AA3"/>
    <w:rsid w:val="00DE74B6"/>
    <w:rsid w:val="00DE75CF"/>
    <w:rsid w:val="00DE75EF"/>
    <w:rsid w:val="00DE77B4"/>
    <w:rsid w:val="00DE782B"/>
    <w:rsid w:val="00DE7A4D"/>
    <w:rsid w:val="00DE7C82"/>
    <w:rsid w:val="00DE7F9B"/>
    <w:rsid w:val="00DF0142"/>
    <w:rsid w:val="00DF03EE"/>
    <w:rsid w:val="00DF06CD"/>
    <w:rsid w:val="00DF0F46"/>
    <w:rsid w:val="00DF0F62"/>
    <w:rsid w:val="00DF1635"/>
    <w:rsid w:val="00DF1677"/>
    <w:rsid w:val="00DF2B44"/>
    <w:rsid w:val="00DF396C"/>
    <w:rsid w:val="00DF39A2"/>
    <w:rsid w:val="00DF3C2E"/>
    <w:rsid w:val="00DF3EC6"/>
    <w:rsid w:val="00DF4142"/>
    <w:rsid w:val="00DF4362"/>
    <w:rsid w:val="00DF464D"/>
    <w:rsid w:val="00DF47F6"/>
    <w:rsid w:val="00DF4A7E"/>
    <w:rsid w:val="00DF4C37"/>
    <w:rsid w:val="00DF4E54"/>
    <w:rsid w:val="00DF4E7C"/>
    <w:rsid w:val="00DF54D0"/>
    <w:rsid w:val="00DF5E9C"/>
    <w:rsid w:val="00DF651F"/>
    <w:rsid w:val="00DF6B7B"/>
    <w:rsid w:val="00DF6F46"/>
    <w:rsid w:val="00DF742B"/>
    <w:rsid w:val="00DF7FE4"/>
    <w:rsid w:val="00E002ED"/>
    <w:rsid w:val="00E00332"/>
    <w:rsid w:val="00E00476"/>
    <w:rsid w:val="00E008B5"/>
    <w:rsid w:val="00E00AEA"/>
    <w:rsid w:val="00E01039"/>
    <w:rsid w:val="00E0106F"/>
    <w:rsid w:val="00E01124"/>
    <w:rsid w:val="00E0180D"/>
    <w:rsid w:val="00E01887"/>
    <w:rsid w:val="00E01F04"/>
    <w:rsid w:val="00E01FA5"/>
    <w:rsid w:val="00E020FF"/>
    <w:rsid w:val="00E021C0"/>
    <w:rsid w:val="00E027F9"/>
    <w:rsid w:val="00E02B90"/>
    <w:rsid w:val="00E02CDB"/>
    <w:rsid w:val="00E02CFF"/>
    <w:rsid w:val="00E02D46"/>
    <w:rsid w:val="00E02EB3"/>
    <w:rsid w:val="00E03023"/>
    <w:rsid w:val="00E0327D"/>
    <w:rsid w:val="00E0336D"/>
    <w:rsid w:val="00E0389D"/>
    <w:rsid w:val="00E03966"/>
    <w:rsid w:val="00E03CFE"/>
    <w:rsid w:val="00E0442B"/>
    <w:rsid w:val="00E045A6"/>
    <w:rsid w:val="00E049D8"/>
    <w:rsid w:val="00E04CDF"/>
    <w:rsid w:val="00E05778"/>
    <w:rsid w:val="00E058A4"/>
    <w:rsid w:val="00E05969"/>
    <w:rsid w:val="00E05AA8"/>
    <w:rsid w:val="00E06187"/>
    <w:rsid w:val="00E0652E"/>
    <w:rsid w:val="00E06544"/>
    <w:rsid w:val="00E065D4"/>
    <w:rsid w:val="00E07144"/>
    <w:rsid w:val="00E071B3"/>
    <w:rsid w:val="00E07542"/>
    <w:rsid w:val="00E07794"/>
    <w:rsid w:val="00E07CD0"/>
    <w:rsid w:val="00E10079"/>
    <w:rsid w:val="00E10233"/>
    <w:rsid w:val="00E1106C"/>
    <w:rsid w:val="00E11101"/>
    <w:rsid w:val="00E11145"/>
    <w:rsid w:val="00E11FCA"/>
    <w:rsid w:val="00E1207A"/>
    <w:rsid w:val="00E12358"/>
    <w:rsid w:val="00E123CF"/>
    <w:rsid w:val="00E13A82"/>
    <w:rsid w:val="00E13BA0"/>
    <w:rsid w:val="00E14221"/>
    <w:rsid w:val="00E1428F"/>
    <w:rsid w:val="00E148E9"/>
    <w:rsid w:val="00E14A09"/>
    <w:rsid w:val="00E14A43"/>
    <w:rsid w:val="00E14C32"/>
    <w:rsid w:val="00E14F6C"/>
    <w:rsid w:val="00E153F0"/>
    <w:rsid w:val="00E156B9"/>
    <w:rsid w:val="00E15B18"/>
    <w:rsid w:val="00E160AC"/>
    <w:rsid w:val="00E163BA"/>
    <w:rsid w:val="00E16435"/>
    <w:rsid w:val="00E164E8"/>
    <w:rsid w:val="00E16550"/>
    <w:rsid w:val="00E1674F"/>
    <w:rsid w:val="00E16AD4"/>
    <w:rsid w:val="00E16C31"/>
    <w:rsid w:val="00E17283"/>
    <w:rsid w:val="00E17AE3"/>
    <w:rsid w:val="00E200F0"/>
    <w:rsid w:val="00E20520"/>
    <w:rsid w:val="00E20BB5"/>
    <w:rsid w:val="00E20DB5"/>
    <w:rsid w:val="00E213F3"/>
    <w:rsid w:val="00E21418"/>
    <w:rsid w:val="00E21529"/>
    <w:rsid w:val="00E21577"/>
    <w:rsid w:val="00E21D7F"/>
    <w:rsid w:val="00E221B6"/>
    <w:rsid w:val="00E228DD"/>
    <w:rsid w:val="00E22D95"/>
    <w:rsid w:val="00E23170"/>
    <w:rsid w:val="00E23244"/>
    <w:rsid w:val="00E233A2"/>
    <w:rsid w:val="00E23524"/>
    <w:rsid w:val="00E238E1"/>
    <w:rsid w:val="00E23961"/>
    <w:rsid w:val="00E239C7"/>
    <w:rsid w:val="00E23AE1"/>
    <w:rsid w:val="00E23CDE"/>
    <w:rsid w:val="00E23CE2"/>
    <w:rsid w:val="00E23EC3"/>
    <w:rsid w:val="00E2410C"/>
    <w:rsid w:val="00E244ED"/>
    <w:rsid w:val="00E24BEC"/>
    <w:rsid w:val="00E24D38"/>
    <w:rsid w:val="00E24F18"/>
    <w:rsid w:val="00E24FC4"/>
    <w:rsid w:val="00E2503F"/>
    <w:rsid w:val="00E251A2"/>
    <w:rsid w:val="00E25CD5"/>
    <w:rsid w:val="00E25D39"/>
    <w:rsid w:val="00E26054"/>
    <w:rsid w:val="00E266F1"/>
    <w:rsid w:val="00E269F9"/>
    <w:rsid w:val="00E26F71"/>
    <w:rsid w:val="00E270FB"/>
    <w:rsid w:val="00E27310"/>
    <w:rsid w:val="00E274E2"/>
    <w:rsid w:val="00E2761F"/>
    <w:rsid w:val="00E2782B"/>
    <w:rsid w:val="00E27846"/>
    <w:rsid w:val="00E27871"/>
    <w:rsid w:val="00E27AC9"/>
    <w:rsid w:val="00E27CE9"/>
    <w:rsid w:val="00E27D5E"/>
    <w:rsid w:val="00E27E61"/>
    <w:rsid w:val="00E30106"/>
    <w:rsid w:val="00E30645"/>
    <w:rsid w:val="00E30A06"/>
    <w:rsid w:val="00E30DD6"/>
    <w:rsid w:val="00E30F04"/>
    <w:rsid w:val="00E310D6"/>
    <w:rsid w:val="00E310F2"/>
    <w:rsid w:val="00E315F0"/>
    <w:rsid w:val="00E3178C"/>
    <w:rsid w:val="00E31A2F"/>
    <w:rsid w:val="00E31E77"/>
    <w:rsid w:val="00E324B9"/>
    <w:rsid w:val="00E326B6"/>
    <w:rsid w:val="00E32802"/>
    <w:rsid w:val="00E32C07"/>
    <w:rsid w:val="00E32D1C"/>
    <w:rsid w:val="00E32E04"/>
    <w:rsid w:val="00E32E7C"/>
    <w:rsid w:val="00E33019"/>
    <w:rsid w:val="00E33575"/>
    <w:rsid w:val="00E33780"/>
    <w:rsid w:val="00E33EE1"/>
    <w:rsid w:val="00E33FD4"/>
    <w:rsid w:val="00E34D2E"/>
    <w:rsid w:val="00E34DAC"/>
    <w:rsid w:val="00E35368"/>
    <w:rsid w:val="00E358D7"/>
    <w:rsid w:val="00E35A85"/>
    <w:rsid w:val="00E36080"/>
    <w:rsid w:val="00E36440"/>
    <w:rsid w:val="00E366E5"/>
    <w:rsid w:val="00E3678B"/>
    <w:rsid w:val="00E36BB1"/>
    <w:rsid w:val="00E36EA0"/>
    <w:rsid w:val="00E36F97"/>
    <w:rsid w:val="00E374D0"/>
    <w:rsid w:val="00E375D9"/>
    <w:rsid w:val="00E376F0"/>
    <w:rsid w:val="00E378CC"/>
    <w:rsid w:val="00E3799D"/>
    <w:rsid w:val="00E37C79"/>
    <w:rsid w:val="00E40B67"/>
    <w:rsid w:val="00E40D26"/>
    <w:rsid w:val="00E40D5B"/>
    <w:rsid w:val="00E4116A"/>
    <w:rsid w:val="00E4130D"/>
    <w:rsid w:val="00E4198D"/>
    <w:rsid w:val="00E41BF0"/>
    <w:rsid w:val="00E41EB3"/>
    <w:rsid w:val="00E41FEF"/>
    <w:rsid w:val="00E4220F"/>
    <w:rsid w:val="00E4234A"/>
    <w:rsid w:val="00E42814"/>
    <w:rsid w:val="00E43DAC"/>
    <w:rsid w:val="00E43DB9"/>
    <w:rsid w:val="00E44186"/>
    <w:rsid w:val="00E444F2"/>
    <w:rsid w:val="00E44523"/>
    <w:rsid w:val="00E44672"/>
    <w:rsid w:val="00E447C6"/>
    <w:rsid w:val="00E453AC"/>
    <w:rsid w:val="00E453F2"/>
    <w:rsid w:val="00E46426"/>
    <w:rsid w:val="00E4663F"/>
    <w:rsid w:val="00E46CB7"/>
    <w:rsid w:val="00E47483"/>
    <w:rsid w:val="00E4769E"/>
    <w:rsid w:val="00E4789A"/>
    <w:rsid w:val="00E47999"/>
    <w:rsid w:val="00E47E69"/>
    <w:rsid w:val="00E50117"/>
    <w:rsid w:val="00E5075A"/>
    <w:rsid w:val="00E50B0C"/>
    <w:rsid w:val="00E50F7E"/>
    <w:rsid w:val="00E50FB5"/>
    <w:rsid w:val="00E514B8"/>
    <w:rsid w:val="00E519FB"/>
    <w:rsid w:val="00E51BC8"/>
    <w:rsid w:val="00E51CB9"/>
    <w:rsid w:val="00E51F1D"/>
    <w:rsid w:val="00E52232"/>
    <w:rsid w:val="00E527EB"/>
    <w:rsid w:val="00E52885"/>
    <w:rsid w:val="00E5294F"/>
    <w:rsid w:val="00E52D9A"/>
    <w:rsid w:val="00E53183"/>
    <w:rsid w:val="00E534DA"/>
    <w:rsid w:val="00E53951"/>
    <w:rsid w:val="00E54688"/>
    <w:rsid w:val="00E54B54"/>
    <w:rsid w:val="00E54F48"/>
    <w:rsid w:val="00E54F5B"/>
    <w:rsid w:val="00E55771"/>
    <w:rsid w:val="00E55A26"/>
    <w:rsid w:val="00E55BD8"/>
    <w:rsid w:val="00E55F84"/>
    <w:rsid w:val="00E5601E"/>
    <w:rsid w:val="00E56399"/>
    <w:rsid w:val="00E56AF5"/>
    <w:rsid w:val="00E56C7A"/>
    <w:rsid w:val="00E56D6A"/>
    <w:rsid w:val="00E56F78"/>
    <w:rsid w:val="00E570C4"/>
    <w:rsid w:val="00E571AE"/>
    <w:rsid w:val="00E57252"/>
    <w:rsid w:val="00E57A62"/>
    <w:rsid w:val="00E57CF6"/>
    <w:rsid w:val="00E57D97"/>
    <w:rsid w:val="00E57F4C"/>
    <w:rsid w:val="00E601D1"/>
    <w:rsid w:val="00E609D6"/>
    <w:rsid w:val="00E60FB1"/>
    <w:rsid w:val="00E61409"/>
    <w:rsid w:val="00E61413"/>
    <w:rsid w:val="00E61437"/>
    <w:rsid w:val="00E614BE"/>
    <w:rsid w:val="00E61945"/>
    <w:rsid w:val="00E625A1"/>
    <w:rsid w:val="00E6274F"/>
    <w:rsid w:val="00E62DE8"/>
    <w:rsid w:val="00E6394A"/>
    <w:rsid w:val="00E63BBA"/>
    <w:rsid w:val="00E63C6D"/>
    <w:rsid w:val="00E64079"/>
    <w:rsid w:val="00E64231"/>
    <w:rsid w:val="00E64625"/>
    <w:rsid w:val="00E64B5C"/>
    <w:rsid w:val="00E64C3D"/>
    <w:rsid w:val="00E64F6C"/>
    <w:rsid w:val="00E65425"/>
    <w:rsid w:val="00E660B7"/>
    <w:rsid w:val="00E6682D"/>
    <w:rsid w:val="00E66909"/>
    <w:rsid w:val="00E66FA4"/>
    <w:rsid w:val="00E6719F"/>
    <w:rsid w:val="00E67380"/>
    <w:rsid w:val="00E6741F"/>
    <w:rsid w:val="00E67D5A"/>
    <w:rsid w:val="00E67E1F"/>
    <w:rsid w:val="00E70D50"/>
    <w:rsid w:val="00E71072"/>
    <w:rsid w:val="00E71414"/>
    <w:rsid w:val="00E7175F"/>
    <w:rsid w:val="00E7186C"/>
    <w:rsid w:val="00E71F08"/>
    <w:rsid w:val="00E7219D"/>
    <w:rsid w:val="00E722AC"/>
    <w:rsid w:val="00E723A3"/>
    <w:rsid w:val="00E724FD"/>
    <w:rsid w:val="00E7254C"/>
    <w:rsid w:val="00E726E6"/>
    <w:rsid w:val="00E727BD"/>
    <w:rsid w:val="00E72B8F"/>
    <w:rsid w:val="00E72D00"/>
    <w:rsid w:val="00E730C6"/>
    <w:rsid w:val="00E73561"/>
    <w:rsid w:val="00E736A2"/>
    <w:rsid w:val="00E73776"/>
    <w:rsid w:val="00E73AF2"/>
    <w:rsid w:val="00E73D87"/>
    <w:rsid w:val="00E74276"/>
    <w:rsid w:val="00E74311"/>
    <w:rsid w:val="00E7444E"/>
    <w:rsid w:val="00E74F15"/>
    <w:rsid w:val="00E74F3C"/>
    <w:rsid w:val="00E7537C"/>
    <w:rsid w:val="00E75BAA"/>
    <w:rsid w:val="00E75E27"/>
    <w:rsid w:val="00E7627F"/>
    <w:rsid w:val="00E768C3"/>
    <w:rsid w:val="00E7695E"/>
    <w:rsid w:val="00E76A04"/>
    <w:rsid w:val="00E76E01"/>
    <w:rsid w:val="00E77093"/>
    <w:rsid w:val="00E77315"/>
    <w:rsid w:val="00E773CB"/>
    <w:rsid w:val="00E777F7"/>
    <w:rsid w:val="00E77C68"/>
    <w:rsid w:val="00E77F50"/>
    <w:rsid w:val="00E77FB4"/>
    <w:rsid w:val="00E80108"/>
    <w:rsid w:val="00E807C9"/>
    <w:rsid w:val="00E80D56"/>
    <w:rsid w:val="00E80F1D"/>
    <w:rsid w:val="00E8101F"/>
    <w:rsid w:val="00E81235"/>
    <w:rsid w:val="00E81C02"/>
    <w:rsid w:val="00E81C04"/>
    <w:rsid w:val="00E81D38"/>
    <w:rsid w:val="00E81DD1"/>
    <w:rsid w:val="00E82247"/>
    <w:rsid w:val="00E82589"/>
    <w:rsid w:val="00E830E0"/>
    <w:rsid w:val="00E832BD"/>
    <w:rsid w:val="00E83A70"/>
    <w:rsid w:val="00E83DA9"/>
    <w:rsid w:val="00E83FFA"/>
    <w:rsid w:val="00E84283"/>
    <w:rsid w:val="00E84412"/>
    <w:rsid w:val="00E84A6D"/>
    <w:rsid w:val="00E84CC3"/>
    <w:rsid w:val="00E84EB0"/>
    <w:rsid w:val="00E85B8C"/>
    <w:rsid w:val="00E85BB2"/>
    <w:rsid w:val="00E8623D"/>
    <w:rsid w:val="00E86308"/>
    <w:rsid w:val="00E868CF"/>
    <w:rsid w:val="00E869FE"/>
    <w:rsid w:val="00E86EBC"/>
    <w:rsid w:val="00E8717F"/>
    <w:rsid w:val="00E872E3"/>
    <w:rsid w:val="00E877F1"/>
    <w:rsid w:val="00E87971"/>
    <w:rsid w:val="00E87D64"/>
    <w:rsid w:val="00E90062"/>
    <w:rsid w:val="00E904F9"/>
    <w:rsid w:val="00E906AC"/>
    <w:rsid w:val="00E91205"/>
    <w:rsid w:val="00E91397"/>
    <w:rsid w:val="00E917D0"/>
    <w:rsid w:val="00E91EC0"/>
    <w:rsid w:val="00E92380"/>
    <w:rsid w:val="00E92495"/>
    <w:rsid w:val="00E9276B"/>
    <w:rsid w:val="00E92859"/>
    <w:rsid w:val="00E92C5D"/>
    <w:rsid w:val="00E92E67"/>
    <w:rsid w:val="00E93537"/>
    <w:rsid w:val="00E93D00"/>
    <w:rsid w:val="00E93F14"/>
    <w:rsid w:val="00E942B1"/>
    <w:rsid w:val="00E949B4"/>
    <w:rsid w:val="00E94C11"/>
    <w:rsid w:val="00E9542E"/>
    <w:rsid w:val="00E954CC"/>
    <w:rsid w:val="00E9559D"/>
    <w:rsid w:val="00E9576C"/>
    <w:rsid w:val="00E9597C"/>
    <w:rsid w:val="00E95A02"/>
    <w:rsid w:val="00E95A35"/>
    <w:rsid w:val="00E95B30"/>
    <w:rsid w:val="00E96031"/>
    <w:rsid w:val="00E96686"/>
    <w:rsid w:val="00E975F9"/>
    <w:rsid w:val="00E977D9"/>
    <w:rsid w:val="00E978D8"/>
    <w:rsid w:val="00E97976"/>
    <w:rsid w:val="00E9798B"/>
    <w:rsid w:val="00EA043D"/>
    <w:rsid w:val="00EA06A4"/>
    <w:rsid w:val="00EA0831"/>
    <w:rsid w:val="00EA08AC"/>
    <w:rsid w:val="00EA0A63"/>
    <w:rsid w:val="00EA0CF6"/>
    <w:rsid w:val="00EA1A61"/>
    <w:rsid w:val="00EA1F56"/>
    <w:rsid w:val="00EA21D4"/>
    <w:rsid w:val="00EA22C5"/>
    <w:rsid w:val="00EA2578"/>
    <w:rsid w:val="00EA25AA"/>
    <w:rsid w:val="00EA25C9"/>
    <w:rsid w:val="00EA2950"/>
    <w:rsid w:val="00EA29FA"/>
    <w:rsid w:val="00EA31E2"/>
    <w:rsid w:val="00EA365C"/>
    <w:rsid w:val="00EA3CEA"/>
    <w:rsid w:val="00EA3F41"/>
    <w:rsid w:val="00EA4057"/>
    <w:rsid w:val="00EA4103"/>
    <w:rsid w:val="00EA4393"/>
    <w:rsid w:val="00EA4705"/>
    <w:rsid w:val="00EA4BAE"/>
    <w:rsid w:val="00EA4DF5"/>
    <w:rsid w:val="00EA596B"/>
    <w:rsid w:val="00EA6815"/>
    <w:rsid w:val="00EA6A93"/>
    <w:rsid w:val="00EA6FDA"/>
    <w:rsid w:val="00EA724C"/>
    <w:rsid w:val="00EA7984"/>
    <w:rsid w:val="00EA7BE8"/>
    <w:rsid w:val="00EA7FF7"/>
    <w:rsid w:val="00EB01D0"/>
    <w:rsid w:val="00EB0475"/>
    <w:rsid w:val="00EB0563"/>
    <w:rsid w:val="00EB07A5"/>
    <w:rsid w:val="00EB09EE"/>
    <w:rsid w:val="00EB0DB4"/>
    <w:rsid w:val="00EB11A0"/>
    <w:rsid w:val="00EB12F0"/>
    <w:rsid w:val="00EB1871"/>
    <w:rsid w:val="00EB1F2E"/>
    <w:rsid w:val="00EB2154"/>
    <w:rsid w:val="00EB24EB"/>
    <w:rsid w:val="00EB24EC"/>
    <w:rsid w:val="00EB3592"/>
    <w:rsid w:val="00EB3F01"/>
    <w:rsid w:val="00EB4653"/>
    <w:rsid w:val="00EB48B3"/>
    <w:rsid w:val="00EB4967"/>
    <w:rsid w:val="00EB49EA"/>
    <w:rsid w:val="00EB4C87"/>
    <w:rsid w:val="00EB4D8D"/>
    <w:rsid w:val="00EB5253"/>
    <w:rsid w:val="00EB5802"/>
    <w:rsid w:val="00EB5DE4"/>
    <w:rsid w:val="00EB61F8"/>
    <w:rsid w:val="00EB639A"/>
    <w:rsid w:val="00EB63DF"/>
    <w:rsid w:val="00EB6BE6"/>
    <w:rsid w:val="00EB6FC4"/>
    <w:rsid w:val="00EB7850"/>
    <w:rsid w:val="00EB7BA6"/>
    <w:rsid w:val="00EB7D6E"/>
    <w:rsid w:val="00EC04BB"/>
    <w:rsid w:val="00EC07E7"/>
    <w:rsid w:val="00EC0B3C"/>
    <w:rsid w:val="00EC1D58"/>
    <w:rsid w:val="00EC235B"/>
    <w:rsid w:val="00EC2D1D"/>
    <w:rsid w:val="00EC3454"/>
    <w:rsid w:val="00EC3F88"/>
    <w:rsid w:val="00EC401A"/>
    <w:rsid w:val="00EC45C2"/>
    <w:rsid w:val="00EC49F8"/>
    <w:rsid w:val="00EC5325"/>
    <w:rsid w:val="00EC538B"/>
    <w:rsid w:val="00EC5795"/>
    <w:rsid w:val="00EC57D7"/>
    <w:rsid w:val="00EC5957"/>
    <w:rsid w:val="00EC5A09"/>
    <w:rsid w:val="00EC5F77"/>
    <w:rsid w:val="00EC64C7"/>
    <w:rsid w:val="00EC686D"/>
    <w:rsid w:val="00EC687B"/>
    <w:rsid w:val="00EC69CF"/>
    <w:rsid w:val="00EC6B21"/>
    <w:rsid w:val="00EC72D3"/>
    <w:rsid w:val="00EC7348"/>
    <w:rsid w:val="00EC73E6"/>
    <w:rsid w:val="00EC74C7"/>
    <w:rsid w:val="00EC7E3B"/>
    <w:rsid w:val="00ED03A2"/>
    <w:rsid w:val="00ED068A"/>
    <w:rsid w:val="00ED0E78"/>
    <w:rsid w:val="00ED1389"/>
    <w:rsid w:val="00ED1893"/>
    <w:rsid w:val="00ED1B65"/>
    <w:rsid w:val="00ED1EBE"/>
    <w:rsid w:val="00ED23E9"/>
    <w:rsid w:val="00ED2630"/>
    <w:rsid w:val="00ED28F7"/>
    <w:rsid w:val="00ED2BD6"/>
    <w:rsid w:val="00ED2E87"/>
    <w:rsid w:val="00ED2F97"/>
    <w:rsid w:val="00ED3023"/>
    <w:rsid w:val="00ED33D6"/>
    <w:rsid w:val="00ED368B"/>
    <w:rsid w:val="00ED379C"/>
    <w:rsid w:val="00ED3C3E"/>
    <w:rsid w:val="00ED3CBB"/>
    <w:rsid w:val="00ED3D7F"/>
    <w:rsid w:val="00ED3F48"/>
    <w:rsid w:val="00ED580E"/>
    <w:rsid w:val="00ED58DA"/>
    <w:rsid w:val="00ED5EE9"/>
    <w:rsid w:val="00ED5F97"/>
    <w:rsid w:val="00ED6100"/>
    <w:rsid w:val="00ED62F8"/>
    <w:rsid w:val="00ED72EE"/>
    <w:rsid w:val="00ED7DBF"/>
    <w:rsid w:val="00ED7EB8"/>
    <w:rsid w:val="00EE066B"/>
    <w:rsid w:val="00EE0871"/>
    <w:rsid w:val="00EE1847"/>
    <w:rsid w:val="00EE1852"/>
    <w:rsid w:val="00EE1EC6"/>
    <w:rsid w:val="00EE2207"/>
    <w:rsid w:val="00EE28D7"/>
    <w:rsid w:val="00EE3B2B"/>
    <w:rsid w:val="00EE3DE9"/>
    <w:rsid w:val="00EE3FCF"/>
    <w:rsid w:val="00EE47B1"/>
    <w:rsid w:val="00EE4ADD"/>
    <w:rsid w:val="00EE50C7"/>
    <w:rsid w:val="00EE5257"/>
    <w:rsid w:val="00EE5540"/>
    <w:rsid w:val="00EE5CAD"/>
    <w:rsid w:val="00EE6267"/>
    <w:rsid w:val="00EE66C9"/>
    <w:rsid w:val="00EE691F"/>
    <w:rsid w:val="00EE6C94"/>
    <w:rsid w:val="00EE6E4B"/>
    <w:rsid w:val="00EE7140"/>
    <w:rsid w:val="00EE7359"/>
    <w:rsid w:val="00EE737C"/>
    <w:rsid w:val="00EE74E9"/>
    <w:rsid w:val="00EE7508"/>
    <w:rsid w:val="00EE787F"/>
    <w:rsid w:val="00EE7A14"/>
    <w:rsid w:val="00EE7BA1"/>
    <w:rsid w:val="00EF0000"/>
    <w:rsid w:val="00EF001C"/>
    <w:rsid w:val="00EF02EA"/>
    <w:rsid w:val="00EF04B3"/>
    <w:rsid w:val="00EF0516"/>
    <w:rsid w:val="00EF05EB"/>
    <w:rsid w:val="00EF0AAB"/>
    <w:rsid w:val="00EF13B9"/>
    <w:rsid w:val="00EF211A"/>
    <w:rsid w:val="00EF22E6"/>
    <w:rsid w:val="00EF28A6"/>
    <w:rsid w:val="00EF2956"/>
    <w:rsid w:val="00EF29FF"/>
    <w:rsid w:val="00EF2A93"/>
    <w:rsid w:val="00EF2EAE"/>
    <w:rsid w:val="00EF3372"/>
    <w:rsid w:val="00EF34A9"/>
    <w:rsid w:val="00EF4071"/>
    <w:rsid w:val="00EF47ED"/>
    <w:rsid w:val="00EF4D74"/>
    <w:rsid w:val="00EF4E34"/>
    <w:rsid w:val="00EF562E"/>
    <w:rsid w:val="00EF59C4"/>
    <w:rsid w:val="00EF5C28"/>
    <w:rsid w:val="00EF66D0"/>
    <w:rsid w:val="00EF74D5"/>
    <w:rsid w:val="00EF783F"/>
    <w:rsid w:val="00EF78E5"/>
    <w:rsid w:val="00EF7A1E"/>
    <w:rsid w:val="00EF7B3B"/>
    <w:rsid w:val="00EF7D11"/>
    <w:rsid w:val="00EF7E4F"/>
    <w:rsid w:val="00F017A7"/>
    <w:rsid w:val="00F01831"/>
    <w:rsid w:val="00F02228"/>
    <w:rsid w:val="00F0233D"/>
    <w:rsid w:val="00F0237A"/>
    <w:rsid w:val="00F023D1"/>
    <w:rsid w:val="00F024CC"/>
    <w:rsid w:val="00F02626"/>
    <w:rsid w:val="00F028F1"/>
    <w:rsid w:val="00F030FB"/>
    <w:rsid w:val="00F035F4"/>
    <w:rsid w:val="00F03AAD"/>
    <w:rsid w:val="00F041CF"/>
    <w:rsid w:val="00F04721"/>
    <w:rsid w:val="00F05002"/>
    <w:rsid w:val="00F050D2"/>
    <w:rsid w:val="00F05538"/>
    <w:rsid w:val="00F056FC"/>
    <w:rsid w:val="00F05A78"/>
    <w:rsid w:val="00F05C40"/>
    <w:rsid w:val="00F05FD2"/>
    <w:rsid w:val="00F066A5"/>
    <w:rsid w:val="00F06C4A"/>
    <w:rsid w:val="00F07743"/>
    <w:rsid w:val="00F077AD"/>
    <w:rsid w:val="00F07824"/>
    <w:rsid w:val="00F0787E"/>
    <w:rsid w:val="00F07C2B"/>
    <w:rsid w:val="00F07DB0"/>
    <w:rsid w:val="00F07DEE"/>
    <w:rsid w:val="00F10224"/>
    <w:rsid w:val="00F102AB"/>
    <w:rsid w:val="00F10DA4"/>
    <w:rsid w:val="00F10FE2"/>
    <w:rsid w:val="00F11340"/>
    <w:rsid w:val="00F119F3"/>
    <w:rsid w:val="00F12181"/>
    <w:rsid w:val="00F123D3"/>
    <w:rsid w:val="00F1264D"/>
    <w:rsid w:val="00F12996"/>
    <w:rsid w:val="00F129B7"/>
    <w:rsid w:val="00F12FDE"/>
    <w:rsid w:val="00F13814"/>
    <w:rsid w:val="00F13C29"/>
    <w:rsid w:val="00F13F6C"/>
    <w:rsid w:val="00F14188"/>
    <w:rsid w:val="00F144CA"/>
    <w:rsid w:val="00F14D65"/>
    <w:rsid w:val="00F1504C"/>
    <w:rsid w:val="00F154D5"/>
    <w:rsid w:val="00F15896"/>
    <w:rsid w:val="00F15FC6"/>
    <w:rsid w:val="00F160C6"/>
    <w:rsid w:val="00F1705F"/>
    <w:rsid w:val="00F1731C"/>
    <w:rsid w:val="00F17664"/>
    <w:rsid w:val="00F17B5E"/>
    <w:rsid w:val="00F17D77"/>
    <w:rsid w:val="00F202D3"/>
    <w:rsid w:val="00F203DF"/>
    <w:rsid w:val="00F20748"/>
    <w:rsid w:val="00F20DDE"/>
    <w:rsid w:val="00F210E8"/>
    <w:rsid w:val="00F21388"/>
    <w:rsid w:val="00F21701"/>
    <w:rsid w:val="00F21800"/>
    <w:rsid w:val="00F219FF"/>
    <w:rsid w:val="00F21A75"/>
    <w:rsid w:val="00F21C0C"/>
    <w:rsid w:val="00F21C5A"/>
    <w:rsid w:val="00F21D58"/>
    <w:rsid w:val="00F221A1"/>
    <w:rsid w:val="00F22232"/>
    <w:rsid w:val="00F228AD"/>
    <w:rsid w:val="00F23690"/>
    <w:rsid w:val="00F237F2"/>
    <w:rsid w:val="00F23AA9"/>
    <w:rsid w:val="00F241AA"/>
    <w:rsid w:val="00F2470E"/>
    <w:rsid w:val="00F2498C"/>
    <w:rsid w:val="00F24BBE"/>
    <w:rsid w:val="00F24E5B"/>
    <w:rsid w:val="00F25070"/>
    <w:rsid w:val="00F2534B"/>
    <w:rsid w:val="00F254CB"/>
    <w:rsid w:val="00F255F4"/>
    <w:rsid w:val="00F25D8E"/>
    <w:rsid w:val="00F25EC5"/>
    <w:rsid w:val="00F261DE"/>
    <w:rsid w:val="00F27223"/>
    <w:rsid w:val="00F2758F"/>
    <w:rsid w:val="00F276CF"/>
    <w:rsid w:val="00F27A46"/>
    <w:rsid w:val="00F27E98"/>
    <w:rsid w:val="00F3076B"/>
    <w:rsid w:val="00F30F4E"/>
    <w:rsid w:val="00F31179"/>
    <w:rsid w:val="00F31474"/>
    <w:rsid w:val="00F314B3"/>
    <w:rsid w:val="00F31E35"/>
    <w:rsid w:val="00F31EAD"/>
    <w:rsid w:val="00F32174"/>
    <w:rsid w:val="00F322AF"/>
    <w:rsid w:val="00F32433"/>
    <w:rsid w:val="00F3244D"/>
    <w:rsid w:val="00F328D4"/>
    <w:rsid w:val="00F33176"/>
    <w:rsid w:val="00F3342E"/>
    <w:rsid w:val="00F334AA"/>
    <w:rsid w:val="00F338B7"/>
    <w:rsid w:val="00F33AF3"/>
    <w:rsid w:val="00F33DCF"/>
    <w:rsid w:val="00F33E30"/>
    <w:rsid w:val="00F33E50"/>
    <w:rsid w:val="00F344A5"/>
    <w:rsid w:val="00F34C37"/>
    <w:rsid w:val="00F34D87"/>
    <w:rsid w:val="00F34DA3"/>
    <w:rsid w:val="00F34DC8"/>
    <w:rsid w:val="00F355C6"/>
    <w:rsid w:val="00F357EA"/>
    <w:rsid w:val="00F35A37"/>
    <w:rsid w:val="00F35AAE"/>
    <w:rsid w:val="00F35C51"/>
    <w:rsid w:val="00F35DC8"/>
    <w:rsid w:val="00F35E46"/>
    <w:rsid w:val="00F36948"/>
    <w:rsid w:val="00F36998"/>
    <w:rsid w:val="00F37012"/>
    <w:rsid w:val="00F371D5"/>
    <w:rsid w:val="00F379E3"/>
    <w:rsid w:val="00F37A21"/>
    <w:rsid w:val="00F37A2D"/>
    <w:rsid w:val="00F408E2"/>
    <w:rsid w:val="00F40E7B"/>
    <w:rsid w:val="00F413AF"/>
    <w:rsid w:val="00F4198D"/>
    <w:rsid w:val="00F41A61"/>
    <w:rsid w:val="00F41B2F"/>
    <w:rsid w:val="00F41CE2"/>
    <w:rsid w:val="00F42265"/>
    <w:rsid w:val="00F4277E"/>
    <w:rsid w:val="00F42895"/>
    <w:rsid w:val="00F42AB4"/>
    <w:rsid w:val="00F42E67"/>
    <w:rsid w:val="00F42E83"/>
    <w:rsid w:val="00F43456"/>
    <w:rsid w:val="00F436AB"/>
    <w:rsid w:val="00F439E6"/>
    <w:rsid w:val="00F4401C"/>
    <w:rsid w:val="00F442E2"/>
    <w:rsid w:val="00F443C0"/>
    <w:rsid w:val="00F4459A"/>
    <w:rsid w:val="00F44748"/>
    <w:rsid w:val="00F447E7"/>
    <w:rsid w:val="00F448FF"/>
    <w:rsid w:val="00F44C03"/>
    <w:rsid w:val="00F44DB0"/>
    <w:rsid w:val="00F452E8"/>
    <w:rsid w:val="00F45349"/>
    <w:rsid w:val="00F454F7"/>
    <w:rsid w:val="00F458F7"/>
    <w:rsid w:val="00F45B21"/>
    <w:rsid w:val="00F45B35"/>
    <w:rsid w:val="00F4610A"/>
    <w:rsid w:val="00F46407"/>
    <w:rsid w:val="00F46718"/>
    <w:rsid w:val="00F4678B"/>
    <w:rsid w:val="00F46A29"/>
    <w:rsid w:val="00F46F69"/>
    <w:rsid w:val="00F471B9"/>
    <w:rsid w:val="00F4765F"/>
    <w:rsid w:val="00F4796C"/>
    <w:rsid w:val="00F5004E"/>
    <w:rsid w:val="00F500AC"/>
    <w:rsid w:val="00F50E45"/>
    <w:rsid w:val="00F5102D"/>
    <w:rsid w:val="00F511DF"/>
    <w:rsid w:val="00F512C4"/>
    <w:rsid w:val="00F51469"/>
    <w:rsid w:val="00F51736"/>
    <w:rsid w:val="00F518DA"/>
    <w:rsid w:val="00F51E0D"/>
    <w:rsid w:val="00F51E5C"/>
    <w:rsid w:val="00F51EB1"/>
    <w:rsid w:val="00F51F4F"/>
    <w:rsid w:val="00F521B6"/>
    <w:rsid w:val="00F52F94"/>
    <w:rsid w:val="00F5304D"/>
    <w:rsid w:val="00F5308D"/>
    <w:rsid w:val="00F531EE"/>
    <w:rsid w:val="00F53302"/>
    <w:rsid w:val="00F535A9"/>
    <w:rsid w:val="00F539FA"/>
    <w:rsid w:val="00F542D7"/>
    <w:rsid w:val="00F543AB"/>
    <w:rsid w:val="00F54AC6"/>
    <w:rsid w:val="00F55022"/>
    <w:rsid w:val="00F5525F"/>
    <w:rsid w:val="00F559DB"/>
    <w:rsid w:val="00F55A5F"/>
    <w:rsid w:val="00F55E12"/>
    <w:rsid w:val="00F55E2F"/>
    <w:rsid w:val="00F55E8C"/>
    <w:rsid w:val="00F56294"/>
    <w:rsid w:val="00F5650B"/>
    <w:rsid w:val="00F565A7"/>
    <w:rsid w:val="00F568FF"/>
    <w:rsid w:val="00F56A49"/>
    <w:rsid w:val="00F56B34"/>
    <w:rsid w:val="00F5772D"/>
    <w:rsid w:val="00F577A7"/>
    <w:rsid w:val="00F57D9E"/>
    <w:rsid w:val="00F6054E"/>
    <w:rsid w:val="00F6057E"/>
    <w:rsid w:val="00F6061E"/>
    <w:rsid w:val="00F606E9"/>
    <w:rsid w:val="00F6094E"/>
    <w:rsid w:val="00F60AE0"/>
    <w:rsid w:val="00F60E00"/>
    <w:rsid w:val="00F60E1D"/>
    <w:rsid w:val="00F60F2D"/>
    <w:rsid w:val="00F6176B"/>
    <w:rsid w:val="00F61A6C"/>
    <w:rsid w:val="00F62058"/>
    <w:rsid w:val="00F6236D"/>
    <w:rsid w:val="00F628D2"/>
    <w:rsid w:val="00F629FD"/>
    <w:rsid w:val="00F62AE0"/>
    <w:rsid w:val="00F62C86"/>
    <w:rsid w:val="00F6306C"/>
    <w:rsid w:val="00F632D2"/>
    <w:rsid w:val="00F633B3"/>
    <w:rsid w:val="00F63420"/>
    <w:rsid w:val="00F634EF"/>
    <w:rsid w:val="00F63557"/>
    <w:rsid w:val="00F637DA"/>
    <w:rsid w:val="00F63923"/>
    <w:rsid w:val="00F639B5"/>
    <w:rsid w:val="00F63C74"/>
    <w:rsid w:val="00F64204"/>
    <w:rsid w:val="00F643EB"/>
    <w:rsid w:val="00F64D95"/>
    <w:rsid w:val="00F64E28"/>
    <w:rsid w:val="00F652BF"/>
    <w:rsid w:val="00F65470"/>
    <w:rsid w:val="00F65BF3"/>
    <w:rsid w:val="00F65E14"/>
    <w:rsid w:val="00F65FAF"/>
    <w:rsid w:val="00F6666C"/>
    <w:rsid w:val="00F66693"/>
    <w:rsid w:val="00F669C6"/>
    <w:rsid w:val="00F66AB8"/>
    <w:rsid w:val="00F66CBB"/>
    <w:rsid w:val="00F670E0"/>
    <w:rsid w:val="00F700AB"/>
    <w:rsid w:val="00F70371"/>
    <w:rsid w:val="00F709E3"/>
    <w:rsid w:val="00F7113E"/>
    <w:rsid w:val="00F71152"/>
    <w:rsid w:val="00F711A2"/>
    <w:rsid w:val="00F711B2"/>
    <w:rsid w:val="00F72098"/>
    <w:rsid w:val="00F722D5"/>
    <w:rsid w:val="00F7259D"/>
    <w:rsid w:val="00F727C4"/>
    <w:rsid w:val="00F72CA3"/>
    <w:rsid w:val="00F72CDB"/>
    <w:rsid w:val="00F72E32"/>
    <w:rsid w:val="00F73158"/>
    <w:rsid w:val="00F73308"/>
    <w:rsid w:val="00F73369"/>
    <w:rsid w:val="00F738D6"/>
    <w:rsid w:val="00F73D4F"/>
    <w:rsid w:val="00F7409B"/>
    <w:rsid w:val="00F7424E"/>
    <w:rsid w:val="00F74502"/>
    <w:rsid w:val="00F7452D"/>
    <w:rsid w:val="00F74655"/>
    <w:rsid w:val="00F74D1B"/>
    <w:rsid w:val="00F74E1D"/>
    <w:rsid w:val="00F74EBD"/>
    <w:rsid w:val="00F7521C"/>
    <w:rsid w:val="00F75562"/>
    <w:rsid w:val="00F7563E"/>
    <w:rsid w:val="00F75662"/>
    <w:rsid w:val="00F7583F"/>
    <w:rsid w:val="00F767F4"/>
    <w:rsid w:val="00F767F8"/>
    <w:rsid w:val="00F769DA"/>
    <w:rsid w:val="00F76CD5"/>
    <w:rsid w:val="00F77A28"/>
    <w:rsid w:val="00F77BC0"/>
    <w:rsid w:val="00F77EA3"/>
    <w:rsid w:val="00F77EBB"/>
    <w:rsid w:val="00F802FF"/>
    <w:rsid w:val="00F806D2"/>
    <w:rsid w:val="00F80CCD"/>
    <w:rsid w:val="00F810D2"/>
    <w:rsid w:val="00F81152"/>
    <w:rsid w:val="00F814DE"/>
    <w:rsid w:val="00F81976"/>
    <w:rsid w:val="00F8197D"/>
    <w:rsid w:val="00F81A38"/>
    <w:rsid w:val="00F81A58"/>
    <w:rsid w:val="00F81FB6"/>
    <w:rsid w:val="00F8200A"/>
    <w:rsid w:val="00F8215E"/>
    <w:rsid w:val="00F82711"/>
    <w:rsid w:val="00F82899"/>
    <w:rsid w:val="00F828E7"/>
    <w:rsid w:val="00F82EF3"/>
    <w:rsid w:val="00F82F14"/>
    <w:rsid w:val="00F8348D"/>
    <w:rsid w:val="00F83912"/>
    <w:rsid w:val="00F8397D"/>
    <w:rsid w:val="00F84157"/>
    <w:rsid w:val="00F84999"/>
    <w:rsid w:val="00F849FA"/>
    <w:rsid w:val="00F85184"/>
    <w:rsid w:val="00F85241"/>
    <w:rsid w:val="00F853BC"/>
    <w:rsid w:val="00F85902"/>
    <w:rsid w:val="00F85ACD"/>
    <w:rsid w:val="00F85B6D"/>
    <w:rsid w:val="00F86052"/>
    <w:rsid w:val="00F86174"/>
    <w:rsid w:val="00F865A1"/>
    <w:rsid w:val="00F86BE3"/>
    <w:rsid w:val="00F86E11"/>
    <w:rsid w:val="00F870BF"/>
    <w:rsid w:val="00F874B4"/>
    <w:rsid w:val="00F87661"/>
    <w:rsid w:val="00F876E6"/>
    <w:rsid w:val="00F87A96"/>
    <w:rsid w:val="00F87FE2"/>
    <w:rsid w:val="00F90315"/>
    <w:rsid w:val="00F9075C"/>
    <w:rsid w:val="00F907FB"/>
    <w:rsid w:val="00F90A76"/>
    <w:rsid w:val="00F90E10"/>
    <w:rsid w:val="00F9124B"/>
    <w:rsid w:val="00F91262"/>
    <w:rsid w:val="00F9152B"/>
    <w:rsid w:val="00F91727"/>
    <w:rsid w:val="00F91794"/>
    <w:rsid w:val="00F9179A"/>
    <w:rsid w:val="00F921DD"/>
    <w:rsid w:val="00F925D1"/>
    <w:rsid w:val="00F928C1"/>
    <w:rsid w:val="00F92CBC"/>
    <w:rsid w:val="00F930E5"/>
    <w:rsid w:val="00F93197"/>
    <w:rsid w:val="00F9355D"/>
    <w:rsid w:val="00F94759"/>
    <w:rsid w:val="00F9478B"/>
    <w:rsid w:val="00F948CC"/>
    <w:rsid w:val="00F9524A"/>
    <w:rsid w:val="00F957D4"/>
    <w:rsid w:val="00F95D6B"/>
    <w:rsid w:val="00F95E97"/>
    <w:rsid w:val="00F96217"/>
    <w:rsid w:val="00F962C1"/>
    <w:rsid w:val="00F9671D"/>
    <w:rsid w:val="00F96B36"/>
    <w:rsid w:val="00F96E67"/>
    <w:rsid w:val="00F96F05"/>
    <w:rsid w:val="00F97102"/>
    <w:rsid w:val="00F975EA"/>
    <w:rsid w:val="00FA01CC"/>
    <w:rsid w:val="00FA0499"/>
    <w:rsid w:val="00FA089F"/>
    <w:rsid w:val="00FA09C3"/>
    <w:rsid w:val="00FA0B2D"/>
    <w:rsid w:val="00FA0FDF"/>
    <w:rsid w:val="00FA10D4"/>
    <w:rsid w:val="00FA1400"/>
    <w:rsid w:val="00FA1429"/>
    <w:rsid w:val="00FA150C"/>
    <w:rsid w:val="00FA1627"/>
    <w:rsid w:val="00FA1675"/>
    <w:rsid w:val="00FA1F93"/>
    <w:rsid w:val="00FA202C"/>
    <w:rsid w:val="00FA220A"/>
    <w:rsid w:val="00FA2573"/>
    <w:rsid w:val="00FA268C"/>
    <w:rsid w:val="00FA296C"/>
    <w:rsid w:val="00FA29B2"/>
    <w:rsid w:val="00FA2AFE"/>
    <w:rsid w:val="00FA2E4D"/>
    <w:rsid w:val="00FA3373"/>
    <w:rsid w:val="00FA3699"/>
    <w:rsid w:val="00FA4111"/>
    <w:rsid w:val="00FA42F2"/>
    <w:rsid w:val="00FA44C7"/>
    <w:rsid w:val="00FA468A"/>
    <w:rsid w:val="00FA468D"/>
    <w:rsid w:val="00FA47CC"/>
    <w:rsid w:val="00FA54BE"/>
    <w:rsid w:val="00FA557C"/>
    <w:rsid w:val="00FA5B1E"/>
    <w:rsid w:val="00FA627A"/>
    <w:rsid w:val="00FA6292"/>
    <w:rsid w:val="00FA6448"/>
    <w:rsid w:val="00FA6A99"/>
    <w:rsid w:val="00FA6C91"/>
    <w:rsid w:val="00FA6F8A"/>
    <w:rsid w:val="00FA7B1C"/>
    <w:rsid w:val="00FA7F56"/>
    <w:rsid w:val="00FB0BF7"/>
    <w:rsid w:val="00FB104C"/>
    <w:rsid w:val="00FB124C"/>
    <w:rsid w:val="00FB1548"/>
    <w:rsid w:val="00FB15CC"/>
    <w:rsid w:val="00FB1647"/>
    <w:rsid w:val="00FB17D6"/>
    <w:rsid w:val="00FB1949"/>
    <w:rsid w:val="00FB1AA7"/>
    <w:rsid w:val="00FB1EE8"/>
    <w:rsid w:val="00FB235C"/>
    <w:rsid w:val="00FB24BB"/>
    <w:rsid w:val="00FB2928"/>
    <w:rsid w:val="00FB3040"/>
    <w:rsid w:val="00FB33A0"/>
    <w:rsid w:val="00FB386F"/>
    <w:rsid w:val="00FB40D4"/>
    <w:rsid w:val="00FB4182"/>
    <w:rsid w:val="00FB444E"/>
    <w:rsid w:val="00FB4DCB"/>
    <w:rsid w:val="00FB5084"/>
    <w:rsid w:val="00FB5213"/>
    <w:rsid w:val="00FB5289"/>
    <w:rsid w:val="00FB5856"/>
    <w:rsid w:val="00FB5A4D"/>
    <w:rsid w:val="00FB62EF"/>
    <w:rsid w:val="00FB63D3"/>
    <w:rsid w:val="00FB6CFA"/>
    <w:rsid w:val="00FB6D7D"/>
    <w:rsid w:val="00FB7561"/>
    <w:rsid w:val="00FC00DA"/>
    <w:rsid w:val="00FC0417"/>
    <w:rsid w:val="00FC05A0"/>
    <w:rsid w:val="00FC0FEE"/>
    <w:rsid w:val="00FC15AD"/>
    <w:rsid w:val="00FC18DA"/>
    <w:rsid w:val="00FC286F"/>
    <w:rsid w:val="00FC2D7D"/>
    <w:rsid w:val="00FC306B"/>
    <w:rsid w:val="00FC3B56"/>
    <w:rsid w:val="00FC3C35"/>
    <w:rsid w:val="00FC3D16"/>
    <w:rsid w:val="00FC3E1A"/>
    <w:rsid w:val="00FC40D8"/>
    <w:rsid w:val="00FC416D"/>
    <w:rsid w:val="00FC43F6"/>
    <w:rsid w:val="00FC4F20"/>
    <w:rsid w:val="00FC5044"/>
    <w:rsid w:val="00FC5869"/>
    <w:rsid w:val="00FC5A96"/>
    <w:rsid w:val="00FC5EA2"/>
    <w:rsid w:val="00FC5EB5"/>
    <w:rsid w:val="00FC5FB5"/>
    <w:rsid w:val="00FC61F4"/>
    <w:rsid w:val="00FC65A1"/>
    <w:rsid w:val="00FC665D"/>
    <w:rsid w:val="00FC68C0"/>
    <w:rsid w:val="00FC6B73"/>
    <w:rsid w:val="00FC6D41"/>
    <w:rsid w:val="00FC6E78"/>
    <w:rsid w:val="00FC7152"/>
    <w:rsid w:val="00FC7510"/>
    <w:rsid w:val="00FD010F"/>
    <w:rsid w:val="00FD02A4"/>
    <w:rsid w:val="00FD06FA"/>
    <w:rsid w:val="00FD06FD"/>
    <w:rsid w:val="00FD0A0A"/>
    <w:rsid w:val="00FD0D1D"/>
    <w:rsid w:val="00FD1E2B"/>
    <w:rsid w:val="00FD24A5"/>
    <w:rsid w:val="00FD2530"/>
    <w:rsid w:val="00FD2658"/>
    <w:rsid w:val="00FD267C"/>
    <w:rsid w:val="00FD2875"/>
    <w:rsid w:val="00FD294A"/>
    <w:rsid w:val="00FD2A87"/>
    <w:rsid w:val="00FD2C61"/>
    <w:rsid w:val="00FD3023"/>
    <w:rsid w:val="00FD3436"/>
    <w:rsid w:val="00FD378C"/>
    <w:rsid w:val="00FD3985"/>
    <w:rsid w:val="00FD3E7C"/>
    <w:rsid w:val="00FD3EE8"/>
    <w:rsid w:val="00FD424D"/>
    <w:rsid w:val="00FD46B7"/>
    <w:rsid w:val="00FD4979"/>
    <w:rsid w:val="00FD562E"/>
    <w:rsid w:val="00FD564B"/>
    <w:rsid w:val="00FD5770"/>
    <w:rsid w:val="00FD5973"/>
    <w:rsid w:val="00FD5C4F"/>
    <w:rsid w:val="00FD605F"/>
    <w:rsid w:val="00FD62C0"/>
    <w:rsid w:val="00FD6608"/>
    <w:rsid w:val="00FD6630"/>
    <w:rsid w:val="00FD6EF4"/>
    <w:rsid w:val="00FD7038"/>
    <w:rsid w:val="00FD7A67"/>
    <w:rsid w:val="00FD7D16"/>
    <w:rsid w:val="00FD7D81"/>
    <w:rsid w:val="00FD7E88"/>
    <w:rsid w:val="00FE0401"/>
    <w:rsid w:val="00FE0D5C"/>
    <w:rsid w:val="00FE1617"/>
    <w:rsid w:val="00FE1DD9"/>
    <w:rsid w:val="00FE239B"/>
    <w:rsid w:val="00FE2515"/>
    <w:rsid w:val="00FE251C"/>
    <w:rsid w:val="00FE26DD"/>
    <w:rsid w:val="00FE2877"/>
    <w:rsid w:val="00FE2B25"/>
    <w:rsid w:val="00FE3841"/>
    <w:rsid w:val="00FE3BA3"/>
    <w:rsid w:val="00FE45F2"/>
    <w:rsid w:val="00FE4674"/>
    <w:rsid w:val="00FE49A4"/>
    <w:rsid w:val="00FE5427"/>
    <w:rsid w:val="00FE5A9D"/>
    <w:rsid w:val="00FE6193"/>
    <w:rsid w:val="00FE6237"/>
    <w:rsid w:val="00FE6426"/>
    <w:rsid w:val="00FE6472"/>
    <w:rsid w:val="00FE6746"/>
    <w:rsid w:val="00FE68EB"/>
    <w:rsid w:val="00FE6C66"/>
    <w:rsid w:val="00FE72C6"/>
    <w:rsid w:val="00FE7362"/>
    <w:rsid w:val="00FF01A5"/>
    <w:rsid w:val="00FF020C"/>
    <w:rsid w:val="00FF03C9"/>
    <w:rsid w:val="00FF044D"/>
    <w:rsid w:val="00FF09F8"/>
    <w:rsid w:val="00FF0A68"/>
    <w:rsid w:val="00FF0CF9"/>
    <w:rsid w:val="00FF1018"/>
    <w:rsid w:val="00FF1A5B"/>
    <w:rsid w:val="00FF1E1A"/>
    <w:rsid w:val="00FF21E7"/>
    <w:rsid w:val="00FF23CE"/>
    <w:rsid w:val="00FF2471"/>
    <w:rsid w:val="00FF2518"/>
    <w:rsid w:val="00FF2A12"/>
    <w:rsid w:val="00FF2AA1"/>
    <w:rsid w:val="00FF2DE3"/>
    <w:rsid w:val="00FF3721"/>
    <w:rsid w:val="00FF3B28"/>
    <w:rsid w:val="00FF46EA"/>
    <w:rsid w:val="00FF4E21"/>
    <w:rsid w:val="00FF514C"/>
    <w:rsid w:val="00FF5729"/>
    <w:rsid w:val="00FF595F"/>
    <w:rsid w:val="00FF5A96"/>
    <w:rsid w:val="00FF5BC5"/>
    <w:rsid w:val="00FF6017"/>
    <w:rsid w:val="00FF61CD"/>
    <w:rsid w:val="00FF6223"/>
    <w:rsid w:val="00FF6356"/>
    <w:rsid w:val="00FF693E"/>
    <w:rsid w:val="00FF6C4C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764DC390"/>
  <w15:chartTrackingRefBased/>
  <w15:docId w15:val="{38C358F2-FFFB-42FD-9D61-673A1471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BDB"/>
    <w:pPr>
      <w:widowControl w:val="0"/>
      <w:wordWrap w:val="0"/>
      <w:autoSpaceDE w:val="0"/>
      <w:autoSpaceDN w:val="0"/>
      <w:ind w:firstLineChars="71" w:firstLine="71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18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C18D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93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8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18DA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25A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5A96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CA72A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2A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A72A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72A7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E78AF"/>
  </w:style>
  <w:style w:type="character" w:styleId="CommentReference">
    <w:name w:val="annotation reference"/>
    <w:basedOn w:val="DefaultParagraphFont"/>
    <w:uiPriority w:val="99"/>
    <w:semiHidden/>
    <w:unhideWhenUsed/>
    <w:rsid w:val="00ED0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03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03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3A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3A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52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5243"/>
  </w:style>
  <w:style w:type="paragraph" w:styleId="Footer">
    <w:name w:val="footer"/>
    <w:basedOn w:val="Normal"/>
    <w:link w:val="FooterChar"/>
    <w:uiPriority w:val="99"/>
    <w:unhideWhenUsed/>
    <w:rsid w:val="00B35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5243"/>
  </w:style>
  <w:style w:type="paragraph" w:styleId="Caption">
    <w:name w:val="caption"/>
    <w:basedOn w:val="Normal"/>
    <w:next w:val="Normal"/>
    <w:uiPriority w:val="35"/>
    <w:unhideWhenUsed/>
    <w:qFormat/>
    <w:rsid w:val="00E11145"/>
    <w:rPr>
      <w:b/>
      <w:bCs/>
      <w:szCs w:val="20"/>
    </w:rPr>
  </w:style>
  <w:style w:type="table" w:styleId="TableGrid">
    <w:name w:val="Table Grid"/>
    <w:basedOn w:val="TableNormal"/>
    <w:uiPriority w:val="39"/>
    <w:rsid w:val="0098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22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E22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E22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D01A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51748A"/>
    <w:rPr>
      <w:color w:val="808080"/>
    </w:rPr>
  </w:style>
  <w:style w:type="character" w:customStyle="1" w:styleId="uworddic">
    <w:name w:val="u_word_dic"/>
    <w:basedOn w:val="DefaultParagraphFont"/>
    <w:rsid w:val="005D1901"/>
  </w:style>
  <w:style w:type="character" w:styleId="Strong">
    <w:name w:val="Strong"/>
    <w:basedOn w:val="DefaultParagraphFont"/>
    <w:uiPriority w:val="22"/>
    <w:qFormat/>
    <w:rsid w:val="005417AB"/>
    <w:rPr>
      <w:b/>
      <w:bCs/>
    </w:rPr>
  </w:style>
  <w:style w:type="character" w:customStyle="1" w:styleId="title-text">
    <w:name w:val="title-text"/>
    <w:basedOn w:val="DefaultParagraphFont"/>
    <w:rsid w:val="00FC18DA"/>
  </w:style>
  <w:style w:type="character" w:customStyle="1" w:styleId="italic">
    <w:name w:val="italic"/>
    <w:basedOn w:val="DefaultParagraphFont"/>
    <w:rsid w:val="00FC18DA"/>
  </w:style>
  <w:style w:type="character" w:customStyle="1" w:styleId="titleheading">
    <w:name w:val="title_heading"/>
    <w:basedOn w:val="DefaultParagraphFont"/>
    <w:rsid w:val="00FC18DA"/>
  </w:style>
  <w:style w:type="character" w:customStyle="1" w:styleId="u-h4">
    <w:name w:val="u-h4"/>
    <w:basedOn w:val="DefaultParagraphFont"/>
    <w:rsid w:val="002511B5"/>
  </w:style>
  <w:style w:type="paragraph" w:customStyle="1" w:styleId="c-bibliographic-informationvalue">
    <w:name w:val="c-bibliographic-information__value"/>
    <w:basedOn w:val="Normal"/>
    <w:rsid w:val="002511B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uthor">
    <w:name w:val="author"/>
    <w:basedOn w:val="DefaultParagraphFont"/>
    <w:rsid w:val="002511B5"/>
  </w:style>
  <w:style w:type="character" w:customStyle="1" w:styleId="pubyear">
    <w:name w:val="pubyear"/>
    <w:basedOn w:val="DefaultParagraphFont"/>
    <w:rsid w:val="002511B5"/>
  </w:style>
  <w:style w:type="character" w:customStyle="1" w:styleId="articletitle">
    <w:name w:val="articletitle"/>
    <w:basedOn w:val="DefaultParagraphFont"/>
    <w:rsid w:val="002511B5"/>
  </w:style>
  <w:style w:type="character" w:customStyle="1" w:styleId="journaltitle">
    <w:name w:val="journaltitle"/>
    <w:basedOn w:val="DefaultParagraphFont"/>
    <w:rsid w:val="002511B5"/>
  </w:style>
  <w:style w:type="character" w:customStyle="1" w:styleId="vol">
    <w:name w:val="vol"/>
    <w:basedOn w:val="DefaultParagraphFont"/>
    <w:rsid w:val="002511B5"/>
  </w:style>
  <w:style w:type="character" w:customStyle="1" w:styleId="pagefirst">
    <w:name w:val="pagefirst"/>
    <w:basedOn w:val="DefaultParagraphFont"/>
    <w:rsid w:val="002511B5"/>
  </w:style>
  <w:style w:type="character" w:customStyle="1" w:styleId="pagelast">
    <w:name w:val="pagelast"/>
    <w:basedOn w:val="DefaultParagraphFont"/>
    <w:rsid w:val="002511B5"/>
  </w:style>
  <w:style w:type="paragraph" w:styleId="Revision">
    <w:name w:val="Revision"/>
    <w:hidden/>
    <w:uiPriority w:val="99"/>
    <w:semiHidden/>
    <w:rsid w:val="0058460B"/>
    <w:pPr>
      <w:spacing w:after="0" w:line="240" w:lineRule="auto"/>
      <w:jc w:val="left"/>
    </w:pPr>
  </w:style>
  <w:style w:type="character" w:styleId="Emphasis">
    <w:name w:val="Emphasis"/>
    <w:basedOn w:val="DefaultParagraphFont"/>
    <w:uiPriority w:val="20"/>
    <w:qFormat/>
    <w:rsid w:val="0048267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61315"/>
    <w:rPr>
      <w:color w:val="954F72"/>
      <w:u w:val="single"/>
    </w:rPr>
  </w:style>
  <w:style w:type="paragraph" w:customStyle="1" w:styleId="msonormal0">
    <w:name w:val="msonormal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font7">
    <w:name w:val="font7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font8">
    <w:name w:val="font8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font9">
    <w:name w:val="font9"/>
    <w:basedOn w:val="Normal"/>
    <w:rsid w:val="007613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b/>
      <w:bCs/>
      <w:color w:val="000000"/>
      <w:kern w:val="0"/>
      <w:szCs w:val="20"/>
    </w:rPr>
  </w:style>
  <w:style w:type="paragraph" w:customStyle="1" w:styleId="xl69">
    <w:name w:val="xl69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0">
    <w:name w:val="xl70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1">
    <w:name w:val="xl71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2">
    <w:name w:val="xl72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73">
    <w:name w:val="xl73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4">
    <w:name w:val="xl74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5">
    <w:name w:val="xl75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6">
    <w:name w:val="xl76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7">
    <w:name w:val="xl77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78">
    <w:name w:val="xl78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79">
    <w:name w:val="xl79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0">
    <w:name w:val="xl80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1">
    <w:name w:val="xl81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2">
    <w:name w:val="xl82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3">
    <w:name w:val="xl83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4">
    <w:name w:val="xl84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5">
    <w:name w:val="xl85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6">
    <w:name w:val="xl86"/>
    <w:basedOn w:val="Normal"/>
    <w:rsid w:val="0076131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7">
    <w:name w:val="xl87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8">
    <w:name w:val="xl88"/>
    <w:basedOn w:val="Normal"/>
    <w:rsid w:val="00761315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89">
    <w:name w:val="xl89"/>
    <w:basedOn w:val="Normal"/>
    <w:rsid w:val="00761315"/>
    <w:pPr>
      <w:widowControl/>
      <w:pBdr>
        <w:top w:val="single" w:sz="4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0">
    <w:name w:val="xl90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1">
    <w:name w:val="xl91"/>
    <w:basedOn w:val="Normal"/>
    <w:rsid w:val="00761315"/>
    <w:pPr>
      <w:widowControl/>
      <w:pBdr>
        <w:left w:val="single" w:sz="4" w:space="0" w:color="auto"/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2">
    <w:name w:val="xl92"/>
    <w:basedOn w:val="Normal"/>
    <w:rsid w:val="00761315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3">
    <w:name w:val="xl93"/>
    <w:basedOn w:val="Normal"/>
    <w:rsid w:val="00761315"/>
    <w:pPr>
      <w:widowControl/>
      <w:pBdr>
        <w:left w:val="single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94">
    <w:name w:val="xl94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5">
    <w:name w:val="xl95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6">
    <w:name w:val="xl96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7">
    <w:name w:val="xl97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8">
    <w:name w:val="xl98"/>
    <w:basedOn w:val="Normal"/>
    <w:rsid w:val="0076131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99">
    <w:name w:val="xl99"/>
    <w:basedOn w:val="Normal"/>
    <w:rsid w:val="0076131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0">
    <w:name w:val="xl100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1">
    <w:name w:val="xl101"/>
    <w:basedOn w:val="Normal"/>
    <w:rsid w:val="00761315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2">
    <w:name w:val="xl102"/>
    <w:basedOn w:val="Normal"/>
    <w:rsid w:val="00761315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03">
    <w:name w:val="xl103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4">
    <w:name w:val="xl104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105">
    <w:name w:val="xl105"/>
    <w:basedOn w:val="Normal"/>
    <w:rsid w:val="00761315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106">
    <w:name w:val="xl106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7">
    <w:name w:val="xl107"/>
    <w:basedOn w:val="Normal"/>
    <w:rsid w:val="00761315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8">
    <w:name w:val="xl108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09">
    <w:name w:val="xl109"/>
    <w:basedOn w:val="Normal"/>
    <w:rsid w:val="00761315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0">
    <w:name w:val="xl110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1">
    <w:name w:val="xl111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2">
    <w:name w:val="xl112"/>
    <w:basedOn w:val="Normal"/>
    <w:rsid w:val="00761315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3">
    <w:name w:val="xl113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14">
    <w:name w:val="xl114"/>
    <w:basedOn w:val="Normal"/>
    <w:rsid w:val="00761315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115">
    <w:name w:val="xl115"/>
    <w:basedOn w:val="Normal"/>
    <w:rsid w:val="00761315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6">
    <w:name w:val="xl116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117">
    <w:name w:val="xl117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8">
    <w:name w:val="xl118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19">
    <w:name w:val="xl119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20">
    <w:name w:val="xl120"/>
    <w:basedOn w:val="Normal"/>
    <w:rsid w:val="00761315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21">
    <w:name w:val="xl121"/>
    <w:basedOn w:val="Normal"/>
    <w:rsid w:val="00761315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122">
    <w:name w:val="xl122"/>
    <w:basedOn w:val="Normal"/>
    <w:rsid w:val="00761315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23">
    <w:name w:val="xl123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24">
    <w:name w:val="xl124"/>
    <w:basedOn w:val="Normal"/>
    <w:rsid w:val="00761315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25">
    <w:name w:val="xl125"/>
    <w:basedOn w:val="Normal"/>
    <w:rsid w:val="00761315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26">
    <w:name w:val="xl126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27">
    <w:name w:val="xl127"/>
    <w:basedOn w:val="Normal"/>
    <w:rsid w:val="00761315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28">
    <w:name w:val="xl128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29">
    <w:name w:val="xl129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0">
    <w:name w:val="xl130"/>
    <w:basedOn w:val="Normal"/>
    <w:rsid w:val="00761315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1">
    <w:name w:val="xl131"/>
    <w:basedOn w:val="Normal"/>
    <w:rsid w:val="00761315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32">
    <w:name w:val="xl132"/>
    <w:basedOn w:val="Normal"/>
    <w:rsid w:val="0076131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3">
    <w:name w:val="xl133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4">
    <w:name w:val="xl134"/>
    <w:basedOn w:val="Normal"/>
    <w:rsid w:val="0076131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5">
    <w:name w:val="xl135"/>
    <w:basedOn w:val="Normal"/>
    <w:rsid w:val="00761315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6">
    <w:name w:val="xl136"/>
    <w:basedOn w:val="Normal"/>
    <w:rsid w:val="00761315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7">
    <w:name w:val="xl137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8">
    <w:name w:val="xl138"/>
    <w:basedOn w:val="Normal"/>
    <w:rsid w:val="00761315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39">
    <w:name w:val="xl139"/>
    <w:basedOn w:val="Normal"/>
    <w:rsid w:val="00761315"/>
    <w:pPr>
      <w:widowControl/>
      <w:pBdr>
        <w:top w:val="single" w:sz="12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0">
    <w:name w:val="xl140"/>
    <w:basedOn w:val="Normal"/>
    <w:rsid w:val="00761315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1">
    <w:name w:val="xl141"/>
    <w:basedOn w:val="Normal"/>
    <w:rsid w:val="00761315"/>
    <w:pPr>
      <w:widowControl/>
      <w:pBdr>
        <w:top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2">
    <w:name w:val="xl142"/>
    <w:basedOn w:val="Normal"/>
    <w:rsid w:val="00761315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3">
    <w:name w:val="xl143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4">
    <w:name w:val="xl144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5">
    <w:name w:val="xl145"/>
    <w:basedOn w:val="Normal"/>
    <w:rsid w:val="00761315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6">
    <w:name w:val="xl146"/>
    <w:basedOn w:val="Normal"/>
    <w:rsid w:val="00761315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7">
    <w:name w:val="xl147"/>
    <w:basedOn w:val="Normal"/>
    <w:rsid w:val="00761315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8">
    <w:name w:val="xl148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49">
    <w:name w:val="xl149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50">
    <w:name w:val="xl150"/>
    <w:basedOn w:val="Normal"/>
    <w:rsid w:val="00761315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51">
    <w:name w:val="xl151"/>
    <w:basedOn w:val="Normal"/>
    <w:rsid w:val="00761315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52">
    <w:name w:val="xl152"/>
    <w:basedOn w:val="Normal"/>
    <w:rsid w:val="00761315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3">
    <w:name w:val="xl153"/>
    <w:basedOn w:val="Normal"/>
    <w:rsid w:val="00761315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4">
    <w:name w:val="xl154"/>
    <w:basedOn w:val="Normal"/>
    <w:rsid w:val="00761315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5">
    <w:name w:val="xl155"/>
    <w:basedOn w:val="Normal"/>
    <w:rsid w:val="00761315"/>
    <w:pPr>
      <w:widowControl/>
      <w:pBdr>
        <w:left w:val="single" w:sz="4" w:space="0" w:color="auto"/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6">
    <w:name w:val="xl156"/>
    <w:basedOn w:val="Normal"/>
    <w:rsid w:val="00761315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font10">
    <w:name w:val="font10"/>
    <w:basedOn w:val="Normal"/>
    <w:rsid w:val="00D20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font11">
    <w:name w:val="font11"/>
    <w:basedOn w:val="Normal"/>
    <w:rsid w:val="00D20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font12">
    <w:name w:val="font12"/>
    <w:basedOn w:val="Normal"/>
    <w:rsid w:val="00D20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Gulim"/>
      <w:b/>
      <w:bCs/>
      <w:color w:val="000000"/>
      <w:kern w:val="0"/>
      <w:szCs w:val="20"/>
    </w:rPr>
  </w:style>
  <w:style w:type="paragraph" w:customStyle="1" w:styleId="xl157">
    <w:name w:val="xl157"/>
    <w:basedOn w:val="Normal"/>
    <w:rsid w:val="00D20377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8">
    <w:name w:val="xl158"/>
    <w:basedOn w:val="Normal"/>
    <w:rsid w:val="00D20377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59">
    <w:name w:val="xl159"/>
    <w:basedOn w:val="Normal"/>
    <w:rsid w:val="00D20377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0">
    <w:name w:val="xl160"/>
    <w:basedOn w:val="Normal"/>
    <w:rsid w:val="00D20377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1">
    <w:name w:val="xl161"/>
    <w:basedOn w:val="Normal"/>
    <w:rsid w:val="00D20377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2">
    <w:name w:val="xl162"/>
    <w:basedOn w:val="Normal"/>
    <w:rsid w:val="00D20377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3">
    <w:name w:val="xl163"/>
    <w:basedOn w:val="Normal"/>
    <w:rsid w:val="00D20377"/>
    <w:pPr>
      <w:widowControl/>
      <w:pBdr>
        <w:top w:val="double" w:sz="6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4">
    <w:name w:val="xl164"/>
    <w:basedOn w:val="Normal"/>
    <w:rsid w:val="00D20377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65">
    <w:name w:val="xl165"/>
    <w:basedOn w:val="Normal"/>
    <w:rsid w:val="00D20377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66">
    <w:name w:val="xl166"/>
    <w:basedOn w:val="Normal"/>
    <w:rsid w:val="00D20377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67">
    <w:name w:val="xl167"/>
    <w:basedOn w:val="Normal"/>
    <w:rsid w:val="00D20377"/>
    <w:pPr>
      <w:widowControl/>
      <w:pBdr>
        <w:top w:val="single" w:sz="12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68">
    <w:name w:val="xl168"/>
    <w:basedOn w:val="Normal"/>
    <w:rsid w:val="00D20377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69">
    <w:name w:val="xl169"/>
    <w:basedOn w:val="Normal"/>
    <w:rsid w:val="00D20377"/>
    <w:pPr>
      <w:widowControl/>
      <w:pBdr>
        <w:top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0">
    <w:name w:val="xl170"/>
    <w:basedOn w:val="Normal"/>
    <w:rsid w:val="00D2037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1">
    <w:name w:val="xl171"/>
    <w:basedOn w:val="Normal"/>
    <w:rsid w:val="00D20377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2">
    <w:name w:val="xl172"/>
    <w:basedOn w:val="Normal"/>
    <w:rsid w:val="00D2037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3">
    <w:name w:val="xl173"/>
    <w:basedOn w:val="Normal"/>
    <w:rsid w:val="00D20377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4">
    <w:name w:val="xl174"/>
    <w:basedOn w:val="Normal"/>
    <w:rsid w:val="00D20377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5">
    <w:name w:val="xl175"/>
    <w:basedOn w:val="Normal"/>
    <w:rsid w:val="00D2037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76">
    <w:name w:val="xl176"/>
    <w:basedOn w:val="Normal"/>
    <w:rsid w:val="00D20377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65">
    <w:name w:val="xl65"/>
    <w:basedOn w:val="Normal"/>
    <w:rsid w:val="0025492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5492A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7">
    <w:name w:val="xl67"/>
    <w:basedOn w:val="Normal"/>
    <w:rsid w:val="0025492A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68">
    <w:name w:val="xl68"/>
    <w:basedOn w:val="Normal"/>
    <w:rsid w:val="0025492A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77">
    <w:name w:val="xl177"/>
    <w:basedOn w:val="Normal"/>
    <w:rsid w:val="0025492A"/>
    <w:pPr>
      <w:widowControl/>
      <w:pBdr>
        <w:top w:val="single" w:sz="8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78">
    <w:name w:val="xl178"/>
    <w:basedOn w:val="Normal"/>
    <w:rsid w:val="0025492A"/>
    <w:pPr>
      <w:widowControl/>
      <w:pBdr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79">
    <w:name w:val="xl179"/>
    <w:basedOn w:val="Normal"/>
    <w:rsid w:val="0025492A"/>
    <w:pPr>
      <w:widowControl/>
      <w:pBdr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0">
    <w:name w:val="xl180"/>
    <w:basedOn w:val="Normal"/>
    <w:rsid w:val="0025492A"/>
    <w:pPr>
      <w:widowControl/>
      <w:pBdr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1">
    <w:name w:val="xl181"/>
    <w:basedOn w:val="Normal"/>
    <w:rsid w:val="0025492A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2">
    <w:name w:val="xl182"/>
    <w:basedOn w:val="Normal"/>
    <w:rsid w:val="0025492A"/>
    <w:pPr>
      <w:widowControl/>
      <w:pBdr>
        <w:top w:val="single" w:sz="8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3">
    <w:name w:val="xl183"/>
    <w:basedOn w:val="Normal"/>
    <w:rsid w:val="0025492A"/>
    <w:pPr>
      <w:widowControl/>
      <w:pBdr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Cs w:val="20"/>
    </w:rPr>
  </w:style>
  <w:style w:type="paragraph" w:customStyle="1" w:styleId="xl184">
    <w:name w:val="xl184"/>
    <w:basedOn w:val="Normal"/>
    <w:rsid w:val="0025492A"/>
    <w:pPr>
      <w:widowControl/>
      <w:pBdr>
        <w:left w:val="single" w:sz="8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185">
    <w:name w:val="xl185"/>
    <w:basedOn w:val="Normal"/>
    <w:rsid w:val="0025492A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186">
    <w:name w:val="xl186"/>
    <w:basedOn w:val="Normal"/>
    <w:rsid w:val="0025492A"/>
    <w:pPr>
      <w:widowControl/>
      <w:pBdr>
        <w:bottom w:val="double" w:sz="6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187">
    <w:name w:val="xl187"/>
    <w:basedOn w:val="Normal"/>
    <w:rsid w:val="0025492A"/>
    <w:pPr>
      <w:widowControl/>
      <w:pBdr>
        <w:top w:val="single" w:sz="8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8">
    <w:name w:val="xl188"/>
    <w:basedOn w:val="Normal"/>
    <w:rsid w:val="0025492A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89">
    <w:name w:val="xl189"/>
    <w:basedOn w:val="Normal"/>
    <w:rsid w:val="0025492A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90">
    <w:name w:val="xl190"/>
    <w:basedOn w:val="Normal"/>
    <w:rsid w:val="0025492A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91">
    <w:name w:val="xl191"/>
    <w:basedOn w:val="Normal"/>
    <w:rsid w:val="0025492A"/>
    <w:pPr>
      <w:widowControl/>
      <w:pBdr>
        <w:top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92">
    <w:name w:val="xl192"/>
    <w:basedOn w:val="Normal"/>
    <w:rsid w:val="0025492A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193">
    <w:name w:val="xl193"/>
    <w:basedOn w:val="Normal"/>
    <w:rsid w:val="0025492A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94">
    <w:name w:val="xl194"/>
    <w:basedOn w:val="Normal"/>
    <w:rsid w:val="0025492A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95">
    <w:name w:val="xl195"/>
    <w:basedOn w:val="Normal"/>
    <w:rsid w:val="0025492A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196">
    <w:name w:val="xl196"/>
    <w:basedOn w:val="Normal"/>
    <w:rsid w:val="0025492A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97">
    <w:name w:val="xl197"/>
    <w:basedOn w:val="Normal"/>
    <w:rsid w:val="0025492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198">
    <w:name w:val="xl198"/>
    <w:basedOn w:val="Normal"/>
    <w:rsid w:val="0025492A"/>
    <w:pPr>
      <w:widowControl/>
      <w:pBdr>
        <w:top w:val="single" w:sz="8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199">
    <w:name w:val="xl199"/>
    <w:basedOn w:val="Normal"/>
    <w:rsid w:val="0025492A"/>
    <w:pPr>
      <w:widowControl/>
      <w:pBdr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00">
    <w:name w:val="xl200"/>
    <w:basedOn w:val="Normal"/>
    <w:rsid w:val="0025492A"/>
    <w:pPr>
      <w:widowControl/>
      <w:pBdr>
        <w:left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01">
    <w:name w:val="xl201"/>
    <w:basedOn w:val="Normal"/>
    <w:rsid w:val="0025492A"/>
    <w:pPr>
      <w:widowControl/>
      <w:pBdr>
        <w:top w:val="single" w:sz="4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02">
    <w:name w:val="xl202"/>
    <w:basedOn w:val="Normal"/>
    <w:rsid w:val="0025492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03">
    <w:name w:val="xl203"/>
    <w:basedOn w:val="Normal"/>
    <w:rsid w:val="0025492A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04">
    <w:name w:val="xl204"/>
    <w:basedOn w:val="Normal"/>
    <w:rsid w:val="0025492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05">
    <w:name w:val="xl205"/>
    <w:basedOn w:val="Normal"/>
    <w:rsid w:val="0025492A"/>
    <w:pPr>
      <w:widowControl/>
      <w:pBdr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06">
    <w:name w:val="xl206"/>
    <w:basedOn w:val="Normal"/>
    <w:rsid w:val="0025492A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07">
    <w:name w:val="xl207"/>
    <w:basedOn w:val="Normal"/>
    <w:rsid w:val="0025492A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208">
    <w:name w:val="xl208"/>
    <w:basedOn w:val="Normal"/>
    <w:rsid w:val="0025492A"/>
    <w:pPr>
      <w:widowControl/>
      <w:pBdr>
        <w:top w:val="single" w:sz="4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09">
    <w:name w:val="xl209"/>
    <w:basedOn w:val="Normal"/>
    <w:rsid w:val="0025492A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10">
    <w:name w:val="xl210"/>
    <w:basedOn w:val="Normal"/>
    <w:rsid w:val="0025492A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211">
    <w:name w:val="xl211"/>
    <w:basedOn w:val="Normal"/>
    <w:rsid w:val="0025492A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12">
    <w:name w:val="xl212"/>
    <w:basedOn w:val="Normal"/>
    <w:rsid w:val="0025492A"/>
    <w:pPr>
      <w:widowControl/>
      <w:pBdr>
        <w:top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13">
    <w:name w:val="xl213"/>
    <w:basedOn w:val="Normal"/>
    <w:rsid w:val="0025492A"/>
    <w:pPr>
      <w:widowControl/>
      <w:pBdr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14">
    <w:name w:val="xl214"/>
    <w:basedOn w:val="Normal"/>
    <w:rsid w:val="0025492A"/>
    <w:pPr>
      <w:widowControl/>
      <w:pBdr>
        <w:bottom w:val="single" w:sz="4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Cs w:val="20"/>
    </w:rPr>
  </w:style>
  <w:style w:type="paragraph" w:customStyle="1" w:styleId="xl215">
    <w:name w:val="xl215"/>
    <w:basedOn w:val="Normal"/>
    <w:rsid w:val="0025492A"/>
    <w:pPr>
      <w:widowControl/>
      <w:pBdr>
        <w:top w:val="single" w:sz="4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16">
    <w:name w:val="xl216"/>
    <w:basedOn w:val="Normal"/>
    <w:rsid w:val="0025492A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kern w:val="0"/>
      <w:sz w:val="18"/>
      <w:szCs w:val="18"/>
    </w:rPr>
  </w:style>
  <w:style w:type="paragraph" w:customStyle="1" w:styleId="xl217">
    <w:name w:val="xl217"/>
    <w:basedOn w:val="Normal"/>
    <w:rsid w:val="0025492A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18">
    <w:name w:val="xl218"/>
    <w:basedOn w:val="Normal"/>
    <w:rsid w:val="0025492A"/>
    <w:pPr>
      <w:widowControl/>
      <w:pBdr>
        <w:left w:val="single" w:sz="8" w:space="0" w:color="auto"/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19">
    <w:name w:val="xl219"/>
    <w:basedOn w:val="Normal"/>
    <w:rsid w:val="0025492A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20">
    <w:name w:val="xl220"/>
    <w:basedOn w:val="Normal"/>
    <w:rsid w:val="0025492A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21">
    <w:name w:val="xl221"/>
    <w:basedOn w:val="Normal"/>
    <w:rsid w:val="0025492A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22">
    <w:name w:val="xl222"/>
    <w:basedOn w:val="Normal"/>
    <w:rsid w:val="0025492A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23">
    <w:name w:val="xl223"/>
    <w:basedOn w:val="Normal"/>
    <w:rsid w:val="0060278B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4">
    <w:name w:val="xl224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5">
    <w:name w:val="xl225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6">
    <w:name w:val="xl226"/>
    <w:basedOn w:val="Normal"/>
    <w:rsid w:val="0060278B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7">
    <w:name w:val="xl227"/>
    <w:basedOn w:val="Normal"/>
    <w:rsid w:val="0060278B"/>
    <w:pPr>
      <w:widowControl/>
      <w:pBdr>
        <w:top w:val="single" w:sz="8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8">
    <w:name w:val="xl228"/>
    <w:basedOn w:val="Normal"/>
    <w:rsid w:val="0060278B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29">
    <w:name w:val="xl229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0">
    <w:name w:val="xl230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1">
    <w:name w:val="xl231"/>
    <w:basedOn w:val="Normal"/>
    <w:rsid w:val="0060278B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2">
    <w:name w:val="xl232"/>
    <w:basedOn w:val="Normal"/>
    <w:rsid w:val="0060278B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3">
    <w:name w:val="xl233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4">
    <w:name w:val="xl234"/>
    <w:basedOn w:val="Normal"/>
    <w:rsid w:val="0060278B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5">
    <w:name w:val="xl235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6">
    <w:name w:val="xl236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7">
    <w:name w:val="xl237"/>
    <w:basedOn w:val="Normal"/>
    <w:rsid w:val="0060278B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8">
    <w:name w:val="xl238"/>
    <w:basedOn w:val="Normal"/>
    <w:rsid w:val="0060278B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39">
    <w:name w:val="xl239"/>
    <w:basedOn w:val="Normal"/>
    <w:rsid w:val="0060278B"/>
    <w:pPr>
      <w:widowControl/>
      <w:pBdr>
        <w:top w:val="single" w:sz="4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0">
    <w:name w:val="xl240"/>
    <w:basedOn w:val="Normal"/>
    <w:rsid w:val="0060278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1">
    <w:name w:val="xl241"/>
    <w:basedOn w:val="Normal"/>
    <w:rsid w:val="0060278B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42">
    <w:name w:val="xl242"/>
    <w:basedOn w:val="Normal"/>
    <w:rsid w:val="0060278B"/>
    <w:pPr>
      <w:widowControl/>
      <w:pBdr>
        <w:left w:val="single" w:sz="4" w:space="0" w:color="auto"/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3">
    <w:name w:val="xl243"/>
    <w:basedOn w:val="Normal"/>
    <w:rsid w:val="0060278B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4">
    <w:name w:val="xl244"/>
    <w:basedOn w:val="Normal"/>
    <w:rsid w:val="0060278B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5">
    <w:name w:val="xl245"/>
    <w:basedOn w:val="Normal"/>
    <w:rsid w:val="0060278B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6">
    <w:name w:val="xl246"/>
    <w:basedOn w:val="Normal"/>
    <w:rsid w:val="0060278B"/>
    <w:pPr>
      <w:widowControl/>
      <w:pBdr>
        <w:left w:val="single" w:sz="4" w:space="0" w:color="auto"/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7">
    <w:name w:val="xl247"/>
    <w:basedOn w:val="Normal"/>
    <w:rsid w:val="0060278B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8">
    <w:name w:val="xl248"/>
    <w:basedOn w:val="Normal"/>
    <w:rsid w:val="0060278B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49">
    <w:name w:val="xl249"/>
    <w:basedOn w:val="Normal"/>
    <w:rsid w:val="0060278B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0">
    <w:name w:val="xl250"/>
    <w:basedOn w:val="Normal"/>
    <w:rsid w:val="0060278B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1">
    <w:name w:val="xl251"/>
    <w:basedOn w:val="Normal"/>
    <w:rsid w:val="0060278B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2">
    <w:name w:val="xl252"/>
    <w:basedOn w:val="Normal"/>
    <w:rsid w:val="0060278B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53">
    <w:name w:val="xl253"/>
    <w:basedOn w:val="Normal"/>
    <w:rsid w:val="0060278B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54">
    <w:name w:val="xl254"/>
    <w:basedOn w:val="Normal"/>
    <w:rsid w:val="0060278B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55">
    <w:name w:val="xl255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6">
    <w:name w:val="xl256"/>
    <w:basedOn w:val="Normal"/>
    <w:rsid w:val="0060278B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7">
    <w:name w:val="xl257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8">
    <w:name w:val="xl258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59">
    <w:name w:val="xl259"/>
    <w:basedOn w:val="Normal"/>
    <w:rsid w:val="0060278B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0">
    <w:name w:val="xl260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1">
    <w:name w:val="xl261"/>
    <w:basedOn w:val="Normal"/>
    <w:rsid w:val="0060278B"/>
    <w:pPr>
      <w:widowControl/>
      <w:pBdr>
        <w:top w:val="single" w:sz="12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2">
    <w:name w:val="xl262"/>
    <w:basedOn w:val="Normal"/>
    <w:rsid w:val="0060278B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3">
    <w:name w:val="xl263"/>
    <w:basedOn w:val="Normal"/>
    <w:rsid w:val="0060278B"/>
    <w:pPr>
      <w:widowControl/>
      <w:pBdr>
        <w:top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4">
    <w:name w:val="xl264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5">
    <w:name w:val="xl265"/>
    <w:basedOn w:val="Normal"/>
    <w:rsid w:val="0060278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66">
    <w:name w:val="xl266"/>
    <w:basedOn w:val="Normal"/>
    <w:rsid w:val="0060278B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267">
    <w:name w:val="xl267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268">
    <w:name w:val="xl268"/>
    <w:basedOn w:val="Normal"/>
    <w:rsid w:val="0060278B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269">
    <w:name w:val="xl269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Cs w:val="20"/>
    </w:rPr>
  </w:style>
  <w:style w:type="paragraph" w:customStyle="1" w:styleId="xl270">
    <w:name w:val="xl270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271">
    <w:name w:val="xl271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2">
    <w:name w:val="xl272"/>
    <w:basedOn w:val="Normal"/>
    <w:rsid w:val="0060278B"/>
    <w:pPr>
      <w:widowControl/>
      <w:pBdr>
        <w:top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3">
    <w:name w:val="xl273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4">
    <w:name w:val="xl274"/>
    <w:basedOn w:val="Normal"/>
    <w:rsid w:val="0060278B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5">
    <w:name w:val="xl275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6">
    <w:name w:val="xl276"/>
    <w:basedOn w:val="Normal"/>
    <w:rsid w:val="0060278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7">
    <w:name w:val="xl277"/>
    <w:basedOn w:val="Normal"/>
    <w:rsid w:val="0060278B"/>
    <w:pPr>
      <w:widowControl/>
      <w:pBdr>
        <w:top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8">
    <w:name w:val="xl278"/>
    <w:basedOn w:val="Normal"/>
    <w:rsid w:val="0060278B"/>
    <w:pPr>
      <w:widowControl/>
      <w:pBdr>
        <w:top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79">
    <w:name w:val="xl279"/>
    <w:basedOn w:val="Normal"/>
    <w:rsid w:val="0060278B"/>
    <w:pPr>
      <w:widowControl/>
      <w:pBdr>
        <w:top w:val="single" w:sz="12" w:space="0" w:color="auto"/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80">
    <w:name w:val="xl280"/>
    <w:basedOn w:val="Normal"/>
    <w:rsid w:val="0060278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81">
    <w:name w:val="xl281"/>
    <w:basedOn w:val="Normal"/>
    <w:rsid w:val="0060278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82">
    <w:name w:val="xl282"/>
    <w:basedOn w:val="Normal"/>
    <w:rsid w:val="0060278B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kern w:val="0"/>
      <w:sz w:val="18"/>
      <w:szCs w:val="18"/>
    </w:rPr>
  </w:style>
  <w:style w:type="paragraph" w:customStyle="1" w:styleId="xl283">
    <w:name w:val="xl283"/>
    <w:basedOn w:val="Normal"/>
    <w:rsid w:val="00055CFE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4">
    <w:name w:val="xl284"/>
    <w:basedOn w:val="Normal"/>
    <w:rsid w:val="00055CFE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5">
    <w:name w:val="xl285"/>
    <w:basedOn w:val="Normal"/>
    <w:rsid w:val="00055CFE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6">
    <w:name w:val="xl286"/>
    <w:basedOn w:val="Normal"/>
    <w:rsid w:val="00055CFE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7">
    <w:name w:val="xl287"/>
    <w:basedOn w:val="Normal"/>
    <w:rsid w:val="00055CFE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8">
    <w:name w:val="xl288"/>
    <w:basedOn w:val="Normal"/>
    <w:rsid w:val="00055CFE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89">
    <w:name w:val="xl289"/>
    <w:basedOn w:val="Normal"/>
    <w:rsid w:val="00055CFE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90">
    <w:name w:val="xl290"/>
    <w:basedOn w:val="Normal"/>
    <w:rsid w:val="00055CFE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91">
    <w:name w:val="xl291"/>
    <w:basedOn w:val="Normal"/>
    <w:rsid w:val="00055CFE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92">
    <w:name w:val="xl292"/>
    <w:basedOn w:val="Normal"/>
    <w:rsid w:val="00055CFE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93">
    <w:name w:val="xl293"/>
    <w:basedOn w:val="Normal"/>
    <w:rsid w:val="00055CFE"/>
    <w:pPr>
      <w:widowControl/>
      <w:pBdr>
        <w:top w:val="single" w:sz="4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94">
    <w:name w:val="xl294"/>
    <w:basedOn w:val="Normal"/>
    <w:rsid w:val="00055CFE"/>
    <w:pPr>
      <w:widowControl/>
      <w:pBdr>
        <w:top w:val="single" w:sz="4" w:space="0" w:color="auto"/>
        <w:lef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95">
    <w:name w:val="xl295"/>
    <w:basedOn w:val="Normal"/>
    <w:rsid w:val="00055CFE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Cs w:val="20"/>
    </w:rPr>
  </w:style>
  <w:style w:type="paragraph" w:customStyle="1" w:styleId="xl296">
    <w:name w:val="xl296"/>
    <w:basedOn w:val="Normal"/>
    <w:rsid w:val="00055CFE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97">
    <w:name w:val="xl297"/>
    <w:basedOn w:val="Normal"/>
    <w:rsid w:val="00055CFE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color w:val="000000"/>
      <w:kern w:val="0"/>
      <w:sz w:val="18"/>
      <w:szCs w:val="18"/>
    </w:rPr>
  </w:style>
  <w:style w:type="paragraph" w:customStyle="1" w:styleId="xl298">
    <w:name w:val="xl298"/>
    <w:basedOn w:val="Normal"/>
    <w:rsid w:val="00055CF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299">
    <w:name w:val="xl299"/>
    <w:basedOn w:val="Normal"/>
    <w:rsid w:val="00055CFE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0">
    <w:name w:val="xl300"/>
    <w:basedOn w:val="Normal"/>
    <w:rsid w:val="00055CF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1">
    <w:name w:val="xl301"/>
    <w:basedOn w:val="Normal"/>
    <w:rsid w:val="00055CF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2">
    <w:name w:val="xl302"/>
    <w:basedOn w:val="Normal"/>
    <w:rsid w:val="00055CF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3">
    <w:name w:val="xl303"/>
    <w:basedOn w:val="Normal"/>
    <w:rsid w:val="00055CFE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4">
    <w:name w:val="xl304"/>
    <w:basedOn w:val="Normal"/>
    <w:rsid w:val="00055CFE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5">
    <w:name w:val="xl305"/>
    <w:basedOn w:val="Normal"/>
    <w:rsid w:val="00055CFE"/>
    <w:pPr>
      <w:widowControl/>
      <w:pBdr>
        <w:bottom w:val="single" w:sz="12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6">
    <w:name w:val="xl306"/>
    <w:basedOn w:val="Normal"/>
    <w:rsid w:val="00055CFE"/>
    <w:pPr>
      <w:widowControl/>
      <w:pBdr>
        <w:left w:val="single" w:sz="4" w:space="0" w:color="auto"/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7">
    <w:name w:val="xl307"/>
    <w:basedOn w:val="Normal"/>
    <w:rsid w:val="00055CFE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paragraph" w:customStyle="1" w:styleId="xl308">
    <w:name w:val="xl308"/>
    <w:basedOn w:val="Normal"/>
    <w:rsid w:val="00055CFE"/>
    <w:pPr>
      <w:widowControl/>
      <w:pBdr>
        <w:bottom w:val="single" w:sz="12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935"/>
    <w:rPr>
      <w:rFonts w:asciiTheme="majorHAnsi" w:eastAsiaTheme="majorEastAsia" w:hAnsiTheme="majorHAnsi" w:cstheme="majorBidi"/>
    </w:rPr>
  </w:style>
  <w:style w:type="character" w:customStyle="1" w:styleId="hlfld-title">
    <w:name w:val="hlfld-title"/>
    <w:basedOn w:val="DefaultParagraphFont"/>
    <w:rsid w:val="005A0B4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5A9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0624E"/>
    <w:pPr>
      <w:widowControl w:val="0"/>
      <w:wordWrap w:val="0"/>
      <w:autoSpaceDE w:val="0"/>
      <w:autoSpaceDN w:val="0"/>
      <w:spacing w:after="0" w:line="240" w:lineRule="auto"/>
      <w:ind w:firstLineChars="71" w:firstLine="71"/>
    </w:pPr>
  </w:style>
  <w:style w:type="paragraph" w:styleId="NormalWeb">
    <w:name w:val="Normal (Web)"/>
    <w:basedOn w:val="Normal"/>
    <w:uiPriority w:val="99"/>
    <w:semiHidden/>
    <w:unhideWhenUsed/>
    <w:rsid w:val="00095385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73214"/>
    <w:rPr>
      <w:color w:val="605E5C"/>
      <w:shd w:val="clear" w:color="auto" w:fill="E1DFDD"/>
    </w:rPr>
  </w:style>
  <w:style w:type="paragraph" w:customStyle="1" w:styleId="Body">
    <w:name w:val="Body"/>
    <w:link w:val="BodyChar"/>
    <w:rsid w:val="00F10FE2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71"/>
    </w:pPr>
    <w:rPr>
      <w:rFonts w:ascii="Malgun Gothic" w:eastAsia="Malgun Gothic" w:hAnsi="Malgun Gothic" w:cs="Malgun Gothic"/>
      <w:color w:val="00000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F10FE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  <w:jc w:val="left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F10FE2"/>
    <w:rPr>
      <w:rFonts w:ascii="Malgun Gothic" w:eastAsia="Malgun Gothic" w:hAnsi="Malgun Gothic" w:cs="Malgun Gothic"/>
      <w:color w:val="00000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1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60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3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7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99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347412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19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421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735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0948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35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25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983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337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298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9222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9736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71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532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173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3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0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image" Target="media/image5.wmf"/><Relationship Id="rId3" Type="http://schemas.openxmlformats.org/officeDocument/2006/relationships/styles" Target="styles.xml"/><Relationship Id="rId104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wmf"/><Relationship Id="rId103" Type="http://schemas.openxmlformats.org/officeDocument/2006/relationships/image" Target="media/image570.w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102" Type="http://schemas.openxmlformats.org/officeDocument/2006/relationships/image" Target="media/image560.wmf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6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6.wmf"/><Relationship Id="rId101" Type="http://schemas.openxmlformats.org/officeDocument/2006/relationships/image" Target="media/image550.w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10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188764-F6F5-684F-98AA-E3803C6FBB17}">
  <we:reference id="wa104380773" version="2.1.4.0" store="en-US" storeType="OMEX"/>
  <we:alternateReferences>
    <we:reference id="wa104380773" version="2.1.4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A273C-7C4E-42A5-BF2B-E680809B9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7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g</dc:creator>
  <cp:keywords/>
  <dc:description/>
  <cp:lastModifiedBy>Lakshay Gaur</cp:lastModifiedBy>
  <cp:revision>26</cp:revision>
  <dcterms:created xsi:type="dcterms:W3CDTF">2025-01-31T12:13:00Z</dcterms:created>
  <dcterms:modified xsi:type="dcterms:W3CDTF">2025-04-11T21:26:00Z</dcterms:modified>
</cp:coreProperties>
</file>